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1275"/>
        <w:gridCol w:w="1560"/>
        <w:gridCol w:w="330"/>
        <w:gridCol w:w="1371"/>
        <w:gridCol w:w="1842"/>
        <w:gridCol w:w="1654"/>
        <w:gridCol w:w="47"/>
        <w:gridCol w:w="1560"/>
        <w:gridCol w:w="3260"/>
      </w:tblGrid>
      <w:tr w:rsidR="001F54A6" w:rsidTr="048894B5" w14:paraId="3F4B9C3F" w14:textId="7907C5B3">
        <w:tc>
          <w:tcPr>
            <w:tcW w:w="1134" w:type="dxa"/>
            <w:vMerge w:val="restart"/>
            <w:tcMar/>
          </w:tcPr>
          <w:p w:rsidRPr="00CE3346" w:rsidR="001F54A6" w:rsidP="00715493" w:rsidRDefault="001F54A6" w14:paraId="24D8E4BC" w14:textId="73ABB6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CE3346" w:rsidR="001F54A6" w:rsidP="00715493" w:rsidRDefault="001F54A6" w14:paraId="3A386C79" w14:textId="3084B91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3F352E04">
              <w:rPr>
                <w:rFonts w:ascii="Arial" w:hAnsi="Arial" w:cs="Arial"/>
                <w:b/>
                <w:bCs/>
                <w:sz w:val="24"/>
                <w:szCs w:val="24"/>
              </w:rPr>
              <w:t>Panel1</w:t>
            </w:r>
            <w:r w:rsidRPr="3F352E04" w:rsidR="19F2B10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B2223C" w:rsidTr="048894B5" w14:paraId="7C459B09" w14:textId="21A62EF5">
        <w:tc>
          <w:tcPr>
            <w:tcW w:w="1134" w:type="dxa"/>
            <w:vMerge/>
            <w:tcMar/>
          </w:tcPr>
          <w:p w:rsidRPr="00960C25" w:rsidR="00B2223C" w:rsidP="00715493" w:rsidRDefault="00B2223C" w14:paraId="361B34D3" w14:textId="6BA3992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Pr="00960C25" w:rsidR="00B2223C" w:rsidP="00715493" w:rsidRDefault="00B2223C" w14:paraId="7B92D51D" w14:textId="2FCBBCE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4B06B5D7" w14:textId="748F49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5B7AE021" w14:textId="1809EC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Incubation Ti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223BE725" w14:textId="6793FA1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°C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13F548D4" w14:textId="59E4311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43F7A3A3" w14:textId="3C18173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talogue number 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Pr="00960C25" w:rsidR="00B2223C" w:rsidP="00715493" w:rsidRDefault="4199A0C2" w14:paraId="48D84D58" w14:textId="33E377A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2AB2F1E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imary </w:t>
            </w:r>
            <w:r w:rsidRPr="2AB2F1E3" w:rsidR="288B9F4F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Pr="2AB2F1E3" w:rsidR="49DF754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tibody </w:t>
            </w:r>
            <w:r w:rsidRPr="2AB2F1E3" w:rsidR="3EFD4D5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lot </w:t>
            </w:r>
            <w:r w:rsidRPr="2AB2F1E3" w:rsidR="61A2C229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  <w:r w:rsidR="000A2DA5">
              <w:rPr>
                <w:rFonts w:ascii="Arial" w:hAnsi="Arial" w:cs="Arial"/>
                <w:b/>
                <w:bCs/>
                <w:sz w:val="24"/>
                <w:szCs w:val="24"/>
              </w:rPr>
              <w:t>, where known</w:t>
            </w:r>
          </w:p>
        </w:tc>
        <w:tc>
          <w:tcPr>
            <w:tcW w:w="3260" w:type="dxa"/>
            <w:tcBorders>
              <w:top w:val="single" w:color="auto" w:sz="4" w:space="0"/>
            </w:tcBorders>
            <w:tcMar/>
          </w:tcPr>
          <w:p w:rsidR="00B2223C" w:rsidP="6D9F95FC" w:rsidRDefault="1BDD44CD" w14:paraId="6B6CFD80" w14:textId="4F17C0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6D9F95FC">
              <w:rPr>
                <w:rFonts w:ascii="Arial" w:hAnsi="Arial" w:cs="Arial"/>
                <w:b/>
                <w:bCs/>
                <w:sz w:val="24"/>
                <w:szCs w:val="24"/>
              </w:rPr>
              <w:t>Primary antibody v</w:t>
            </w:r>
            <w:r w:rsidRPr="6D9F95FC" w:rsidR="00B2223C">
              <w:rPr>
                <w:rFonts w:ascii="Arial" w:hAnsi="Arial" w:cs="Arial"/>
                <w:b/>
                <w:bCs/>
                <w:sz w:val="24"/>
                <w:szCs w:val="24"/>
              </w:rPr>
              <w:t>alidation details</w:t>
            </w:r>
            <w:r w:rsidRPr="6D9F95FC" w:rsidR="16EC840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B2223C" w:rsidP="6D9F95FC" w:rsidRDefault="00B2223C" w14:paraId="4667CF66" w14:textId="1BFCAE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B2223C" w:rsidP="3F352E04" w:rsidRDefault="2FECE97E" w14:paraId="2EB5456E" w14:textId="40AF85C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Each primary antibody was run alongside a negative control </w:t>
            </w:r>
            <w:r w:rsidRPr="3F352E04" w:rsidR="54DDE0B3">
              <w:rPr>
                <w:rFonts w:ascii="Arial" w:hAnsi="Arial" w:cs="Arial"/>
                <w:sz w:val="24"/>
                <w:szCs w:val="24"/>
              </w:rPr>
              <w:t xml:space="preserve">on the tissue of interest </w:t>
            </w:r>
            <w:r w:rsidRPr="3F352E04">
              <w:rPr>
                <w:rFonts w:ascii="Arial" w:hAnsi="Arial" w:cs="Arial"/>
                <w:sz w:val="24"/>
                <w:szCs w:val="24"/>
              </w:rPr>
              <w:t>to ensure secondary</w:t>
            </w:r>
            <w:r w:rsidRPr="3F352E04" w:rsidR="2EE7188F">
              <w:rPr>
                <w:rFonts w:ascii="Arial" w:hAnsi="Arial" w:cs="Arial"/>
                <w:sz w:val="24"/>
                <w:szCs w:val="24"/>
              </w:rPr>
              <w:t xml:space="preserve"> antibody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specificity. </w:t>
            </w:r>
          </w:p>
          <w:p w:rsidR="00B2223C" w:rsidP="3F352E04" w:rsidRDefault="00B2223C" w14:paraId="7F642E0A" w14:textId="0E4946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DD86424" w14:textId="414728F3">
        <w:tc>
          <w:tcPr>
            <w:tcW w:w="1134" w:type="dxa"/>
            <w:tcMar/>
          </w:tcPr>
          <w:p w:rsidR="00B2223C" w:rsidP="00715493" w:rsidRDefault="00B2223C" w14:paraId="7868FC16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E9BD951" w14:textId="0A0B63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6BECE60B" w14:textId="71FEE2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7A422A4E" w14:textId="5A384E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75DEB58" w14:textId="3D16A0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491A764B" w14:textId="280C21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7390798" w14:textId="745B46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297330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00715493" w:rsidRDefault="778E1B58" w14:paraId="61FABABB" w14:textId="7EE80DB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supplier including western blot </w:t>
            </w:r>
            <w:r w:rsidRPr="3F352E04" w:rsidR="7156DE4D">
              <w:rPr>
                <w:rFonts w:ascii="Arial" w:hAnsi="Arial" w:cs="Arial"/>
                <w:sz w:val="24"/>
                <w:szCs w:val="24"/>
              </w:rPr>
              <w:t>in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HeLa and </w:t>
            </w:r>
            <w:proofErr w:type="spellStart"/>
            <w:r w:rsidRPr="3F352E04">
              <w:rPr>
                <w:rFonts w:ascii="Arial" w:hAnsi="Arial" w:cs="Arial"/>
                <w:sz w:val="24"/>
                <w:szCs w:val="24"/>
              </w:rPr>
              <w:t>Jurkat</w:t>
            </w:r>
            <w:proofErr w:type="spellEnd"/>
            <w:r w:rsidRPr="3F352E04">
              <w:rPr>
                <w:rFonts w:ascii="Arial" w:hAnsi="Arial" w:cs="Arial"/>
                <w:sz w:val="24"/>
                <w:szCs w:val="24"/>
              </w:rPr>
              <w:t xml:space="preserve"> cells and IHC DAB validation in tonsil</w:t>
            </w:r>
            <w:r w:rsidRPr="3F352E04" w:rsidR="30A460F4">
              <w:rPr>
                <w:rFonts w:ascii="Arial" w:hAnsi="Arial" w:cs="Arial"/>
                <w:sz w:val="24"/>
                <w:szCs w:val="24"/>
              </w:rPr>
              <w:t xml:space="preserve"> and Cleaved caspase-3 control cell pellets. Recommended parameters used</w:t>
            </w:r>
            <w:r w:rsidRPr="3F352E04" w:rsidR="7C52B5D9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30A460F4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497F990D">
              <w:rPr>
                <w:rFonts w:ascii="Arial" w:hAnsi="Arial" w:cs="Arial"/>
                <w:sz w:val="24"/>
                <w:szCs w:val="24"/>
              </w:rPr>
              <w:t>Positive s</w:t>
            </w:r>
            <w:r w:rsidRPr="3F352E04" w:rsidR="1B32D132">
              <w:rPr>
                <w:rFonts w:ascii="Arial" w:hAnsi="Arial" w:cs="Arial"/>
                <w:sz w:val="24"/>
                <w:szCs w:val="24"/>
              </w:rPr>
              <w:t>taining in necrotic regions</w:t>
            </w:r>
            <w:r w:rsidRPr="3F352E04" w:rsidR="26D601D8"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26D601D8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1B32D132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1B32D132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5CADBADE" w14:textId="6ADA8A92">
        <w:tc>
          <w:tcPr>
            <w:tcW w:w="1134" w:type="dxa"/>
            <w:tcMar/>
          </w:tcPr>
          <w:p w:rsidRPr="00960C25" w:rsidR="00B2223C" w:rsidP="00715493" w:rsidRDefault="00B2223C" w14:paraId="702AA734" w14:textId="40200C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Mar/>
          </w:tcPr>
          <w:p w:rsidR="00B2223C" w:rsidP="00715493" w:rsidRDefault="00B2223C" w14:paraId="579A875E" w14:textId="3821A3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5D20A1" w14:paraId="5E48052D" w14:textId="50570D9E">
            <w:pPr>
              <w:rPr>
                <w:rFonts w:ascii="Arial" w:hAnsi="Arial" w:cs="Arial"/>
                <w:sz w:val="24"/>
                <w:szCs w:val="24"/>
              </w:rPr>
            </w:pPr>
            <w:r w:rsidRPr="048894B5" w:rsidR="005D20A1"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BFB7BFF" w14:textId="69D21C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2FF02C" w14:textId="14ABA8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49D0A7A6" w14:textId="264A04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CAE0ACB" w14:textId="6323E8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500</w:t>
            </w:r>
          </w:p>
          <w:p w:rsidRPr="00960C25" w:rsidR="00B2223C" w:rsidP="00715493" w:rsidRDefault="00B2223C" w14:paraId="64BC661E" w14:textId="7D95F39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/>
          </w:tcPr>
          <w:p w:rsidR="00B2223C" w:rsidP="00715493" w:rsidRDefault="00B2223C" w14:paraId="570E545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5D02FFCB" w14:textId="4F4493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A2ACA1B" w14:textId="571BF938">
        <w:tc>
          <w:tcPr>
            <w:tcW w:w="1134" w:type="dxa"/>
            <w:tcMar/>
          </w:tcPr>
          <w:p w:rsidR="00B2223C" w:rsidP="00715493" w:rsidRDefault="00B2223C" w14:paraId="2C46ADF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5599884" w14:textId="213696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93CB754" w14:textId="2E2C9B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951CDE9" w14:textId="614479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5D20A1" w14:paraId="6518E3E6" w14:textId="1CAF35F7">
            <w:pPr>
              <w:rPr>
                <w:rFonts w:ascii="Arial" w:hAnsi="Arial" w:cs="Arial"/>
                <w:sz w:val="24"/>
                <w:szCs w:val="24"/>
              </w:rPr>
            </w:pPr>
            <w:r w:rsidRPr="048894B5" w:rsidR="00B2223C"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255268E" w14:textId="3543C6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7B4F74B" w14:textId="069C75A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DE9E94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734B77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3AF5712" w14:textId="6C6EBC5F">
        <w:tc>
          <w:tcPr>
            <w:tcW w:w="1134" w:type="dxa"/>
            <w:tcMar/>
          </w:tcPr>
          <w:p w:rsidR="00B2223C" w:rsidP="00715493" w:rsidRDefault="00B2223C" w14:paraId="6EDED9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6986147" w14:textId="61561E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eaved caspase 3 (</w:t>
            </w:r>
            <w:r w:rsidRPr="000C023B">
              <w:rPr>
                <w:rFonts w:ascii="Arial" w:hAnsi="Arial" w:cs="Arial"/>
                <w:sz w:val="24"/>
                <w:szCs w:val="24"/>
              </w:rPr>
              <w:t>Asp17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1ED890C0" w14:textId="560FE3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7535D2D0" w14:textId="31708E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4B0728" w14:textId="6D8527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CE57731" w14:textId="52DC77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A1A4F90" w14:textId="041632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61</w:t>
            </w:r>
          </w:p>
        </w:tc>
        <w:tc>
          <w:tcPr>
            <w:tcW w:w="1560" w:type="dxa"/>
            <w:tcMar/>
          </w:tcPr>
          <w:p w:rsidR="00B2223C" w:rsidP="00715493" w:rsidRDefault="2CDB45CC" w14:paraId="0DE9282A" w14:textId="0B77E93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6F3D83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92EEB38" w14:textId="25EC4F3A">
        <w:tc>
          <w:tcPr>
            <w:tcW w:w="1134" w:type="dxa"/>
            <w:tcMar/>
          </w:tcPr>
          <w:p w:rsidR="00B2223C" w:rsidP="00715493" w:rsidRDefault="00B2223C" w14:paraId="38B4F5E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8AC2281" w14:textId="37A1F6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EB4AE51" w14:textId="76E7A9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4903224" w14:textId="2E7ABD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1796ED4" w14:textId="5DF3C0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AE06B52" w14:textId="555B75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E81CCE7" w14:textId="22824FF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C470A5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5A834E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B8ED795" w14:textId="5102F4D6">
        <w:tc>
          <w:tcPr>
            <w:tcW w:w="1134" w:type="dxa"/>
            <w:tcMar/>
          </w:tcPr>
          <w:p w:rsidR="00B2223C" w:rsidP="00715493" w:rsidRDefault="00B2223C" w14:paraId="47EED57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802C1C0" w14:textId="6705FC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50</w:t>
            </w:r>
          </w:p>
        </w:tc>
        <w:tc>
          <w:tcPr>
            <w:tcW w:w="1275" w:type="dxa"/>
            <w:tcMar/>
          </w:tcPr>
          <w:p w:rsidR="00B2223C" w:rsidP="00715493" w:rsidRDefault="00B2223C" w14:paraId="3CCFA6B6" w14:textId="212338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053B644B" w14:textId="5F30D6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7F7832B" w14:textId="5E77E4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283525C" w14:textId="5DA228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2FB6758" w14:textId="133DF13C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FP1496001KT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D7631F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9778B1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51AFE8F" w14:textId="7A1FA08F">
        <w:tc>
          <w:tcPr>
            <w:tcW w:w="1134" w:type="dxa"/>
            <w:tcMar/>
          </w:tcPr>
          <w:p w:rsidRPr="00545206" w:rsidR="00B2223C" w:rsidP="00715493" w:rsidRDefault="00B2223C" w14:paraId="53D48143" w14:textId="0E2C10D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206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31F173FA" w14:textId="34398B0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16FB199C" w14:textId="0468F6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A123CB4" w14:textId="49C9C8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A99015" w14:textId="30C00A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68AFA6B8" w14:textId="5B1CB0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59BDF2C" w14:textId="4C79D7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CECB4C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35091D1F" w:rsidRDefault="08A99FFA" w14:paraId="2A5F7893" w14:textId="63FD5BF8">
            <w:pPr>
              <w:rPr>
                <w:rFonts w:ascii="Arial" w:hAnsi="Arial" w:cs="Arial"/>
                <w:sz w:val="24"/>
                <w:szCs w:val="24"/>
              </w:rPr>
            </w:pPr>
            <w:r w:rsidRPr="48B7B335">
              <w:rPr>
                <w:rFonts w:ascii="Arial" w:hAnsi="Arial" w:cs="Arial"/>
                <w:sz w:val="24"/>
                <w:szCs w:val="24"/>
              </w:rPr>
              <w:t>Robust validation from supplier including western blot in HEK-293T cells.</w:t>
            </w:r>
            <w:r w:rsidRPr="48B7B335" w:rsidR="3C3E9835">
              <w:rPr>
                <w:rFonts w:ascii="Arial" w:hAnsi="Arial" w:cs="Arial"/>
                <w:sz w:val="24"/>
                <w:szCs w:val="24"/>
              </w:rPr>
              <w:t xml:space="preserve"> IHC DAB validation in human cardiac tissue, liver, and kidney from supplier.</w:t>
            </w:r>
            <w:r w:rsidRPr="48B7B335" w:rsidR="50BE2F3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48B7B335" w:rsidR="50BE2F31">
              <w:rPr>
                <w:rFonts w:ascii="Arial" w:hAnsi="Arial" w:cs="Arial"/>
                <w:sz w:val="24"/>
                <w:szCs w:val="24"/>
              </w:rPr>
              <w:lastRenderedPageBreak/>
              <w:t>Recommended parameters used</w:t>
            </w:r>
            <w:r w:rsidRPr="48B7B335" w:rsidR="3A589B7D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48B7B335" w:rsidR="50BE2F31">
              <w:rPr>
                <w:rFonts w:ascii="Arial" w:hAnsi="Arial" w:cs="Arial"/>
                <w:sz w:val="24"/>
                <w:szCs w:val="24"/>
              </w:rPr>
              <w:t>.</w:t>
            </w:r>
            <w:r w:rsidRPr="48B7B335" w:rsidR="3C3E983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48B7B335" w:rsidR="55F21179">
              <w:rPr>
                <w:rFonts w:ascii="Arial" w:hAnsi="Arial" w:cs="Arial"/>
                <w:sz w:val="24"/>
                <w:szCs w:val="24"/>
              </w:rPr>
              <w:t>Positive staining assessed by</w:t>
            </w:r>
            <w:r w:rsidRPr="48B7B335" w:rsidR="7185393B">
              <w:rPr>
                <w:rFonts w:ascii="Arial" w:hAnsi="Arial" w:cs="Arial"/>
                <w:sz w:val="24"/>
                <w:szCs w:val="24"/>
              </w:rPr>
              <w:t xml:space="preserve"> an</w:t>
            </w:r>
            <w:r w:rsidRPr="48B7B335" w:rsidR="55F211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48B7B335" w:rsidR="3E139CBD">
              <w:rPr>
                <w:rFonts w:ascii="Arial" w:hAnsi="Arial" w:cs="Arial"/>
                <w:sz w:val="24"/>
                <w:szCs w:val="24"/>
              </w:rPr>
              <w:t xml:space="preserve">in-house </w:t>
            </w:r>
            <w:r w:rsidRPr="48B7B335" w:rsidR="08F96D75">
              <w:rPr>
                <w:rFonts w:ascii="Arial" w:hAnsi="Arial" w:cs="Arial"/>
                <w:sz w:val="24"/>
                <w:szCs w:val="24"/>
              </w:rPr>
              <w:t>pathologist</w:t>
            </w:r>
            <w:r w:rsidRPr="48B7B335" w:rsidR="045F68AA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48B7B335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48B7B335" w:rsidR="045F68AA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48B7B335" w:rsidR="55F21179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233F731F" w14:textId="2BA1652A">
        <w:tc>
          <w:tcPr>
            <w:tcW w:w="1134" w:type="dxa"/>
            <w:tcMar/>
          </w:tcPr>
          <w:p w:rsidR="00B2223C" w:rsidP="00715493" w:rsidRDefault="00B2223C" w14:paraId="4FD3AB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7A4744F" w14:textId="4E60EF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7B0EFC06" w14:textId="558F49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8E75FCE" w14:textId="1FA4A1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2123F5" w14:textId="2B0880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F530B6C" w14:textId="2DAD03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FEA00CF" w14:textId="617C5132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4AF48B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9B2B3D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908DB90" w14:textId="07AAA9DC">
        <w:tc>
          <w:tcPr>
            <w:tcW w:w="1134" w:type="dxa"/>
            <w:tcMar/>
          </w:tcPr>
          <w:p w:rsidR="00B2223C" w:rsidP="00715493" w:rsidRDefault="00B2223C" w14:paraId="0F33B0C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4302E6C" w14:textId="6A2D6C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-Cadherin (</w:t>
            </w:r>
            <w:r w:rsidRPr="000C023B">
              <w:rPr>
                <w:rFonts w:ascii="Arial" w:hAnsi="Arial" w:cs="Arial"/>
                <w:sz w:val="24"/>
                <w:szCs w:val="24"/>
              </w:rPr>
              <w:t>EPR1791-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5771CDFC" w14:textId="187D76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43F813D7" w14:textId="632843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513110E" w14:textId="455DB5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F1DEA09" w14:textId="3B18EB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9A82752" w14:textId="74429FD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11</w:t>
            </w:r>
          </w:p>
        </w:tc>
        <w:tc>
          <w:tcPr>
            <w:tcW w:w="1560" w:type="dxa"/>
            <w:tcMar/>
          </w:tcPr>
          <w:p w:rsidRPr="00545206" w:rsidR="00B2223C" w:rsidP="00715493" w:rsidRDefault="771CC5E8" w14:paraId="40312165" w14:textId="544CA0DC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GR3245174</w:t>
            </w: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943137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3B8D30" w14:textId="5D4EC56C">
        <w:tc>
          <w:tcPr>
            <w:tcW w:w="1134" w:type="dxa"/>
            <w:tcMar/>
          </w:tcPr>
          <w:p w:rsidR="00B2223C" w:rsidP="00715493" w:rsidRDefault="00B2223C" w14:paraId="20951F6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C24ADDF" w14:textId="6266E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362F21D3" w14:textId="1FBD10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9315F03" w14:textId="15DB8A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6ECEED0" w14:textId="5B54A8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616DB3F" w14:textId="59C524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5E5BB9B" w14:textId="7B1F1E5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5D7914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1F8B07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7B61832" w14:textId="2C9715E8">
        <w:tc>
          <w:tcPr>
            <w:tcW w:w="1134" w:type="dxa"/>
            <w:tcMar/>
          </w:tcPr>
          <w:p w:rsidR="00B2223C" w:rsidP="00715493" w:rsidRDefault="00B2223C" w14:paraId="71D2F82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52EDAAE" w14:textId="6790E0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01883442" w14:textId="496096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14982CB" w14:textId="198BDB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EF422D8" w14:textId="09EED0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C2B9623" w14:textId="6E1234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2BB3B4" w14:textId="7A5795B6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1541C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3B303A1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CA8A9B4" w14:textId="4431C299">
        <w:tc>
          <w:tcPr>
            <w:tcW w:w="1134" w:type="dxa"/>
            <w:tcMar/>
          </w:tcPr>
          <w:p w:rsidRPr="004D3F20" w:rsidR="00B2223C" w:rsidP="00715493" w:rsidRDefault="00B2223C" w14:paraId="12BE2C8B" w14:textId="407D5B9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14691D77" w14:textId="6E13BF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1F9C2856" w14:textId="06B880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4C4375F" w14:textId="6F3443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71DAF37" w14:textId="431ACF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68CFFF8" w14:textId="7699C6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A44995F" w14:textId="0459E6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7068498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35091D1F" w:rsidRDefault="231E3801" w14:paraId="4403488A" w14:textId="041B165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IHC D</w:t>
            </w:r>
            <w:r w:rsidRPr="3F352E04" w:rsidR="13FC5078">
              <w:rPr>
                <w:rFonts w:ascii="Arial" w:hAnsi="Arial" w:cs="Arial"/>
                <w:sz w:val="24"/>
                <w:szCs w:val="24"/>
              </w:rPr>
              <w:t>A</w:t>
            </w:r>
            <w:r w:rsidRPr="3F352E04">
              <w:rPr>
                <w:rFonts w:ascii="Arial" w:hAnsi="Arial" w:cs="Arial"/>
                <w:sz w:val="24"/>
                <w:szCs w:val="24"/>
              </w:rPr>
              <w:t>B</w:t>
            </w:r>
            <w:r w:rsidRPr="3F352E04" w:rsidR="10FAD60B">
              <w:rPr>
                <w:rFonts w:ascii="Arial" w:hAnsi="Arial" w:cs="Arial"/>
                <w:sz w:val="24"/>
                <w:szCs w:val="24"/>
              </w:rPr>
              <w:t xml:space="preserve"> in human tonsil. Recommended parameters used</w:t>
            </w:r>
            <w:r w:rsidRPr="3F352E04" w:rsidR="4FCBEEE3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10FAD60B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33566DAC">
              <w:rPr>
                <w:rFonts w:ascii="Arial" w:hAnsi="Arial" w:cs="Arial"/>
                <w:sz w:val="24"/>
                <w:szCs w:val="24"/>
              </w:rPr>
              <w:t>Positive e</w:t>
            </w:r>
            <w:r w:rsidRPr="3F352E04" w:rsidR="10FAD60B">
              <w:rPr>
                <w:rFonts w:ascii="Arial" w:hAnsi="Arial" w:cs="Arial"/>
                <w:sz w:val="24"/>
                <w:szCs w:val="24"/>
              </w:rPr>
              <w:t>ndothelial cells</w:t>
            </w:r>
            <w:r w:rsidRPr="3F352E04" w:rsidR="2346E67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2346E679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10FAD60B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10FAD60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F33E207" w14:textId="4D02B19F">
        <w:tc>
          <w:tcPr>
            <w:tcW w:w="1134" w:type="dxa"/>
            <w:tcMar/>
          </w:tcPr>
          <w:p w:rsidR="00B2223C" w:rsidP="00715493" w:rsidRDefault="00B2223C" w14:paraId="6330CDE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85E684C" w14:textId="07F409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38D404DA" w14:textId="3819FD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8CADF7C" w14:textId="5825AB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ADF1ED" w14:textId="382B0C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9EC6C0A" w14:textId="667C70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F9AD39" w14:textId="4EF0FE4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C8EA82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B64F2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8CC6FEE" w14:textId="6AAFA5F8">
        <w:tc>
          <w:tcPr>
            <w:tcW w:w="1134" w:type="dxa"/>
            <w:tcMar/>
          </w:tcPr>
          <w:p w:rsidR="00B2223C" w:rsidP="00715493" w:rsidRDefault="00B2223C" w14:paraId="3E2F991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A64A9E1" w14:textId="5FE06F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32D6068A" w14:textId="087302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C5A1E4" w14:textId="02DA7D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AA82402" w14:textId="76A054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3E085CA" w14:textId="38A118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7967AE" w14:textId="27329338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09A4E9F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6F7F17F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207165B" w14:textId="79C889F8">
        <w:tc>
          <w:tcPr>
            <w:tcW w:w="1134" w:type="dxa"/>
            <w:tcMar/>
          </w:tcPr>
          <w:p w:rsidR="00B2223C" w:rsidP="00715493" w:rsidRDefault="00B2223C" w14:paraId="0E92BB6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298FD7B" w14:textId="7636ED8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on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Williebran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actor (</w:t>
            </w:r>
            <w:r w:rsidRPr="000C023B">
              <w:rPr>
                <w:rFonts w:ascii="Arial" w:hAnsi="Arial" w:cs="Arial"/>
                <w:sz w:val="24"/>
                <w:szCs w:val="24"/>
              </w:rPr>
              <w:t>NCL-L-</w:t>
            </w:r>
            <w:proofErr w:type="spellStart"/>
            <w:r w:rsidRPr="000C023B">
              <w:rPr>
                <w:rFonts w:ascii="Arial" w:hAnsi="Arial" w:cs="Arial"/>
                <w:sz w:val="24"/>
                <w:szCs w:val="24"/>
              </w:rPr>
              <w:t>vWF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324130C6" w14:textId="056532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09F8F4A6" w14:textId="2F1A80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B17ED09" w14:textId="1CA2C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ECE3A2E" w14:textId="656E47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9AC131" w14:textId="7E82F62E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NCL-L-</w:t>
            </w:r>
            <w:proofErr w:type="spellStart"/>
            <w:r w:rsidRPr="004D3F20">
              <w:rPr>
                <w:rFonts w:ascii="Arial" w:hAnsi="Arial" w:cs="Arial"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1560" w:type="dxa"/>
            <w:tcMar/>
          </w:tcPr>
          <w:p w:rsidRPr="004D3F20" w:rsidR="00B2223C" w:rsidP="00715493" w:rsidRDefault="00B2223C" w14:paraId="22B82D6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1D61E48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BBECF45" w14:textId="4F881AFA">
        <w:tc>
          <w:tcPr>
            <w:tcW w:w="1134" w:type="dxa"/>
            <w:tcMar/>
          </w:tcPr>
          <w:p w:rsidR="00B2223C" w:rsidP="00715493" w:rsidRDefault="00B2223C" w14:paraId="57339C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D8E30E6" w14:textId="43AE32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52F6D45A" w14:textId="0CD5A7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23D50A4" w14:textId="4B73CF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3A6F1A" w14:textId="501A73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54B9C83" w14:textId="21C851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C02DE0" w14:textId="1CF2886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26A48B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37FDB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2424AE2" w14:textId="4B0794C7">
        <w:tc>
          <w:tcPr>
            <w:tcW w:w="1134" w:type="dxa"/>
            <w:tcMar/>
          </w:tcPr>
          <w:p w:rsidR="00B2223C" w:rsidP="00715493" w:rsidRDefault="00B2223C" w14:paraId="1D231A9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E5CADA1" w14:textId="450C5F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447DF6B2" w14:textId="15CC8C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2F6DD239" w14:textId="1C4FBA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2CA04B" w14:textId="50AB86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3269A18" w14:textId="340C40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AF245D7" w14:textId="1F52B9F9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146BF7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7CE36AC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0CEBC5" w14:textId="3B858335">
        <w:tc>
          <w:tcPr>
            <w:tcW w:w="1134" w:type="dxa"/>
            <w:tcMar/>
          </w:tcPr>
          <w:p w:rsidRPr="004D3F20" w:rsidR="00B2223C" w:rsidP="00715493" w:rsidRDefault="00B2223C" w14:paraId="162613D1" w14:textId="1F38E45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1F540171" w14:textId="1EBBAC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4C8049E" w14:textId="20CD48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86626EC" w14:textId="7E6465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61B8DDC" w14:textId="6C90B5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1EFF996" w14:textId="06A091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46BEC5" w14:textId="58F7E9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495579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35091D1F" w:rsidRDefault="20A6F771" w14:paraId="0C075369" w14:textId="16B2BA3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in H1299 cells and IHC validation in human ovarian carcinoma. Recommended parameters used</w:t>
            </w:r>
            <w:r w:rsidRPr="3F352E04" w:rsidR="58BAB01A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6EE671F9">
              <w:rPr>
                <w:rFonts w:ascii="Arial" w:hAnsi="Arial" w:cs="Arial"/>
                <w:sz w:val="24"/>
                <w:szCs w:val="24"/>
              </w:rPr>
              <w:t xml:space="preserve"> Positive cytoplasmic staining</w:t>
            </w:r>
            <w:r w:rsidRPr="3F352E04" w:rsidR="2A506EF0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2A506EF0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6EE671F9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EE671F9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828B454" w14:textId="10179DBE">
        <w:tc>
          <w:tcPr>
            <w:tcW w:w="1134" w:type="dxa"/>
            <w:tcMar/>
          </w:tcPr>
          <w:p w:rsidR="00B2223C" w:rsidP="00715493" w:rsidRDefault="00B2223C" w14:paraId="2F0085E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907C660" w14:textId="39BEF0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4A5232F5" w14:textId="6D0E76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E79B1ED" w14:textId="5ED1EC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4B3226" w14:textId="367109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DABB188" w14:textId="298A3C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C67F7B" w14:textId="3743A9C0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C75786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50B372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706F4C2" w14:textId="4A4F7E54">
        <w:tc>
          <w:tcPr>
            <w:tcW w:w="1134" w:type="dxa"/>
            <w:tcMar/>
          </w:tcPr>
          <w:p w:rsidR="00B2223C" w:rsidP="00715493" w:rsidRDefault="00B2223C" w14:paraId="709C03D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5B020DD" w14:textId="024BEC0D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β-galactosidase</w:t>
            </w:r>
            <w:r>
              <w:rPr>
                <w:rFonts w:ascii="Arial" w:hAnsi="Arial" w:cs="Arial"/>
                <w:sz w:val="24"/>
                <w:szCs w:val="24"/>
              </w:rPr>
              <w:t xml:space="preserve">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50E96C11" w14:textId="0AAF23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50</w:t>
            </w:r>
          </w:p>
        </w:tc>
        <w:tc>
          <w:tcPr>
            <w:tcW w:w="1560" w:type="dxa"/>
            <w:tcMar/>
          </w:tcPr>
          <w:p w:rsidR="00B2223C" w:rsidP="00715493" w:rsidRDefault="00B2223C" w14:paraId="25E3A158" w14:textId="2CAB73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4259E68" w14:textId="7F8FB2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8B1664A" w14:textId="7830F6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cam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ADFD00" w14:textId="707EDED6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96239</w:t>
            </w:r>
          </w:p>
        </w:tc>
        <w:tc>
          <w:tcPr>
            <w:tcW w:w="1560" w:type="dxa"/>
            <w:tcMar/>
          </w:tcPr>
          <w:p w:rsidRPr="00971E95" w:rsidR="00B2223C" w:rsidP="00715493" w:rsidRDefault="66FF536A" w14:paraId="6287F0BD" w14:textId="7C7763F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GR3349352</w:t>
            </w: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66AE27F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2456A06" w14:textId="42402B90">
        <w:tc>
          <w:tcPr>
            <w:tcW w:w="1134" w:type="dxa"/>
            <w:tcMar/>
          </w:tcPr>
          <w:p w:rsidR="00B2223C" w:rsidP="00715493" w:rsidRDefault="00B2223C" w14:paraId="6914AEC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2A6464C" w14:textId="0CA9B3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3FE37FF4" w14:textId="1DA40E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5B08787" w14:textId="518D4C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25F11C2" w14:textId="5FB28F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04C0A9B" w14:textId="0313DF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3F9780" w14:textId="23A4ACD8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61120EF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32D3FE5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9F4D8CD" w14:textId="09D03C73">
        <w:tc>
          <w:tcPr>
            <w:tcW w:w="1134" w:type="dxa"/>
            <w:tcMar/>
          </w:tcPr>
          <w:p w:rsidR="00B2223C" w:rsidP="00715493" w:rsidRDefault="00B2223C" w14:paraId="03CDD5F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ACA088E" w14:textId="3FE165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43B709BA" w14:textId="6D1AD2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5FFCEBC0" w14:textId="3907AF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D67ABC8" w14:textId="134F37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4ED1406" w14:textId="67E42F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625D38B" w14:textId="670554DB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4228D7E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14ABC52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E81E1DD" w14:textId="1CB6ED37">
        <w:tc>
          <w:tcPr>
            <w:tcW w:w="1134" w:type="dxa"/>
            <w:tcMar/>
          </w:tcPr>
          <w:p w:rsidRPr="00971E95" w:rsidR="00B2223C" w:rsidP="00715493" w:rsidRDefault="00B2223C" w14:paraId="4F647202" w14:textId="7F48E07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ycle 5</w:t>
            </w:r>
          </w:p>
        </w:tc>
        <w:tc>
          <w:tcPr>
            <w:tcW w:w="1702" w:type="dxa"/>
            <w:tcMar/>
          </w:tcPr>
          <w:p w:rsidR="00B2223C" w:rsidP="00715493" w:rsidRDefault="00B2223C" w14:paraId="3081F459" w14:textId="4F388F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0487CBA2" w14:textId="47F412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89BBC66" w14:textId="798937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5F4EF8D" w14:textId="2022D6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99777E3" w14:textId="73987F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2DF0959" w14:textId="3C5394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AB5A85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35091D1F" w:rsidRDefault="7A058A41" w14:paraId="30B7297A" w14:textId="22C8776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in rat renal cortex lysates and in HeLa cells</w:t>
            </w:r>
            <w:r w:rsidRPr="3F352E04" w:rsidR="7397CD31">
              <w:rPr>
                <w:rFonts w:ascii="Arial" w:hAnsi="Arial" w:cs="Arial"/>
                <w:sz w:val="24"/>
                <w:szCs w:val="24"/>
              </w:rPr>
              <w:t xml:space="preserve"> and Human Burkitt’s lymphoma cell lin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68139E0B">
              <w:rPr>
                <w:rFonts w:ascii="Arial" w:hAnsi="Arial" w:cs="Arial"/>
                <w:sz w:val="24"/>
                <w:szCs w:val="24"/>
              </w:rPr>
              <w:t xml:space="preserve"> IHC DAB validation from supplier in human breast cancer</w:t>
            </w:r>
            <w:r w:rsidRPr="3F352E04" w:rsidR="0ED0FB8F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447698BC">
              <w:rPr>
                <w:rFonts w:ascii="Arial" w:hAnsi="Arial" w:cs="Arial"/>
                <w:sz w:val="24"/>
                <w:szCs w:val="24"/>
              </w:rPr>
              <w:t xml:space="preserve">Recommended parameters used for FFPE. </w:t>
            </w:r>
            <w:r w:rsidRPr="3F352E04" w:rsidR="0ED0FB8F">
              <w:rPr>
                <w:rFonts w:ascii="Arial" w:hAnsi="Arial" w:cs="Arial"/>
                <w:sz w:val="24"/>
                <w:szCs w:val="24"/>
              </w:rPr>
              <w:t xml:space="preserve">Positive membranous staining </w:t>
            </w:r>
            <w:r w:rsidRPr="3F352E04" w:rsidR="6315635A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6315635A">
              <w:rPr>
                <w:rFonts w:ascii="Arial" w:hAnsi="Arial" w:cs="Arial"/>
                <w:sz w:val="24"/>
                <w:szCs w:val="24"/>
              </w:rPr>
              <w:t xml:space="preserve"> tissue </w:t>
            </w:r>
            <w:r w:rsidRPr="3F352E04" w:rsidR="0ED0FB8F">
              <w:rPr>
                <w:rFonts w:ascii="Arial" w:hAnsi="Arial" w:cs="Arial"/>
                <w:sz w:val="24"/>
                <w:szCs w:val="24"/>
              </w:rPr>
              <w:t xml:space="preserve">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0ED0FB8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F357AB3" w14:textId="7DBF06A2">
        <w:tc>
          <w:tcPr>
            <w:tcW w:w="1134" w:type="dxa"/>
            <w:tcMar/>
          </w:tcPr>
          <w:p w:rsidR="00B2223C" w:rsidP="00715493" w:rsidRDefault="00B2223C" w14:paraId="719459D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D14ED15" w14:textId="6D6195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76D80489" w14:textId="53BAA0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832E7AA" w14:textId="39B589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AF5B14" w14:textId="046E32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3EE542D" w14:textId="1299A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9202002" w14:textId="2B3B5F8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6E0EC8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46E627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A323E6F" w14:textId="39C48BE8">
        <w:tc>
          <w:tcPr>
            <w:tcW w:w="1134" w:type="dxa"/>
            <w:tcMar/>
          </w:tcPr>
          <w:p w:rsidR="00B2223C" w:rsidP="00715493" w:rsidRDefault="00B2223C" w14:paraId="51C121C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93ACDCC" w14:textId="5E609E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5FF615E0" w14:textId="3BB98F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EB21B7F" w14:textId="58BDED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1D5D146" w14:textId="094C43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2CA20E7" w14:textId="4DC577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2F5D19C8" w14:textId="2B7B2EEE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47C1029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443815D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37F780B" w14:textId="36AB2C7B">
        <w:tc>
          <w:tcPr>
            <w:tcW w:w="1134" w:type="dxa"/>
            <w:tcMar/>
          </w:tcPr>
          <w:p w:rsidR="00B2223C" w:rsidP="00715493" w:rsidRDefault="00B2223C" w14:paraId="2489FC9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0526B4D" w14:textId="3BD11902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Carbonic Anhydrase 9</w:t>
            </w:r>
            <w:r>
              <w:rPr>
                <w:rFonts w:ascii="Arial" w:hAnsi="Arial" w:cs="Arial"/>
                <w:sz w:val="24"/>
                <w:szCs w:val="24"/>
              </w:rPr>
              <w:t xml:space="preserve">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34EB3626" w14:textId="53B97F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3E892D17" w14:textId="728249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67587FF" w14:textId="7CB9F3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F93AAAA" w14:textId="164D52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F071765" w14:textId="79D927C5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15086</w:t>
            </w:r>
          </w:p>
        </w:tc>
        <w:tc>
          <w:tcPr>
            <w:tcW w:w="1560" w:type="dxa"/>
            <w:tcMar/>
          </w:tcPr>
          <w:p w:rsidRPr="00971E95" w:rsidR="00B2223C" w:rsidP="00715493" w:rsidRDefault="272242F7" w14:paraId="386EFB8E" w14:textId="14BF8D08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GR32305793</w:t>
            </w: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5FD62DD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5CB1235" w14:textId="36A8A18A">
        <w:tc>
          <w:tcPr>
            <w:tcW w:w="1134" w:type="dxa"/>
            <w:tcMar/>
          </w:tcPr>
          <w:p w:rsidR="00B2223C" w:rsidP="00715493" w:rsidRDefault="00B2223C" w14:paraId="32800F4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1EA2569" w14:textId="788C45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7EA9EA95" w14:textId="385F4E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99543B" w14:textId="4F2382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184A5C" w14:textId="70CA57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0415040" w14:textId="1D838A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4B0618B" w14:textId="5A6BCBC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8DB8E4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E49F33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B5046D0" w14:textId="760454C7">
        <w:tc>
          <w:tcPr>
            <w:tcW w:w="1134" w:type="dxa"/>
            <w:tcMar/>
          </w:tcPr>
          <w:p w:rsidR="00B2223C" w:rsidP="00715493" w:rsidRDefault="00B2223C" w14:paraId="3C2022C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50C3B3F" w14:textId="204D69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7149CEDA" w14:textId="6A699A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379181D9" w14:textId="54E07D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BF540AB" w14:textId="3080E3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42F3706" w14:textId="157A39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25ECF2E" w14:textId="5F8A5F86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7F5431A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1F35415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60FE365" w14:textId="59197C5A">
        <w:tc>
          <w:tcPr>
            <w:tcW w:w="1134" w:type="dxa"/>
            <w:tcMar/>
          </w:tcPr>
          <w:p w:rsidRPr="00971E95" w:rsidR="00B2223C" w:rsidP="00715493" w:rsidRDefault="00B2223C" w14:paraId="0F152649" w14:textId="706D701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</w:tc>
        <w:tc>
          <w:tcPr>
            <w:tcW w:w="1702" w:type="dxa"/>
            <w:tcMar/>
          </w:tcPr>
          <w:p w:rsidR="00B2223C" w:rsidP="00715493" w:rsidRDefault="00B2223C" w14:paraId="17219C7C" w14:textId="0589DD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F7D0DC5" w14:textId="150F89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B863EC4" w14:textId="1015D1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3C28F17" w14:textId="300BAE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6822DD50" w14:textId="4B39CB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91267F" w14:textId="0334D93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3042F0A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720D80" w:rsidP="2AB2F1E3" w:rsidRDefault="01082FC2" w14:paraId="577C55E8" w14:textId="35640A0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 including IHC DAB in human invasive ductal carcinoma. Recommended parameters used</w:t>
            </w:r>
            <w:r w:rsidRPr="3F352E04" w:rsidR="125B9796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 Positive epithelial cell staining</w:t>
            </w:r>
            <w:r w:rsidRPr="3F352E04" w:rsidR="5B9A2A45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B9A2A45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2AB2F1E3" w:rsidP="2AB2F1E3" w:rsidRDefault="2AB2F1E3" w14:paraId="2BAD4139" w14:textId="64C64E05">
            <w:pPr>
              <w:rPr>
                <w:rFonts w:ascii="Arial" w:hAnsi="Arial" w:cs="Arial"/>
                <w:sz w:val="24"/>
                <w:szCs w:val="24"/>
              </w:rPr>
            </w:pPr>
          </w:p>
          <w:p w:rsidR="00B2223C" w:rsidP="00715493" w:rsidRDefault="00B2223C" w14:paraId="41C4744B" w14:textId="2D03071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F37B65F" w14:textId="28AE34CB">
        <w:tc>
          <w:tcPr>
            <w:tcW w:w="1134" w:type="dxa"/>
            <w:tcMar/>
          </w:tcPr>
          <w:p w:rsidR="00B2223C" w:rsidP="00715493" w:rsidRDefault="00B2223C" w14:paraId="44844B3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2CB1059" w14:textId="1D7CDD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33F196C" w14:textId="5A5319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6BF1E13" w14:textId="411416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13BCE41" w14:textId="3AA9E6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CF19093" w14:textId="22F85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A4430CB" w14:textId="2CDD062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98196E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E2C178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5B5D0DC" w14:textId="3C8F7055">
        <w:tc>
          <w:tcPr>
            <w:tcW w:w="1134" w:type="dxa"/>
            <w:tcMar/>
          </w:tcPr>
          <w:p w:rsidR="00B2223C" w:rsidP="00715493" w:rsidRDefault="00B2223C" w14:paraId="08BE1D6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7C2307D" w14:textId="2F297E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</w:t>
            </w:r>
            <w:r w:rsidRPr="00E35756">
              <w:rPr>
                <w:rFonts w:ascii="Arial" w:hAnsi="Arial" w:cs="Arial"/>
                <w:sz w:val="24"/>
                <w:szCs w:val="24"/>
              </w:rPr>
              <w:t>AE1/AE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3FCAD3B9" w14:textId="7FBFD6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63292F68" w14:textId="246F31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691C96" w14:textId="5D24BF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E0C8265" w14:textId="2594C6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0F33FD3" w14:textId="394DD055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AE1/AE3-601-L-CE</w:t>
            </w:r>
          </w:p>
        </w:tc>
        <w:tc>
          <w:tcPr>
            <w:tcW w:w="1560" w:type="dxa"/>
            <w:tcMar/>
          </w:tcPr>
          <w:p w:rsidRPr="00E35756" w:rsidR="00B2223C" w:rsidP="00715493" w:rsidRDefault="6A8ED7B0" w14:paraId="15A2FCA6" w14:textId="2D17E37B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608227</w:t>
            </w: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65D541F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4DA5E00" w14:textId="4151BAAA">
        <w:tc>
          <w:tcPr>
            <w:tcW w:w="1134" w:type="dxa"/>
            <w:tcMar/>
          </w:tcPr>
          <w:p w:rsidR="00B2223C" w:rsidP="00715493" w:rsidRDefault="00B2223C" w14:paraId="7A1924C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CB32B07" w14:textId="314551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0086AF32" w14:textId="4B6208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9FBCA2F" w14:textId="0AE4CE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7E3C634" w14:textId="06D414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B884FAE" w14:textId="11220A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765AD04" w14:textId="61E663A3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60706FC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7772DC3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C32E207" w14:textId="0C77A06C">
        <w:tc>
          <w:tcPr>
            <w:tcW w:w="1134" w:type="dxa"/>
            <w:tcMar/>
          </w:tcPr>
          <w:p w:rsidR="00B2223C" w:rsidP="00715493" w:rsidRDefault="00B2223C" w14:paraId="1E1FF3F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3EB1BC0" w14:textId="404B87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4D94807F" w14:textId="0086B7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5512699E" w14:textId="4B3ABE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1900B3" w14:textId="2D9733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E6AB84D" w14:textId="2AF399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F2D3D03" w14:textId="5C6215C7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65FF26A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645212B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A5E61CC" w14:textId="3BA5F61D">
        <w:tc>
          <w:tcPr>
            <w:tcW w:w="1134" w:type="dxa"/>
            <w:tcMar/>
          </w:tcPr>
          <w:p w:rsidRPr="00E35756" w:rsidR="00B2223C" w:rsidP="00715493" w:rsidRDefault="00B2223C" w14:paraId="37C53AEE" w14:textId="0D3134A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756">
              <w:rPr>
                <w:rFonts w:ascii="Arial" w:hAnsi="Arial" w:cs="Arial"/>
                <w:b/>
                <w:bCs/>
                <w:sz w:val="24"/>
                <w:szCs w:val="24"/>
              </w:rPr>
              <w:t>Cycle 7</w:t>
            </w:r>
          </w:p>
        </w:tc>
        <w:tc>
          <w:tcPr>
            <w:tcW w:w="1702" w:type="dxa"/>
            <w:tcMar/>
          </w:tcPr>
          <w:p w:rsidR="00B2223C" w:rsidP="00715493" w:rsidRDefault="00B2223C" w14:paraId="24728392" w14:textId="6415AB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82E39FA" w14:textId="2E6966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072FFAB" w14:textId="1C834A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6C70069" w14:textId="73DD9A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B67AC51" w14:textId="178E08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34A5B25" w14:textId="3EEE1D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67B049F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17C13357" w14:paraId="68DF905F" w14:textId="0FE28994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</w:t>
            </w:r>
            <w:r w:rsidRPr="3F352E04" w:rsidR="55451443">
              <w:rPr>
                <w:rFonts w:ascii="Arial" w:hAnsi="Arial" w:cs="Arial"/>
                <w:sz w:val="24"/>
                <w:szCs w:val="24"/>
              </w:rPr>
              <w:t>ding we</w:t>
            </w:r>
            <w:r w:rsidRPr="3F352E04">
              <w:rPr>
                <w:rFonts w:ascii="Arial" w:hAnsi="Arial" w:cs="Arial"/>
                <w:sz w:val="24"/>
                <w:szCs w:val="24"/>
              </w:rPr>
              <w:t>stern blot analysis</w:t>
            </w:r>
            <w:r w:rsidRPr="3F352E04" w:rsidR="7BAE574B">
              <w:rPr>
                <w:rFonts w:ascii="Arial" w:hAnsi="Arial" w:cs="Arial"/>
                <w:sz w:val="24"/>
                <w:szCs w:val="24"/>
              </w:rPr>
              <w:t xml:space="preserve"> and IHC DAB analysis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to confirm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>specificit</w:t>
            </w:r>
            <w:r w:rsidRPr="3F352E04" w:rsidR="052864DD">
              <w:rPr>
                <w:rFonts w:ascii="Arial" w:hAnsi="Arial" w:cs="Arial"/>
                <w:sz w:val="24"/>
                <w:szCs w:val="24"/>
              </w:rPr>
              <w:t>y.</w:t>
            </w:r>
            <w:r w:rsidRPr="3F352E04" w:rsidR="059DBB2B">
              <w:rPr>
                <w:rFonts w:ascii="Arial" w:hAnsi="Arial" w:cs="Arial"/>
                <w:sz w:val="24"/>
                <w:szCs w:val="24"/>
              </w:rPr>
              <w:t xml:space="preserve"> Recommended parameters used for FFPE.</w:t>
            </w:r>
            <w:r w:rsidRPr="3F352E04" w:rsidR="052864D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2BC14518">
              <w:rPr>
                <w:rFonts w:ascii="Arial" w:hAnsi="Arial" w:cs="Arial"/>
                <w:sz w:val="24"/>
                <w:szCs w:val="24"/>
              </w:rPr>
              <w:t>Positive t</w:t>
            </w:r>
            <w:r w:rsidRPr="3F352E04" w:rsidR="052864DD">
              <w:rPr>
                <w:rFonts w:ascii="Arial" w:hAnsi="Arial" w:cs="Arial"/>
                <w:sz w:val="24"/>
                <w:szCs w:val="24"/>
              </w:rPr>
              <w:t xml:space="preserve">umour cell membrane staining </w:t>
            </w:r>
            <w:r w:rsidRPr="3F352E04" w:rsidR="5DEBD6AF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DEBD6AF">
              <w:rPr>
                <w:rFonts w:ascii="Arial" w:hAnsi="Arial" w:cs="Arial"/>
                <w:sz w:val="24"/>
                <w:szCs w:val="24"/>
              </w:rPr>
              <w:t xml:space="preserve"> tissue </w:t>
            </w:r>
            <w:r w:rsidRPr="3F352E04" w:rsidR="052864DD">
              <w:rPr>
                <w:rFonts w:ascii="Arial" w:hAnsi="Arial" w:cs="Arial"/>
                <w:sz w:val="24"/>
                <w:szCs w:val="24"/>
              </w:rPr>
              <w:t xml:space="preserve">confirmed by </w:t>
            </w:r>
            <w:r w:rsidR="00646169">
              <w:rPr>
                <w:rFonts w:ascii="Arial" w:hAnsi="Arial" w:cs="Arial"/>
                <w:sz w:val="24"/>
                <w:szCs w:val="24"/>
              </w:rPr>
              <w:t>an in</w:t>
            </w:r>
            <w:r w:rsidR="00592D38">
              <w:rPr>
                <w:rFonts w:ascii="Arial" w:hAnsi="Arial" w:cs="Arial"/>
                <w:sz w:val="24"/>
                <w:szCs w:val="24"/>
              </w:rPr>
              <w:t xml:space="preserve">-house </w:t>
            </w:r>
            <w:r w:rsidRPr="3F352E04" w:rsidR="052864DD">
              <w:rPr>
                <w:rFonts w:ascii="Arial" w:hAnsi="Arial" w:cs="Arial"/>
                <w:sz w:val="24"/>
                <w:szCs w:val="24"/>
              </w:rPr>
              <w:t>pathologist.</w:t>
            </w:r>
          </w:p>
        </w:tc>
      </w:tr>
      <w:tr w:rsidR="00B2223C" w:rsidTr="048894B5" w14:paraId="419A5CDF" w14:textId="63B2848C">
        <w:tc>
          <w:tcPr>
            <w:tcW w:w="1134" w:type="dxa"/>
            <w:tcMar/>
          </w:tcPr>
          <w:p w:rsidR="00B2223C" w:rsidP="00715493" w:rsidRDefault="00B2223C" w14:paraId="2F3A455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983D84D" w14:textId="4FDE1C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20DE1CF" w14:textId="17038F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99C81E3" w14:textId="7E95E6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42FCA71" w14:textId="57AD72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8762DE4" w14:textId="341113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8CB3953" w14:textId="0E25BB6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296AB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293C83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299CC45" w14:textId="0A760D7B">
        <w:tc>
          <w:tcPr>
            <w:tcW w:w="1134" w:type="dxa"/>
            <w:tcMar/>
          </w:tcPr>
          <w:p w:rsidR="00B2223C" w:rsidP="00715493" w:rsidRDefault="00B2223C" w14:paraId="6148A68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B29061F" w14:textId="710942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ein cell death ligand 1 (E1L3N)</w:t>
            </w:r>
          </w:p>
        </w:tc>
        <w:tc>
          <w:tcPr>
            <w:tcW w:w="1275" w:type="dxa"/>
            <w:tcMar/>
          </w:tcPr>
          <w:p w:rsidR="00B2223C" w:rsidP="00715493" w:rsidRDefault="00B2223C" w14:paraId="2FDCA9E1" w14:textId="1EA351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3F6DF5AE" w14:textId="16F558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76DEFC" w14:textId="3C13677B">
            <w:pPr>
              <w:ind w:left="720" w:hanging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3557465" w14:textId="06A6A1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005EEA23" w14:textId="36519DE8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13684</w:t>
            </w:r>
          </w:p>
        </w:tc>
        <w:tc>
          <w:tcPr>
            <w:tcW w:w="1560" w:type="dxa"/>
            <w:tcMar/>
          </w:tcPr>
          <w:p w:rsidRPr="00965081" w:rsidR="00B2223C" w:rsidP="00715493" w:rsidRDefault="780152D4" w14:paraId="028E4C2D" w14:textId="2718403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6DEFCD1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1DA6053" w14:textId="239B1DE2">
        <w:tc>
          <w:tcPr>
            <w:tcW w:w="1134" w:type="dxa"/>
            <w:tcMar/>
          </w:tcPr>
          <w:p w:rsidR="00B2223C" w:rsidP="00715493" w:rsidRDefault="00B2223C" w14:paraId="41B194F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4AC2DA8" w14:textId="4D2531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C606EC7" w14:textId="081F33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A86C5F3" w14:textId="3C9D8F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64C648" w14:textId="0C9E9E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8178B2D" w14:textId="6FB0BB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A432114" w14:textId="429E6B0F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14F84A7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0D621C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562D05E" w14:textId="01DA6507">
        <w:tc>
          <w:tcPr>
            <w:tcW w:w="1134" w:type="dxa"/>
            <w:tcMar/>
          </w:tcPr>
          <w:p w:rsidR="00B2223C" w:rsidP="00715493" w:rsidRDefault="00B2223C" w14:paraId="7CE4994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8D9A989" w14:textId="074091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480</w:t>
            </w:r>
          </w:p>
        </w:tc>
        <w:tc>
          <w:tcPr>
            <w:tcW w:w="1275" w:type="dxa"/>
            <w:tcMar/>
          </w:tcPr>
          <w:p w:rsidR="00B2223C" w:rsidP="00715493" w:rsidRDefault="00B2223C" w14:paraId="0149DE24" w14:textId="581B4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09DBB7BD" w14:textId="097AAC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D248B07" w14:textId="037D3C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DF667D2" w14:textId="480C30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0F99E08" w14:textId="1EF95F42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FP1500001KT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51469D1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3262649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845F7A5" w14:textId="03B973F6">
        <w:tc>
          <w:tcPr>
            <w:tcW w:w="1134" w:type="dxa"/>
            <w:tcMar/>
          </w:tcPr>
          <w:p w:rsidRPr="00965081" w:rsidR="00B2223C" w:rsidP="00715493" w:rsidRDefault="00B2223C" w14:paraId="5D38E0CA" w14:textId="44A6E28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5081">
              <w:rPr>
                <w:rFonts w:ascii="Arial" w:hAnsi="Arial" w:cs="Arial"/>
                <w:b/>
                <w:bCs/>
                <w:sz w:val="24"/>
                <w:szCs w:val="24"/>
              </w:rPr>
              <w:t>Cycle 8</w:t>
            </w:r>
          </w:p>
        </w:tc>
        <w:tc>
          <w:tcPr>
            <w:tcW w:w="1702" w:type="dxa"/>
            <w:tcMar/>
          </w:tcPr>
          <w:p w:rsidR="00B2223C" w:rsidP="00715493" w:rsidRDefault="00B2223C" w14:paraId="6A148477" w14:textId="21192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302AB654" w14:textId="5DED5E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1A179F9" w14:textId="765937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AD12DE8" w14:textId="57C09E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5DAFF37" w14:textId="1385F6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D7DA3F7" w14:textId="1558B4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E43FB8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6D9F95FC" w:rsidRDefault="2E28DA0E" w14:paraId="408C069F" w14:textId="2EEC692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, recommended parameters used</w:t>
            </w:r>
            <w:r w:rsidRPr="3F352E04" w:rsidR="1138D11F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47F77AE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4AF641E4">
              <w:rPr>
                <w:rFonts w:ascii="Arial" w:hAnsi="Arial" w:cs="Arial"/>
                <w:sz w:val="24"/>
                <w:szCs w:val="24"/>
              </w:rPr>
              <w:t>Positive n</w:t>
            </w:r>
            <w:r w:rsidRPr="3F352E04" w:rsidR="47F77AE4">
              <w:rPr>
                <w:rFonts w:ascii="Arial" w:hAnsi="Arial" w:cs="Arial"/>
                <w:sz w:val="24"/>
                <w:szCs w:val="24"/>
              </w:rPr>
              <w:t xml:space="preserve">uclear staining </w:t>
            </w:r>
            <w:r w:rsidRPr="3F352E04" w:rsidR="3514E255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3514E255">
              <w:rPr>
                <w:rFonts w:ascii="Arial" w:hAnsi="Arial" w:cs="Arial"/>
                <w:sz w:val="24"/>
                <w:szCs w:val="24"/>
              </w:rPr>
              <w:t xml:space="preserve"> tissue </w:t>
            </w:r>
            <w:r w:rsidRPr="3F352E04" w:rsidR="47F77AE4">
              <w:rPr>
                <w:rFonts w:ascii="Arial" w:hAnsi="Arial" w:cs="Arial"/>
                <w:sz w:val="24"/>
                <w:szCs w:val="24"/>
              </w:rPr>
              <w:t>assessed by</w:t>
            </w:r>
            <w:r w:rsidR="00592D38">
              <w:rPr>
                <w:rFonts w:ascii="Arial" w:hAnsi="Arial" w:cs="Arial"/>
                <w:sz w:val="24"/>
                <w:szCs w:val="24"/>
              </w:rPr>
              <w:t xml:space="preserve"> an in-house</w:t>
            </w:r>
            <w:r w:rsidRPr="3F352E04" w:rsidR="47F77AE4">
              <w:rPr>
                <w:rFonts w:ascii="Arial" w:hAnsi="Arial" w:cs="Arial"/>
                <w:sz w:val="24"/>
                <w:szCs w:val="24"/>
              </w:rPr>
              <w:t xml:space="preserve"> pathologist.</w:t>
            </w:r>
          </w:p>
          <w:p w:rsidR="00B2223C" w:rsidP="00715493" w:rsidRDefault="00B2223C" w14:paraId="7CA267F3" w14:textId="6846922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0CB708B" w14:textId="7D7ACF55">
        <w:tc>
          <w:tcPr>
            <w:tcW w:w="1134" w:type="dxa"/>
            <w:tcMar/>
          </w:tcPr>
          <w:p w:rsidR="00B2223C" w:rsidP="00715493" w:rsidRDefault="00B2223C" w14:paraId="144D3AE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1DA06BC" w14:textId="0716BF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441516F" w14:textId="0EC0A6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8DDE1F8" w14:textId="0FB986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32CE59" w14:textId="5B795A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F22EB58" w14:textId="598F1A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9AB85F5" w14:textId="61EE355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1BBBCA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B70EC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CBDBCB9" w14:textId="661BEE5B">
        <w:tc>
          <w:tcPr>
            <w:tcW w:w="1134" w:type="dxa"/>
            <w:tcMar/>
          </w:tcPr>
          <w:p w:rsidR="00B2223C" w:rsidP="00715493" w:rsidRDefault="00B2223C" w14:paraId="1E14EAA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37BE815" w14:textId="26888B4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6383436C" w14:textId="5F54D0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DBE5F40" w14:textId="53CDD6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B58EBFF" w14:textId="1ABADA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D6275FF" w14:textId="0D6F67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355581BE" w14:textId="05F50D1C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1604426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894183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A26A46D" w14:textId="4471B2D3">
        <w:tc>
          <w:tcPr>
            <w:tcW w:w="1134" w:type="dxa"/>
            <w:tcMar/>
          </w:tcPr>
          <w:p w:rsidR="00B2223C" w:rsidP="00715493" w:rsidRDefault="00B2223C" w14:paraId="583A6D3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47CC01B" w14:textId="5E0401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-67 (30-9)</w:t>
            </w:r>
          </w:p>
        </w:tc>
        <w:tc>
          <w:tcPr>
            <w:tcW w:w="1275" w:type="dxa"/>
            <w:tcMar/>
          </w:tcPr>
          <w:p w:rsidR="00B2223C" w:rsidP="00715493" w:rsidRDefault="00B2223C" w14:paraId="50E29F94" w14:textId="52801F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110CD74" w14:textId="4A8A5B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A6A912" w14:textId="2F274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0B0C76B" w14:textId="651513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8DF3055" w14:textId="019660DD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78384001</w:t>
            </w:r>
          </w:p>
        </w:tc>
        <w:tc>
          <w:tcPr>
            <w:tcW w:w="1560" w:type="dxa"/>
            <w:tcMar/>
          </w:tcPr>
          <w:p w:rsidRPr="00965081" w:rsidR="00B2223C" w:rsidP="00715493" w:rsidRDefault="316EAFD7" w14:paraId="42423094" w14:textId="39F86535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6066456</w:t>
            </w: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58E60F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57E7D0A" w14:textId="0CDAAF13">
        <w:trPr>
          <w:trHeight w:val="1417"/>
        </w:trPr>
        <w:tc>
          <w:tcPr>
            <w:tcW w:w="1134" w:type="dxa"/>
            <w:tcMar/>
          </w:tcPr>
          <w:p w:rsidR="00B2223C" w:rsidP="00715493" w:rsidRDefault="00B2223C" w14:paraId="46387D21" w14:textId="2968D46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0253655" w14:textId="62AED1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EA1F81A" w14:textId="02265C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6B7D125" w14:textId="6EDF5C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4DF362F" w14:textId="473C9F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22E7654" w14:textId="75B069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B7E3267" w14:textId="7A4303EC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BC578B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C7B1C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19952AC" w14:textId="59F6E357">
        <w:tc>
          <w:tcPr>
            <w:tcW w:w="1134" w:type="dxa"/>
            <w:tcMar/>
          </w:tcPr>
          <w:p w:rsidR="00B2223C" w:rsidP="00715493" w:rsidRDefault="00B2223C" w14:paraId="04C36F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88BFEA3" w14:textId="5B931C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A-DIG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0DB49A65" w14:textId="5124B4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493CCBC" w14:textId="63515F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5224368" w14:textId="7D5C6F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E80B0F7" w14:textId="6F10FE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0A11D8D0" w14:textId="573ABAD9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2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3A10CC3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6F7C6DA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CB5D287" w14:textId="138677FB">
        <w:tc>
          <w:tcPr>
            <w:tcW w:w="1134" w:type="dxa"/>
            <w:tcMar/>
          </w:tcPr>
          <w:p w:rsidRPr="00163CAC" w:rsidR="00B2223C" w:rsidP="00715493" w:rsidRDefault="00B2223C" w14:paraId="5DF9C9F1" w14:textId="14417DD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3CAC">
              <w:rPr>
                <w:rFonts w:ascii="Arial" w:hAnsi="Arial" w:cs="Arial"/>
                <w:b/>
                <w:bCs/>
                <w:sz w:val="24"/>
                <w:szCs w:val="24"/>
              </w:rPr>
              <w:t>Cycle 9</w:t>
            </w:r>
          </w:p>
        </w:tc>
        <w:tc>
          <w:tcPr>
            <w:tcW w:w="1702" w:type="dxa"/>
            <w:tcMar/>
          </w:tcPr>
          <w:p w:rsidR="00B2223C" w:rsidP="00715493" w:rsidRDefault="00B2223C" w14:paraId="52C5005C" w14:textId="59F5B1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780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6AABB325" w14:textId="3FDEA5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</w:t>
            </w:r>
          </w:p>
        </w:tc>
        <w:tc>
          <w:tcPr>
            <w:tcW w:w="1560" w:type="dxa"/>
            <w:tcMar/>
          </w:tcPr>
          <w:p w:rsidR="00B2223C" w:rsidP="00715493" w:rsidRDefault="00B2223C" w14:paraId="58047798" w14:textId="534619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E6CE44D" w14:textId="20D128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27F2EE4" w14:textId="0EC81F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1436E7A1" w14:textId="2D51F308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1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6246205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28B59E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5BB18A0" w14:textId="5A90037A">
        <w:tc>
          <w:tcPr>
            <w:tcW w:w="1134" w:type="dxa"/>
            <w:tcMar/>
          </w:tcPr>
          <w:p w:rsidRPr="00163CAC" w:rsidR="00B2223C" w:rsidP="00715493" w:rsidRDefault="00B2223C" w14:paraId="6E96D874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BFAD2B4" w14:textId="411592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wo drops)</w:t>
            </w:r>
          </w:p>
        </w:tc>
        <w:tc>
          <w:tcPr>
            <w:tcW w:w="1275" w:type="dxa"/>
            <w:tcMar/>
          </w:tcPr>
          <w:p w:rsidR="00B2223C" w:rsidP="00715493" w:rsidRDefault="00B2223C" w14:paraId="507200E8" w14:textId="22D7C6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099A2FE" w14:textId="7D021F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10EB487" w14:textId="4CFA7C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C30791C" w14:textId="125C5B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163CAC" w:rsidR="00B2223C" w:rsidP="00715493" w:rsidRDefault="00B2223C" w14:paraId="3AA2E763" w14:textId="7EB6C853">
            <w:pPr>
              <w:ind w:firstLine="720"/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0506CE82" w14:textId="77777777">
            <w:pPr>
              <w:ind w:firstLine="7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Pr="00FF1B32" w:rsidR="00B2223C" w:rsidP="00715493" w:rsidRDefault="00B2223C" w14:paraId="61E23603" w14:textId="77777777">
            <w:pPr>
              <w:ind w:firstLine="7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42524547" w14:textId="7A8638E2">
        <w:trPr>
          <w:trHeight w:val="276"/>
        </w:trPr>
        <w:tc>
          <w:tcPr>
            <w:tcW w:w="1134" w:type="dxa"/>
            <w:vMerge w:val="restart"/>
            <w:tcMar/>
          </w:tcPr>
          <w:p w:rsidRPr="00CE3346" w:rsidR="001F54A6" w:rsidP="00715493" w:rsidRDefault="001F54A6" w14:paraId="68607199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CE3346" w:rsidR="001F54A6" w:rsidP="001F54A6" w:rsidRDefault="001F54A6" w14:paraId="0A4122AD" w14:textId="20531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3F352E04">
              <w:rPr>
                <w:rFonts w:ascii="Arial" w:hAnsi="Arial" w:cs="Arial"/>
                <w:b/>
                <w:bCs/>
                <w:sz w:val="24"/>
                <w:szCs w:val="24"/>
              </w:rPr>
              <w:t>Panel 2</w:t>
            </w:r>
            <w:r w:rsidRPr="3F352E04" w:rsidR="2EFB15F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B2223C" w:rsidTr="048894B5" w14:paraId="1A7C80AD" w14:textId="7FDC01F6">
        <w:tc>
          <w:tcPr>
            <w:tcW w:w="1134" w:type="dxa"/>
            <w:vMerge/>
            <w:tcMar/>
          </w:tcPr>
          <w:p w:rsidRPr="00960C25" w:rsidR="00B2223C" w:rsidP="00715493" w:rsidRDefault="00B2223C" w14:paraId="693893E0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Pr="00960C25" w:rsidR="00B2223C" w:rsidP="00715493" w:rsidRDefault="00B2223C" w14:paraId="3A8DE579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70A9186A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221A82F6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Incubation Ti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min)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6E1ED2EF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Temperatur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°C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2F8F042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1C9FF4D0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atalogue number 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14D1BBF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364446A2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B2223C" w:rsidTr="048894B5" w14:paraId="1A0EC785" w14:textId="74568FE3">
        <w:tc>
          <w:tcPr>
            <w:tcW w:w="1134" w:type="dxa"/>
            <w:tcMar/>
          </w:tcPr>
          <w:p w:rsidR="00B2223C" w:rsidP="00715493" w:rsidRDefault="00B2223C" w14:paraId="4A778E45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799D211" w14:textId="2F182B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131CD0B0" w14:textId="4D4D90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537EA2BD" w14:textId="33B725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C360C58" w14:textId="143367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00846417" w14:textId="13259E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006AD8" w14:textId="2535B4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36E6085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="2B2F7AD6" w:rsidP="35091D1F" w:rsidRDefault="259F5CF3" w14:paraId="6B5C958E" w14:textId="67F58EE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</w:t>
            </w:r>
            <w:r w:rsidRPr="3F352E04" w:rsidR="1E95FC21">
              <w:rPr>
                <w:rFonts w:ascii="Arial" w:hAnsi="Arial" w:cs="Arial"/>
                <w:sz w:val="24"/>
                <w:szCs w:val="24"/>
              </w:rPr>
              <w:t xml:space="preserve"> IHC</w:t>
            </w:r>
            <w:r w:rsidRPr="3F352E04" w:rsidR="52F7C124">
              <w:rPr>
                <w:rFonts w:ascii="Arial" w:hAnsi="Arial" w:cs="Arial"/>
                <w:sz w:val="24"/>
                <w:szCs w:val="24"/>
              </w:rPr>
              <w:t xml:space="preserve"> DAB</w:t>
            </w:r>
            <w:r w:rsidRPr="3F352E04" w:rsidR="1E95FC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52E819CF">
              <w:rPr>
                <w:rFonts w:ascii="Arial" w:hAnsi="Arial" w:cs="Arial"/>
                <w:sz w:val="24"/>
                <w:szCs w:val="24"/>
              </w:rPr>
              <w:t xml:space="preserve">using various tissue types and </w:t>
            </w:r>
            <w:proofErr w:type="spellStart"/>
            <w:r w:rsidRPr="3F352E04" w:rsidR="52E819CF">
              <w:rPr>
                <w:rFonts w:ascii="Arial" w:hAnsi="Arial" w:cs="Arial"/>
                <w:sz w:val="24"/>
                <w:szCs w:val="24"/>
              </w:rPr>
              <w:t>Jurkat</w:t>
            </w:r>
            <w:proofErr w:type="spellEnd"/>
            <w:r w:rsidRPr="3F352E04" w:rsidR="52E819C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EFBBE72">
              <w:rPr>
                <w:rFonts w:ascii="Arial" w:hAnsi="Arial" w:cs="Arial"/>
                <w:sz w:val="24"/>
                <w:szCs w:val="24"/>
              </w:rPr>
              <w:t xml:space="preserve">(negative control) </w:t>
            </w:r>
            <w:r w:rsidRPr="3F352E04" w:rsidR="52E819CF">
              <w:rPr>
                <w:rFonts w:ascii="Arial" w:hAnsi="Arial" w:cs="Arial"/>
                <w:sz w:val="24"/>
                <w:szCs w:val="24"/>
              </w:rPr>
              <w:t xml:space="preserve">and THP-1 </w:t>
            </w:r>
            <w:r w:rsidRPr="3F352E04" w:rsidR="01761031">
              <w:rPr>
                <w:rFonts w:ascii="Arial" w:hAnsi="Arial" w:cs="Arial"/>
                <w:sz w:val="24"/>
                <w:szCs w:val="24"/>
              </w:rPr>
              <w:t xml:space="preserve">(positive control) </w:t>
            </w:r>
            <w:r w:rsidRPr="3F352E04" w:rsidR="52E819CF">
              <w:rPr>
                <w:rFonts w:ascii="Arial" w:hAnsi="Arial" w:cs="Arial"/>
                <w:sz w:val="24"/>
                <w:szCs w:val="24"/>
              </w:rPr>
              <w:t>cell pellets</w:t>
            </w:r>
            <w:r w:rsidRPr="3F352E04" w:rsidR="695AA507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1E95FC2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DBF30E2">
              <w:rPr>
                <w:rFonts w:ascii="Arial" w:hAnsi="Arial" w:cs="Arial"/>
                <w:sz w:val="24"/>
                <w:szCs w:val="24"/>
              </w:rPr>
              <w:t>Recommended parameters used</w:t>
            </w:r>
            <w:r w:rsidRPr="3F352E04" w:rsidR="315B94D3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3DBF30E2">
              <w:rPr>
                <w:rFonts w:ascii="Arial" w:hAnsi="Arial" w:cs="Arial"/>
                <w:sz w:val="24"/>
                <w:szCs w:val="24"/>
              </w:rPr>
              <w:t xml:space="preserve">. Positive macrophage staining in huma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3DBF30E2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3DBF30E2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35091D1F" w:rsidP="35091D1F" w:rsidRDefault="35091D1F" w14:paraId="3A366A88" w14:textId="63704D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19FDFD3" w14:textId="6498E13F">
        <w:tc>
          <w:tcPr>
            <w:tcW w:w="1134" w:type="dxa"/>
            <w:tcMar/>
          </w:tcPr>
          <w:p w:rsidRPr="00960C25" w:rsidR="00B2223C" w:rsidP="00715493" w:rsidRDefault="00B2223C" w14:paraId="35613947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Mar/>
          </w:tcPr>
          <w:p w:rsidR="00B2223C" w:rsidP="00715493" w:rsidRDefault="00B2223C" w14:paraId="6DDF16C2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2278F2A3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50108E5" w14:textId="30AD10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3BEFD13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30FFB17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C48343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500</w:t>
            </w:r>
          </w:p>
          <w:p w:rsidRPr="00960C25" w:rsidR="00B2223C" w:rsidP="00715493" w:rsidRDefault="00B2223C" w14:paraId="59070F5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/>
          </w:tcPr>
          <w:p w:rsidR="00B2223C" w:rsidP="00715493" w:rsidRDefault="00B2223C" w14:paraId="3F156C5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0D9AE35A" w:rsidRDefault="21743FAA" w14:paraId="2D00E134" w14:textId="4ACCD2D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Antibody tested in IHC by supplier</w:t>
            </w:r>
            <w:r w:rsidRPr="3F352E04" w:rsidR="1EEABEA2">
              <w:rPr>
                <w:rFonts w:ascii="Arial" w:hAnsi="Arial" w:cs="Arial"/>
                <w:sz w:val="24"/>
                <w:szCs w:val="24"/>
              </w:rPr>
              <w:t xml:space="preserve"> using various tissue types and </w:t>
            </w:r>
            <w:proofErr w:type="spellStart"/>
            <w:r w:rsidRPr="3F352E04" w:rsidR="1EEABEA2">
              <w:rPr>
                <w:rFonts w:ascii="Arial" w:hAnsi="Arial" w:cs="Arial"/>
                <w:sz w:val="24"/>
                <w:szCs w:val="24"/>
              </w:rPr>
              <w:t>Jurkat</w:t>
            </w:r>
            <w:proofErr w:type="spellEnd"/>
            <w:r w:rsidRPr="3F352E04" w:rsidR="1EEABEA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1C532057">
              <w:rPr>
                <w:rFonts w:ascii="Arial" w:hAnsi="Arial" w:cs="Arial"/>
                <w:sz w:val="24"/>
                <w:szCs w:val="24"/>
              </w:rPr>
              <w:t xml:space="preserve">(negative control) </w:t>
            </w:r>
            <w:r w:rsidRPr="3F352E04" w:rsidR="1EEABEA2">
              <w:rPr>
                <w:rFonts w:ascii="Arial" w:hAnsi="Arial" w:cs="Arial"/>
                <w:sz w:val="24"/>
                <w:szCs w:val="24"/>
              </w:rPr>
              <w:t xml:space="preserve">and THP-1 </w:t>
            </w:r>
            <w:r w:rsidRPr="3F352E04" w:rsidR="5A2284AD">
              <w:rPr>
                <w:rFonts w:ascii="Arial" w:hAnsi="Arial" w:cs="Arial"/>
                <w:sz w:val="24"/>
                <w:szCs w:val="24"/>
              </w:rPr>
              <w:t xml:space="preserve">(positive control) </w:t>
            </w:r>
            <w:r w:rsidRPr="3F352E04" w:rsidR="1EEABEA2">
              <w:rPr>
                <w:rFonts w:ascii="Arial" w:hAnsi="Arial" w:cs="Arial"/>
                <w:sz w:val="24"/>
                <w:szCs w:val="24"/>
              </w:rPr>
              <w:t>cell pellets</w:t>
            </w:r>
            <w:r w:rsidRPr="3F352E04" w:rsidR="6C4C1937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59C7940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B2223C" w:rsidP="0D9AE35A" w:rsidRDefault="00B2223C" w14:paraId="5806100B" w14:textId="63704DE8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AF74573" w14:textId="7BA24DE2">
        <w:tc>
          <w:tcPr>
            <w:tcW w:w="1134" w:type="dxa"/>
            <w:tcMar/>
          </w:tcPr>
          <w:p w:rsidR="00B2223C" w:rsidP="00715493" w:rsidRDefault="00B2223C" w14:paraId="0D5A76D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28E2A76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2FFE396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DCAA87E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2AEA9B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1B0B376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2E1664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6CAC5E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C92D9C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07EF517" w14:textId="48B978BD">
        <w:tc>
          <w:tcPr>
            <w:tcW w:w="1134" w:type="dxa"/>
            <w:tcMar/>
          </w:tcPr>
          <w:p w:rsidR="00B2223C" w:rsidP="00715493" w:rsidRDefault="00B2223C" w14:paraId="1671B2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2E77445" w14:textId="574801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24644672" w14:textId="00815E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5EF52EA" w14:textId="7E046D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94CAA22" w14:textId="0AE9C8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D27ACFF" w14:textId="45AD80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062499E4" w14:textId="2C38FABE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EC2C54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0E59D58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07961F2" w14:textId="2760B6D1">
        <w:tc>
          <w:tcPr>
            <w:tcW w:w="1134" w:type="dxa"/>
            <w:tcMar/>
          </w:tcPr>
          <w:p w:rsidR="00B2223C" w:rsidP="00715493" w:rsidRDefault="00B2223C" w14:paraId="2B3032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2FB397C" w14:textId="1E52BF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68 (D4B9C) </w:t>
            </w:r>
            <w:r w:rsidRPr="00A12C31">
              <w:rPr>
                <w:rFonts w:ascii="Arial" w:hAnsi="Arial" w:cs="Arial"/>
                <w:sz w:val="24"/>
                <w:szCs w:val="24"/>
              </w:rPr>
              <w:t>XP®</w:t>
            </w:r>
          </w:p>
        </w:tc>
        <w:tc>
          <w:tcPr>
            <w:tcW w:w="1275" w:type="dxa"/>
            <w:tcMar/>
          </w:tcPr>
          <w:p w:rsidR="00B2223C" w:rsidP="00715493" w:rsidRDefault="00B2223C" w14:paraId="2AD9442E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6C19758B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7BF57B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295225B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2B6D3EAD" w14:paraId="5E53E834" w14:textId="03EED8D8">
            <w:pPr>
              <w:rPr>
                <w:rFonts w:ascii="Arial" w:hAnsi="Arial" w:cs="Arial"/>
                <w:sz w:val="24"/>
                <w:szCs w:val="24"/>
              </w:rPr>
            </w:pPr>
            <w:r w:rsidRPr="0D9AE35A">
              <w:rPr>
                <w:rFonts w:ascii="Arial" w:hAnsi="Arial" w:cs="Arial"/>
                <w:sz w:val="24"/>
                <w:szCs w:val="24"/>
              </w:rPr>
              <w:t>76437</w:t>
            </w:r>
          </w:p>
        </w:tc>
        <w:tc>
          <w:tcPr>
            <w:tcW w:w="1560" w:type="dxa"/>
            <w:tcMar/>
          </w:tcPr>
          <w:p w:rsidR="00B2223C" w:rsidP="00715493" w:rsidRDefault="00024F49" w14:paraId="107C1133" w14:textId="6CBA7F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44523A8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75E66E5" w14:textId="219D3021">
        <w:tc>
          <w:tcPr>
            <w:tcW w:w="1134" w:type="dxa"/>
            <w:tcMar/>
          </w:tcPr>
          <w:p w:rsidR="00B2223C" w:rsidP="00715493" w:rsidRDefault="00B2223C" w14:paraId="6BAF50B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FB8411D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1AA6DE1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EA1CE34" w14:textId="03F6DC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7051D1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FFFB038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182066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34E684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64C33F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275C905" w14:textId="54723344">
        <w:tc>
          <w:tcPr>
            <w:tcW w:w="1134" w:type="dxa"/>
            <w:tcMar/>
          </w:tcPr>
          <w:p w:rsidR="00B2223C" w:rsidP="00715493" w:rsidRDefault="00B2223C" w14:paraId="0B9E353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F6C202C" w14:textId="70E41D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021B23BC" w14:textId="7AE4EA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6369E6A" w14:textId="169D4A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8682E69" w14:textId="2B51F8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FC96430" w14:textId="02B7B3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C154A72" w14:textId="5C6B1D69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5E73572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3C259BC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7A530E0" w14:textId="09D72174">
        <w:tc>
          <w:tcPr>
            <w:tcW w:w="1134" w:type="dxa"/>
            <w:tcMar/>
          </w:tcPr>
          <w:p w:rsidRPr="00545206" w:rsidR="00B2223C" w:rsidP="00715493" w:rsidRDefault="00B2223C" w14:paraId="1BAD779F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206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68D2C814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952A5BE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2AD5B3D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F921EAE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3AFEC3A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064004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0EEC47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38231EBD" w:rsidP="35091D1F" w:rsidRDefault="70583189" w14:paraId="397CABB8" w14:textId="79EC53C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</w:t>
            </w:r>
            <w:r w:rsidRPr="3F352E04" w:rsidR="79877A2B">
              <w:rPr>
                <w:rFonts w:ascii="Arial" w:hAnsi="Arial" w:cs="Arial"/>
                <w:sz w:val="24"/>
                <w:szCs w:val="24"/>
              </w:rPr>
              <w:t xml:space="preserve"> including IHC DAB in human invasive ductal carcinoma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587BFFA9">
              <w:rPr>
                <w:rFonts w:ascii="Arial" w:hAnsi="Arial" w:cs="Arial"/>
                <w:sz w:val="24"/>
                <w:szCs w:val="24"/>
              </w:rPr>
              <w:t>R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ecommended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 xml:space="preserve">parameters 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>used</w:t>
            </w:r>
            <w:r w:rsidRPr="3F352E04" w:rsidR="2E16CED8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780D6544">
              <w:rPr>
                <w:rFonts w:ascii="Arial" w:hAnsi="Arial" w:cs="Arial"/>
                <w:sz w:val="24"/>
                <w:szCs w:val="24"/>
              </w:rPr>
              <w:t>Positive e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>pithelial cell</w:t>
            </w:r>
            <w:r w:rsidRPr="3F352E04" w:rsidR="7B3FE3CA">
              <w:rPr>
                <w:rFonts w:ascii="Arial" w:hAnsi="Arial" w:cs="Arial"/>
                <w:sz w:val="24"/>
                <w:szCs w:val="24"/>
              </w:rPr>
              <w:t xml:space="preserve"> staining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17E1F8AF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17E1F8AF">
              <w:rPr>
                <w:rFonts w:ascii="Arial" w:hAnsi="Arial" w:cs="Arial"/>
                <w:sz w:val="24"/>
                <w:szCs w:val="24"/>
              </w:rPr>
              <w:t xml:space="preserve"> tissue 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 xml:space="preserve">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2DA9A2D0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1D2B1D09" w14:textId="1877C48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0DFFEBB" w14:textId="1A059719">
        <w:tc>
          <w:tcPr>
            <w:tcW w:w="1134" w:type="dxa"/>
            <w:tcMar/>
          </w:tcPr>
          <w:p w:rsidR="00B2223C" w:rsidP="00715493" w:rsidRDefault="00B2223C" w14:paraId="5750D37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2CE8BF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8DCAB51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4A536CB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133C097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9705F8F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70ED0C9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10D0F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3824FB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DC4B7DE" w14:textId="193994E0">
        <w:tc>
          <w:tcPr>
            <w:tcW w:w="1134" w:type="dxa"/>
            <w:tcMar/>
          </w:tcPr>
          <w:p w:rsidR="00B2223C" w:rsidP="00715493" w:rsidRDefault="00B2223C" w14:paraId="7C3C11C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7827122" w14:textId="01022D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</w:t>
            </w:r>
            <w:r w:rsidRPr="00E35756">
              <w:rPr>
                <w:rFonts w:ascii="Arial" w:hAnsi="Arial" w:cs="Arial"/>
                <w:sz w:val="24"/>
                <w:szCs w:val="24"/>
              </w:rPr>
              <w:t>AE1/AE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523AF29A" w14:textId="4B907A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3A79E233" w14:textId="00B29B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E799B6" w14:textId="5F1582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000DD7F" w14:textId="574154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C3E06B6" w14:textId="004140F3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AE1/AE3-601-L-CE</w:t>
            </w:r>
          </w:p>
        </w:tc>
        <w:tc>
          <w:tcPr>
            <w:tcW w:w="1560" w:type="dxa"/>
            <w:tcMar/>
          </w:tcPr>
          <w:p w:rsidRPr="00E35756" w:rsidR="00B2223C" w:rsidP="00715493" w:rsidRDefault="00024F49" w14:paraId="5D8B7A98" w14:textId="36CF7FD7">
            <w:pPr>
              <w:rPr>
                <w:rFonts w:ascii="Arial" w:hAnsi="Arial" w:cs="Arial"/>
                <w:sz w:val="24"/>
                <w:szCs w:val="24"/>
              </w:rPr>
            </w:pPr>
            <w:r w:rsidRPr="00024F49">
              <w:rPr>
                <w:rFonts w:ascii="Arial" w:hAnsi="Arial" w:cs="Arial"/>
                <w:sz w:val="24"/>
                <w:szCs w:val="24"/>
              </w:rPr>
              <w:t>6097192</w:t>
            </w: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511103F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836A04C" w14:textId="14D28D47">
        <w:tc>
          <w:tcPr>
            <w:tcW w:w="1134" w:type="dxa"/>
            <w:tcMar/>
          </w:tcPr>
          <w:p w:rsidR="00B2223C" w:rsidP="00715493" w:rsidRDefault="00B2223C" w14:paraId="7ECEA8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924E816" w14:textId="517466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77E87D1D" w14:textId="798782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D14BBAB" w14:textId="5EAC39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706BF6" w14:textId="1024E9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6EA71DD" w14:textId="731E2B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B1F1FA6" w14:textId="6782B3E1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355577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6C828F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2A8E349" w14:textId="67BA5AAD">
        <w:tc>
          <w:tcPr>
            <w:tcW w:w="1134" w:type="dxa"/>
            <w:tcMar/>
          </w:tcPr>
          <w:p w:rsidR="00B2223C" w:rsidP="00715493" w:rsidRDefault="00B2223C" w14:paraId="52B03D0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E212E72" w14:textId="1C3BB4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69FFB882" w14:textId="3980C7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12563F0D" w14:textId="1C75A8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1BD97D0" w14:textId="68D2C1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175C1FB" w14:textId="7856B2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D9F9599" w14:textId="30F99968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29BC466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73358FC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FAFE2CF" w14:textId="68D921C6">
        <w:tc>
          <w:tcPr>
            <w:tcW w:w="1134" w:type="dxa"/>
            <w:tcMar/>
          </w:tcPr>
          <w:p w:rsidRPr="004D3F20" w:rsidR="00B2223C" w:rsidP="00715493" w:rsidRDefault="00B2223C" w14:paraId="542463F9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131C3C6C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3D46C377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EC589F7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B4AAB7C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5AA19D52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51D348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1C06602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6FE222A4" w14:paraId="311DB286" w14:textId="4F7BE31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CE-IVD antibody approved. </w:t>
            </w:r>
            <w:r w:rsidRPr="3F352E04" w:rsidR="540911E0">
              <w:rPr>
                <w:rFonts w:ascii="Arial" w:hAnsi="Arial" w:cs="Arial"/>
                <w:sz w:val="24"/>
                <w:szCs w:val="24"/>
              </w:rPr>
              <w:t>Robust validation from the supplier, recommended parameters used</w:t>
            </w:r>
            <w:r w:rsidRPr="3F352E04" w:rsidR="253A1CAE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540911E0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78132F30">
              <w:rPr>
                <w:rFonts w:ascii="Arial" w:hAnsi="Arial" w:cs="Arial"/>
                <w:sz w:val="24"/>
                <w:szCs w:val="24"/>
              </w:rPr>
              <w:t>Positive endothelial cell and cytoplasmic staining</w:t>
            </w:r>
            <w:r w:rsidRPr="3F352E04" w:rsidR="1D389C44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1D389C44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78132F30">
              <w:rPr>
                <w:rFonts w:ascii="Arial" w:hAnsi="Arial" w:cs="Arial"/>
                <w:sz w:val="24"/>
                <w:szCs w:val="24"/>
              </w:rPr>
              <w:t xml:space="preserve"> assessed by a</w:t>
            </w:r>
            <w:r w:rsidR="00592D38">
              <w:rPr>
                <w:rFonts w:ascii="Arial" w:hAnsi="Arial" w:cs="Arial"/>
                <w:sz w:val="24"/>
                <w:szCs w:val="24"/>
              </w:rPr>
              <w:t>n in-house</w:t>
            </w:r>
            <w:r w:rsidRPr="3F352E04" w:rsidR="78132F30">
              <w:rPr>
                <w:rFonts w:ascii="Arial" w:hAnsi="Arial" w:cs="Arial"/>
                <w:sz w:val="24"/>
                <w:szCs w:val="24"/>
              </w:rPr>
              <w:t xml:space="preserve"> pathologist.</w:t>
            </w:r>
          </w:p>
          <w:p w:rsidR="00B2223C" w:rsidP="00715493" w:rsidRDefault="00B2223C" w14:paraId="6CF1A588" w14:textId="28E35B7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64C72AB" w14:textId="0D68553C">
        <w:tc>
          <w:tcPr>
            <w:tcW w:w="1134" w:type="dxa"/>
            <w:tcMar/>
          </w:tcPr>
          <w:p w:rsidR="00B2223C" w:rsidP="00715493" w:rsidRDefault="00B2223C" w14:paraId="699CC8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EB2DAE2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6E83F33B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17042F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90872B1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424AE31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3B68FD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845511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69A97F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E2A5BA7" w14:textId="23C4CF46">
        <w:tc>
          <w:tcPr>
            <w:tcW w:w="1134" w:type="dxa"/>
            <w:tcMar/>
          </w:tcPr>
          <w:p w:rsidR="00B2223C" w:rsidP="00715493" w:rsidRDefault="00B2223C" w14:paraId="1DD8057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3560C3C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17200C27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37EEA0B" w14:textId="1EDEFC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6E5727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B657AED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29B062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6B21CBC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05083A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FA278F1" w14:textId="3BD8561F">
        <w:tc>
          <w:tcPr>
            <w:tcW w:w="1134" w:type="dxa"/>
            <w:tcMar/>
          </w:tcPr>
          <w:p w:rsidR="00B2223C" w:rsidP="00715493" w:rsidRDefault="00B2223C" w14:paraId="1A0B0C8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4EB8DDA" w14:textId="57C9D3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ooth Muscle Actin (1A4)</w:t>
            </w:r>
          </w:p>
        </w:tc>
        <w:tc>
          <w:tcPr>
            <w:tcW w:w="1275" w:type="dxa"/>
            <w:tcMar/>
          </w:tcPr>
          <w:p w:rsidR="00B2223C" w:rsidP="00715493" w:rsidRDefault="00B2223C" w14:paraId="4BADA7A1" w14:textId="75203F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004B79C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004B9A2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0524D26" w14:textId="1A4485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06687B8" w14:textId="002424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833</w:t>
            </w:r>
          </w:p>
        </w:tc>
        <w:tc>
          <w:tcPr>
            <w:tcW w:w="1560" w:type="dxa"/>
            <w:tcMar/>
          </w:tcPr>
          <w:p w:rsidR="00B2223C" w:rsidP="00715493" w:rsidRDefault="00024F49" w14:paraId="328D502E" w14:textId="646DE8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0002130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756CA7A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A103436" w14:textId="6469451A">
        <w:tc>
          <w:tcPr>
            <w:tcW w:w="1134" w:type="dxa"/>
            <w:tcMar/>
          </w:tcPr>
          <w:p w:rsidR="00B2223C" w:rsidP="00715493" w:rsidRDefault="00B2223C" w14:paraId="770693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2477A88" w14:textId="2B3E0E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1B34A4ED" w14:textId="06C843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DA7D2B1" w14:textId="4BD9F8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A4AABCA" w14:textId="040FE1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DAD35E7" w14:textId="704F8B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8F9D0BC" w14:textId="36A18F1A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1499E7F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358CEB8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454B7C5" w14:textId="7A35A31D">
        <w:tc>
          <w:tcPr>
            <w:tcW w:w="1134" w:type="dxa"/>
            <w:tcMar/>
          </w:tcPr>
          <w:p w:rsidR="00B2223C" w:rsidP="00715493" w:rsidRDefault="00B2223C" w14:paraId="2AAFA84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FD78027" w14:textId="51B903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795C36FD" w14:textId="7A1A84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61B66FCC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EBCC4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708EAEE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298135" w14:textId="52C3A977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2C4C7DA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76BF8B6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85C29F2" w14:textId="2D535EE9">
        <w:tc>
          <w:tcPr>
            <w:tcW w:w="1134" w:type="dxa"/>
            <w:tcMar/>
          </w:tcPr>
          <w:p w:rsidRPr="004D3F20" w:rsidR="00B2223C" w:rsidP="00715493" w:rsidRDefault="00B2223C" w14:paraId="411AB564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38AD9957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6E07A8A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CC9FB78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C0DD79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00FD2B4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70E3E3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E4DDE1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00715493" w:rsidRDefault="3428DEFC" w14:paraId="726CD38E" w14:textId="447D845A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CE-IVD antibody approved. </w:t>
            </w:r>
            <w:r w:rsidRPr="3F352E04" w:rsidR="27B0ABC2">
              <w:rPr>
                <w:rFonts w:ascii="Arial" w:hAnsi="Arial" w:cs="Arial"/>
                <w:sz w:val="24"/>
                <w:szCs w:val="24"/>
              </w:rPr>
              <w:t>Robust validation from the supplier, recommended parameters used</w:t>
            </w:r>
            <w:r w:rsidRPr="3F352E04" w:rsidR="32D7BBEA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27B0ABC2">
              <w:rPr>
                <w:rFonts w:ascii="Arial" w:hAnsi="Arial" w:cs="Arial"/>
                <w:sz w:val="24"/>
                <w:szCs w:val="24"/>
              </w:rPr>
              <w:t>. Po</w:t>
            </w:r>
            <w:r w:rsidRPr="3F352E04" w:rsidR="1CB8678E">
              <w:rPr>
                <w:rFonts w:ascii="Arial" w:hAnsi="Arial" w:cs="Arial"/>
                <w:sz w:val="24"/>
                <w:szCs w:val="24"/>
              </w:rPr>
              <w:t xml:space="preserve">sitive T cell staining in tonsil and huma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1CB8678E">
              <w:rPr>
                <w:rFonts w:ascii="Arial" w:hAnsi="Arial" w:cs="Arial"/>
                <w:sz w:val="24"/>
                <w:szCs w:val="24"/>
              </w:rPr>
              <w:t xml:space="preserve"> were</w:t>
            </w:r>
            <w:r w:rsidRPr="3F352E04" w:rsidR="27B0ABC2">
              <w:rPr>
                <w:rFonts w:ascii="Arial" w:hAnsi="Arial" w:cs="Arial"/>
                <w:sz w:val="24"/>
                <w:szCs w:val="24"/>
              </w:rPr>
              <w:t xml:space="preserve"> review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AB1C6E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4C9D268" w14:textId="53FCD04B">
        <w:tc>
          <w:tcPr>
            <w:tcW w:w="1134" w:type="dxa"/>
            <w:tcMar/>
          </w:tcPr>
          <w:p w:rsidR="00B2223C" w:rsidP="00715493" w:rsidRDefault="00B2223C" w14:paraId="22C1E89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403D4FD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20EA2A0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6819281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3DE2DCD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D8FE5E2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472C725" w14:textId="777777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20F9F5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4CFA1B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00C4F18" w14:textId="4C7AD1FA">
        <w:tc>
          <w:tcPr>
            <w:tcW w:w="1134" w:type="dxa"/>
            <w:tcMar/>
          </w:tcPr>
          <w:p w:rsidR="00B2223C" w:rsidP="00715493" w:rsidRDefault="00B2223C" w14:paraId="0D99C4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F220708" w14:textId="614301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3774B950" w14:textId="62AEF2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3F61220" w14:textId="6CA7E0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2203DB" w14:textId="7F5B7A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DFAC52B" w14:textId="73699E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86AEFF1" w14:textId="35EEC1D7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43AD2BC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1ED6330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84EE515" w14:textId="1A70206F">
        <w:tc>
          <w:tcPr>
            <w:tcW w:w="1134" w:type="dxa"/>
            <w:tcMar/>
          </w:tcPr>
          <w:p w:rsidR="00B2223C" w:rsidP="00715493" w:rsidRDefault="00B2223C" w14:paraId="33432EA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36080F9" w14:textId="4912C8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 (SP35)</w:t>
            </w:r>
          </w:p>
        </w:tc>
        <w:tc>
          <w:tcPr>
            <w:tcW w:w="1275" w:type="dxa"/>
            <w:tcMar/>
          </w:tcPr>
          <w:p w:rsidR="00B2223C" w:rsidP="00715493" w:rsidRDefault="00B2223C" w14:paraId="1840A9ED" w14:textId="08522E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3C397EF" w14:textId="0EDB2B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1A84D19" w14:textId="69B128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0A25E12" w14:textId="18F72E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FFB5E6" w14:textId="6A8E09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0-4423</w:t>
            </w:r>
          </w:p>
        </w:tc>
        <w:tc>
          <w:tcPr>
            <w:tcW w:w="1560" w:type="dxa"/>
            <w:tcMar/>
          </w:tcPr>
          <w:p w:rsidR="00B2223C" w:rsidP="00715493" w:rsidRDefault="00024F49" w14:paraId="5B861A6D" w14:textId="7E9A61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3372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5A98FF1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BDE30F6" w14:textId="3A7EFB1C">
        <w:tc>
          <w:tcPr>
            <w:tcW w:w="1134" w:type="dxa"/>
            <w:tcMar/>
          </w:tcPr>
          <w:p w:rsidR="00B2223C" w:rsidP="00715493" w:rsidRDefault="00B2223C" w14:paraId="45B7272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E66CD4E" w14:textId="2666CC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8DEE8A6" w14:textId="50C608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A9014CD" w14:textId="585203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47AD6EA" w14:textId="5D5A72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7938BB3" w14:textId="71F2BB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26330D1" w14:textId="081B6A16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D5095D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4742E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4BCA14A" w14:textId="682009BF">
        <w:tc>
          <w:tcPr>
            <w:tcW w:w="1134" w:type="dxa"/>
            <w:tcMar/>
          </w:tcPr>
          <w:p w:rsidR="00B2223C" w:rsidP="00715493" w:rsidRDefault="00B2223C" w14:paraId="1CCDC3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CD37B26" w14:textId="061079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78281780" w14:textId="0EC659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351A7A45" w14:textId="2B9420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3D16AC7" w14:textId="6CB7DE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3FA3999" w14:textId="64EC36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1806C3C" w14:textId="54EF9057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18A3A53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3022C7D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C742762" w14:textId="41587830">
        <w:tc>
          <w:tcPr>
            <w:tcW w:w="1134" w:type="dxa"/>
            <w:tcMar/>
          </w:tcPr>
          <w:p w:rsidRPr="00971E95" w:rsidR="00B2223C" w:rsidP="00715493" w:rsidRDefault="00B2223C" w14:paraId="46094B52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5</w:t>
            </w:r>
          </w:p>
        </w:tc>
        <w:tc>
          <w:tcPr>
            <w:tcW w:w="1702" w:type="dxa"/>
            <w:tcMar/>
          </w:tcPr>
          <w:p w:rsidR="00B2223C" w:rsidP="00715493" w:rsidRDefault="00B2223C" w14:paraId="6D9B6FAA" w14:textId="7969DB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F17B5A7" w14:textId="6D071D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BA0D342" w14:textId="45098C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3D57419" w14:textId="1A5735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5ED3DD37" w14:textId="1EBE2B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0DA63D2" w14:textId="0087A3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605ACC9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3F352E04" w:rsidRDefault="239AB357" w14:paraId="7A07AC6A" w14:textId="0DC75AF6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</w:t>
            </w:r>
            <w:r w:rsidRPr="3F352E04" w:rsidR="06AC5F22">
              <w:rPr>
                <w:rFonts w:ascii="Arial" w:hAnsi="Arial" w:cs="Arial"/>
                <w:sz w:val="24"/>
                <w:szCs w:val="24"/>
              </w:rPr>
              <w:t xml:space="preserve">. Antibody validated </w:t>
            </w:r>
            <w:r w:rsidRPr="3F352E04" w:rsidR="2E6B15DB">
              <w:rPr>
                <w:rFonts w:ascii="Arial" w:hAnsi="Arial" w:cs="Arial"/>
                <w:sz w:val="24"/>
                <w:szCs w:val="24"/>
              </w:rPr>
              <w:t>for IHC DAB i</w:t>
            </w:r>
            <w:r w:rsidRPr="3F352E04" w:rsidR="3E48E3D7">
              <w:rPr>
                <w:rFonts w:ascii="Arial" w:hAnsi="Arial" w:cs="Arial"/>
                <w:sz w:val="24"/>
                <w:szCs w:val="24"/>
              </w:rPr>
              <w:t>n tonsil and then the tissue of interest</w:t>
            </w:r>
            <w:r w:rsidRPr="3F352E04" w:rsidR="67238572">
              <w:rPr>
                <w:rFonts w:ascii="Arial" w:hAnsi="Arial" w:cs="Arial"/>
                <w:sz w:val="24"/>
                <w:szCs w:val="24"/>
              </w:rPr>
              <w:t xml:space="preserve"> in-house</w:t>
            </w:r>
            <w:r w:rsidRPr="3F352E04" w:rsidR="3E48E3D7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2C2785D8">
              <w:rPr>
                <w:rFonts w:ascii="Arial" w:hAnsi="Arial" w:cs="Arial"/>
                <w:sz w:val="24"/>
                <w:szCs w:val="24"/>
              </w:rPr>
              <w:t xml:space="preserve"> Recommended parameters used for FFPE.</w:t>
            </w:r>
            <w:r w:rsidRPr="3F352E04" w:rsidR="3E48E3D7">
              <w:rPr>
                <w:rFonts w:ascii="Arial" w:hAnsi="Arial" w:cs="Arial"/>
                <w:sz w:val="24"/>
                <w:szCs w:val="24"/>
              </w:rPr>
              <w:t xml:space="preserve"> Positive control </w:t>
            </w:r>
            <w:r w:rsidRPr="3F352E04" w:rsidR="579DAA1E">
              <w:rPr>
                <w:rFonts w:ascii="Arial" w:hAnsi="Arial" w:cs="Arial"/>
                <w:sz w:val="24"/>
                <w:szCs w:val="24"/>
              </w:rPr>
              <w:t xml:space="preserve">and T cell staining </w:t>
            </w:r>
            <w:r w:rsidRPr="3F352E04" w:rsidR="3E48E3D7">
              <w:rPr>
                <w:rFonts w:ascii="Arial" w:hAnsi="Arial" w:cs="Arial"/>
                <w:sz w:val="24"/>
                <w:szCs w:val="24"/>
              </w:rPr>
              <w:t xml:space="preserve">review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1DC9A9CA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06BB9672" w14:textId="136E5CB1">
        <w:tc>
          <w:tcPr>
            <w:tcW w:w="1134" w:type="dxa"/>
            <w:tcMar/>
          </w:tcPr>
          <w:p w:rsidR="00B2223C" w:rsidP="00715493" w:rsidRDefault="00B2223C" w14:paraId="1F17C34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DAB4B1D" w14:textId="6E896B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F6D8CF2" w14:textId="28E436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8C51209" w14:textId="56048C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5188E3" w14:textId="0780AB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1FD26FC" w14:textId="6E401B5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7CD6610" w14:textId="2C661AF9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0FB16A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BE6A14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7AC009C" w14:textId="29C61CBA">
        <w:tc>
          <w:tcPr>
            <w:tcW w:w="1134" w:type="dxa"/>
            <w:tcMar/>
          </w:tcPr>
          <w:p w:rsidR="00B2223C" w:rsidP="00715493" w:rsidRDefault="00B2223C" w14:paraId="65874E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2C87E38" w14:textId="46D681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8 </w:t>
            </w:r>
            <w:r w:rsidRPr="0079318F">
              <w:rPr>
                <w:rFonts w:ascii="Arial" w:hAnsi="Arial" w:cs="Arial"/>
                <w:sz w:val="24"/>
                <w:szCs w:val="24"/>
              </w:rPr>
              <w:t xml:space="preserve">α </w:t>
            </w:r>
            <w:r>
              <w:rPr>
                <w:rFonts w:ascii="Arial" w:hAnsi="Arial" w:cs="Arial"/>
                <w:sz w:val="24"/>
                <w:szCs w:val="24"/>
              </w:rPr>
              <w:t>(C8/144B)</w:t>
            </w:r>
          </w:p>
        </w:tc>
        <w:tc>
          <w:tcPr>
            <w:tcW w:w="1275" w:type="dxa"/>
            <w:tcMar/>
          </w:tcPr>
          <w:p w:rsidR="00B2223C" w:rsidP="00715493" w:rsidRDefault="00B2223C" w14:paraId="309ED581" w14:textId="588F7F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58718151" w14:textId="65D0586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57AD6E5" w14:textId="1A8242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492DA32" w14:textId="480A5B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30C98330" w14:textId="670E02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306</w:t>
            </w:r>
          </w:p>
        </w:tc>
        <w:tc>
          <w:tcPr>
            <w:tcW w:w="1560" w:type="dxa"/>
            <w:tcMar/>
          </w:tcPr>
          <w:p w:rsidR="00B2223C" w:rsidP="00715493" w:rsidRDefault="00024F49" w14:paraId="40553E12" w14:textId="0396CB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3048CFA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47570D4" w14:textId="74542451">
        <w:tc>
          <w:tcPr>
            <w:tcW w:w="1134" w:type="dxa"/>
            <w:tcMar/>
          </w:tcPr>
          <w:p w:rsidR="00B2223C" w:rsidP="00715493" w:rsidRDefault="00B2223C" w14:paraId="5CA0332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8D7D1F0" w14:textId="0BD3A9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5A9DAB71" w14:textId="5215F24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DC70449" w14:textId="2EFBD0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6FC567D" w14:textId="0D6C49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98EB787" w14:textId="0E3A26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3237FC7" w14:textId="67D657C5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70E1148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5B023D0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75D39F4" w14:textId="7FEBE3EC">
        <w:tc>
          <w:tcPr>
            <w:tcW w:w="1134" w:type="dxa"/>
            <w:tcMar/>
          </w:tcPr>
          <w:p w:rsidR="00B2223C" w:rsidP="00715493" w:rsidRDefault="00B2223C" w14:paraId="68763F6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B6BD3E0" w14:textId="3EF497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12ABF059" w14:textId="3C09BD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930541B" w14:textId="5CA958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E177E79" w14:textId="67B80B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65BF306" w14:textId="1A9BDA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870BD0" w14:textId="681C074C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459176F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1793BF4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D5B2D7E" w14:textId="1A1E1263">
        <w:tc>
          <w:tcPr>
            <w:tcW w:w="1134" w:type="dxa"/>
            <w:tcMar/>
          </w:tcPr>
          <w:p w:rsidRPr="00971E95" w:rsidR="00B2223C" w:rsidP="00715493" w:rsidRDefault="00B2223C" w14:paraId="2C1D2358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</w:tc>
        <w:tc>
          <w:tcPr>
            <w:tcW w:w="1702" w:type="dxa"/>
            <w:tcMar/>
          </w:tcPr>
          <w:p w:rsidR="00B2223C" w:rsidP="00715493" w:rsidRDefault="00B2223C" w14:paraId="74E1BB09" w14:textId="61C861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12D140D5" w14:textId="5F56FE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0B0E8E6" w14:textId="275F6C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DE377E7" w14:textId="12C261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A7BA32C" w14:textId="462D1A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42FB48D" w14:textId="4B5234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6923952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0942B8C2" w14:paraId="75730E39" w14:textId="34A751D4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, recommended parameters used</w:t>
            </w:r>
            <w:r w:rsidRPr="3F352E04" w:rsidR="0EF857A9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 Positive nuclear staining</w:t>
            </w:r>
            <w:r w:rsidRPr="3F352E04" w:rsidR="0DAF4AB7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0DAF4AB7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</w:t>
            </w:r>
            <w:r w:rsidR="00592D38">
              <w:rPr>
                <w:rFonts w:ascii="Arial" w:hAnsi="Arial" w:cs="Arial"/>
                <w:sz w:val="24"/>
                <w:szCs w:val="24"/>
              </w:rPr>
              <w:t xml:space="preserve"> an in-hous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pathologist.</w:t>
            </w:r>
          </w:p>
          <w:p w:rsidR="00B2223C" w:rsidP="6D9F95FC" w:rsidRDefault="00B2223C" w14:paraId="0EB422A8" w14:textId="55B0A17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51AA60D" w14:textId="2FA22D79">
        <w:tc>
          <w:tcPr>
            <w:tcW w:w="1134" w:type="dxa"/>
            <w:tcMar/>
          </w:tcPr>
          <w:p w:rsidR="00B2223C" w:rsidP="00715493" w:rsidRDefault="00B2223C" w14:paraId="2DED328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FB78941" w14:textId="2BAA3C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3F196F42" w14:textId="3CE209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DCE1F80" w14:textId="4688B0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79B5A3F" w14:textId="04DFE5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DE2208B" w14:textId="1C8341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7073F81" w14:textId="72861D9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D8EC2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BB7356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1E1C30A" w14:textId="3E887DF8">
        <w:tc>
          <w:tcPr>
            <w:tcW w:w="1134" w:type="dxa"/>
            <w:tcMar/>
          </w:tcPr>
          <w:p w:rsidR="00B2223C" w:rsidP="00715493" w:rsidRDefault="00B2223C" w14:paraId="3A60EB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32949D9" w14:textId="76935B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5202E325" w14:textId="0E35BC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3D0F010" w14:textId="3E851D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19665B0" w14:textId="13C00D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1C7DC8A" w14:textId="49C715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B647E89" w14:textId="757F5E0C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373390B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15556CF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44C71E" w14:textId="0940DE80">
        <w:tc>
          <w:tcPr>
            <w:tcW w:w="1134" w:type="dxa"/>
            <w:tcMar/>
          </w:tcPr>
          <w:p w:rsidR="00B2223C" w:rsidP="00715493" w:rsidRDefault="00B2223C" w14:paraId="4D0413E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07D34E8" w14:textId="1E8F45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-67 (30-9)</w:t>
            </w:r>
          </w:p>
        </w:tc>
        <w:tc>
          <w:tcPr>
            <w:tcW w:w="1275" w:type="dxa"/>
            <w:tcMar/>
          </w:tcPr>
          <w:p w:rsidR="00B2223C" w:rsidP="00715493" w:rsidRDefault="00B2223C" w14:paraId="4E636F8A" w14:textId="46CE9B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BAD101" w14:textId="7F3BAC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4F10555" w14:textId="2F46A7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D664BEC" w14:textId="4496D6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7B5F7E" w14:textId="69A8B232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78384001</w:t>
            </w:r>
          </w:p>
        </w:tc>
        <w:tc>
          <w:tcPr>
            <w:tcW w:w="1560" w:type="dxa"/>
            <w:tcMar/>
          </w:tcPr>
          <w:p w:rsidRPr="00965081" w:rsidR="00B2223C" w:rsidP="00715493" w:rsidRDefault="00024F49" w14:paraId="4F5A31E3" w14:textId="465E4D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3606</w:t>
            </w: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8A4878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1F07D20" w14:textId="7AF01444">
        <w:tc>
          <w:tcPr>
            <w:tcW w:w="1134" w:type="dxa"/>
            <w:tcMar/>
          </w:tcPr>
          <w:p w:rsidR="00B2223C" w:rsidP="00715493" w:rsidRDefault="00B2223C" w14:paraId="4C97A5C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0BEF7D6" w14:textId="32FA9F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936D050" w14:textId="53D436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6E28BC3" w14:textId="6BD40D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18BDF6" w14:textId="08A92E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C3C659B" w14:textId="5D7181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41299B1" w14:textId="66853B4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3BD193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74666D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0EF87D4" w14:textId="12E35258">
        <w:tc>
          <w:tcPr>
            <w:tcW w:w="1134" w:type="dxa"/>
            <w:tcMar/>
          </w:tcPr>
          <w:p w:rsidRPr="00E35756" w:rsidR="00B2223C" w:rsidP="00715493" w:rsidRDefault="00B2223C" w14:paraId="61FD0FBC" w14:textId="12DE386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4519AB4" w14:textId="1E63E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50</w:t>
            </w:r>
          </w:p>
        </w:tc>
        <w:tc>
          <w:tcPr>
            <w:tcW w:w="1275" w:type="dxa"/>
            <w:tcMar/>
          </w:tcPr>
          <w:p w:rsidR="00B2223C" w:rsidP="00715493" w:rsidRDefault="00B2223C" w14:paraId="09A8CB74" w14:textId="086F12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560" w:type="dxa"/>
            <w:tcMar/>
          </w:tcPr>
          <w:p w:rsidR="00B2223C" w:rsidP="00715493" w:rsidRDefault="00B2223C" w14:paraId="2B91CF5F" w14:textId="7D9FD9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3CD4C20" w14:textId="7862C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5EE2E95" w14:textId="00376F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D7DE47E" w14:textId="69AF8806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FP1496001KT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64A504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5DABB7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8D7A76A" w14:textId="235647E7">
        <w:tc>
          <w:tcPr>
            <w:tcW w:w="1134" w:type="dxa"/>
            <w:tcMar/>
          </w:tcPr>
          <w:p w:rsidR="00B2223C" w:rsidP="00715493" w:rsidRDefault="00B2223C" w14:paraId="203AA0D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43A17C1" w14:textId="22E49A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wo drops)</w:t>
            </w:r>
          </w:p>
        </w:tc>
        <w:tc>
          <w:tcPr>
            <w:tcW w:w="1275" w:type="dxa"/>
            <w:tcMar/>
          </w:tcPr>
          <w:p w:rsidR="00B2223C" w:rsidP="00715493" w:rsidRDefault="00B2223C" w14:paraId="43ADF5F2" w14:textId="37171C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3C10C8D" w14:textId="0C9C2F4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0B2337" w14:textId="5ECDDF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652ABFA" w14:textId="1B06FA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0C9C7C1A" w14:textId="75B64A6E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4E9B829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FF1B32" w:rsidR="00B2223C" w:rsidP="00715493" w:rsidRDefault="00B2223C" w14:paraId="40113EF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3EA93449" w14:textId="70A844BE">
        <w:tc>
          <w:tcPr>
            <w:tcW w:w="1134" w:type="dxa"/>
            <w:tcMar/>
          </w:tcPr>
          <w:p w:rsidR="001F54A6" w:rsidP="00715493" w:rsidRDefault="001F54A6" w14:paraId="643E738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7F6D59" w:rsidR="001F54A6" w:rsidP="004075A9" w:rsidRDefault="001F54A6" w14:paraId="026218C6" w14:textId="27CBE0D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3F352E0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nel 3 </w:t>
            </w:r>
            <w:r w:rsidRPr="3F352E04" w:rsidR="190C2EE9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3F352E04">
              <w:rPr>
                <w:rFonts w:ascii="Arial" w:hAnsi="Arial" w:cs="Arial"/>
                <w:b/>
                <w:bCs/>
                <w:sz w:val="24"/>
                <w:szCs w:val="24"/>
              </w:rPr>
              <w:t>art 1</w:t>
            </w:r>
            <w:r w:rsidRPr="3F352E04" w:rsidR="2CF25AF1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</w:tr>
      <w:tr w:rsidR="00B2223C" w:rsidTr="048894B5" w14:paraId="6BD92D2E" w14:textId="085D1F34">
        <w:tc>
          <w:tcPr>
            <w:tcW w:w="1134" w:type="dxa"/>
            <w:tcMar/>
          </w:tcPr>
          <w:p w:rsidRPr="007F6D59" w:rsidR="00B2223C" w:rsidP="00715493" w:rsidRDefault="00B2223C" w14:paraId="0947AACC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D700B69" w14:textId="11F25B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6E727C11" w14:textId="19A9E7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390E9438" w14:textId="261277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F590A1F" w14:textId="2D71F64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15E6490A" w14:textId="0802A7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E8CCF30" w14:textId="68DB67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1C76D6B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6433444A" w14:paraId="7782B501" w14:textId="34D2678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supplier including western blot analysis in multiple cell lines. Validated in IHC DAB by supplier </w:t>
            </w:r>
            <w:r w:rsidRPr="3F352E04" w:rsidR="36F52CE7">
              <w:rPr>
                <w:rFonts w:ascii="Arial" w:hAnsi="Arial" w:cs="Arial"/>
                <w:sz w:val="24"/>
                <w:szCs w:val="24"/>
              </w:rPr>
              <w:t xml:space="preserve">in various tissue types. </w:t>
            </w:r>
            <w:r w:rsidRPr="3F352E04" w:rsidR="14491B64">
              <w:rPr>
                <w:rFonts w:ascii="Arial" w:hAnsi="Arial" w:cs="Arial"/>
                <w:sz w:val="24"/>
                <w:szCs w:val="24"/>
              </w:rPr>
              <w:t xml:space="preserve">Recommended parameters used for FFPE. </w:t>
            </w:r>
            <w:r w:rsidRPr="3F352E04" w:rsidR="36F52CE7">
              <w:rPr>
                <w:rFonts w:ascii="Arial" w:hAnsi="Arial" w:cs="Arial"/>
                <w:sz w:val="24"/>
                <w:szCs w:val="24"/>
              </w:rPr>
              <w:t xml:space="preserve">Positive nuclear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026B3D31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026B3D31">
              <w:rPr>
                <w:rFonts w:ascii="Arial" w:hAnsi="Arial" w:cs="Arial"/>
                <w:sz w:val="24"/>
                <w:szCs w:val="24"/>
              </w:rPr>
              <w:t xml:space="preserve"> tissue.</w:t>
            </w:r>
          </w:p>
        </w:tc>
      </w:tr>
      <w:tr w:rsidR="00B2223C" w:rsidTr="048894B5" w14:paraId="7F275AFB" w14:textId="6C66D126">
        <w:tc>
          <w:tcPr>
            <w:tcW w:w="1134" w:type="dxa"/>
            <w:tcMar/>
          </w:tcPr>
          <w:p w:rsidRPr="007F6D59" w:rsidR="00B2223C" w:rsidP="00715493" w:rsidRDefault="00B2223C" w14:paraId="7C47AD4E" w14:textId="47E82B6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6D59">
              <w:rPr>
                <w:rFonts w:ascii="Arial" w:hAnsi="Arial" w:cs="Arial"/>
                <w:b/>
                <w:bCs/>
                <w:sz w:val="24"/>
                <w:szCs w:val="24"/>
              </w:rPr>
              <w:t>Cycle 1</w:t>
            </w:r>
          </w:p>
        </w:tc>
        <w:tc>
          <w:tcPr>
            <w:tcW w:w="1702" w:type="dxa"/>
            <w:tcMar/>
          </w:tcPr>
          <w:p w:rsidR="00B2223C" w:rsidP="00715493" w:rsidRDefault="00B2223C" w14:paraId="64D092E7" w14:textId="16BFCE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30A094A4" w14:textId="575D87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B732090" w14:textId="3A309E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B4E4A5" w14:textId="762ADC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78B4477C" w14:textId="65603E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3B24EB" w14:textId="77777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500</w:t>
            </w:r>
          </w:p>
          <w:p w:rsidRPr="00E35756" w:rsidR="00B2223C" w:rsidP="00715493" w:rsidRDefault="00B2223C" w14:paraId="37274D12" w14:textId="1231871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/>
          </w:tcPr>
          <w:p w:rsidR="00B2223C" w:rsidP="00715493" w:rsidRDefault="00B2223C" w14:paraId="10A4147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3F72A2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6D8D46D" w14:textId="2BC39C0B">
        <w:tc>
          <w:tcPr>
            <w:tcW w:w="1134" w:type="dxa"/>
            <w:tcMar/>
          </w:tcPr>
          <w:p w:rsidR="00B2223C" w:rsidP="00715493" w:rsidRDefault="00B2223C" w14:paraId="23DA52F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9AE5482" w14:textId="50040B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7FECB339" w14:textId="462927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6A49428" w14:textId="33DA46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D4A582" w14:textId="57CCCE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2DE6A69" w14:textId="6729CE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79A4ED1F" w14:textId="49D0D9A6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EECFF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A461EB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620434D" w14:textId="3F15790C">
        <w:tc>
          <w:tcPr>
            <w:tcW w:w="1134" w:type="dxa"/>
            <w:tcMar/>
          </w:tcPr>
          <w:p w:rsidRPr="00965081" w:rsidR="00B2223C" w:rsidP="00715493" w:rsidRDefault="00B2223C" w14:paraId="675A1F47" w14:textId="2EDF55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76EE427" w14:textId="5C2479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ivating Transcription Factor 4 (</w:t>
            </w:r>
            <w:r w:rsidRPr="00281EE8">
              <w:rPr>
                <w:rFonts w:ascii="Arial" w:hAnsi="Arial" w:cs="Arial"/>
                <w:sz w:val="24"/>
                <w:szCs w:val="24"/>
              </w:rPr>
              <w:t>EPR181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44335B39" w14:textId="5CBB0F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013F763F" w14:textId="2D5BEC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AA80EDF" w14:textId="78999C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C4F85DD" w14:textId="5004C7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31CF3040" w14:textId="4328E5A5">
            <w:pPr>
              <w:rPr>
                <w:rFonts w:ascii="Arial" w:hAnsi="Arial" w:cs="Arial"/>
                <w:sz w:val="24"/>
                <w:szCs w:val="24"/>
              </w:rPr>
            </w:pPr>
            <w:r w:rsidRPr="00281EE8">
              <w:rPr>
                <w:rFonts w:ascii="Arial" w:hAnsi="Arial" w:cs="Arial"/>
                <w:sz w:val="24"/>
                <w:szCs w:val="24"/>
              </w:rPr>
              <w:t>ab184909</w:t>
            </w:r>
          </w:p>
        </w:tc>
        <w:tc>
          <w:tcPr>
            <w:tcW w:w="1560" w:type="dxa"/>
            <w:tcMar/>
          </w:tcPr>
          <w:p w:rsidRPr="00281EE8" w:rsidR="00B2223C" w:rsidP="00715493" w:rsidRDefault="2F45BF46" w14:paraId="04EE1D5A" w14:textId="79804B3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GR3360041</w:t>
            </w:r>
          </w:p>
        </w:tc>
        <w:tc>
          <w:tcPr>
            <w:tcW w:w="3260" w:type="dxa"/>
            <w:vMerge/>
            <w:tcMar/>
          </w:tcPr>
          <w:p w:rsidRPr="00281EE8" w:rsidR="00B2223C" w:rsidP="00715493" w:rsidRDefault="00B2223C" w14:paraId="35D193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1903570" w14:textId="4402734C">
        <w:tc>
          <w:tcPr>
            <w:tcW w:w="1134" w:type="dxa"/>
            <w:tcMar/>
          </w:tcPr>
          <w:p w:rsidR="00B2223C" w:rsidP="00715493" w:rsidRDefault="00B2223C" w14:paraId="3EC2A5F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C667330" w14:textId="60C401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115DCC96" w14:textId="5A84A9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67E494B" w14:textId="7F4F47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5CEA1EE" w14:textId="16E032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326FF94" w14:textId="31F696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A279B9F" w14:textId="5BEA47E1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47EF9E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2D0DF8D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07F44F7" w14:textId="0C0FF580">
        <w:tc>
          <w:tcPr>
            <w:tcW w:w="1134" w:type="dxa"/>
            <w:tcMar/>
          </w:tcPr>
          <w:p w:rsidR="00B2223C" w:rsidP="00715493" w:rsidRDefault="00B2223C" w14:paraId="6080557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65B7B51" w14:textId="10EBAD3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E969808" w14:textId="3C61C3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253614C" w14:textId="333C1F8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3C853C8" w14:textId="2EB10D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743222E" w14:textId="5971EA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4D3F20" w:rsidR="00B2223C" w:rsidP="00715493" w:rsidRDefault="00B2223C" w14:paraId="158328BD" w14:textId="023D9FDF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05AED0F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5B49D51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4CEC4CB" w14:textId="3A819A6B">
        <w:tc>
          <w:tcPr>
            <w:tcW w:w="1134" w:type="dxa"/>
            <w:tcMar/>
          </w:tcPr>
          <w:p w:rsidR="00B2223C" w:rsidP="00715493" w:rsidRDefault="00B2223C" w14:paraId="745F001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B92B270" w14:textId="43463B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480</w:t>
            </w:r>
          </w:p>
        </w:tc>
        <w:tc>
          <w:tcPr>
            <w:tcW w:w="1275" w:type="dxa"/>
            <w:tcMar/>
          </w:tcPr>
          <w:p w:rsidR="00B2223C" w:rsidP="00715493" w:rsidRDefault="00B2223C" w14:paraId="45D4754A" w14:textId="0DD380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02A46271" w14:textId="41504F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7613242" w14:textId="410828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6D20A6F" w14:textId="710254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2E729DB" w14:textId="01651A7F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FP1500001KT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147B5E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90DCF6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8453B88" w14:textId="41DA04F9">
        <w:tc>
          <w:tcPr>
            <w:tcW w:w="1134" w:type="dxa"/>
            <w:tcMar/>
          </w:tcPr>
          <w:p w:rsidRPr="003F0DD4" w:rsidR="00B2223C" w:rsidP="00715493" w:rsidRDefault="00B2223C" w14:paraId="6B60820D" w14:textId="466373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DD4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706A128C" w14:textId="3DDC7A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30567F5E" w14:textId="4E5625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1611264" w14:textId="59FAB3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40B469F" w14:textId="01D7F3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FA0EF65" w14:textId="54A5B3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1C0CCC6B" w14:textId="73D382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3A6FF02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30DC45F4" w14:paraId="63FD8F89" w14:textId="09A78E60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 in MCF7 and NIH/3T3 cells</w:t>
            </w:r>
            <w:r w:rsidRPr="3F352E04" w:rsidR="77710B8A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3F352E04">
              <w:rPr>
                <w:rFonts w:ascii="Arial" w:hAnsi="Arial" w:cs="Arial"/>
                <w:sz w:val="24"/>
                <w:szCs w:val="24"/>
              </w:rPr>
              <w:t>in starved MCF-7 cells</w:t>
            </w:r>
            <w:r w:rsidRPr="3F352E04" w:rsidR="65375B3F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5CB77D0D">
              <w:rPr>
                <w:rFonts w:ascii="Arial" w:hAnsi="Arial" w:cs="Arial"/>
                <w:sz w:val="24"/>
                <w:szCs w:val="24"/>
              </w:rPr>
              <w:t xml:space="preserve"> IHC DAB validation from supplier in human colon carcinoma and human lung carcinoma</w:t>
            </w:r>
            <w:r w:rsidRPr="3F352E04" w:rsidR="7BD13E68">
              <w:rPr>
                <w:rFonts w:ascii="Arial" w:hAnsi="Arial" w:cs="Arial"/>
                <w:sz w:val="24"/>
                <w:szCs w:val="24"/>
              </w:rPr>
              <w:t xml:space="preserve"> and positive and negative control cell pellets. </w:t>
            </w:r>
            <w:r w:rsidRPr="3F352E04" w:rsidR="5D66AD6C">
              <w:rPr>
                <w:rFonts w:ascii="Arial" w:hAnsi="Arial" w:cs="Arial"/>
                <w:sz w:val="24"/>
                <w:szCs w:val="24"/>
              </w:rPr>
              <w:t xml:space="preserve">Recommended parameters used for FFPE. </w:t>
            </w:r>
            <w:r w:rsidRPr="3F352E04" w:rsidR="7DED9D81">
              <w:rPr>
                <w:rFonts w:ascii="Arial" w:hAnsi="Arial" w:cs="Arial"/>
                <w:sz w:val="24"/>
                <w:szCs w:val="24"/>
              </w:rPr>
              <w:t xml:space="preserve">Positive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5861C410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861C410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7DED9D81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0DA8E12" w14:textId="117854C3">
        <w:tc>
          <w:tcPr>
            <w:tcW w:w="1134" w:type="dxa"/>
            <w:tcMar/>
          </w:tcPr>
          <w:p w:rsidR="00B2223C" w:rsidP="00715493" w:rsidRDefault="00B2223C" w14:paraId="4309C4E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8D45684" w14:textId="1434B6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3507FC6A" w14:textId="4550368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E6B4F05" w14:textId="3149B2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5C3247E" w14:textId="7344C1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A5BE005" w14:textId="2FB31BC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1AE0F62" w14:textId="053EACD8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75B6CC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058761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4C81170" w14:textId="6CB6FB23">
        <w:tc>
          <w:tcPr>
            <w:tcW w:w="1134" w:type="dxa"/>
            <w:tcMar/>
          </w:tcPr>
          <w:p w:rsidR="00B2223C" w:rsidP="00715493" w:rsidRDefault="00B2223C" w14:paraId="0B8936C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A0691CF" w14:textId="0D19C7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osphorylated S6 Ribosomal Protein (</w:t>
            </w:r>
            <w:r w:rsidRPr="00B7509E">
              <w:rPr>
                <w:rFonts w:ascii="Arial" w:hAnsi="Arial" w:cs="Arial"/>
                <w:sz w:val="24"/>
                <w:szCs w:val="24"/>
              </w:rPr>
              <w:t>Ser240/244) (D68F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59148A2A" w14:textId="597CC4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0405508B" w14:textId="522337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AEF8B75" w14:textId="44C8D3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2C5F2BA" w14:textId="2AED57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69F712E3" w14:paraId="6EFDA0A2" w14:textId="7DBFCBAF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5364</w:t>
            </w:r>
          </w:p>
        </w:tc>
        <w:tc>
          <w:tcPr>
            <w:tcW w:w="1560" w:type="dxa"/>
            <w:tcMar/>
          </w:tcPr>
          <w:p w:rsidR="00B2223C" w:rsidP="00715493" w:rsidRDefault="18654496" w14:paraId="60E9FB51" w14:textId="21B92748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42CD630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FE57844" w14:textId="5C5DD4F2">
        <w:tc>
          <w:tcPr>
            <w:tcW w:w="1134" w:type="dxa"/>
            <w:tcMar/>
          </w:tcPr>
          <w:p w:rsidRPr="00163CAC" w:rsidR="00B2223C" w:rsidP="00715493" w:rsidRDefault="00B2223C" w14:paraId="4A51BD05" w14:textId="6EEE988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CCD3FA9" w14:textId="39081BE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90FFDE1" w14:textId="07243A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58B5F27" w14:textId="23EAB2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CE40C6" w14:textId="201521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997AB18" w14:textId="65A741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0A8B9648" w14:textId="5C8C5A87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488687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6BF1EF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3E3071A" w14:textId="3D145F92">
        <w:tc>
          <w:tcPr>
            <w:tcW w:w="1134" w:type="dxa"/>
            <w:tcMar/>
          </w:tcPr>
          <w:p w:rsidR="00B2223C" w:rsidP="00715493" w:rsidRDefault="00B2223C" w14:paraId="1143882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6CBADB0" w14:textId="19B017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2ED33180" w14:textId="1031F2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400</w:t>
            </w:r>
          </w:p>
        </w:tc>
        <w:tc>
          <w:tcPr>
            <w:tcW w:w="1560" w:type="dxa"/>
            <w:tcMar/>
          </w:tcPr>
          <w:p w:rsidR="00B2223C" w:rsidP="00715493" w:rsidRDefault="00B2223C" w14:paraId="771EB8F0" w14:textId="62FDD5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A9CD4A" w14:textId="3EF507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D3584B2" w14:textId="5933CF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49308165" w14:textId="33998028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7293AF4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1A33C7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84B2771" w14:textId="7E5314DD">
        <w:tc>
          <w:tcPr>
            <w:tcW w:w="1134" w:type="dxa"/>
            <w:tcMar/>
          </w:tcPr>
          <w:p w:rsidRPr="003F0DD4" w:rsidR="00B2223C" w:rsidP="00715493" w:rsidRDefault="00B2223C" w14:paraId="6AEBA2AC" w14:textId="318AB06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DD4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6CCC98D1" w14:textId="5812E7E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000F7F58" w14:textId="685776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D94F85B" w14:textId="7E5A1C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708AD68" w14:textId="620F08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72F110B9" w14:textId="75D88D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251B6DEA" w14:textId="0FC3EA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9AEF5E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328E5D50" w14:paraId="5454639C" w14:textId="383A9E0B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</w:t>
            </w:r>
            <w:r w:rsidRPr="3F352E04" w:rsidR="5E8E0460">
              <w:rPr>
                <w:rFonts w:ascii="Arial" w:hAnsi="Arial" w:cs="Arial"/>
                <w:sz w:val="24"/>
                <w:szCs w:val="24"/>
              </w:rPr>
              <w:t xml:space="preserve"> from various cell lines including HeLa cells.</w:t>
            </w:r>
            <w:r w:rsidRPr="3F352E04" w:rsidR="26932C54">
              <w:rPr>
                <w:rFonts w:ascii="Arial" w:hAnsi="Arial" w:cs="Arial"/>
                <w:sz w:val="24"/>
                <w:szCs w:val="24"/>
              </w:rPr>
              <w:t xml:space="preserve"> IHC DAB validation from supplier in human lung carcinoma.</w:t>
            </w:r>
            <w:r w:rsidRPr="3F352E04" w:rsidR="7C00D2B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2121E735">
              <w:rPr>
                <w:rFonts w:ascii="Arial" w:hAnsi="Arial" w:cs="Arial"/>
                <w:sz w:val="24"/>
                <w:szCs w:val="24"/>
              </w:rPr>
              <w:t xml:space="preserve">Recommended parameters used for FFPE. </w:t>
            </w:r>
            <w:r w:rsidRPr="3F352E04" w:rsidR="7C00D2B4">
              <w:rPr>
                <w:rFonts w:ascii="Arial" w:hAnsi="Arial" w:cs="Arial"/>
                <w:sz w:val="24"/>
                <w:szCs w:val="24"/>
              </w:rPr>
              <w:t>Positive staining assessed</w:t>
            </w:r>
            <w:r w:rsidRPr="3F352E04" w:rsidR="3C81B718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3C81B718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7C00D2B4">
              <w:rPr>
                <w:rFonts w:ascii="Arial" w:hAnsi="Arial" w:cs="Arial"/>
                <w:sz w:val="24"/>
                <w:szCs w:val="24"/>
              </w:rPr>
              <w:t xml:space="preserve">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C00D2B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684CA619" w14:textId="447E454B">
        <w:tc>
          <w:tcPr>
            <w:tcW w:w="1134" w:type="dxa"/>
            <w:tcMar/>
          </w:tcPr>
          <w:p w:rsidR="00B2223C" w:rsidP="00715493" w:rsidRDefault="00B2223C" w14:paraId="7B05E5D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C4E5D24" w14:textId="69FAB2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557FC3A" w14:textId="519F04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B742838" w14:textId="5C8F16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237BC72" w14:textId="78640B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F451B8F" w14:textId="311D3E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293F14FE" w14:textId="4A04D8CD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E08968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B351E1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8DC1DE6" w14:textId="7FD156DC">
        <w:tc>
          <w:tcPr>
            <w:tcW w:w="1134" w:type="dxa"/>
            <w:tcMar/>
          </w:tcPr>
          <w:p w:rsidR="00B2223C" w:rsidP="00715493" w:rsidRDefault="00B2223C" w14:paraId="5802A83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8FD5379" w14:textId="0DE51D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-IF2</w:t>
            </w:r>
            <w:r w:rsidRPr="0079318F">
              <w:rPr>
                <w:rFonts w:ascii="Arial" w:hAnsi="Arial" w:cs="Arial"/>
                <w:sz w:val="24"/>
                <w:szCs w:val="24"/>
              </w:rPr>
              <w:t>α</w:t>
            </w:r>
            <w:r>
              <w:rPr>
                <w:rFonts w:ascii="Arial" w:hAnsi="Arial" w:cs="Arial"/>
                <w:sz w:val="24"/>
                <w:szCs w:val="24"/>
              </w:rPr>
              <w:t xml:space="preserve"> (D7D3) </w:t>
            </w:r>
            <w:r w:rsidRPr="00A12858">
              <w:rPr>
                <w:rFonts w:ascii="Arial" w:hAnsi="Arial" w:cs="Arial"/>
                <w:sz w:val="24"/>
                <w:szCs w:val="24"/>
              </w:rPr>
              <w:t>XP®</w:t>
            </w:r>
          </w:p>
        </w:tc>
        <w:tc>
          <w:tcPr>
            <w:tcW w:w="1275" w:type="dxa"/>
            <w:tcMar/>
          </w:tcPr>
          <w:p w:rsidR="00B2223C" w:rsidP="00715493" w:rsidRDefault="00B2223C" w14:paraId="297839F3" w14:textId="40949C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0</w:t>
            </w:r>
          </w:p>
        </w:tc>
        <w:tc>
          <w:tcPr>
            <w:tcW w:w="1560" w:type="dxa"/>
            <w:tcMar/>
          </w:tcPr>
          <w:p w:rsidR="00B2223C" w:rsidP="00715493" w:rsidRDefault="00B2223C" w14:paraId="0453F5D3" w14:textId="3D5316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40A4B43" w14:textId="213EAD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9F6183D" w14:textId="03F1DF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310CC044" w14:textId="13D859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24</w:t>
            </w:r>
          </w:p>
        </w:tc>
        <w:tc>
          <w:tcPr>
            <w:tcW w:w="1560" w:type="dxa"/>
            <w:tcMar/>
          </w:tcPr>
          <w:p w:rsidR="00B2223C" w:rsidP="00715493" w:rsidRDefault="5CBCF6DD" w14:paraId="5D06F196" w14:textId="739FBB55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1CFE40B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A31BAFD" w14:textId="6104890F">
        <w:tc>
          <w:tcPr>
            <w:tcW w:w="1134" w:type="dxa"/>
            <w:tcMar/>
          </w:tcPr>
          <w:p w:rsidR="00B2223C" w:rsidP="00715493" w:rsidRDefault="00B2223C" w14:paraId="65A477B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192D471" w14:textId="379DD3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8ECEF22" w14:textId="3CCD2E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49EBD66" w14:textId="268611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D4C7EB" w14:textId="004CC3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60688B8" w14:textId="1BF530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13B7C88C" w14:textId="2860519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E5CF05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60AFE9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B7FF805" w14:textId="6ED576D0">
        <w:tc>
          <w:tcPr>
            <w:tcW w:w="1134" w:type="dxa"/>
            <w:tcMar/>
          </w:tcPr>
          <w:p w:rsidR="00B2223C" w:rsidP="00715493" w:rsidRDefault="00B2223C" w14:paraId="71DBC7D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78F1186" w14:textId="22779C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50</w:t>
            </w:r>
          </w:p>
        </w:tc>
        <w:tc>
          <w:tcPr>
            <w:tcW w:w="1275" w:type="dxa"/>
            <w:tcMar/>
          </w:tcPr>
          <w:p w:rsidR="00B2223C" w:rsidP="00715493" w:rsidRDefault="00B2223C" w14:paraId="66A009FC" w14:textId="614650C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24ABED41" w14:textId="39C031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B98EE2" w14:textId="1D27DE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3AB5DC0" w14:textId="1DA1E9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70386D15" w14:textId="6780DA16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FP1496001KT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96C52A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E3BFDD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7D63BDE" w14:textId="2E866A70">
        <w:tc>
          <w:tcPr>
            <w:tcW w:w="1134" w:type="dxa"/>
            <w:tcMar/>
          </w:tcPr>
          <w:p w:rsidRPr="003F0DD4" w:rsidR="00B2223C" w:rsidP="00715493" w:rsidRDefault="00B2223C" w14:paraId="41235028" w14:textId="42ECA67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F0DD4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02C6E8F9" w14:textId="0026C7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23E45527" w14:textId="6AD1DE1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9A37198" w14:textId="1041FB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E499614" w14:textId="4E5118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80F7081" w14:textId="1828941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135BECA4" w14:textId="67C55A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0C7A15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0DBE3920" w14:paraId="75AE2725" w14:textId="7C937F9A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 in C2C12 cells and IHC DAB validation in human colon</w:t>
            </w:r>
            <w:r w:rsidRPr="3F352E04" w:rsidR="2DF1C659">
              <w:rPr>
                <w:rFonts w:ascii="Arial" w:hAnsi="Arial" w:cs="Arial"/>
                <w:sz w:val="24"/>
                <w:szCs w:val="24"/>
              </w:rPr>
              <w:t xml:space="preserve"> and human lung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carcinoma</w:t>
            </w:r>
            <w:r w:rsidRPr="3F352E04" w:rsidR="6C88DA5E">
              <w:rPr>
                <w:rFonts w:ascii="Arial" w:hAnsi="Arial" w:cs="Arial"/>
                <w:sz w:val="24"/>
                <w:szCs w:val="24"/>
              </w:rPr>
              <w:t xml:space="preserve"> and human lymphoma.</w:t>
            </w:r>
            <w:r w:rsidRPr="3F352E04" w:rsidR="0F10297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7CC9129C">
              <w:rPr>
                <w:rFonts w:ascii="Arial" w:hAnsi="Arial" w:cs="Arial"/>
                <w:sz w:val="24"/>
                <w:szCs w:val="24"/>
              </w:rPr>
              <w:t xml:space="preserve">Recommended parameters used for FFPE. </w:t>
            </w:r>
            <w:r w:rsidRPr="3F352E04" w:rsidR="0F102974">
              <w:rPr>
                <w:rFonts w:ascii="Arial" w:hAnsi="Arial" w:cs="Arial"/>
                <w:sz w:val="24"/>
                <w:szCs w:val="24"/>
              </w:rPr>
              <w:t>Positive staining</w:t>
            </w:r>
            <w:r w:rsidRPr="3F352E04" w:rsidR="13C23FEA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13C23FEA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0F10297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0F10297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7E5F15B" w14:textId="3520BC30">
        <w:tc>
          <w:tcPr>
            <w:tcW w:w="1134" w:type="dxa"/>
            <w:tcMar/>
          </w:tcPr>
          <w:p w:rsidR="00B2223C" w:rsidP="00715493" w:rsidRDefault="00B2223C" w14:paraId="311DCC4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F32433D" w14:textId="191F1A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64A62A3" w14:textId="59390B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EB6DB23" w14:textId="7C874F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80191FA" w14:textId="6E0F52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F49E982" w14:textId="5CEA94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218FD0DB" w14:textId="2E5825B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734292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43E0601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806C987" w14:textId="11D44135">
        <w:tc>
          <w:tcPr>
            <w:tcW w:w="1134" w:type="dxa"/>
            <w:tcMar/>
          </w:tcPr>
          <w:p w:rsidR="00B2223C" w:rsidP="00715493" w:rsidRDefault="00B2223C" w14:paraId="293A48F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C0D0FE1" w14:textId="131E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eIF2</w:t>
            </w:r>
            <w:r w:rsidRPr="0079318F">
              <w:rPr>
                <w:rFonts w:ascii="Arial" w:hAnsi="Arial" w:cs="Arial"/>
                <w:sz w:val="24"/>
                <w:szCs w:val="24"/>
              </w:rPr>
              <w:t>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2858">
              <w:rPr>
                <w:rFonts w:ascii="Arial" w:hAnsi="Arial" w:cs="Arial"/>
                <w:sz w:val="24"/>
                <w:szCs w:val="24"/>
              </w:rPr>
              <w:t>(Ser51) (D9G8) XP®</w:t>
            </w:r>
          </w:p>
        </w:tc>
        <w:tc>
          <w:tcPr>
            <w:tcW w:w="1275" w:type="dxa"/>
            <w:tcMar/>
          </w:tcPr>
          <w:p w:rsidR="00B2223C" w:rsidP="00715493" w:rsidRDefault="00B2223C" w14:paraId="5C270BC5" w14:textId="7822D4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60FB6705" w14:textId="1F7332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(hours)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7AC1E95" w14:textId="78FF95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11E05F6" w14:textId="6C76C1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47D75AF3" w14:textId="0E718A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8</w:t>
            </w:r>
          </w:p>
        </w:tc>
        <w:tc>
          <w:tcPr>
            <w:tcW w:w="1560" w:type="dxa"/>
            <w:tcMar/>
          </w:tcPr>
          <w:p w:rsidR="00B2223C" w:rsidP="00715493" w:rsidRDefault="43E531C6" w14:paraId="27BEF284" w14:textId="5012CAFD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16D64DB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9BDB4E6" w14:textId="36705FEA">
        <w:tc>
          <w:tcPr>
            <w:tcW w:w="1134" w:type="dxa"/>
            <w:tcMar/>
          </w:tcPr>
          <w:p w:rsidR="00B2223C" w:rsidP="00715493" w:rsidRDefault="00B2223C" w14:paraId="44206D9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B19A13C" w14:textId="63683BD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114B510B" w14:textId="30CC6F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170C919" w14:textId="4724AA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EDF7D1B" w14:textId="120F60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ECF310D" w14:textId="72F36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7D999B0F" w14:textId="7FCCCA47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05152F6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01C663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18088E7" w14:textId="2C89BCB2">
        <w:tc>
          <w:tcPr>
            <w:tcW w:w="1134" w:type="dxa"/>
            <w:tcMar/>
          </w:tcPr>
          <w:p w:rsidR="00B2223C" w:rsidP="00715493" w:rsidRDefault="00B2223C" w14:paraId="722FE5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283B8C3" w14:textId="715467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0253EE48" w14:textId="45B6BE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8E8E0AC" w14:textId="2B1A11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900203F" w14:textId="22157C8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4E1E1BC" w14:textId="2D580A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089DC2C4" w14:textId="2586BD50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D561EA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3B18D06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34554EA0" w14:textId="41FFF428">
        <w:tc>
          <w:tcPr>
            <w:tcW w:w="1134" w:type="dxa"/>
            <w:tcMar/>
          </w:tcPr>
          <w:p w:rsidR="001F54A6" w:rsidP="00715493" w:rsidRDefault="001F54A6" w14:paraId="4DA8FE9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B7509E" w:rsidR="001F54A6" w:rsidP="00715493" w:rsidRDefault="001F54A6" w14:paraId="13467C39" w14:textId="66B230B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nel 3</w:t>
            </w:r>
            <w:r w:rsidR="004075A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Pr="00B7509E">
              <w:rPr>
                <w:rFonts w:ascii="Arial" w:hAnsi="Arial" w:cs="Arial"/>
                <w:b/>
                <w:bCs/>
                <w:sz w:val="24"/>
                <w:szCs w:val="24"/>
              </w:rPr>
              <w:t>art 2</w:t>
            </w:r>
          </w:p>
        </w:tc>
      </w:tr>
      <w:tr w:rsidR="001F54A6" w:rsidTr="048894B5" w14:paraId="7D14DF8F" w14:textId="12185A72">
        <w:tc>
          <w:tcPr>
            <w:tcW w:w="1134" w:type="dxa"/>
            <w:tcMar/>
          </w:tcPr>
          <w:p w:rsidR="001F54A6" w:rsidP="00715493" w:rsidRDefault="001F54A6" w14:paraId="6C9214E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="001F54A6" w:rsidP="00715493" w:rsidRDefault="001F54A6" w14:paraId="4B5282AF" w14:textId="7359B98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sh slide with Reaction Buffer x3 for 1 min and place slide back on Ventana Discovery Ultra with part 2 label with part 2 reagents. Cover slide in reaction buffer and run machine.</w:t>
            </w:r>
          </w:p>
        </w:tc>
      </w:tr>
      <w:tr w:rsidR="00B2223C" w:rsidTr="048894B5" w14:paraId="26C71CC4" w14:textId="376C410D">
        <w:tc>
          <w:tcPr>
            <w:tcW w:w="1134" w:type="dxa"/>
            <w:tcMar/>
          </w:tcPr>
          <w:p w:rsidRPr="00B7509E" w:rsidR="00B2223C" w:rsidP="00715493" w:rsidRDefault="00B2223C" w14:paraId="21B84255" w14:textId="11A640A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ycle 5 (wet slide load)</w:t>
            </w:r>
          </w:p>
        </w:tc>
        <w:tc>
          <w:tcPr>
            <w:tcW w:w="1702" w:type="dxa"/>
            <w:tcMar/>
          </w:tcPr>
          <w:p w:rsidR="00B2223C" w:rsidP="00715493" w:rsidRDefault="00B2223C" w14:paraId="34D568C8" w14:textId="477D03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A219971" w14:textId="21FBBB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6088D9E" w14:textId="51422B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12DD31F" w14:textId="728987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16091552" w14:textId="212350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7583A215" w14:textId="62DF6A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8D56B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="00B2223C" w:rsidP="00715493" w:rsidRDefault="00B2223C" w14:paraId="4F08628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4C7DF68" w14:textId="0FB85725">
        <w:tc>
          <w:tcPr>
            <w:tcW w:w="1134" w:type="dxa"/>
            <w:tcMar/>
          </w:tcPr>
          <w:p w:rsidR="00B2223C" w:rsidP="00715493" w:rsidRDefault="00B2223C" w14:paraId="5093CFC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19782A0" w14:textId="300DC8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3C7B12D6" w14:textId="1BD922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88E65FF" w14:textId="741970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9EBC1B3" w14:textId="0F05C6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472D69B" w14:textId="6B920C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149FC556" w14:textId="5CF8CF52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5A8C1B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Pr="00E235BC" w:rsidR="02C3C9F3" w:rsidP="3F352E04" w:rsidRDefault="02FBF02F" w14:paraId="151F6224" w14:textId="0824A49A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the supplier including IHC DAB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>in human invasive ductal carcinoma. Recommended parameters used</w:t>
            </w:r>
            <w:r w:rsidRPr="3F352E04" w:rsidR="346EA499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 Positive epithelial cell staining</w:t>
            </w:r>
            <w:r w:rsidRPr="3F352E04" w:rsidR="793192B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793192B9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Pr="00E235BC" w:rsidR="2AB2F1E3" w:rsidP="2AB2F1E3" w:rsidRDefault="2AB2F1E3" w14:paraId="1BA7C9FE" w14:textId="515C20F4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B2223C" w:rsidTr="048894B5" w14:paraId="021B0BC1" w14:textId="7F7A5859">
        <w:tc>
          <w:tcPr>
            <w:tcW w:w="1134" w:type="dxa"/>
            <w:tcMar/>
          </w:tcPr>
          <w:p w:rsidR="00B2223C" w:rsidP="00715493" w:rsidRDefault="00B2223C" w14:paraId="1600BC5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5463CE3" w14:textId="42773C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AE1/AE3)</w:t>
            </w:r>
          </w:p>
        </w:tc>
        <w:tc>
          <w:tcPr>
            <w:tcW w:w="1275" w:type="dxa"/>
            <w:tcMar/>
          </w:tcPr>
          <w:p w:rsidR="00B2223C" w:rsidP="00715493" w:rsidRDefault="00B2223C" w14:paraId="629A96E5" w14:textId="0C0CAD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5F9BC580" w14:textId="41A80A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5F4B86E" w14:textId="1E86DB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8545A9B" w14:textId="1D1644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6724D5E1" w14:textId="082816FC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AE1/AE3-601-L-CE</w:t>
            </w:r>
          </w:p>
        </w:tc>
        <w:tc>
          <w:tcPr>
            <w:tcW w:w="1560" w:type="dxa"/>
            <w:tcMar/>
          </w:tcPr>
          <w:p w:rsidRPr="00E35756" w:rsidR="00B2223C" w:rsidP="00715493" w:rsidRDefault="0D94E315" w14:paraId="10CEAE20" w14:textId="6A9D09A9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6082227</w:t>
            </w:r>
          </w:p>
        </w:tc>
        <w:tc>
          <w:tcPr>
            <w:tcW w:w="3260" w:type="dxa"/>
            <w:vMerge/>
            <w:tcMar/>
          </w:tcPr>
          <w:p w:rsidRPr="00E235BC" w:rsidR="00B2223C" w:rsidP="6D9F95FC" w:rsidRDefault="6BF71116" w14:paraId="4C757A60" w14:textId="2DDCDC33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E235BC">
              <w:rPr>
                <w:rFonts w:ascii="Arial" w:hAnsi="Arial" w:cs="Arial"/>
                <w:sz w:val="24"/>
                <w:szCs w:val="24"/>
                <w:highlight w:val="yellow"/>
              </w:rPr>
              <w:t>Robust validation from the supplier, recommended parameters for Leica Bond adjusted for Ventana Discovery ULTRA.</w:t>
            </w:r>
          </w:p>
          <w:p w:rsidRPr="00E235BC" w:rsidR="00B2223C" w:rsidP="00715493" w:rsidRDefault="00B2223C" w14:paraId="139C5894" w14:textId="515C20F4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B2223C" w:rsidTr="048894B5" w14:paraId="70C20BDA" w14:textId="6FFEDE2F">
        <w:tc>
          <w:tcPr>
            <w:tcW w:w="1134" w:type="dxa"/>
            <w:tcMar/>
          </w:tcPr>
          <w:p w:rsidR="00B2223C" w:rsidP="00715493" w:rsidRDefault="00B2223C" w14:paraId="23AF3A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471F632" w14:textId="7DCFD99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72FEA1B2" w14:textId="29DCA1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D8E1915" w14:textId="102B6A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F65185D" w14:textId="6C9E149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4648A8B" w14:textId="078996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023B968" w14:textId="444DD0BA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2480F26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1F9EA8A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FDDB86B" w14:textId="24B93157">
        <w:tc>
          <w:tcPr>
            <w:tcW w:w="1134" w:type="dxa"/>
            <w:tcMar/>
          </w:tcPr>
          <w:p w:rsidR="00B2223C" w:rsidP="00715493" w:rsidRDefault="00B2223C" w14:paraId="76826A6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4389131" w14:textId="229A61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0926B8E1" w14:textId="179C6A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2D8F4C6F" w14:textId="66BE31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D73F6BE" w14:textId="2980D8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4CDCE9D" w14:textId="4F0A08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367C0C9E" w14:textId="4EFE1373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351ADE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6FA6973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032937B" w14:textId="650322AB">
        <w:tc>
          <w:tcPr>
            <w:tcW w:w="1134" w:type="dxa"/>
            <w:tcMar/>
          </w:tcPr>
          <w:p w:rsidRPr="005E544B" w:rsidR="00B2223C" w:rsidP="00715493" w:rsidRDefault="00B2223C" w14:paraId="7BB6EBC5" w14:textId="5D33FEA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E544B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</w:tc>
        <w:tc>
          <w:tcPr>
            <w:tcW w:w="1702" w:type="dxa"/>
            <w:tcMar/>
          </w:tcPr>
          <w:p w:rsidR="00B2223C" w:rsidP="00715493" w:rsidRDefault="00B2223C" w14:paraId="337FCF91" w14:textId="4853F5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94AAFD6" w14:textId="57F8C8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1488D7E" w14:textId="7E3A51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68F210" w14:textId="1E436D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01B411B" w14:textId="1BC25B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709D74DC" w14:textId="0A4313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CB44CF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7509FEB8" w14:paraId="4455DB4E" w14:textId="6964333B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 from various cell lines including HeLa, NIH/3T3, PC12, and COS cells. IHC DAB validation from supplier on human breast</w:t>
            </w:r>
            <w:r w:rsidRPr="3F352E04" w:rsidR="3136360F">
              <w:rPr>
                <w:rFonts w:ascii="Arial" w:hAnsi="Arial" w:cs="Arial"/>
                <w:sz w:val="24"/>
                <w:szCs w:val="24"/>
              </w:rPr>
              <w:t>, lung, and prostat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carcinoma</w:t>
            </w:r>
            <w:r w:rsidRPr="3F352E04" w:rsidR="1E0CE647">
              <w:rPr>
                <w:rFonts w:ascii="Arial" w:hAnsi="Arial" w:cs="Arial"/>
                <w:sz w:val="24"/>
                <w:szCs w:val="24"/>
              </w:rPr>
              <w:t xml:space="preserve"> and in Non-Hodgkin lymphoma. </w:t>
            </w:r>
            <w:r w:rsidRPr="3F352E04" w:rsidR="2521E051">
              <w:rPr>
                <w:rFonts w:ascii="Arial" w:hAnsi="Arial" w:cs="Arial"/>
                <w:sz w:val="24"/>
                <w:szCs w:val="24"/>
              </w:rPr>
              <w:t>Recommended parameters used</w:t>
            </w:r>
            <w:r w:rsidRPr="3F352E04" w:rsidR="15D421F9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2521E051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712FB0B8">
              <w:rPr>
                <w:rFonts w:ascii="Arial" w:hAnsi="Arial" w:cs="Arial"/>
                <w:sz w:val="24"/>
                <w:szCs w:val="24"/>
              </w:rPr>
              <w:t>Positive staining</w:t>
            </w:r>
            <w:r w:rsidRPr="3F352E04" w:rsidR="40E54ADB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0E54ADB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712FB0B8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12FB0B8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017F680" w14:textId="2CCB095E">
        <w:tc>
          <w:tcPr>
            <w:tcW w:w="1134" w:type="dxa"/>
            <w:tcMar/>
          </w:tcPr>
          <w:p w:rsidR="00B2223C" w:rsidP="00715493" w:rsidRDefault="00B2223C" w14:paraId="681E5FC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04E57D8" w14:textId="4A4082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88CFCE6" w14:textId="27DA0E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3CEA7BF" w14:textId="735849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A0619F6" w14:textId="1D06C21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71EC875" w14:textId="27514D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2FD2565" w14:textId="7506550C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786C39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433205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64373F9" w14:textId="386B4347">
        <w:tc>
          <w:tcPr>
            <w:tcW w:w="1134" w:type="dxa"/>
            <w:tcMar/>
          </w:tcPr>
          <w:p w:rsidR="00B2223C" w:rsidP="00715493" w:rsidRDefault="00B2223C" w14:paraId="7467599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BE5A5FD" w14:textId="30179E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bosomal Protein S6 (5G10)</w:t>
            </w:r>
          </w:p>
        </w:tc>
        <w:tc>
          <w:tcPr>
            <w:tcW w:w="1275" w:type="dxa"/>
            <w:tcMar/>
          </w:tcPr>
          <w:p w:rsidR="00B2223C" w:rsidP="00715493" w:rsidRDefault="00B2223C" w14:paraId="741DBF89" w14:textId="0DBCC8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3449E8CD" w14:textId="091D8F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274C808" w14:textId="539DF2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52AA04B" w14:textId="035B77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F54185D" w14:textId="3DD17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17</w:t>
            </w:r>
          </w:p>
        </w:tc>
        <w:tc>
          <w:tcPr>
            <w:tcW w:w="1560" w:type="dxa"/>
            <w:tcMar/>
          </w:tcPr>
          <w:p w:rsidR="00B2223C" w:rsidP="00715493" w:rsidRDefault="3023C427" w14:paraId="5D579D92" w14:textId="5702AAAD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0600C6B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8D8D387" w14:textId="66D37493">
        <w:tc>
          <w:tcPr>
            <w:tcW w:w="1134" w:type="dxa"/>
            <w:tcMar/>
          </w:tcPr>
          <w:p w:rsidR="00B2223C" w:rsidP="00715493" w:rsidRDefault="00B2223C" w14:paraId="6BCD6FE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34B2439" w14:textId="7A52C9D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34B96BCF" w14:textId="55151B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869BA84" w14:textId="683D54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B253D63" w14:textId="2899F1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EB0B3DC" w14:textId="34D9BF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BF10844" w14:textId="209D5E20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3AE1B77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592C2A6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51342C9" w14:textId="0E63AD0E">
        <w:tc>
          <w:tcPr>
            <w:tcW w:w="1134" w:type="dxa"/>
            <w:tcMar/>
          </w:tcPr>
          <w:p w:rsidR="00B2223C" w:rsidP="00715493" w:rsidRDefault="00B2223C" w14:paraId="5E7FE6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BACCD97" w14:textId="420975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5F5803E1" w14:textId="7FF98E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4E99A97A" w14:textId="23D981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0785E2" w14:textId="6A4061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3A823C4" w14:textId="42DAB9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7470E8FF" w14:textId="5BFEE829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0B9174F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0F29A5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568BC35" w14:textId="16172A63">
        <w:tc>
          <w:tcPr>
            <w:tcW w:w="1134" w:type="dxa"/>
            <w:tcMar/>
          </w:tcPr>
          <w:p w:rsidRPr="005E544B" w:rsidR="00B2223C" w:rsidP="00715493" w:rsidRDefault="00B2223C" w14:paraId="7C05330B" w14:textId="6C04108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E544B">
              <w:rPr>
                <w:rFonts w:ascii="Arial" w:hAnsi="Arial" w:cs="Arial"/>
                <w:b/>
                <w:bCs/>
                <w:sz w:val="24"/>
                <w:szCs w:val="24"/>
              </w:rPr>
              <w:t>Cycle 7</w:t>
            </w:r>
          </w:p>
        </w:tc>
        <w:tc>
          <w:tcPr>
            <w:tcW w:w="1702" w:type="dxa"/>
            <w:tcMar/>
          </w:tcPr>
          <w:p w:rsidR="00B2223C" w:rsidP="00715493" w:rsidRDefault="00B2223C" w14:paraId="6E8434C3" w14:textId="6394FC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60E92223" w14:textId="65B7A8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ACF77F2" w14:textId="51CBDE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43979F3" w14:textId="1528B9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1C081CA5" w14:textId="56671C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7E3FB6B6" w14:textId="4CBC41D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55C9F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029354C8" w14:paraId="11C1CF57" w14:textId="59DE927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 in 293T cells. IHC DAB validation from supplier in</w:t>
            </w:r>
            <w:r w:rsidRPr="3F352E04" w:rsidR="66E07500">
              <w:rPr>
                <w:rFonts w:ascii="Arial" w:hAnsi="Arial" w:cs="Arial"/>
                <w:sz w:val="24"/>
                <w:szCs w:val="24"/>
              </w:rPr>
              <w:t xml:space="preserve"> human colon carcinoma, human lymphoma, and positive and negative control cell pellets. </w:t>
            </w:r>
            <w:r w:rsidRPr="3F352E04" w:rsidR="66E07500">
              <w:rPr>
                <w:rFonts w:ascii="Arial" w:hAnsi="Arial" w:cs="Arial"/>
                <w:sz w:val="24"/>
                <w:szCs w:val="24"/>
              </w:rPr>
              <w:lastRenderedPageBreak/>
              <w:t>Recommended parameters used</w:t>
            </w:r>
            <w:r w:rsidRPr="3F352E04" w:rsidR="3279D581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 w:rsidR="66E07500">
              <w:rPr>
                <w:rFonts w:ascii="Arial" w:hAnsi="Arial" w:cs="Arial"/>
                <w:sz w:val="24"/>
                <w:szCs w:val="24"/>
              </w:rPr>
              <w:t>. Positive staining</w:t>
            </w:r>
            <w:r w:rsidRPr="3F352E04" w:rsidR="45CCAD44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5CCAD44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66E07500">
              <w:rPr>
                <w:rFonts w:ascii="Arial" w:hAnsi="Arial" w:cs="Arial"/>
                <w:sz w:val="24"/>
                <w:szCs w:val="24"/>
              </w:rPr>
              <w:t xml:space="preserve"> ass</w:t>
            </w:r>
            <w:r w:rsidRPr="3F352E04" w:rsidR="7263F6AE">
              <w:rPr>
                <w:rFonts w:ascii="Arial" w:hAnsi="Arial" w:cs="Arial"/>
                <w:sz w:val="24"/>
                <w:szCs w:val="24"/>
              </w:rPr>
              <w:t xml:space="preserve">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263F6A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2D48338" w14:textId="533BF8FF">
        <w:tc>
          <w:tcPr>
            <w:tcW w:w="1134" w:type="dxa"/>
            <w:tcMar/>
          </w:tcPr>
          <w:p w:rsidR="00B2223C" w:rsidP="00715493" w:rsidRDefault="00B2223C" w14:paraId="4C30CF5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78ECAD8" w14:textId="6D37E1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C088794" w14:textId="13DD5A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E45FAB4" w14:textId="2DD269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DAF9F3D" w14:textId="7C1B84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57CA473" w14:textId="46B7FA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49BDBFF2" w14:textId="1B06313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CC5D36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ECC37E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5E917DE" w14:textId="3B89C75A">
        <w:tc>
          <w:tcPr>
            <w:tcW w:w="1134" w:type="dxa"/>
            <w:tcMar/>
          </w:tcPr>
          <w:p w:rsidR="00B2223C" w:rsidP="00715493" w:rsidRDefault="00B2223C" w14:paraId="0451DF0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3E64B63" w14:textId="0F5E93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osphorylated </w:t>
            </w:r>
            <w:r w:rsidRPr="00DA47C8">
              <w:rPr>
                <w:rFonts w:ascii="Arial" w:hAnsi="Arial" w:cs="Arial"/>
                <w:sz w:val="24"/>
                <w:szCs w:val="24"/>
              </w:rPr>
              <w:t>ErbB3-binding protein 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A47C8">
              <w:rPr>
                <w:rFonts w:ascii="Arial" w:hAnsi="Arial" w:cs="Arial"/>
                <w:sz w:val="24"/>
                <w:szCs w:val="24"/>
              </w:rPr>
              <w:lastRenderedPageBreak/>
              <w:t>(Thr37/46) (236B4)</w:t>
            </w:r>
          </w:p>
        </w:tc>
        <w:tc>
          <w:tcPr>
            <w:tcW w:w="1275" w:type="dxa"/>
            <w:tcMar/>
          </w:tcPr>
          <w:p w:rsidR="00B2223C" w:rsidP="00715493" w:rsidRDefault="00B2223C" w14:paraId="44E6FD1D" w14:textId="06A9A9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6C892DCE" w14:textId="753C68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5AF23BB" w14:textId="777D80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AFAAC5B" w14:textId="15F85DD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ell Signalling Technology 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4DB2D65B" w14:textId="505ED7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55</w:t>
            </w:r>
          </w:p>
        </w:tc>
        <w:tc>
          <w:tcPr>
            <w:tcW w:w="1560" w:type="dxa"/>
            <w:tcMar/>
          </w:tcPr>
          <w:p w:rsidR="00B2223C" w:rsidP="00715493" w:rsidRDefault="00955C4D" w14:paraId="52397C31" w14:textId="5166C87E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2FB19C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23164D1" w14:textId="4BBFDFC1">
        <w:tc>
          <w:tcPr>
            <w:tcW w:w="1134" w:type="dxa"/>
            <w:tcMar/>
          </w:tcPr>
          <w:p w:rsidR="00B2223C" w:rsidP="00715493" w:rsidRDefault="00B2223C" w14:paraId="66214A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62114EE" w14:textId="1D6266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5E2CBF02" w14:textId="630CD0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5A893AE" w14:textId="7D996F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365FE3" w14:textId="026703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4097409" w14:textId="44EC05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39B55EAD" w14:textId="2D8F5CD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5E81D4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AF7BE5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97299E6" w14:textId="2D4CDCAE">
        <w:tc>
          <w:tcPr>
            <w:tcW w:w="1134" w:type="dxa"/>
            <w:tcMar/>
          </w:tcPr>
          <w:p w:rsidR="00B2223C" w:rsidP="00715493" w:rsidRDefault="00B2223C" w14:paraId="3F8FE54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E5C4B63" w14:textId="0AEA33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05C4BFFA" w14:textId="55C1BD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68059756" w14:textId="047E4C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98B9CF4" w14:textId="7C3CBE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C1106E5" w14:textId="416412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74425941" w14:textId="371E2468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3065B17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78BABBF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9AD8D7E" w14:textId="2ECA4B93">
        <w:tc>
          <w:tcPr>
            <w:tcW w:w="1134" w:type="dxa"/>
            <w:tcMar/>
          </w:tcPr>
          <w:p w:rsidRPr="00DA47C8" w:rsidR="00B2223C" w:rsidP="00715493" w:rsidRDefault="00B2223C" w14:paraId="19D861B6" w14:textId="7E452E2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47C8">
              <w:rPr>
                <w:rFonts w:ascii="Arial" w:hAnsi="Arial" w:cs="Arial"/>
                <w:b/>
                <w:bCs/>
                <w:sz w:val="24"/>
                <w:szCs w:val="24"/>
              </w:rPr>
              <w:t>Cycle 8</w:t>
            </w:r>
          </w:p>
        </w:tc>
        <w:tc>
          <w:tcPr>
            <w:tcW w:w="1702" w:type="dxa"/>
            <w:tcMar/>
          </w:tcPr>
          <w:p w:rsidR="00B2223C" w:rsidP="00715493" w:rsidRDefault="00B2223C" w14:paraId="1D2944AF" w14:textId="5E3458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33C9E94" w14:textId="19377B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9C65A9" w14:textId="009698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5F4F2B1" w14:textId="2C677B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10F322A" w14:textId="18F1C1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7F044221" w14:textId="0DA53E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66318E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15D8593D" w:rsidP="2AB2F1E3" w:rsidRDefault="678AF0C2" w14:paraId="4F1FC454" w14:textId="03DE882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, recommended parameters used</w:t>
            </w:r>
            <w:r w:rsidRPr="3F352E04" w:rsidR="483205C4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 Positive nuclear staining</w:t>
            </w:r>
            <w:r w:rsidRPr="3F352E04" w:rsidR="5975D33F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975D33F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</w:t>
            </w:r>
            <w:r w:rsidR="005A5B36">
              <w:rPr>
                <w:rFonts w:ascii="Arial" w:hAnsi="Arial" w:cs="Arial"/>
                <w:sz w:val="24"/>
                <w:szCs w:val="24"/>
              </w:rPr>
              <w:t xml:space="preserve"> an in-hous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pathologist.</w:t>
            </w:r>
          </w:p>
          <w:p w:rsidR="2AB2F1E3" w:rsidP="2AB2F1E3" w:rsidRDefault="2AB2F1E3" w14:paraId="5CBDC3F8" w14:textId="4A845F2F">
            <w:pPr>
              <w:rPr>
                <w:rFonts w:ascii="Arial" w:hAnsi="Arial" w:cs="Arial"/>
                <w:sz w:val="24"/>
                <w:szCs w:val="24"/>
              </w:rPr>
            </w:pPr>
          </w:p>
          <w:p w:rsidR="6D9F95FC" w:rsidP="6D9F95FC" w:rsidRDefault="6D9F95FC" w14:paraId="5C7ABD10" w14:textId="0D75BE4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BE5D935" w14:textId="2D78D1EC">
        <w:tc>
          <w:tcPr>
            <w:tcW w:w="1134" w:type="dxa"/>
            <w:tcMar/>
          </w:tcPr>
          <w:p w:rsidR="00B2223C" w:rsidP="00715493" w:rsidRDefault="00B2223C" w14:paraId="3F08B0D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B74DDD4" w14:textId="175CFA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D6EF0EB" w14:textId="6503EC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41D5E96" w14:textId="629C03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5C25397" w14:textId="1648BC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B0DC36A" w14:textId="7F8025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1A0E8138" w14:textId="7236B95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939727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F1A25E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8E59EE9" w14:textId="792DAABE">
        <w:tc>
          <w:tcPr>
            <w:tcW w:w="1134" w:type="dxa"/>
            <w:tcMar/>
          </w:tcPr>
          <w:p w:rsidR="00B2223C" w:rsidP="00715493" w:rsidRDefault="00B2223C" w14:paraId="00733B4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FB5CDE9" w14:textId="0C0C60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5CA9498C" w14:textId="51D3D8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577665C" w14:textId="472B3A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09EC3D8" w14:textId="607A18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5CC08F0" w14:textId="4700CE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0F7FC65E" w14:textId="04F925A5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1E389F9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67FC3D5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E9EF3E1" w14:textId="52C96E32">
        <w:tc>
          <w:tcPr>
            <w:tcW w:w="1134" w:type="dxa"/>
            <w:tcMar/>
          </w:tcPr>
          <w:p w:rsidR="00B2223C" w:rsidP="00715493" w:rsidRDefault="00B2223C" w14:paraId="6B2659B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94CEDAB" w14:textId="22FECA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-67 (30-9)</w:t>
            </w:r>
          </w:p>
        </w:tc>
        <w:tc>
          <w:tcPr>
            <w:tcW w:w="1275" w:type="dxa"/>
            <w:tcMar/>
          </w:tcPr>
          <w:p w:rsidR="00B2223C" w:rsidP="00715493" w:rsidRDefault="00B2223C" w14:paraId="57467C7B" w14:textId="23AB0F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6225FD6" w14:textId="748819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C376D3" w14:textId="244C30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8B24D92" w14:textId="19E882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4D3F20" w:rsidR="00B2223C" w:rsidP="00715493" w:rsidRDefault="00B2223C" w14:paraId="6B56E0D5" w14:textId="07D6039D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78384001</w:t>
            </w:r>
          </w:p>
        </w:tc>
        <w:tc>
          <w:tcPr>
            <w:tcW w:w="1560" w:type="dxa"/>
            <w:tcMar/>
          </w:tcPr>
          <w:p w:rsidRPr="00965081" w:rsidR="00B2223C" w:rsidP="00715493" w:rsidRDefault="191B361C" w14:paraId="7B007E58" w14:textId="1507FE25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G08030</w:t>
            </w: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495543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AD2FFB0" w14:textId="3FCCE34D">
        <w:tc>
          <w:tcPr>
            <w:tcW w:w="1134" w:type="dxa"/>
            <w:tcMar/>
          </w:tcPr>
          <w:p w:rsidR="00B2223C" w:rsidP="00715493" w:rsidRDefault="00B2223C" w14:paraId="400AAB9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46659F5" w14:textId="0BA7FA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1596077D" w14:textId="464B5C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7AA0713" w14:textId="542124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0DE3461" w14:textId="1678BE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78C23DD" w14:textId="313071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965081" w:rsidR="00B2223C" w:rsidP="00715493" w:rsidRDefault="00B2223C" w14:paraId="164898B9" w14:textId="2A90DF2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8734F7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238DD9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45956AD" w14:textId="4A998A73">
        <w:tc>
          <w:tcPr>
            <w:tcW w:w="1134" w:type="dxa"/>
            <w:tcMar/>
          </w:tcPr>
          <w:p w:rsidR="00B2223C" w:rsidP="00715493" w:rsidRDefault="00B2223C" w14:paraId="67A42AE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00F2774" w14:textId="5F1C06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A-DIG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00695BD2" w14:textId="20EB52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64F43020" w14:textId="7EC1E9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6E7153F" w14:textId="703091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A26B6AD" w14:textId="12597B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6A3AEBCD" w14:textId="0DD51D05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2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1E13083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7F61382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BEF9D83" w14:textId="4FB3992A">
        <w:tc>
          <w:tcPr>
            <w:tcW w:w="1134" w:type="dxa"/>
            <w:tcMar/>
          </w:tcPr>
          <w:p w:rsidRPr="002C6FB5" w:rsidR="00B2223C" w:rsidP="00715493" w:rsidRDefault="00B2223C" w14:paraId="1C39EFA2" w14:textId="14CA18D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C6FB5">
              <w:rPr>
                <w:rFonts w:ascii="Arial" w:hAnsi="Arial" w:cs="Arial"/>
                <w:b/>
                <w:bCs/>
                <w:sz w:val="24"/>
                <w:szCs w:val="24"/>
              </w:rPr>
              <w:t>Cycle 9</w:t>
            </w:r>
          </w:p>
        </w:tc>
        <w:tc>
          <w:tcPr>
            <w:tcW w:w="1702" w:type="dxa"/>
            <w:tcMar/>
          </w:tcPr>
          <w:p w:rsidR="00B2223C" w:rsidP="00715493" w:rsidRDefault="00B2223C" w14:paraId="75AACB27" w14:textId="43C70A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780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344084F0" w14:textId="45EEA2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</w:t>
            </w:r>
          </w:p>
        </w:tc>
        <w:tc>
          <w:tcPr>
            <w:tcW w:w="1560" w:type="dxa"/>
            <w:tcMar/>
          </w:tcPr>
          <w:p w:rsidR="00B2223C" w:rsidP="00715493" w:rsidRDefault="00B2223C" w14:paraId="2A38C913" w14:textId="6ED203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86A83B" w14:textId="09EB97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BF0C077" w14:textId="2E2B24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6E1477AF" w14:textId="48236570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1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07F854B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3807C33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B4E6085" w14:textId="1CD9D2FB">
        <w:tc>
          <w:tcPr>
            <w:tcW w:w="1134" w:type="dxa"/>
            <w:tcMar/>
          </w:tcPr>
          <w:p w:rsidR="00B2223C" w:rsidP="00715493" w:rsidRDefault="00B2223C" w14:paraId="1DB0568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0F4D2B6" w14:textId="244D34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wo drops)</w:t>
            </w:r>
          </w:p>
        </w:tc>
        <w:tc>
          <w:tcPr>
            <w:tcW w:w="1275" w:type="dxa"/>
            <w:tcMar/>
          </w:tcPr>
          <w:p w:rsidR="00B2223C" w:rsidP="00715493" w:rsidRDefault="00B2223C" w14:paraId="1B445D25" w14:textId="40F6B4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8B623CB" w14:textId="7097B8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E87E3EE" w14:textId="4D72FB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E4022B6" w14:textId="4F2B05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2D8086B2" w14:textId="4083E4A7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40FB2BC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Pr="00FF1B32" w:rsidR="00B2223C" w:rsidP="00715493" w:rsidRDefault="00B2223C" w14:paraId="6B7F96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5AB29451" w14:textId="77777777">
        <w:tc>
          <w:tcPr>
            <w:tcW w:w="1134" w:type="dxa"/>
            <w:tcMar/>
          </w:tcPr>
          <w:p w:rsidR="001F54A6" w:rsidP="00715493" w:rsidRDefault="001F54A6" w14:paraId="796958D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1F54A6" w:rsidR="001F54A6" w:rsidP="001F54A6" w:rsidRDefault="001F54A6" w14:paraId="23DFC5C3" w14:textId="63E77EB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3F352E04">
              <w:rPr>
                <w:rFonts w:ascii="Arial" w:hAnsi="Arial" w:cs="Arial"/>
                <w:b/>
                <w:bCs/>
                <w:sz w:val="24"/>
                <w:szCs w:val="24"/>
              </w:rPr>
              <w:t>Panel 4</w:t>
            </w:r>
            <w:r w:rsidRPr="3F352E04" w:rsidR="0271036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B2223C" w:rsidTr="048894B5" w14:paraId="3F6F6550" w14:textId="18B09ED4">
        <w:tc>
          <w:tcPr>
            <w:tcW w:w="1134" w:type="dxa"/>
            <w:tcMar/>
          </w:tcPr>
          <w:p w:rsidRPr="00763EA3" w:rsidR="00B2223C" w:rsidP="00715493" w:rsidRDefault="00B2223C" w14:paraId="49EB8572" w14:textId="12238D3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3EA3">
              <w:rPr>
                <w:rFonts w:ascii="Arial" w:hAnsi="Arial" w:cs="Arial"/>
                <w:b/>
                <w:bCs/>
                <w:sz w:val="24"/>
                <w:szCs w:val="24"/>
              </w:rPr>
              <w:t>Cycle 1</w:t>
            </w:r>
          </w:p>
        </w:tc>
        <w:tc>
          <w:tcPr>
            <w:tcW w:w="1702" w:type="dxa"/>
            <w:tcMar/>
          </w:tcPr>
          <w:p w:rsidR="00B2223C" w:rsidP="00715493" w:rsidRDefault="00B2223C" w14:paraId="6B6B55E8" w14:textId="313B04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0FCB89EA" w14:textId="334A87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0E768764" w14:textId="2A646B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434AF56" w14:textId="729B98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2437764C" w14:textId="78F7F2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7EC2056A" w14:textId="7CE934D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610CA16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="00B2223C" w:rsidP="00715493" w:rsidRDefault="00B2223C" w14:paraId="4AC9EF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3F9D9C7" w14:textId="3FED3C7A">
        <w:tc>
          <w:tcPr>
            <w:tcW w:w="1134" w:type="dxa"/>
            <w:tcMar/>
          </w:tcPr>
          <w:p w:rsidRPr="00763EA3" w:rsidR="00B2223C" w:rsidP="00715493" w:rsidRDefault="00B2223C" w14:paraId="6FEBA2EC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DD62F9F" w14:textId="401CC12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5CEDB237" w14:textId="2A2B27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5DABE73" w14:textId="5A8584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3C90CC8" w14:textId="1DE997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62FC27AD" w14:textId="1255C6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E8AFB93" w14:textId="7FB532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79A8158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0792888E" w14:paraId="7D401CA8" w14:textId="5455684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supplier including IHC DAB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 xml:space="preserve">using various tissue types and </w:t>
            </w:r>
            <w:proofErr w:type="spellStart"/>
            <w:r w:rsidRPr="3F352E04">
              <w:rPr>
                <w:rFonts w:ascii="Arial" w:hAnsi="Arial" w:cs="Arial"/>
                <w:sz w:val="24"/>
                <w:szCs w:val="24"/>
              </w:rPr>
              <w:t>Jurkat</w:t>
            </w:r>
            <w:proofErr w:type="spellEnd"/>
            <w:r w:rsidRPr="3F352E04">
              <w:rPr>
                <w:rFonts w:ascii="Arial" w:hAnsi="Arial" w:cs="Arial"/>
                <w:sz w:val="24"/>
                <w:szCs w:val="24"/>
              </w:rPr>
              <w:t xml:space="preserve"> (negative control) and THP-1 (positive control) cell pellets. Recommended parameters used</w:t>
            </w:r>
            <w:r w:rsidRPr="3F352E04" w:rsidR="2AD155C1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. Positive macrophage staining in huma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0B35EB51" w14:textId="2BB4AA2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F08BD0B" w14:textId="2E91317B">
        <w:tc>
          <w:tcPr>
            <w:tcW w:w="1134" w:type="dxa"/>
            <w:tcMar/>
          </w:tcPr>
          <w:p w:rsidR="00B2223C" w:rsidP="00715493" w:rsidRDefault="00B2223C" w14:paraId="24269E9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89F79C5" w14:textId="1F2B3B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190F7620" w14:textId="588F18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1337156" w14:textId="04BCCE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D8F9D33" w14:textId="5A3ECB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98E86C4" w14:textId="361F17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6BD4FF5B" w14:textId="61D38BE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91D23D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324183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67407ED" w14:textId="6AC202B2">
        <w:tc>
          <w:tcPr>
            <w:tcW w:w="1134" w:type="dxa"/>
            <w:tcMar/>
          </w:tcPr>
          <w:p w:rsidR="00B2223C" w:rsidP="00715493" w:rsidRDefault="00B2223C" w14:paraId="66BF8E8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DCB67AB" w14:textId="38481D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5F5505C7" w14:textId="419250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BCB8A65" w14:textId="2537A1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891C22" w14:textId="623829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9091D37" w14:textId="1F8A39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DB2B128" w14:textId="14C11C97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1285916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2FEE452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851B1C3" w14:textId="62DF9E84">
        <w:tc>
          <w:tcPr>
            <w:tcW w:w="1134" w:type="dxa"/>
            <w:tcMar/>
          </w:tcPr>
          <w:p w:rsidR="00B2223C" w:rsidP="00715493" w:rsidRDefault="00B2223C" w14:paraId="3ACB076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9E8050A" w14:textId="4F5E64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68 (D4B9C) </w:t>
            </w:r>
            <w:r w:rsidRPr="00A12C31">
              <w:rPr>
                <w:rFonts w:ascii="Arial" w:hAnsi="Arial" w:cs="Arial"/>
                <w:sz w:val="24"/>
                <w:szCs w:val="24"/>
              </w:rPr>
              <w:t>XP®</w:t>
            </w:r>
          </w:p>
        </w:tc>
        <w:tc>
          <w:tcPr>
            <w:tcW w:w="1275" w:type="dxa"/>
            <w:tcMar/>
          </w:tcPr>
          <w:p w:rsidR="00B2223C" w:rsidP="00715493" w:rsidRDefault="00B2223C" w14:paraId="75160574" w14:textId="750ADE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68DC3584" w14:textId="5888FD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FDE4E3" w14:textId="597C70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142D3CC" w14:textId="30BFA8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ell Signalling Technology 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3BC41233" w14:textId="675448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437</w:t>
            </w:r>
          </w:p>
        </w:tc>
        <w:tc>
          <w:tcPr>
            <w:tcW w:w="1560" w:type="dxa"/>
            <w:tcMar/>
          </w:tcPr>
          <w:p w:rsidR="00B2223C" w:rsidP="00715493" w:rsidRDefault="2419AE2F" w14:paraId="7662613E" w14:textId="2440748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76437S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37D1146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1F4DB9A" w14:textId="6B07B2B0">
        <w:tc>
          <w:tcPr>
            <w:tcW w:w="1134" w:type="dxa"/>
            <w:tcMar/>
          </w:tcPr>
          <w:p w:rsidR="00B2223C" w:rsidP="00715493" w:rsidRDefault="00B2223C" w14:paraId="07AFE8F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2894F89" w14:textId="6B4988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8BCDB49" w14:textId="7F0DA37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0357948" w14:textId="6E4725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E7A9002" w14:textId="26CAC0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EF34FD5" w14:textId="4B44C4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274A4D36" w14:textId="283ED6F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1E2A14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15F07E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1FEEF2E" w14:textId="55BE9CB4">
        <w:tc>
          <w:tcPr>
            <w:tcW w:w="1134" w:type="dxa"/>
            <w:tcMar/>
          </w:tcPr>
          <w:p w:rsidR="00B2223C" w:rsidP="00715493" w:rsidRDefault="00B2223C" w14:paraId="0C770AF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DECE46C" w14:textId="3479B1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1403E7A4" w14:textId="3B91D9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74DA4156" w14:textId="655AFA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4097A5F" w14:textId="6E4169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AA891B6" w14:textId="5E7C84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1FEACF0E" w14:textId="6A022FB5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31A902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0C8E8E4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E2C6588" w14:textId="53F5921C">
        <w:tc>
          <w:tcPr>
            <w:tcW w:w="1134" w:type="dxa"/>
            <w:tcMar/>
          </w:tcPr>
          <w:p w:rsidRPr="0052462B" w:rsidR="00B2223C" w:rsidP="00715493" w:rsidRDefault="00B2223C" w14:paraId="2132D01F" w14:textId="77BB9A0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462B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35670091" w14:textId="69DBD2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B8D8335" w14:textId="312312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EEF5B81" w14:textId="298D9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960FC6" w14:textId="3874AF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0AE7E358" w14:textId="6F7ABF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D095439" w14:textId="531A99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C194C5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68FB558B" w14:paraId="0EF3253A" w14:textId="16C9EB4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Advanced validation from supplier including wester</w:t>
            </w:r>
            <w:r w:rsidRPr="3F352E04" w:rsidR="49F0E589">
              <w:rPr>
                <w:rFonts w:ascii="Arial" w:hAnsi="Arial" w:cs="Arial"/>
                <w:sz w:val="24"/>
                <w:szCs w:val="24"/>
              </w:rPr>
              <w:t>n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blot analysis in HEK-293</w:t>
            </w:r>
            <w:r w:rsidRPr="3F352E04" w:rsidR="72387DAF">
              <w:rPr>
                <w:rFonts w:ascii="Arial" w:hAnsi="Arial" w:cs="Arial"/>
                <w:sz w:val="24"/>
                <w:szCs w:val="24"/>
              </w:rPr>
              <w:t xml:space="preserve">. IHC DAB validation from supplier in various tissue types. Recommended parameters used for </w:t>
            </w:r>
            <w:r w:rsidRPr="3F352E04" w:rsidR="52486763">
              <w:rPr>
                <w:rFonts w:ascii="Arial" w:hAnsi="Arial" w:cs="Arial"/>
                <w:sz w:val="24"/>
                <w:szCs w:val="24"/>
              </w:rPr>
              <w:t xml:space="preserve">FFPE for </w:t>
            </w:r>
            <w:r w:rsidRPr="3F352E04" w:rsidR="72387DAF">
              <w:rPr>
                <w:rFonts w:ascii="Arial" w:hAnsi="Arial" w:cs="Arial"/>
                <w:sz w:val="24"/>
                <w:szCs w:val="24"/>
              </w:rPr>
              <w:t xml:space="preserve">validation in tonsil and the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72387DAF">
              <w:rPr>
                <w:rFonts w:ascii="Arial" w:hAnsi="Arial" w:cs="Arial"/>
                <w:sz w:val="24"/>
                <w:szCs w:val="24"/>
              </w:rPr>
              <w:t>. Positive T cell staining</w:t>
            </w:r>
            <w:r w:rsidRPr="3F352E04" w:rsidR="416E0BCD">
              <w:rPr>
                <w:rFonts w:ascii="Arial" w:hAnsi="Arial" w:cs="Arial"/>
                <w:sz w:val="24"/>
                <w:szCs w:val="24"/>
              </w:rPr>
              <w:t xml:space="preserve"> in human tonsil and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16E0BCD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72387DAF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2387DA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2A10C049" w14:textId="20E7C883">
        <w:tc>
          <w:tcPr>
            <w:tcW w:w="1134" w:type="dxa"/>
            <w:tcMar/>
          </w:tcPr>
          <w:p w:rsidRPr="0052462B" w:rsidR="00B2223C" w:rsidP="00715493" w:rsidRDefault="00B2223C" w14:paraId="396E6A2E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BEC4711" w14:textId="3E6D02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126F47A5" w14:textId="771500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21C5111" w14:textId="7BB6A6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5EE7FF" w14:textId="29236E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AF6EDEB" w14:textId="4F548E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E120067" w14:textId="79E42EE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91C45C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70404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8E2D03B" w14:textId="701B9AD1">
        <w:tc>
          <w:tcPr>
            <w:tcW w:w="1134" w:type="dxa"/>
            <w:tcMar/>
          </w:tcPr>
          <w:p w:rsidRPr="0052462B" w:rsidR="00B2223C" w:rsidP="00715493" w:rsidRDefault="00B2223C" w14:paraId="2854C923" w14:textId="7D617C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7B51C47" w14:textId="007F9C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XP3</w:t>
            </w:r>
          </w:p>
        </w:tc>
        <w:tc>
          <w:tcPr>
            <w:tcW w:w="1275" w:type="dxa"/>
            <w:tcMar/>
          </w:tcPr>
          <w:p w:rsidR="00B2223C" w:rsidP="00715493" w:rsidRDefault="00B2223C" w14:paraId="5A0AC474" w14:textId="1E753C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</w:t>
            </w:r>
          </w:p>
        </w:tc>
        <w:tc>
          <w:tcPr>
            <w:tcW w:w="1560" w:type="dxa"/>
            <w:tcMar/>
          </w:tcPr>
          <w:p w:rsidR="00B2223C" w:rsidP="00715493" w:rsidRDefault="00B2223C" w14:paraId="6A1F8F39" w14:textId="3B9B08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7C66BED" w14:textId="6E589D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227445A" w14:textId="6A8944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6776280E" w14:textId="376710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034</w:t>
            </w:r>
          </w:p>
        </w:tc>
        <w:tc>
          <w:tcPr>
            <w:tcW w:w="1560" w:type="dxa"/>
            <w:tcMar/>
          </w:tcPr>
          <w:p w:rsidR="00B2223C" w:rsidP="00715493" w:rsidRDefault="49554E42" w14:paraId="61188053" w14:textId="146013D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6E0F442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CC63762" w14:textId="5AB577BC">
        <w:tc>
          <w:tcPr>
            <w:tcW w:w="1134" w:type="dxa"/>
            <w:tcMar/>
          </w:tcPr>
          <w:p w:rsidR="00B2223C" w:rsidP="00715493" w:rsidRDefault="00B2223C" w14:paraId="005C975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B269AB3" w14:textId="4ED0AA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1309CAC7" w14:textId="362B66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9B4FEFE" w14:textId="3A05F5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A75A26" w14:textId="11BAA4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23A31A8" w14:textId="405242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4D8FC94E" w14:textId="2ECE9234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0A647F6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7EBF47B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37F7EFA" w14:textId="0B2FA202">
        <w:tc>
          <w:tcPr>
            <w:tcW w:w="1134" w:type="dxa"/>
            <w:tcMar/>
          </w:tcPr>
          <w:p w:rsidR="00B2223C" w:rsidP="00715493" w:rsidRDefault="00B2223C" w14:paraId="1D15F9A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F165267" w14:textId="16B833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46642D1B" w14:textId="3389AA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0C235009" w14:textId="43616A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1C219F9" w14:textId="0B4055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E6B41D8" w14:textId="3E0D5F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03C9D3E3" w14:textId="220EB252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158C7B9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3D66EEE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204CD23" w14:textId="30E72ADF">
        <w:tc>
          <w:tcPr>
            <w:tcW w:w="1134" w:type="dxa"/>
            <w:tcMar/>
          </w:tcPr>
          <w:p w:rsidRPr="0052462B" w:rsidR="00B2223C" w:rsidP="00715493" w:rsidRDefault="00B2223C" w14:paraId="05AD6835" w14:textId="019CE79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462B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6883780B" w14:textId="7D429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16A12014" w14:textId="7ECF31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E587030" w14:textId="6DB026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1D4C1DE" w14:textId="19B00F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A1E5916" w14:textId="125AC7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394C6900" w14:textId="3FA70A4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3C60768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2F1104B4" w14:paraId="2F646D87" w14:textId="4A27957E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</w:t>
            </w:r>
            <w:r w:rsidRPr="3F352E04" w:rsidR="65E065A7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2F984954">
              <w:rPr>
                <w:rFonts w:ascii="Arial" w:hAnsi="Arial" w:cs="Arial"/>
                <w:sz w:val="24"/>
                <w:szCs w:val="24"/>
              </w:rPr>
              <w:t>R</w:t>
            </w:r>
            <w:r w:rsidRPr="3F352E04">
              <w:rPr>
                <w:rFonts w:ascii="Arial" w:hAnsi="Arial" w:cs="Arial"/>
                <w:sz w:val="24"/>
                <w:szCs w:val="24"/>
              </w:rPr>
              <w:t>ecommended parameters used</w:t>
            </w:r>
            <w:r w:rsidRPr="3F352E04" w:rsidR="2A63B27B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645D9F25">
              <w:rPr>
                <w:rFonts w:ascii="Arial" w:hAnsi="Arial" w:cs="Arial"/>
                <w:sz w:val="24"/>
                <w:szCs w:val="24"/>
              </w:rPr>
              <w:t xml:space="preserve"> Positive B cell staining in tonsil and the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645D9F2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645D9F25">
              <w:rPr>
                <w:rFonts w:ascii="Arial" w:hAnsi="Arial" w:cs="Arial"/>
                <w:sz w:val="24"/>
                <w:szCs w:val="24"/>
              </w:rPr>
              <w:lastRenderedPageBreak/>
              <w:t xml:space="preserve">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45D9F25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3C77C421" w14:textId="3ACA9694">
        <w:tc>
          <w:tcPr>
            <w:tcW w:w="1134" w:type="dxa"/>
            <w:tcMar/>
          </w:tcPr>
          <w:p w:rsidR="00B2223C" w:rsidP="00715493" w:rsidRDefault="00B2223C" w14:paraId="3F3751B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8473B9D" w14:textId="0642F2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6FC6D737" w14:textId="5168AF1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A3B4960" w14:textId="38119C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7AAD09" w14:textId="16BF45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04CFED8" w14:textId="42CD0D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54D996BC" w14:textId="4F96B45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2FDD3B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8FF90F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0C3F06D" w14:textId="4F6A4953">
        <w:tc>
          <w:tcPr>
            <w:tcW w:w="1134" w:type="dxa"/>
            <w:tcMar/>
          </w:tcPr>
          <w:p w:rsidR="00B2223C" w:rsidP="00715493" w:rsidRDefault="00B2223C" w14:paraId="77055C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3BA029A" w14:textId="6026CA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0</w:t>
            </w:r>
          </w:p>
        </w:tc>
        <w:tc>
          <w:tcPr>
            <w:tcW w:w="1275" w:type="dxa"/>
            <w:tcMar/>
          </w:tcPr>
          <w:p w:rsidR="00B2223C" w:rsidP="00715493" w:rsidRDefault="00B2223C" w14:paraId="320283AC" w14:textId="132C27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5821A07" w14:textId="4D996E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2D4F65" w14:textId="4AC6D1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44B88CA" w14:textId="7E1929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40CBA8F1" w14:textId="1352748A">
            <w:pPr>
              <w:rPr>
                <w:rFonts w:ascii="Arial" w:hAnsi="Arial" w:cs="Arial"/>
                <w:sz w:val="24"/>
                <w:szCs w:val="24"/>
              </w:rPr>
            </w:pPr>
            <w:r w:rsidRPr="0052462B">
              <w:rPr>
                <w:rFonts w:ascii="Arial" w:hAnsi="Arial" w:cs="Arial"/>
                <w:sz w:val="24"/>
                <w:szCs w:val="24"/>
              </w:rPr>
              <w:t>760-2531</w:t>
            </w:r>
          </w:p>
        </w:tc>
        <w:tc>
          <w:tcPr>
            <w:tcW w:w="1560" w:type="dxa"/>
            <w:tcMar/>
          </w:tcPr>
          <w:p w:rsidRPr="0052462B" w:rsidR="00B2223C" w:rsidP="00715493" w:rsidRDefault="3BE06E2A" w14:paraId="19172F2E" w14:textId="0505A15E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F17178</w:t>
            </w:r>
          </w:p>
        </w:tc>
        <w:tc>
          <w:tcPr>
            <w:tcW w:w="3260" w:type="dxa"/>
            <w:vMerge/>
            <w:tcMar/>
          </w:tcPr>
          <w:p w:rsidRPr="0052462B" w:rsidR="00B2223C" w:rsidP="00715493" w:rsidRDefault="00B2223C" w14:paraId="3B8BC1F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7656517" w14:textId="7B9C8E72">
        <w:tc>
          <w:tcPr>
            <w:tcW w:w="1134" w:type="dxa"/>
            <w:tcMar/>
          </w:tcPr>
          <w:p w:rsidR="00B2223C" w:rsidP="00715493" w:rsidRDefault="00B2223C" w14:paraId="37FAA47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583FAC4" w14:textId="5D76E2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5337F802" w14:textId="34D1B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5325785" w14:textId="6CCC8C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7544749" w14:textId="7E36A08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73F7751" w14:textId="10B944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78D10FF3" w14:textId="2E8478F3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3DB72A7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40119F5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80A8221" w14:textId="7F1A335A">
        <w:tc>
          <w:tcPr>
            <w:tcW w:w="1134" w:type="dxa"/>
            <w:tcMar/>
          </w:tcPr>
          <w:p w:rsidR="00B2223C" w:rsidP="00715493" w:rsidRDefault="00B2223C" w14:paraId="1463DEE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66AD048" w14:textId="4938BE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5AC532DF" w14:textId="7F6B0D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5A3D713F" w14:textId="64E131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22E6EBC" w14:textId="2E2D87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A5AC48A" w14:textId="23B717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1732BC5A" w14:textId="420C6D93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676868A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B30FBB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B5B530F" w14:textId="11360E7A">
        <w:tc>
          <w:tcPr>
            <w:tcW w:w="1134" w:type="dxa"/>
            <w:tcMar/>
          </w:tcPr>
          <w:p w:rsidRPr="001B12C7" w:rsidR="00B2223C" w:rsidP="00715493" w:rsidRDefault="00B2223C" w14:paraId="5CC62050" w14:textId="39CE40C1">
            <w:pPr>
              <w:tabs>
                <w:tab w:val="left" w:pos="91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B12C7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  <w:r w:rsidRPr="001B12C7">
              <w:rPr>
                <w:rFonts w:ascii="Arial" w:hAnsi="Arial" w:cs="Arial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702" w:type="dxa"/>
            <w:tcMar/>
          </w:tcPr>
          <w:p w:rsidR="00B2223C" w:rsidP="00715493" w:rsidRDefault="00B2223C" w14:paraId="37D28BA8" w14:textId="33CD25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234489C5" w14:textId="6034B8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76606F6" w14:textId="61A3A5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025CE47" w14:textId="5DFE31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05675B81" w14:textId="7BC05A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692E11F1" w14:textId="1D5BA2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6870845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6D9F95FC" w:rsidRDefault="50168E0F" w14:paraId="22F1E3DA" w14:textId="10AC9C50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</w:t>
            </w:r>
            <w:r w:rsidRPr="3F352E04" w:rsidR="595E6351">
              <w:rPr>
                <w:rFonts w:ascii="Arial" w:hAnsi="Arial" w:cs="Arial"/>
                <w:sz w:val="24"/>
                <w:szCs w:val="24"/>
              </w:rPr>
              <w:t>. R</w:t>
            </w:r>
            <w:r w:rsidRPr="3F352E04">
              <w:rPr>
                <w:rFonts w:ascii="Arial" w:hAnsi="Arial" w:cs="Arial"/>
                <w:sz w:val="24"/>
                <w:szCs w:val="24"/>
              </w:rPr>
              <w:t>ecommended parameters used</w:t>
            </w:r>
            <w:r w:rsidRPr="3F352E04" w:rsidR="2996BD07">
              <w:rPr>
                <w:rFonts w:ascii="Arial" w:hAnsi="Arial" w:cs="Arial"/>
                <w:sz w:val="24"/>
                <w:szCs w:val="24"/>
              </w:rPr>
              <w:t xml:space="preserve"> for FFP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7E4DADFD">
              <w:rPr>
                <w:rFonts w:ascii="Arial" w:hAnsi="Arial" w:cs="Arial"/>
                <w:sz w:val="24"/>
                <w:szCs w:val="24"/>
              </w:rPr>
              <w:t>P</w:t>
            </w:r>
            <w:r w:rsidRPr="3F352E04" w:rsidR="2554AA16">
              <w:rPr>
                <w:rFonts w:ascii="Arial" w:hAnsi="Arial" w:cs="Arial"/>
                <w:sz w:val="24"/>
                <w:szCs w:val="24"/>
              </w:rPr>
              <w:t>ositive T cell</w:t>
            </w:r>
            <w:r w:rsidRPr="3F352E04" w:rsidR="5DC4BD5A">
              <w:rPr>
                <w:rFonts w:ascii="Arial" w:hAnsi="Arial" w:cs="Arial"/>
                <w:sz w:val="24"/>
                <w:szCs w:val="24"/>
              </w:rPr>
              <w:t xml:space="preserve"> staining in tonsil and the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DC4BD5A">
              <w:rPr>
                <w:rFonts w:ascii="Arial" w:hAnsi="Arial" w:cs="Arial"/>
                <w:sz w:val="24"/>
                <w:szCs w:val="24"/>
              </w:rPr>
              <w:t xml:space="preserve"> assessed 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3EBB6AA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61D6141E" w14:textId="34A6ED1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5485F01" w14:textId="6CCEACC5">
        <w:tc>
          <w:tcPr>
            <w:tcW w:w="1134" w:type="dxa"/>
            <w:tcMar/>
          </w:tcPr>
          <w:p w:rsidR="00B2223C" w:rsidP="00715493" w:rsidRDefault="00B2223C" w14:paraId="6D55D66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10FF1F0" w14:textId="5F80AF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BC12BAD" w14:textId="66E4D0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CB55B20" w14:textId="7310F2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47594D8" w14:textId="6C3E9B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DDC017A" w14:textId="38CD3F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2C318B73" w14:textId="350E6A8A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CF3A5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4FC6F4A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96CB216" w14:textId="1EA4AADF">
        <w:tc>
          <w:tcPr>
            <w:tcW w:w="1134" w:type="dxa"/>
            <w:tcMar/>
          </w:tcPr>
          <w:p w:rsidR="00B2223C" w:rsidP="00715493" w:rsidRDefault="00B2223C" w14:paraId="3EFF785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9B7D7D6" w14:textId="24FCFBD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 (SP35)</w:t>
            </w:r>
          </w:p>
        </w:tc>
        <w:tc>
          <w:tcPr>
            <w:tcW w:w="1275" w:type="dxa"/>
            <w:tcMar/>
          </w:tcPr>
          <w:p w:rsidR="00B2223C" w:rsidP="00715493" w:rsidRDefault="00B2223C" w14:paraId="4CE0206E" w14:textId="185695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D49072F" w14:textId="597A50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5A56D25" w14:textId="6D6A71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658DA77" w14:textId="278235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09C1DFA6" w14:textId="495907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0-4423</w:t>
            </w:r>
          </w:p>
        </w:tc>
        <w:tc>
          <w:tcPr>
            <w:tcW w:w="1560" w:type="dxa"/>
            <w:tcMar/>
          </w:tcPr>
          <w:p w:rsidR="00B2223C" w:rsidP="00715493" w:rsidRDefault="46D5CB2A" w14:paraId="3D5A961D" w14:textId="178D9E80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F20053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2E3BFEA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C1336BE" w14:textId="4EA658F7">
        <w:tc>
          <w:tcPr>
            <w:tcW w:w="1134" w:type="dxa"/>
            <w:tcMar/>
          </w:tcPr>
          <w:p w:rsidR="00B2223C" w:rsidP="00715493" w:rsidRDefault="00B2223C" w14:paraId="7A3B40A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E2CB8D6" w14:textId="318972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4BBC5FB" w14:textId="00F1F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2A6F8A9" w14:textId="5CA614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A9E5A5C" w14:textId="6A5F3E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7FD7BFF" w14:textId="62DCA5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328ADA27" w14:textId="45C0811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4D5025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EAFC9F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73496FE" w14:textId="18E387C2">
        <w:tc>
          <w:tcPr>
            <w:tcW w:w="1134" w:type="dxa"/>
            <w:tcMar/>
          </w:tcPr>
          <w:p w:rsidR="00B2223C" w:rsidP="00715493" w:rsidRDefault="00B2223C" w14:paraId="388D264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A02F712" w14:textId="33E784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7ECD2F9F" w14:textId="53D9F2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20A8EEE9" w14:textId="6B3383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E215C6" w14:textId="324965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B69F816" w14:textId="44D427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2B5F55CF" w14:textId="1A039B8D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535E011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6BDBE97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1F11A98" w14:textId="6E97E805">
        <w:tc>
          <w:tcPr>
            <w:tcW w:w="1134" w:type="dxa"/>
            <w:tcMar/>
          </w:tcPr>
          <w:p w:rsidRPr="00BF5246" w:rsidR="00B2223C" w:rsidP="00715493" w:rsidRDefault="00B2223C" w14:paraId="59615F4B" w14:textId="33F1A3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5246">
              <w:rPr>
                <w:rFonts w:ascii="Arial" w:hAnsi="Arial" w:cs="Arial"/>
                <w:b/>
                <w:bCs/>
                <w:sz w:val="24"/>
                <w:szCs w:val="24"/>
              </w:rPr>
              <w:t>Cycle 5</w:t>
            </w:r>
          </w:p>
        </w:tc>
        <w:tc>
          <w:tcPr>
            <w:tcW w:w="1702" w:type="dxa"/>
            <w:tcMar/>
          </w:tcPr>
          <w:p w:rsidR="00B2223C" w:rsidP="00715493" w:rsidRDefault="00B2223C" w14:paraId="079195D1" w14:textId="386E70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72D3708" w14:textId="7FEC70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CA53262" w14:textId="2CAB85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88A927A" w14:textId="4B1A17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72200A0" w14:textId="42F36D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7E7EDDB4" w14:textId="0FCCB7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B96031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3E982E5E" w14:paraId="0971A786" w14:textId="6F438CE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. Antibody validated for IHC DAB in tonsil and then the tissue of interest</w:t>
            </w:r>
            <w:r w:rsidRPr="3F352E04" w:rsidR="012EABBE">
              <w:rPr>
                <w:rFonts w:ascii="Arial" w:hAnsi="Arial" w:cs="Arial"/>
                <w:sz w:val="24"/>
                <w:szCs w:val="24"/>
              </w:rPr>
              <w:t xml:space="preserve"> in-house</w:t>
            </w:r>
            <w:r w:rsidRPr="3F352E04">
              <w:rPr>
                <w:rFonts w:ascii="Arial" w:hAnsi="Arial" w:cs="Arial"/>
                <w:sz w:val="24"/>
                <w:szCs w:val="24"/>
              </w:rPr>
              <w:t>. Positive control and T cell staining</w:t>
            </w:r>
            <w:r w:rsidRPr="3F352E04" w:rsidR="464969DB">
              <w:rPr>
                <w:rFonts w:ascii="Arial" w:hAnsi="Arial" w:cs="Arial"/>
                <w:sz w:val="24"/>
                <w:szCs w:val="24"/>
              </w:rPr>
              <w:t xml:space="preserve"> in human tonsil and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review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B046772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54AD02C6" w14:textId="6BCF675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40618ED" w14:textId="0C50429F">
        <w:tc>
          <w:tcPr>
            <w:tcW w:w="1134" w:type="dxa"/>
            <w:tcMar/>
          </w:tcPr>
          <w:p w:rsidR="00B2223C" w:rsidP="00715493" w:rsidRDefault="00B2223C" w14:paraId="09AC4B9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1DD8952" w14:textId="3BAA54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1AE9ECFA" w14:textId="106FAF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B34F2A9" w14:textId="27B882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94E0DF1" w14:textId="6C7CBE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279BA82" w14:textId="08A3B65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32F4CC8B" w14:textId="0B97230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4B96FB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E18755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6D11482" w14:textId="0B59C766">
        <w:tc>
          <w:tcPr>
            <w:tcW w:w="1134" w:type="dxa"/>
            <w:tcMar/>
          </w:tcPr>
          <w:p w:rsidR="00B2223C" w:rsidP="00715493" w:rsidRDefault="00B2223C" w14:paraId="130A344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984DAA5" w14:textId="07E6E0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8 </w:t>
            </w:r>
            <w:r w:rsidRPr="0079318F">
              <w:rPr>
                <w:rFonts w:ascii="Arial" w:hAnsi="Arial" w:cs="Arial"/>
                <w:sz w:val="24"/>
                <w:szCs w:val="24"/>
              </w:rPr>
              <w:t xml:space="preserve">α </w:t>
            </w:r>
            <w:r>
              <w:rPr>
                <w:rFonts w:ascii="Arial" w:hAnsi="Arial" w:cs="Arial"/>
                <w:sz w:val="24"/>
                <w:szCs w:val="24"/>
              </w:rPr>
              <w:t>(C8/144B)</w:t>
            </w:r>
          </w:p>
        </w:tc>
        <w:tc>
          <w:tcPr>
            <w:tcW w:w="1275" w:type="dxa"/>
            <w:tcMar/>
          </w:tcPr>
          <w:p w:rsidR="00B2223C" w:rsidP="00715493" w:rsidRDefault="00B2223C" w14:paraId="48C4A4A9" w14:textId="3F4F2F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3AEDD47E" w14:textId="5BD568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0FDAB3B" w14:textId="25074E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E9EDEE3" w14:textId="245AEF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1FD965E3" w14:textId="4F9821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306</w:t>
            </w:r>
          </w:p>
        </w:tc>
        <w:tc>
          <w:tcPr>
            <w:tcW w:w="1560" w:type="dxa"/>
            <w:tcMar/>
          </w:tcPr>
          <w:p w:rsidR="00B2223C" w:rsidP="00715493" w:rsidRDefault="76DC7BE2" w14:paraId="7BD887F0" w14:textId="0A801A1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0E434A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8066F64" w14:textId="4683796C">
        <w:tc>
          <w:tcPr>
            <w:tcW w:w="1134" w:type="dxa"/>
            <w:tcMar/>
          </w:tcPr>
          <w:p w:rsidR="00B2223C" w:rsidP="00715493" w:rsidRDefault="00B2223C" w14:paraId="0978BC5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7DE96FE" w14:textId="1A396E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3153875C" w14:textId="284A6E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C7C9C47" w14:textId="4A81B4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384310E" w14:textId="6CF699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15A90E0" w14:textId="4B63C9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0A7489FD" w14:textId="4E3D06BB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12A9C32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3CD602B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68FE9F1" w14:textId="7933288E">
        <w:tc>
          <w:tcPr>
            <w:tcW w:w="1134" w:type="dxa"/>
            <w:tcMar/>
          </w:tcPr>
          <w:p w:rsidR="00B2223C" w:rsidP="00715493" w:rsidRDefault="00B2223C" w14:paraId="026A19F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B729C8D" w14:textId="16380A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36ECB12E" w14:textId="7EFF5B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31560808" w14:textId="257595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C7ED7F9" w14:textId="2B0158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93046B8" w14:textId="6D9FB9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0C15E3D4" w14:textId="23916626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3C85B92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3AA7B60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F100ED3" w14:textId="4EFE769E">
        <w:tc>
          <w:tcPr>
            <w:tcW w:w="1134" w:type="dxa"/>
            <w:tcMar/>
          </w:tcPr>
          <w:p w:rsidRPr="00BF5246" w:rsidR="00B2223C" w:rsidP="00715493" w:rsidRDefault="00B2223C" w14:paraId="0B138FD5" w14:textId="18E42C9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5246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</w:tc>
        <w:tc>
          <w:tcPr>
            <w:tcW w:w="1702" w:type="dxa"/>
            <w:tcMar/>
          </w:tcPr>
          <w:p w:rsidR="00B2223C" w:rsidP="00715493" w:rsidRDefault="00B2223C" w14:paraId="08818486" w14:textId="65717E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6BC5B2C0" w14:textId="4E1D5F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A675C70" w14:textId="57D50D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A51E71E" w14:textId="2373F1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031C26BF" w14:textId="31F6E5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6A070D61" w14:textId="67D97B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77FA616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7E8D03EC" w:rsidP="2AB2F1E3" w:rsidRDefault="1097EC76" w14:paraId="7CCF200C" w14:textId="77056F5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the supplier including IHC DAB in human invasive ductal carcinoma. Recommended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>parameters used. Positive epithelial cell staining</w:t>
            </w:r>
            <w:r w:rsidRPr="3F352E04" w:rsidR="4933F0B7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933F0B7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2AB2F1E3" w:rsidP="2AB2F1E3" w:rsidRDefault="2AB2F1E3" w14:paraId="4FCEEBB6" w14:textId="208CEA02">
            <w:pPr>
              <w:rPr>
                <w:rFonts w:ascii="Arial" w:hAnsi="Arial" w:cs="Arial"/>
                <w:sz w:val="24"/>
                <w:szCs w:val="24"/>
              </w:rPr>
            </w:pPr>
          </w:p>
          <w:p w:rsidR="00B2223C" w:rsidP="00715493" w:rsidRDefault="00B2223C" w14:paraId="131969F6" w14:textId="71695C4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2D746E8" w14:textId="5102BEAF">
        <w:tc>
          <w:tcPr>
            <w:tcW w:w="1134" w:type="dxa"/>
            <w:tcMar/>
          </w:tcPr>
          <w:p w:rsidR="00B2223C" w:rsidP="00715493" w:rsidRDefault="00B2223C" w14:paraId="1E3138E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1607C5C" w14:textId="1D60DB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4D8FC716" w14:textId="27D7E5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FD585E3" w14:textId="207E94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7E28B5" w14:textId="33217C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BECA063" w14:textId="26A9D7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4FD1E0BD" w14:textId="5CBC772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ACC86C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15A21E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E2EA7F6" w14:textId="29D29A91">
        <w:tc>
          <w:tcPr>
            <w:tcW w:w="1134" w:type="dxa"/>
            <w:tcMar/>
          </w:tcPr>
          <w:p w:rsidR="00B2223C" w:rsidP="00715493" w:rsidRDefault="00B2223C" w14:paraId="543EC48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705A52B" w14:textId="58C40C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</w:t>
            </w:r>
            <w:r w:rsidRPr="00E35756">
              <w:rPr>
                <w:rFonts w:ascii="Arial" w:hAnsi="Arial" w:cs="Arial"/>
                <w:sz w:val="24"/>
                <w:szCs w:val="24"/>
              </w:rPr>
              <w:t>AE1/AE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7E9E1DD0" w14:textId="741237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12EAA170" w14:textId="79D647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3FF651" w14:textId="2C7F4E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6D956D9" w14:textId="2AE81B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5AE57901" w14:textId="25813072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AE1/AE3-601-L-CE</w:t>
            </w:r>
          </w:p>
        </w:tc>
        <w:tc>
          <w:tcPr>
            <w:tcW w:w="1560" w:type="dxa"/>
            <w:tcMar/>
          </w:tcPr>
          <w:p w:rsidRPr="00E35756" w:rsidR="00B2223C" w:rsidP="00715493" w:rsidRDefault="35504F62" w14:paraId="50BAD976" w14:textId="105918E4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6066984</w:t>
            </w: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0F8080D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389F159" w14:textId="4FDAD174">
        <w:tc>
          <w:tcPr>
            <w:tcW w:w="1134" w:type="dxa"/>
            <w:tcMar/>
          </w:tcPr>
          <w:p w:rsidR="00B2223C" w:rsidP="00715493" w:rsidRDefault="00B2223C" w14:paraId="736DD3C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76205E1" w14:textId="682C4C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6688765B" w14:textId="067AB2E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C31774C" w14:textId="2C2D1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0BA6A37" w14:textId="58E9E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A897E05" w14:textId="212D38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FF1B32" w:rsidR="00B2223C" w:rsidP="00715493" w:rsidRDefault="00B2223C" w14:paraId="07B46EF2" w14:textId="5EE803C1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391C5D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18A22ED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CF8EB6" w14:textId="20EB2CC5">
        <w:tc>
          <w:tcPr>
            <w:tcW w:w="1134" w:type="dxa"/>
            <w:tcMar/>
          </w:tcPr>
          <w:p w:rsidR="00B2223C" w:rsidP="00715493" w:rsidRDefault="00B2223C" w14:paraId="6D878AE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3E885D4" w14:textId="18A2AE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0A62DBA1" w14:textId="340EB6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0D905927" w14:textId="337B58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5B8E057" w14:textId="1DEE2D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0836C21" w14:textId="554D25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971E95" w:rsidR="00B2223C" w:rsidP="00715493" w:rsidRDefault="00B2223C" w14:paraId="5CD81803" w14:textId="0B987516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5259E3E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79214C6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5A909F" w14:textId="0D7D9052">
        <w:tc>
          <w:tcPr>
            <w:tcW w:w="1134" w:type="dxa"/>
            <w:tcMar/>
          </w:tcPr>
          <w:p w:rsidR="00B2223C" w:rsidP="00715493" w:rsidRDefault="00B2223C" w14:paraId="6F06A65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D29677F" w14:textId="600C11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wo drops)</w:t>
            </w:r>
          </w:p>
        </w:tc>
        <w:tc>
          <w:tcPr>
            <w:tcW w:w="1275" w:type="dxa"/>
            <w:tcMar/>
          </w:tcPr>
          <w:p w:rsidR="00B2223C" w:rsidP="00715493" w:rsidRDefault="00B2223C" w14:paraId="68745D02" w14:textId="4A0B90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32108E4" w14:textId="38C070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55EF3A3" w14:textId="49B378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6B581C5" w14:textId="053504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C4015F7" w14:textId="5DF03D79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4437248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Pr="00FF1B32" w:rsidR="00B2223C" w:rsidP="00715493" w:rsidRDefault="00B2223C" w14:paraId="25165F8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1E81E49D" w14:textId="665C5BD1">
        <w:tc>
          <w:tcPr>
            <w:tcW w:w="1134" w:type="dxa"/>
            <w:tcMar/>
          </w:tcPr>
          <w:p w:rsidRPr="00CE3346" w:rsidR="001F54A6" w:rsidP="00715493" w:rsidRDefault="001F54A6" w14:paraId="02F6123D" w14:textId="59513B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CE3346" w:rsidR="001F54A6" w:rsidP="001F54A6" w:rsidRDefault="001F54A6" w14:paraId="003B5897" w14:textId="551002E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nel 5</w:t>
            </w:r>
          </w:p>
        </w:tc>
      </w:tr>
      <w:tr w:rsidR="00B2223C" w:rsidTr="048894B5" w14:paraId="586DF8E2" w14:textId="7FC24F66">
        <w:tc>
          <w:tcPr>
            <w:tcW w:w="1134" w:type="dxa"/>
            <w:tcMar/>
          </w:tcPr>
          <w:p w:rsidRPr="00960C25" w:rsidR="00B2223C" w:rsidP="00715493" w:rsidRDefault="00B2223C" w14:paraId="782C182C" w14:textId="4F78689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Mar/>
          </w:tcPr>
          <w:p w:rsidRPr="00960C25" w:rsidR="00B2223C" w:rsidP="00715493" w:rsidRDefault="00B2223C" w14:paraId="4EA85894" w14:textId="54FB651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2B5B04B4" w14:textId="4B61435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5DD0262F" w14:textId="6D62799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1555CD24" w14:textId="75DE724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17AB9F6B" w14:textId="71D346C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</w:tcBorders>
            <w:tcMar/>
          </w:tcPr>
          <w:p w:rsidRPr="00960C25" w:rsidR="00B2223C" w:rsidP="00715493" w:rsidRDefault="00B2223C" w14:paraId="2E0F8E55" w14:textId="514F9F5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tcMar/>
          </w:tcPr>
          <w:p w:rsidR="00B2223C" w:rsidP="00715493" w:rsidRDefault="00B2223C" w14:paraId="214FC81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Borders>
              <w:top w:val="single" w:color="auto" w:sz="4" w:space="0"/>
            </w:tcBorders>
            <w:tcMar/>
          </w:tcPr>
          <w:p w:rsidR="008D0B21" w:rsidP="71BC80D4" w:rsidRDefault="1904CBE4" w14:paraId="62A0F24F" w14:textId="74665D00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Positive control (mouse spleen) was used to validate the assay and double positivity with CD8 was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6228BC89">
              <w:rPr>
                <w:rFonts w:ascii="Arial" w:hAnsi="Arial" w:cs="Arial"/>
                <w:sz w:val="24"/>
                <w:szCs w:val="24"/>
              </w:rPr>
              <w:t>mous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009E0607">
              <w:rPr>
                <w:rFonts w:ascii="Arial" w:hAnsi="Arial" w:cs="Arial"/>
                <w:sz w:val="24"/>
                <w:szCs w:val="24"/>
              </w:rPr>
              <w:t>liver</w:t>
            </w:r>
            <w:r w:rsidRPr="3F352E04" w:rsidR="461A5D01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4D3EDCC6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0EB4B6A" w14:textId="5D6F4097">
        <w:tc>
          <w:tcPr>
            <w:tcW w:w="1134" w:type="dxa"/>
            <w:tcMar/>
          </w:tcPr>
          <w:p w:rsidR="00B2223C" w:rsidP="00715493" w:rsidRDefault="00B2223C" w14:paraId="0B961111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71982FC" w14:textId="76A136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48C2ADCD" w14:textId="21A77D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F926A69" w14:textId="3174C0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092F49" w14:textId="671070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7E67E825" w14:textId="7CC1A5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341D178" w14:textId="2BF70B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5F791D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100DC09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847A292" w14:textId="7AA3261E">
        <w:tc>
          <w:tcPr>
            <w:tcW w:w="1134" w:type="dxa"/>
            <w:tcMar/>
          </w:tcPr>
          <w:p w:rsidR="00B2223C" w:rsidP="00715493" w:rsidRDefault="00B2223C" w14:paraId="0DF1E8E5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4805729" w14:textId="3F7191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1A9C7BB1" w14:textId="02EC9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041E6D5" w14:textId="492752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B412F53" w14:textId="048F42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EC17AF8" w14:textId="06EAB6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9728AD" w14:textId="75636EA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BCFADF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FFA39F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5936629" w14:textId="1D8FB119">
        <w:tc>
          <w:tcPr>
            <w:tcW w:w="1134" w:type="dxa"/>
            <w:tcMar/>
          </w:tcPr>
          <w:p w:rsidRPr="00960C25" w:rsidR="00B2223C" w:rsidP="00715493" w:rsidRDefault="00B2223C" w14:paraId="3F3466CC" w14:textId="58F8A54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8587CF2" w14:textId="1519C2F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ranzyme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55BE2BC6" w14:textId="6DF1078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7BA23F4A" w14:textId="6034E9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A62FD76" w14:textId="25D6F0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2A249D8" w14:textId="4A3CF9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701" w:type="dxa"/>
            <w:gridSpan w:val="2"/>
            <w:tcMar/>
          </w:tcPr>
          <w:p w:rsidRPr="00960C25" w:rsidR="00B2223C" w:rsidP="00715493" w:rsidRDefault="00B2223C" w14:paraId="6A096727" w14:textId="6306B3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B100-684</w:t>
            </w:r>
          </w:p>
        </w:tc>
        <w:tc>
          <w:tcPr>
            <w:tcW w:w="1560" w:type="dxa"/>
            <w:tcMar/>
          </w:tcPr>
          <w:p w:rsidR="00B2223C" w:rsidP="00715493" w:rsidRDefault="008D0B21" w14:paraId="6C69145B" w14:textId="0E305D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705</w:t>
            </w:r>
          </w:p>
        </w:tc>
        <w:tc>
          <w:tcPr>
            <w:tcW w:w="3260" w:type="dxa"/>
            <w:vMerge w:val="restart"/>
            <w:tcMar/>
          </w:tcPr>
          <w:p w:rsidR="00B2223C" w:rsidP="00715493" w:rsidRDefault="008D0B21" w14:paraId="2C89CE2C" w14:textId="64B4FC1C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Positive control (mouse spleen) was used to validate the assay and double positivity with CD8 was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in Ms liver</w:t>
            </w:r>
            <w:r w:rsidRPr="3F352E04" w:rsidR="446F7A0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437287A" w14:textId="3DB72967">
        <w:tc>
          <w:tcPr>
            <w:tcW w:w="1134" w:type="dxa"/>
            <w:tcMar/>
          </w:tcPr>
          <w:p w:rsidR="00B2223C" w:rsidP="00715493" w:rsidRDefault="00B2223C" w14:paraId="42C31B5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1FCE0C0" w14:textId="69B237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D470129" w14:textId="7512DA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80472CF" w14:textId="2D11CB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DB56536" w14:textId="5FFEBC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2F8A5AD" w14:textId="4A8EA8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7F8CE9D" w14:textId="5DF1F4C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124A1C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6BC2FD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0FF7BE1" w14:textId="6C83C8EE">
        <w:tc>
          <w:tcPr>
            <w:tcW w:w="1134" w:type="dxa"/>
            <w:tcMar/>
          </w:tcPr>
          <w:p w:rsidR="00B2223C" w:rsidP="00715493" w:rsidRDefault="00B2223C" w14:paraId="131899F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1D7D480" w14:textId="117BFEE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50</w:t>
            </w:r>
          </w:p>
        </w:tc>
        <w:tc>
          <w:tcPr>
            <w:tcW w:w="1275" w:type="dxa"/>
            <w:tcMar/>
          </w:tcPr>
          <w:p w:rsidR="00B2223C" w:rsidP="00715493" w:rsidRDefault="00B2223C" w14:paraId="400013AF" w14:textId="70AB8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5DFFEA9A" w14:textId="5CEE9E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DD80178" w14:textId="3AB1B1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2BD252C" w14:textId="1DB95D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D47D4E3" w14:textId="2E707FB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FP1496001KT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0CFFFD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6C0486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B114B7" w14:textId="69A6474C">
        <w:tc>
          <w:tcPr>
            <w:tcW w:w="1134" w:type="dxa"/>
            <w:tcMar/>
          </w:tcPr>
          <w:p w:rsidRPr="00545206" w:rsidR="00B2223C" w:rsidP="00715493" w:rsidRDefault="00B2223C" w14:paraId="2CAE9DC0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206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41E6ACA3" w14:textId="460B24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979B38B" w14:textId="348C95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CE9BC87" w14:textId="105952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DF26981" w14:textId="4DB9D0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7C620E7" w14:textId="6C8AC9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6E909BE" w14:textId="23581C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4C02181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2A1C6EF5" w:rsidP="2AB2F1E3" w:rsidRDefault="2A1C6EF5" w14:paraId="343EE45F" w14:textId="690B16F8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>elative expression by manufacturer</w:t>
            </w:r>
            <w:r w:rsidRPr="3F352E04" w:rsidR="50B3BF64">
              <w:rPr>
                <w:rFonts w:ascii="Arial" w:hAnsi="Arial" w:cs="Arial"/>
                <w:sz w:val="24"/>
                <w:szCs w:val="24"/>
              </w:rPr>
              <w:t>.</w:t>
            </w:r>
            <w:r w:rsidRPr="3F352E04" w:rsidR="285DF7BF">
              <w:rPr>
                <w:rFonts w:ascii="Arial" w:hAnsi="Arial" w:cs="Arial"/>
                <w:sz w:val="24"/>
                <w:szCs w:val="24"/>
              </w:rPr>
              <w:t xml:space="preserve"> Recommended parameters used. Positive T cell staining in mouse spleen and mouse liver tissue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285DF7B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79F986C" w14:textId="3B5790EC">
        <w:tc>
          <w:tcPr>
            <w:tcW w:w="1134" w:type="dxa"/>
            <w:tcMar/>
          </w:tcPr>
          <w:p w:rsidR="00B2223C" w:rsidP="00715493" w:rsidRDefault="00B2223C" w14:paraId="07748C5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D38D9F9" w14:textId="0641C34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90EDC4E" w14:textId="23EC91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A2674AD" w14:textId="458ECD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056F09A" w14:textId="127541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2594964" w14:textId="374FB2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6616E80" w14:textId="077259FD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597E47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95F905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3BCD528" w14:textId="523134F1">
        <w:tc>
          <w:tcPr>
            <w:tcW w:w="1134" w:type="dxa"/>
            <w:tcMar/>
          </w:tcPr>
          <w:p w:rsidR="00B2223C" w:rsidP="00715493" w:rsidRDefault="00B2223C" w14:paraId="40A76FC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2771727" w14:textId="1E13BC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8 (4SM15)</w:t>
            </w:r>
          </w:p>
        </w:tc>
        <w:tc>
          <w:tcPr>
            <w:tcW w:w="1275" w:type="dxa"/>
            <w:tcMar/>
          </w:tcPr>
          <w:p w:rsidR="00B2223C" w:rsidP="00715493" w:rsidRDefault="00B2223C" w14:paraId="5DC01D6A" w14:textId="520520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75</w:t>
            </w:r>
          </w:p>
        </w:tc>
        <w:tc>
          <w:tcPr>
            <w:tcW w:w="1560" w:type="dxa"/>
            <w:tcMar/>
          </w:tcPr>
          <w:p w:rsidR="00B2223C" w:rsidP="00715493" w:rsidRDefault="00B2223C" w14:paraId="2E355B3A" w14:textId="715807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2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FF9933D" w14:textId="44B274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4927CD4" w14:textId="37E84B4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cientific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CB998B" w14:textId="75E23450">
            <w:pPr>
              <w:rPr>
                <w:rFonts w:ascii="Arial" w:hAnsi="Arial" w:cs="Arial"/>
                <w:sz w:val="24"/>
                <w:szCs w:val="24"/>
              </w:rPr>
            </w:pPr>
            <w:r w:rsidRPr="005F4490">
              <w:rPr>
                <w:rFonts w:ascii="Arial" w:hAnsi="Arial" w:cs="Arial"/>
                <w:sz w:val="24"/>
                <w:szCs w:val="24"/>
              </w:rPr>
              <w:t>14-0808-82</w:t>
            </w:r>
          </w:p>
        </w:tc>
        <w:tc>
          <w:tcPr>
            <w:tcW w:w="1560" w:type="dxa"/>
            <w:tcMar/>
          </w:tcPr>
          <w:p w:rsidRPr="005F4490" w:rsidR="00B2223C" w:rsidP="00715493" w:rsidRDefault="008D0B21" w14:paraId="43F98320" w14:textId="25077B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20194</w:t>
            </w:r>
          </w:p>
        </w:tc>
        <w:tc>
          <w:tcPr>
            <w:tcW w:w="3260" w:type="dxa"/>
            <w:vMerge w:val="restart"/>
            <w:tcMar/>
          </w:tcPr>
          <w:p w:rsidRPr="005F4490" w:rsidR="00B2223C" w:rsidP="00715493" w:rsidRDefault="7E323DB9" w14:paraId="44C8EB80" w14:textId="6CF4784A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</w:t>
            </w:r>
            <w:r w:rsidRPr="6D9F95FC" w:rsidR="008D0B21">
              <w:rPr>
                <w:rFonts w:ascii="Arial" w:hAnsi="Arial" w:cs="Arial"/>
                <w:sz w:val="24"/>
                <w:szCs w:val="24"/>
              </w:rPr>
              <w:t>elative expression by manufacturer</w:t>
            </w:r>
            <w:r w:rsidRPr="6D9F95FC" w:rsidR="031409A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601EC230" w14:textId="6AFF6131">
        <w:tc>
          <w:tcPr>
            <w:tcW w:w="1134" w:type="dxa"/>
            <w:tcMar/>
          </w:tcPr>
          <w:p w:rsidR="00B2223C" w:rsidP="00715493" w:rsidRDefault="00B2223C" w14:paraId="4E4A2AE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E5CFC26" w14:textId="040B49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t HRP</w:t>
            </w:r>
          </w:p>
        </w:tc>
        <w:tc>
          <w:tcPr>
            <w:tcW w:w="1275" w:type="dxa"/>
            <w:tcMar/>
          </w:tcPr>
          <w:p w:rsidR="00B2223C" w:rsidP="00715493" w:rsidRDefault="00B2223C" w14:paraId="2041E691" w14:textId="36C1A23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B371B53" w14:textId="3A14187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C20000B" w14:textId="37B9A1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2AE6502" w14:textId="53A627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765F4B6" w14:textId="550E21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4457</w:t>
            </w:r>
          </w:p>
        </w:tc>
        <w:tc>
          <w:tcPr>
            <w:tcW w:w="1560" w:type="dxa"/>
            <w:tcMar/>
          </w:tcPr>
          <w:p w:rsidR="00B2223C" w:rsidP="00715493" w:rsidRDefault="00B2223C" w14:paraId="5EB6092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624090E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8F34A52" w14:textId="62030025">
        <w:tc>
          <w:tcPr>
            <w:tcW w:w="1134" w:type="dxa"/>
            <w:tcMar/>
          </w:tcPr>
          <w:p w:rsidR="00B2223C" w:rsidP="00715493" w:rsidRDefault="00B2223C" w14:paraId="170C987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941A55B" w14:textId="54E068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467180A1" w14:textId="4013F8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0B6081E6" w14:textId="593A59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0640D21" w14:textId="2E7EF0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95863C8" w14:textId="56D769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EF8E3B7" w14:textId="20E75A45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27027F0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82987A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F071CD3" w14:textId="5C46B177">
        <w:tc>
          <w:tcPr>
            <w:tcW w:w="1134" w:type="dxa"/>
            <w:tcMar/>
          </w:tcPr>
          <w:p w:rsidRPr="004D3F20" w:rsidR="00B2223C" w:rsidP="00715493" w:rsidRDefault="00B2223C" w14:paraId="38770A0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49C95B88" w14:textId="1638FF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CC93CD5" w14:textId="23B82F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F2F9BB5" w14:textId="6BF9CD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07550E9" w14:textId="695C98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6FADD288" w14:textId="2058AC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A72AE14" w14:textId="04D73F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58305F4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1904CBE4" w:rsidP="2AB2F1E3" w:rsidRDefault="1904CBE4" w14:paraId="7A6E74A2" w14:textId="259AD00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</w:t>
            </w:r>
            <w:r w:rsidRPr="3F352E04" w:rsidR="5A93363B">
              <w:rPr>
                <w:rFonts w:ascii="Arial" w:hAnsi="Arial" w:cs="Arial"/>
                <w:sz w:val="24"/>
                <w:szCs w:val="24"/>
              </w:rPr>
              <w:t>. Robust validation from supplier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B7FF002">
              <w:rPr>
                <w:rFonts w:ascii="Arial" w:hAnsi="Arial" w:cs="Arial"/>
                <w:sz w:val="24"/>
                <w:szCs w:val="24"/>
              </w:rPr>
              <w:t>A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positive control (Human </w:t>
            </w:r>
            <w:r w:rsidRPr="3F352E04" w:rsidR="21EEF15F">
              <w:rPr>
                <w:rFonts w:ascii="Arial" w:hAnsi="Arial" w:cs="Arial"/>
                <w:sz w:val="24"/>
                <w:szCs w:val="24"/>
              </w:rPr>
              <w:t>tonsil)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3F352E04" w:rsidR="25E92846">
              <w:rPr>
                <w:rFonts w:ascii="Arial" w:hAnsi="Arial" w:cs="Arial"/>
                <w:sz w:val="24"/>
                <w:szCs w:val="24"/>
              </w:rPr>
              <w:t>mous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liver</w:t>
            </w:r>
            <w:r w:rsidRPr="3F352E04" w:rsidR="6C3B16F3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staining was </w:t>
            </w:r>
            <w:r w:rsidRPr="3F352E04" w:rsidR="4D8AC30B">
              <w:rPr>
                <w:rFonts w:ascii="Arial" w:hAnsi="Arial" w:cs="Arial"/>
                <w:sz w:val="24"/>
                <w:szCs w:val="24"/>
              </w:rPr>
              <w:t>assessed by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291ED0D4">
              <w:rPr>
                <w:rFonts w:ascii="Arial" w:hAnsi="Arial" w:cs="Arial"/>
                <w:sz w:val="24"/>
                <w:szCs w:val="24"/>
              </w:rPr>
              <w:t>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2223C" w:rsidTr="048894B5" w14:paraId="322AF6B7" w14:textId="3A484314">
        <w:tc>
          <w:tcPr>
            <w:tcW w:w="1134" w:type="dxa"/>
            <w:tcMar/>
          </w:tcPr>
          <w:p w:rsidR="00B2223C" w:rsidP="00715493" w:rsidRDefault="00B2223C" w14:paraId="7EE9AC3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5805A46" w14:textId="50B17A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814145D" w14:textId="43C1E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55DDA9A" w14:textId="7FEECD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C97FCDD" w14:textId="0761B87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DCCAFF4" w14:textId="4AEE2E0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08725A4" w14:textId="2E69A8DA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1DDAD6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1421CD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897E121" w14:textId="60598EB7">
        <w:tc>
          <w:tcPr>
            <w:tcW w:w="1134" w:type="dxa"/>
            <w:tcMar/>
          </w:tcPr>
          <w:p w:rsidR="00B2223C" w:rsidP="00715493" w:rsidRDefault="00B2223C" w14:paraId="3B1D224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7B7B6C8" w14:textId="2C8B2F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-MYC (Y69)</w:t>
            </w:r>
          </w:p>
        </w:tc>
        <w:tc>
          <w:tcPr>
            <w:tcW w:w="1275" w:type="dxa"/>
            <w:tcMar/>
          </w:tcPr>
          <w:p w:rsidR="00B2223C" w:rsidP="00715493" w:rsidRDefault="00B2223C" w14:paraId="0DEC0614" w14:textId="5D48C3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2B1E490" w14:textId="71BEA3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hours)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D9A4419" w14:textId="0C4744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233607A" w14:textId="05901F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80909A8" w14:textId="7C5A05EB">
            <w:pPr>
              <w:rPr>
                <w:rFonts w:ascii="Arial" w:hAnsi="Arial" w:cs="Arial"/>
                <w:sz w:val="24"/>
                <w:szCs w:val="24"/>
              </w:rPr>
            </w:pPr>
            <w:r w:rsidRPr="00981503">
              <w:rPr>
                <w:rFonts w:ascii="Arial" w:hAnsi="Arial" w:cs="Arial"/>
                <w:sz w:val="24"/>
                <w:szCs w:val="24"/>
              </w:rPr>
              <w:t>790-4628</w:t>
            </w:r>
          </w:p>
        </w:tc>
        <w:tc>
          <w:tcPr>
            <w:tcW w:w="1560" w:type="dxa"/>
            <w:tcMar/>
          </w:tcPr>
          <w:p w:rsidRPr="00981503" w:rsidR="00B2223C" w:rsidP="00715493" w:rsidRDefault="008D0B21" w14:paraId="7D5A2102" w14:textId="297DDC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05962</w:t>
            </w:r>
          </w:p>
        </w:tc>
        <w:tc>
          <w:tcPr>
            <w:tcW w:w="3260" w:type="dxa"/>
            <w:vMerge w:val="restart"/>
            <w:tcMar/>
          </w:tcPr>
          <w:p w:rsidRPr="00981503" w:rsidR="00B2223C" w:rsidP="00715493" w:rsidRDefault="008D0B21" w14:paraId="66C4F32C" w14:textId="6BCEC4A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CE-IVD antibody approved, a positive control (Human </w:t>
            </w:r>
            <w:r w:rsidRPr="3F352E04" w:rsidR="52088817">
              <w:rPr>
                <w:rFonts w:ascii="Arial" w:hAnsi="Arial" w:cs="Arial"/>
                <w:sz w:val="24"/>
                <w:szCs w:val="24"/>
              </w:rPr>
              <w:t>tonsil) was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used to validate the assay and Ms liver staining was </w:t>
            </w:r>
            <w:r w:rsidRPr="3F352E04" w:rsidR="0126E253">
              <w:rPr>
                <w:rFonts w:ascii="Arial" w:hAnsi="Arial" w:cs="Arial"/>
                <w:sz w:val="24"/>
                <w:szCs w:val="24"/>
              </w:rPr>
              <w:t>assessed by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7DB5CEA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2DD4D57" w14:textId="2CB1CB7B">
        <w:tc>
          <w:tcPr>
            <w:tcW w:w="1134" w:type="dxa"/>
            <w:tcMar/>
          </w:tcPr>
          <w:p w:rsidR="00B2223C" w:rsidP="00715493" w:rsidRDefault="00B2223C" w14:paraId="35479D9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774FB1A" w14:textId="1694A8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Rabbit HQ</w:t>
            </w:r>
          </w:p>
        </w:tc>
        <w:tc>
          <w:tcPr>
            <w:tcW w:w="1275" w:type="dxa"/>
            <w:tcMar/>
          </w:tcPr>
          <w:p w:rsidR="00B2223C" w:rsidP="00715493" w:rsidRDefault="00B2223C" w14:paraId="7DD1E118" w14:textId="2982A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7B54EF3" w14:textId="77EDF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1A2BC96" w14:textId="617561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B298727" w14:textId="405510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332DA01" w14:textId="07856241">
            <w:pPr>
              <w:rPr>
                <w:rFonts w:ascii="Arial" w:hAnsi="Arial" w:cs="Arial"/>
                <w:sz w:val="24"/>
                <w:szCs w:val="24"/>
              </w:rPr>
            </w:pPr>
            <w:r w:rsidRPr="00981503">
              <w:rPr>
                <w:rFonts w:ascii="Arial" w:hAnsi="Arial" w:cs="Arial"/>
                <w:sz w:val="24"/>
                <w:szCs w:val="24"/>
              </w:rPr>
              <w:t>760-4815</w:t>
            </w:r>
          </w:p>
        </w:tc>
        <w:tc>
          <w:tcPr>
            <w:tcW w:w="1560" w:type="dxa"/>
            <w:tcMar/>
          </w:tcPr>
          <w:p w:rsidRPr="00981503" w:rsidR="00B2223C" w:rsidP="00715493" w:rsidRDefault="00B2223C" w14:paraId="7BE1530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81503" w:rsidR="00B2223C" w:rsidP="00715493" w:rsidRDefault="00B2223C" w14:paraId="3BD8081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7C5D693" w14:textId="69BC7051">
        <w:tc>
          <w:tcPr>
            <w:tcW w:w="1134" w:type="dxa"/>
            <w:tcMar/>
          </w:tcPr>
          <w:p w:rsidR="00B2223C" w:rsidP="00715493" w:rsidRDefault="00B2223C" w14:paraId="2EED046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5CDEE27" w14:textId="6C91317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HQ HRP</w:t>
            </w:r>
          </w:p>
        </w:tc>
        <w:tc>
          <w:tcPr>
            <w:tcW w:w="1275" w:type="dxa"/>
            <w:tcMar/>
          </w:tcPr>
          <w:p w:rsidR="00B2223C" w:rsidP="00715493" w:rsidRDefault="00B2223C" w14:paraId="5836441B" w14:textId="4A4CD5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4DF95E7" w14:textId="0AAB4F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0868D72" w14:textId="673413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4ED0FAD" w14:textId="7F68C90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57F41B4" w14:textId="41F085B5">
            <w:pPr>
              <w:rPr>
                <w:rFonts w:ascii="Arial" w:hAnsi="Arial" w:cs="Arial"/>
                <w:sz w:val="24"/>
                <w:szCs w:val="24"/>
              </w:rPr>
            </w:pPr>
            <w:r w:rsidRPr="00981503">
              <w:rPr>
                <w:rFonts w:ascii="Arial" w:hAnsi="Arial" w:cs="Arial"/>
                <w:sz w:val="24"/>
                <w:szCs w:val="24"/>
              </w:rPr>
              <w:t>07017936001</w:t>
            </w:r>
          </w:p>
        </w:tc>
        <w:tc>
          <w:tcPr>
            <w:tcW w:w="1560" w:type="dxa"/>
            <w:tcMar/>
          </w:tcPr>
          <w:p w:rsidRPr="00981503" w:rsidR="00B2223C" w:rsidP="00715493" w:rsidRDefault="00B2223C" w14:paraId="32B2CB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81503" w:rsidR="00B2223C" w:rsidP="00715493" w:rsidRDefault="00B2223C" w14:paraId="7D2DB23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E4EC8C6" w14:textId="5D1A92D7">
        <w:tc>
          <w:tcPr>
            <w:tcW w:w="1134" w:type="dxa"/>
            <w:tcMar/>
          </w:tcPr>
          <w:p w:rsidR="00B2223C" w:rsidP="00715493" w:rsidRDefault="00B2223C" w14:paraId="7BC5AB0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93E2AE4" w14:textId="17B39C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11004B77" w14:textId="6249C5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50</w:t>
            </w:r>
          </w:p>
        </w:tc>
        <w:tc>
          <w:tcPr>
            <w:tcW w:w="1560" w:type="dxa"/>
            <w:tcMar/>
          </w:tcPr>
          <w:p w:rsidR="00B2223C" w:rsidP="00715493" w:rsidRDefault="00B2223C" w14:paraId="535BD784" w14:textId="1182A0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567C124" w14:textId="5B50A8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86941EA" w14:textId="40572D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912A4EA" w14:textId="6B8333A1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020CF4A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F80180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17A577F" w14:textId="50276B4F">
        <w:tc>
          <w:tcPr>
            <w:tcW w:w="1134" w:type="dxa"/>
            <w:tcMar/>
          </w:tcPr>
          <w:p w:rsidRPr="004D3F20" w:rsidR="00B2223C" w:rsidP="00715493" w:rsidRDefault="00B2223C" w14:paraId="7B17E24F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5E51D866" w14:textId="4CAD3F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04E7A9E2" w14:textId="2D6D35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66CFAFF" w14:textId="51AB8C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E5F5CE" w14:textId="3D3FD2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5A13D2A0" w14:textId="547133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5842874" w14:textId="15CD7D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0ED38B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1904CBE4" w:rsidP="2AB2F1E3" w:rsidRDefault="1904CBE4" w14:paraId="332FDBFB" w14:textId="0685979E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tested in </w:t>
            </w:r>
            <w:r w:rsidRPr="3F352E04" w:rsidR="706A1E7D">
              <w:rPr>
                <w:rFonts w:ascii="Arial" w:hAnsi="Arial" w:cs="Arial"/>
                <w:sz w:val="24"/>
                <w:szCs w:val="24"/>
              </w:rPr>
              <w:t>western blo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nd IHC by supplier</w:t>
            </w:r>
            <w:r w:rsidRPr="3F352E04" w:rsidR="5CCC902D">
              <w:rPr>
                <w:rFonts w:ascii="Arial" w:hAnsi="Arial" w:cs="Arial"/>
                <w:sz w:val="24"/>
                <w:szCs w:val="24"/>
              </w:rPr>
              <w:t>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05310654">
              <w:rPr>
                <w:rFonts w:ascii="Arial" w:hAnsi="Arial" w:cs="Arial"/>
                <w:sz w:val="24"/>
                <w:szCs w:val="24"/>
              </w:rPr>
              <w:t>Positive T cell staining in mouse spleen and mouse liver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were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FB535F5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57883CC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2223C" w:rsidTr="048894B5" w14:paraId="02A4288D" w14:textId="7E788CC8">
        <w:tc>
          <w:tcPr>
            <w:tcW w:w="1134" w:type="dxa"/>
            <w:tcMar/>
          </w:tcPr>
          <w:p w:rsidR="00B2223C" w:rsidP="00715493" w:rsidRDefault="00B2223C" w14:paraId="7D7BA5E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B97CDF5" w14:textId="074A54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9C4F769" w14:textId="49A97B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45454F4" w14:textId="0600BC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4BFE5D" w14:textId="6541BD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86A1B04" w14:textId="2618A5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99B2B24" w14:textId="1A9C538E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1EA1E26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1BDBE1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615D5D3" w14:textId="1731F4FD">
        <w:tc>
          <w:tcPr>
            <w:tcW w:w="1134" w:type="dxa"/>
            <w:tcMar/>
          </w:tcPr>
          <w:p w:rsidR="00B2223C" w:rsidP="00715493" w:rsidRDefault="00B2223C" w14:paraId="30DD620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8059435" w14:textId="19E6FF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491398E9" w14:textId="4DF04B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FDDEC74" w14:textId="168729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FC4CE65" w14:textId="5A58148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C2ED1A2" w14:textId="0018E1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B2CFEA1" w14:textId="559A5B7E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DBB7E3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72903AC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C5F11BB" w14:textId="222C5005">
        <w:tc>
          <w:tcPr>
            <w:tcW w:w="1134" w:type="dxa"/>
            <w:tcMar/>
          </w:tcPr>
          <w:p w:rsidR="00B2223C" w:rsidP="00715493" w:rsidRDefault="00B2223C" w14:paraId="6EB4506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67DA5EA" w14:textId="5143DF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5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6D52BD6C" w14:textId="792DB5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1A39DA03" w14:textId="3327D3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6D6FA5" w14:textId="428AD8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960DC84" w14:textId="56E22C0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3F88A0B" w14:textId="303796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10558</w:t>
            </w:r>
          </w:p>
        </w:tc>
        <w:tc>
          <w:tcPr>
            <w:tcW w:w="1560" w:type="dxa"/>
            <w:tcMar/>
          </w:tcPr>
          <w:p w:rsidR="00B2223C" w:rsidP="00715493" w:rsidRDefault="008D0B21" w14:paraId="734BE1ED" w14:textId="615B98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1690-2</w:t>
            </w:r>
          </w:p>
        </w:tc>
        <w:tc>
          <w:tcPr>
            <w:tcW w:w="3260" w:type="dxa"/>
            <w:vMerge w:val="restart"/>
            <w:tcMar/>
          </w:tcPr>
          <w:p w:rsidR="00B2223C" w:rsidP="00715493" w:rsidRDefault="008D0B21" w14:paraId="19069461" w14:textId="597E161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tested in WB and IHC by supplier, </w:t>
            </w:r>
            <w:r w:rsidRPr="3F352E04" w:rsidR="1AB0A776">
              <w:rPr>
                <w:rFonts w:ascii="Arial" w:hAnsi="Arial" w:cs="Arial"/>
                <w:sz w:val="24"/>
                <w:szCs w:val="24"/>
              </w:rPr>
              <w:t>immune cells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were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82153E1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FB447B5" w14:textId="2C77086F">
        <w:tc>
          <w:tcPr>
            <w:tcW w:w="1134" w:type="dxa"/>
            <w:tcMar/>
          </w:tcPr>
          <w:p w:rsidR="00B2223C" w:rsidP="00715493" w:rsidRDefault="00B2223C" w14:paraId="22E5142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941D635" w14:textId="72507C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t HRP</w:t>
            </w:r>
          </w:p>
        </w:tc>
        <w:tc>
          <w:tcPr>
            <w:tcW w:w="1275" w:type="dxa"/>
            <w:tcMar/>
          </w:tcPr>
          <w:p w:rsidR="00B2223C" w:rsidP="00715493" w:rsidRDefault="00B2223C" w14:paraId="7DC38D23" w14:textId="14D7D0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20A6868" w14:textId="366969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4543ECF" w14:textId="04F3B7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EFA9404" w14:textId="14C6905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0D515E" w14:textId="209D0B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4457</w:t>
            </w:r>
          </w:p>
        </w:tc>
        <w:tc>
          <w:tcPr>
            <w:tcW w:w="1560" w:type="dxa"/>
            <w:tcMar/>
          </w:tcPr>
          <w:p w:rsidR="00B2223C" w:rsidP="00715493" w:rsidRDefault="00B2223C" w14:paraId="1A9671F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6D8B50D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1F050D5" w14:textId="14A8D24C">
        <w:tc>
          <w:tcPr>
            <w:tcW w:w="1134" w:type="dxa"/>
            <w:tcMar/>
          </w:tcPr>
          <w:p w:rsidR="00B2223C" w:rsidP="00715493" w:rsidRDefault="00B2223C" w14:paraId="0637EE6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AC2ADFB" w14:textId="36E0FA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480</w:t>
            </w:r>
          </w:p>
        </w:tc>
        <w:tc>
          <w:tcPr>
            <w:tcW w:w="1275" w:type="dxa"/>
            <w:tcMar/>
          </w:tcPr>
          <w:p w:rsidR="00B2223C" w:rsidP="00715493" w:rsidRDefault="00B2223C" w14:paraId="09993C9F" w14:textId="6FEF75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56B74959" w14:textId="508CCF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085ADE7" w14:textId="45026F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36D5734" w14:textId="0985B5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4B72908" w14:textId="69A2E526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FP1500001KT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4F335E8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2B987C1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263EA7F" w14:textId="13DC2C1C">
        <w:tc>
          <w:tcPr>
            <w:tcW w:w="1134" w:type="dxa"/>
            <w:tcMar/>
          </w:tcPr>
          <w:p w:rsidRPr="00971E95" w:rsidR="00B2223C" w:rsidP="00715493" w:rsidRDefault="00B2223C" w14:paraId="493537FA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5</w:t>
            </w:r>
          </w:p>
        </w:tc>
        <w:tc>
          <w:tcPr>
            <w:tcW w:w="1702" w:type="dxa"/>
            <w:tcMar/>
          </w:tcPr>
          <w:p w:rsidR="00B2223C" w:rsidP="00715493" w:rsidRDefault="00B2223C" w14:paraId="19B140B9" w14:textId="463B92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00CB6F3" w14:textId="7670352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2D35587" w14:textId="49B509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085004C" w14:textId="412C85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9693ECC" w14:textId="64071D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59AF41F" w14:textId="0001E53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D6463C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36ED6E64" w:rsidP="2AB2F1E3" w:rsidRDefault="36ED6E64" w14:paraId="342B516E" w14:textId="19872BB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>ell treatment by manufacturer</w:t>
            </w:r>
            <w:r w:rsidRPr="3F352E04" w:rsidR="2D5EB0C4">
              <w:rPr>
                <w:rFonts w:ascii="Arial" w:hAnsi="Arial" w:cs="Arial"/>
                <w:sz w:val="24"/>
                <w:szCs w:val="24"/>
              </w:rPr>
              <w:t>. Robust validation by supplier. Recommended parameters used for FFPE.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162B70C5">
              <w:rPr>
                <w:rFonts w:ascii="Arial" w:hAnsi="Arial" w:cs="Arial"/>
                <w:sz w:val="24"/>
                <w:szCs w:val="24"/>
              </w:rPr>
              <w:t>I</w:t>
            </w:r>
            <w:r w:rsidRPr="3F352E04" w:rsidR="36EC6CDC">
              <w:rPr>
                <w:rFonts w:ascii="Arial" w:hAnsi="Arial" w:cs="Arial"/>
                <w:sz w:val="24"/>
                <w:szCs w:val="24"/>
              </w:rPr>
              <w:t>mmune cells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BD2BFF1">
              <w:rPr>
                <w:rFonts w:ascii="Arial" w:hAnsi="Arial" w:cs="Arial"/>
                <w:sz w:val="24"/>
                <w:szCs w:val="24"/>
              </w:rPr>
              <w:t xml:space="preserve">and sinusoids 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>in m</w:t>
            </w:r>
            <w:r w:rsidRPr="3F352E04" w:rsidR="1E4B900A">
              <w:rPr>
                <w:rFonts w:ascii="Arial" w:hAnsi="Arial" w:cs="Arial"/>
                <w:sz w:val="24"/>
                <w:szCs w:val="24"/>
              </w:rPr>
              <w:t>ou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>s</w:t>
            </w:r>
            <w:r w:rsidRPr="3F352E04" w:rsidR="69CF9769">
              <w:rPr>
                <w:rFonts w:ascii="Arial" w:hAnsi="Arial" w:cs="Arial"/>
                <w:sz w:val="24"/>
                <w:szCs w:val="24"/>
              </w:rPr>
              <w:t>e</w:t>
            </w:r>
            <w:r w:rsidRPr="3F352E04" w:rsidR="1904CBE4">
              <w:rPr>
                <w:rFonts w:ascii="Arial" w:hAnsi="Arial" w:cs="Arial"/>
                <w:sz w:val="24"/>
                <w:szCs w:val="24"/>
              </w:rPr>
              <w:t xml:space="preserve"> liver were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256E099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B2223C" w:rsidTr="048894B5" w14:paraId="11C51AAD" w14:textId="6C731A06">
        <w:tc>
          <w:tcPr>
            <w:tcW w:w="1134" w:type="dxa"/>
            <w:tcMar/>
          </w:tcPr>
          <w:p w:rsidR="00B2223C" w:rsidP="00715493" w:rsidRDefault="00B2223C" w14:paraId="0E27E3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B4500C9" w14:textId="63C2AB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113BFB42" w14:textId="3E3061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522DD75" w14:textId="6129F1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5969A1C" w14:textId="2124A5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DA2FE62" w14:textId="15E88C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105EA1D" w14:textId="1572ECB0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513376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6BA488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30ECB2A" w14:textId="037C204F">
        <w:tc>
          <w:tcPr>
            <w:tcW w:w="1134" w:type="dxa"/>
            <w:tcMar/>
          </w:tcPr>
          <w:p w:rsidR="00B2223C" w:rsidP="00715493" w:rsidRDefault="00B2223C" w14:paraId="519D191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2D78030" w14:textId="177A41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 (4SM15)</w:t>
            </w:r>
          </w:p>
        </w:tc>
        <w:tc>
          <w:tcPr>
            <w:tcW w:w="1275" w:type="dxa"/>
            <w:tcMar/>
          </w:tcPr>
          <w:p w:rsidR="00B2223C" w:rsidP="00715493" w:rsidRDefault="00B2223C" w14:paraId="705D7133" w14:textId="1AEB6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4BCCA178" w14:textId="62FDBF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45B60D3" w14:textId="063AB8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09E252A" w14:textId="05032A0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cientific 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0E04A409" w14:textId="4582BF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9766</w:t>
            </w:r>
          </w:p>
        </w:tc>
        <w:tc>
          <w:tcPr>
            <w:tcW w:w="1560" w:type="dxa"/>
            <w:tcMar/>
          </w:tcPr>
          <w:p w:rsidR="00B2223C" w:rsidP="00715493" w:rsidRDefault="008D0B21" w14:paraId="3A5D2BD1" w14:textId="30EA75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26300</w:t>
            </w:r>
          </w:p>
        </w:tc>
        <w:tc>
          <w:tcPr>
            <w:tcW w:w="3260" w:type="dxa"/>
            <w:vMerge w:val="restart"/>
            <w:tcMar/>
          </w:tcPr>
          <w:p w:rsidR="00B2223C" w:rsidP="00715493" w:rsidRDefault="008D0B21" w14:paraId="4BF026F4" w14:textId="36A1DE1D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cell treatment by manufacturer, </w:t>
            </w:r>
            <w:r w:rsidRPr="3F352E04" w:rsidR="393B8246">
              <w:rPr>
                <w:rFonts w:ascii="Arial" w:hAnsi="Arial" w:cs="Arial"/>
                <w:sz w:val="24"/>
                <w:szCs w:val="24"/>
              </w:rPr>
              <w:t>immune cells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in m</w:t>
            </w:r>
            <w:r w:rsidRPr="3F352E04" w:rsidR="42A6247D">
              <w:rPr>
                <w:rFonts w:ascii="Arial" w:hAnsi="Arial" w:cs="Arial"/>
                <w:sz w:val="24"/>
                <w:szCs w:val="24"/>
              </w:rPr>
              <w:t>ou</w:t>
            </w:r>
            <w:r w:rsidRPr="3F352E04">
              <w:rPr>
                <w:rFonts w:ascii="Arial" w:hAnsi="Arial" w:cs="Arial"/>
                <w:sz w:val="24"/>
                <w:szCs w:val="24"/>
              </w:rPr>
              <w:t>s</w:t>
            </w:r>
            <w:r w:rsidRPr="3F352E04" w:rsidR="62DB9BDD">
              <w:rPr>
                <w:rFonts w:ascii="Arial" w:hAnsi="Arial" w:cs="Arial"/>
                <w:sz w:val="24"/>
                <w:szCs w:val="24"/>
              </w:rPr>
              <w:t>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liver were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525E30E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37E5F8EA" w14:textId="57133794">
        <w:tc>
          <w:tcPr>
            <w:tcW w:w="1134" w:type="dxa"/>
            <w:tcMar/>
          </w:tcPr>
          <w:p w:rsidR="00B2223C" w:rsidP="00715493" w:rsidRDefault="00B2223C" w14:paraId="7994F7C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2F362BD" w14:textId="7C2F46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ress rat</w:t>
            </w:r>
          </w:p>
        </w:tc>
        <w:tc>
          <w:tcPr>
            <w:tcW w:w="1275" w:type="dxa"/>
            <w:tcMar/>
          </w:tcPr>
          <w:p w:rsidR="00B2223C" w:rsidP="00715493" w:rsidRDefault="00B2223C" w14:paraId="2E1FE2D3" w14:textId="42998C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84D7D4A" w14:textId="26CA52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FCC420B" w14:textId="60A0D28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A0E88C0" w14:textId="09FC99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Vector Laboratorie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AA0DED3" w14:textId="3DE2FF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J0512</w:t>
            </w:r>
          </w:p>
        </w:tc>
        <w:tc>
          <w:tcPr>
            <w:tcW w:w="1560" w:type="dxa"/>
            <w:tcMar/>
          </w:tcPr>
          <w:p w:rsidR="00B2223C" w:rsidP="00715493" w:rsidRDefault="00B2223C" w14:paraId="380DA36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174819E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CA1D2F3" w14:textId="4416BDC3">
        <w:tc>
          <w:tcPr>
            <w:tcW w:w="1134" w:type="dxa"/>
            <w:tcMar/>
          </w:tcPr>
          <w:p w:rsidR="00B2223C" w:rsidP="00715493" w:rsidRDefault="00B2223C" w14:paraId="0C8AEB3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86F993E" w14:textId="478B5C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7C56B2B1" w14:textId="56A08A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251221F8" w14:textId="3ABB15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3ADEFB3" w14:textId="3629A0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2D1803F" w14:textId="76068B9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A3198AD" w14:textId="742682F6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7EFC377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377AAB9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A1847AA" w14:textId="7814CFAF">
        <w:tc>
          <w:tcPr>
            <w:tcW w:w="1134" w:type="dxa"/>
            <w:tcMar/>
          </w:tcPr>
          <w:p w:rsidRPr="00971E95" w:rsidR="00B2223C" w:rsidP="00715493" w:rsidRDefault="00B2223C" w14:paraId="1499D352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</w:tc>
        <w:tc>
          <w:tcPr>
            <w:tcW w:w="1702" w:type="dxa"/>
            <w:tcMar/>
          </w:tcPr>
          <w:p w:rsidR="00B2223C" w:rsidP="00715493" w:rsidRDefault="00B2223C" w14:paraId="6C4CBE90" w14:textId="79681C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73788FB" w14:textId="2A18AD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88EE9F7" w14:textId="0FB702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DB267F8" w14:textId="7AED08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704B7A9E" w14:textId="72765A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AAC0466" w14:textId="417851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284288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6C54EDEA" w14:paraId="51706FFF" w14:textId="386F03A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the supplier including IHC DAB in mouse metastatic tumour tissue, mouse thymus, and mouse spleen. </w:t>
            </w:r>
            <w:r w:rsidRPr="3F352E04" w:rsidR="63EFB91D">
              <w:rPr>
                <w:rFonts w:ascii="Arial" w:hAnsi="Arial" w:cs="Arial"/>
                <w:sz w:val="24"/>
                <w:szCs w:val="24"/>
              </w:rPr>
              <w:t xml:space="preserve">Recommended parameters used for FFPE. Positive T cell staining in mouse spleen and mouse liver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63EFB91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A6782D4" w14:textId="61857A8D">
        <w:tc>
          <w:tcPr>
            <w:tcW w:w="1134" w:type="dxa"/>
            <w:tcMar/>
          </w:tcPr>
          <w:p w:rsidR="00B2223C" w:rsidP="00715493" w:rsidRDefault="00B2223C" w14:paraId="6082007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659193D" w14:textId="3FE255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32A3FF5" w14:textId="68FEBD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6E46B27" w14:textId="0FC7DC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3EF8624" w14:textId="015FFA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6F9FE27" w14:textId="5A0A42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97E74C" w14:textId="56B5B677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6613F3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8BB69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DFDCAA0" w14:textId="28BE1FFD">
        <w:tc>
          <w:tcPr>
            <w:tcW w:w="1134" w:type="dxa"/>
            <w:tcMar/>
          </w:tcPr>
          <w:p w:rsidR="00B2223C" w:rsidP="00715493" w:rsidRDefault="00B2223C" w14:paraId="1012C66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B52FB0C" w14:textId="6CD412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XP3 (D6O8R)</w:t>
            </w:r>
          </w:p>
        </w:tc>
        <w:tc>
          <w:tcPr>
            <w:tcW w:w="1275" w:type="dxa"/>
            <w:tcMar/>
          </w:tcPr>
          <w:p w:rsidR="00B2223C" w:rsidP="00715493" w:rsidRDefault="00B2223C" w14:paraId="7975BEB7" w14:textId="6B3AA0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35227DFF" w14:textId="68350E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74881DF" w14:textId="39B67D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3AB0083" w14:textId="7EDFF4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ell Signalling Technology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23F536B" w14:textId="622C5D8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653</w:t>
            </w:r>
          </w:p>
        </w:tc>
        <w:tc>
          <w:tcPr>
            <w:tcW w:w="1560" w:type="dxa"/>
            <w:tcMar/>
          </w:tcPr>
          <w:p w:rsidR="00B2223C" w:rsidP="00715493" w:rsidRDefault="7317A45F" w14:paraId="094CC932" w14:textId="45CE250A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20DDFB7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B825FA4" w14:textId="7F03B8F2">
        <w:tc>
          <w:tcPr>
            <w:tcW w:w="1134" w:type="dxa"/>
            <w:tcMar/>
          </w:tcPr>
          <w:p w:rsidR="00B2223C" w:rsidP="00715493" w:rsidRDefault="00B2223C" w14:paraId="0C53487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210169B" w14:textId="17885E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E40318A" w14:textId="659CE3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FB97771" w14:textId="4EC62C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927EAB6" w14:textId="23B04F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B643EF5" w14:textId="3DE0AB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FCFF3C7" w14:textId="6F178121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6D4733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4CDB24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109C065" w14:textId="0E060EE3">
        <w:tc>
          <w:tcPr>
            <w:tcW w:w="1134" w:type="dxa"/>
            <w:tcMar/>
          </w:tcPr>
          <w:p w:rsidR="00B2223C" w:rsidP="00715493" w:rsidRDefault="00B2223C" w14:paraId="739BCEE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B5E245A" w14:textId="0B78AA4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25A56AD6" w14:textId="7325AC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56005AEC" w14:textId="383EFCD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6ACFF00" w14:textId="63774F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5BF9917" w14:textId="73410B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60C505" w14:textId="21609C35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740C45F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1975C87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D2D1F3D" w14:textId="569891AA">
        <w:tc>
          <w:tcPr>
            <w:tcW w:w="1134" w:type="dxa"/>
            <w:tcMar/>
          </w:tcPr>
          <w:p w:rsidRPr="00E35756" w:rsidR="00B2223C" w:rsidP="00715493" w:rsidRDefault="00B2223C" w14:paraId="5E26A514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756">
              <w:rPr>
                <w:rFonts w:ascii="Arial" w:hAnsi="Arial" w:cs="Arial"/>
                <w:b/>
                <w:bCs/>
                <w:sz w:val="24"/>
                <w:szCs w:val="24"/>
              </w:rPr>
              <w:t>Cycle 7</w:t>
            </w:r>
          </w:p>
        </w:tc>
        <w:tc>
          <w:tcPr>
            <w:tcW w:w="1702" w:type="dxa"/>
            <w:tcMar/>
          </w:tcPr>
          <w:p w:rsidR="00B2223C" w:rsidP="00715493" w:rsidRDefault="00B2223C" w14:paraId="0B97C790" w14:textId="148AB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8CF83E0" w14:textId="28B7EA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C031ACB" w14:textId="32AE57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E279F3D" w14:textId="655CC4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1149132" w14:textId="32EBE6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D13012F" w14:textId="1EF981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6F52634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00715493" w:rsidRDefault="00B2223C" w14:paraId="3618FA1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  <w:p w:rsidR="1904CBE4" w:rsidP="2AB2F1E3" w:rsidRDefault="1904CBE4" w14:paraId="5AEE20FB" w14:textId="5687A0E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tested in </w:t>
            </w:r>
            <w:r w:rsidRPr="3F352E04" w:rsidR="7725DB44">
              <w:rPr>
                <w:rFonts w:ascii="Arial" w:hAnsi="Arial" w:cs="Arial"/>
                <w:sz w:val="24"/>
                <w:szCs w:val="24"/>
              </w:rPr>
              <w:t>western blo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nd IHC by supplier, zonal specifi</w:t>
            </w:r>
            <w:r w:rsidRPr="3F352E04" w:rsidR="12C75E09">
              <w:rPr>
                <w:rFonts w:ascii="Arial" w:hAnsi="Arial" w:cs="Arial"/>
                <w:sz w:val="24"/>
                <w:szCs w:val="24"/>
              </w:rPr>
              <w:t>ci</w:t>
            </w:r>
            <w:r w:rsidRPr="3F352E04">
              <w:rPr>
                <w:rFonts w:ascii="Arial" w:hAnsi="Arial" w:cs="Arial"/>
                <w:sz w:val="24"/>
                <w:szCs w:val="24"/>
              </w:rPr>
              <w:t>ty in liver by researchers</w:t>
            </w:r>
            <w:r w:rsidRPr="3F352E04" w:rsidR="58D6936F">
              <w:rPr>
                <w:rFonts w:ascii="Arial" w:hAnsi="Arial" w:cs="Arial"/>
                <w:sz w:val="24"/>
                <w:szCs w:val="24"/>
              </w:rPr>
              <w:t xml:space="preserve">. Recommended </w:t>
            </w:r>
            <w:r w:rsidRPr="3F352E04" w:rsidR="58D6936F">
              <w:rPr>
                <w:rFonts w:ascii="Arial" w:hAnsi="Arial" w:cs="Arial"/>
                <w:sz w:val="24"/>
                <w:szCs w:val="24"/>
              </w:rPr>
              <w:lastRenderedPageBreak/>
              <w:t xml:space="preserve">parameters used for FFPE. GS positivity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58D6936F">
              <w:rPr>
                <w:rFonts w:ascii="Arial" w:hAnsi="Arial" w:cs="Arial"/>
                <w:sz w:val="24"/>
                <w:szCs w:val="24"/>
              </w:rPr>
              <w:t>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2223C" w:rsidTr="048894B5" w14:paraId="653DDF38" w14:textId="773EAA81">
        <w:tc>
          <w:tcPr>
            <w:tcW w:w="1134" w:type="dxa"/>
            <w:tcMar/>
          </w:tcPr>
          <w:p w:rsidR="00B2223C" w:rsidP="00715493" w:rsidRDefault="00B2223C" w14:paraId="1714224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A73E3B1" w14:textId="64E7EF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4AF2FEB4" w14:textId="30E62D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7220D8A" w14:textId="097EF9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6E5248" w14:textId="672680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3576441" w14:textId="4B2EFB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0AADF220" w14:textId="6479AAD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1AA715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A1FFD8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C0FBC5A" w14:textId="784D8518">
        <w:tc>
          <w:tcPr>
            <w:tcW w:w="1134" w:type="dxa"/>
            <w:tcMar/>
          </w:tcPr>
          <w:p w:rsidR="00B2223C" w:rsidP="00715493" w:rsidRDefault="00B2223C" w14:paraId="11A956E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878143E" w14:textId="54D2ED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21AD6212" w14:textId="194291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560" w:type="dxa"/>
            <w:tcMar/>
          </w:tcPr>
          <w:p w:rsidR="00B2223C" w:rsidP="00715493" w:rsidRDefault="00B2223C" w14:paraId="13981453" w14:textId="5896D6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C506814" w14:textId="48196A89">
            <w:pPr>
              <w:ind w:left="720" w:hanging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43B59C62" w14:textId="4488D5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 Aldrich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93D42A1" w14:textId="28F66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PA007316</w:t>
            </w:r>
          </w:p>
        </w:tc>
        <w:tc>
          <w:tcPr>
            <w:tcW w:w="1560" w:type="dxa"/>
            <w:tcMar/>
          </w:tcPr>
          <w:p w:rsidR="00B2223C" w:rsidP="00715493" w:rsidRDefault="008D0B21" w14:paraId="126E18DC" w14:textId="4C9207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78</w:t>
            </w:r>
          </w:p>
        </w:tc>
        <w:tc>
          <w:tcPr>
            <w:tcW w:w="3260" w:type="dxa"/>
            <w:vMerge w:val="restart"/>
            <w:tcMar/>
          </w:tcPr>
          <w:p w:rsidR="00B2223C" w:rsidP="3F352E04" w:rsidRDefault="008D0B21" w14:paraId="50F7E93F" w14:textId="38C5865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Antibody tested in WB and IHC by supplier, zonal specifi</w:t>
            </w:r>
            <w:r w:rsidRPr="3F352E04" w:rsidR="68994243">
              <w:rPr>
                <w:rFonts w:ascii="Arial" w:hAnsi="Arial" w:cs="Arial"/>
                <w:sz w:val="24"/>
                <w:szCs w:val="24"/>
              </w:rPr>
              <w:t>ci</w:t>
            </w:r>
            <w:r w:rsidRPr="3F352E04">
              <w:rPr>
                <w:rFonts w:ascii="Arial" w:hAnsi="Arial" w:cs="Arial"/>
                <w:sz w:val="24"/>
                <w:szCs w:val="24"/>
              </w:rPr>
              <w:t>ty in liver by researchers</w:t>
            </w:r>
            <w:r w:rsidRPr="3F352E04" w:rsidR="21457943">
              <w:rPr>
                <w:rFonts w:ascii="Arial" w:hAnsi="Arial" w:cs="Arial"/>
                <w:sz w:val="24"/>
                <w:szCs w:val="24"/>
              </w:rPr>
              <w:t>. Positive staining assessed by an in-house pathologist on mouse liver tissue.</w:t>
            </w:r>
          </w:p>
        </w:tc>
      </w:tr>
      <w:tr w:rsidR="00B2223C" w:rsidTr="048894B5" w14:paraId="44A64D56" w14:textId="51BBF5B8">
        <w:tc>
          <w:tcPr>
            <w:tcW w:w="1134" w:type="dxa"/>
            <w:tcMar/>
          </w:tcPr>
          <w:p w:rsidR="00B2223C" w:rsidP="00715493" w:rsidRDefault="00B2223C" w14:paraId="12B9B27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90177E4" w14:textId="3205EC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48616A27" w14:textId="2856F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C322B9D" w14:textId="2A99B1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BC010E3" w14:textId="652D64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25488B0" w14:textId="197B4B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00CB8ED" w14:textId="2A1828AE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9C557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32CE79E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89F530C" w14:textId="36272F2B">
        <w:tc>
          <w:tcPr>
            <w:tcW w:w="1134" w:type="dxa"/>
            <w:tcMar/>
          </w:tcPr>
          <w:p w:rsidR="00B2223C" w:rsidP="00715493" w:rsidRDefault="00B2223C" w14:paraId="3AF1AB2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43F682E" w14:textId="5FE0C7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6F8CA053" w14:textId="4D5903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00EF7469" w14:textId="6ADAB7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D51951E" w14:textId="63C621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DD289D9" w14:textId="42F74C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0FF2911" w14:textId="244939AC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660FB41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18494A7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C4FB56D" w14:textId="4EBA2912">
        <w:tc>
          <w:tcPr>
            <w:tcW w:w="1134" w:type="dxa"/>
            <w:tcMar/>
          </w:tcPr>
          <w:p w:rsidRPr="00965081" w:rsidR="00B2223C" w:rsidP="00715493" w:rsidRDefault="00B2223C" w14:paraId="2341DC90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5081">
              <w:rPr>
                <w:rFonts w:ascii="Arial" w:hAnsi="Arial" w:cs="Arial"/>
                <w:b/>
                <w:bCs/>
                <w:sz w:val="24"/>
                <w:szCs w:val="24"/>
              </w:rPr>
              <w:t>Cycle 8</w:t>
            </w:r>
          </w:p>
        </w:tc>
        <w:tc>
          <w:tcPr>
            <w:tcW w:w="1702" w:type="dxa"/>
            <w:tcMar/>
          </w:tcPr>
          <w:p w:rsidR="00B2223C" w:rsidP="00715493" w:rsidRDefault="00B2223C" w14:paraId="30B734B0" w14:textId="12270D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F6D1C80" w14:textId="7F3CF60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7EB4F2B" w14:textId="60B877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948D10E" w14:textId="1FBF63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988D4E9" w14:textId="0C67E4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15CCBC8" w14:textId="08A529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4D4FE85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1904CBE4" w:rsidP="2AB2F1E3" w:rsidRDefault="1904CBE4" w14:paraId="7C38DCE9" w14:textId="487666D5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</w:t>
            </w:r>
            <w:r w:rsidRPr="3F352E04" w:rsidR="7F4E2705">
              <w:rPr>
                <w:rFonts w:ascii="Arial" w:hAnsi="Arial" w:cs="Arial"/>
                <w:sz w:val="24"/>
                <w:szCs w:val="24"/>
              </w:rPr>
              <w:t>validated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by supplier with</w:t>
            </w:r>
            <w:r w:rsidRPr="3F352E04" w:rsidR="3878FA92">
              <w:rPr>
                <w:rFonts w:ascii="Arial" w:hAnsi="Arial" w:cs="Arial"/>
                <w:sz w:val="24"/>
                <w:szCs w:val="24"/>
              </w:rPr>
              <w:t xml:space="preserve"> western blot analysis in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HeLa Cells and</w:t>
            </w:r>
            <w:r w:rsidRPr="3F352E04" w:rsidR="161FC23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89113CA">
              <w:rPr>
                <w:rFonts w:ascii="Arial" w:hAnsi="Arial" w:cs="Arial"/>
                <w:sz w:val="24"/>
                <w:szCs w:val="24"/>
              </w:rPr>
              <w:t xml:space="preserve">IHC DAB in </w:t>
            </w:r>
            <w:r w:rsidRPr="3F352E04" w:rsidR="161FC232">
              <w:rPr>
                <w:rFonts w:ascii="Arial" w:hAnsi="Arial" w:cs="Arial"/>
                <w:sz w:val="24"/>
                <w:szCs w:val="24"/>
              </w:rPr>
              <w:t>various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55E0F804">
              <w:rPr>
                <w:rFonts w:ascii="Arial" w:hAnsi="Arial" w:cs="Arial"/>
                <w:sz w:val="24"/>
                <w:szCs w:val="24"/>
              </w:rPr>
              <w:t xml:space="preserve"> types. </w:t>
            </w:r>
            <w:r w:rsidRPr="3F352E04" w:rsidR="1CB61A54">
              <w:rPr>
                <w:rFonts w:ascii="Arial" w:hAnsi="Arial" w:cs="Arial"/>
                <w:sz w:val="24"/>
                <w:szCs w:val="24"/>
              </w:rPr>
              <w:t xml:space="preserve">Recommended parameters used in FFPE. </w:t>
            </w:r>
            <w:r w:rsidRPr="3F352E04" w:rsidR="55E0F804">
              <w:rPr>
                <w:rFonts w:ascii="Arial" w:hAnsi="Arial" w:cs="Arial"/>
                <w:sz w:val="24"/>
                <w:szCs w:val="24"/>
              </w:rPr>
              <w:t>Z</w:t>
            </w:r>
            <w:r w:rsidRPr="3F352E04">
              <w:rPr>
                <w:rFonts w:ascii="Arial" w:hAnsi="Arial" w:cs="Arial"/>
                <w:sz w:val="24"/>
                <w:szCs w:val="24"/>
              </w:rPr>
              <w:t>onal specifi</w:t>
            </w:r>
            <w:r w:rsidRPr="3F352E04" w:rsidR="242B54CF">
              <w:rPr>
                <w:rFonts w:ascii="Arial" w:hAnsi="Arial" w:cs="Arial"/>
                <w:sz w:val="24"/>
                <w:szCs w:val="24"/>
              </w:rPr>
              <w:t>ci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ty in liver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0B900B37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03EE49B2" w14:textId="14129DC5">
        <w:tc>
          <w:tcPr>
            <w:tcW w:w="1134" w:type="dxa"/>
            <w:tcMar/>
          </w:tcPr>
          <w:p w:rsidR="00B2223C" w:rsidP="00715493" w:rsidRDefault="00B2223C" w14:paraId="08EFCF0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2E5C409" w14:textId="4337199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739E8993" w14:textId="33DD0E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410B36E" w14:textId="427191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C05383" w14:textId="19D732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050862F" w14:textId="6FC41B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C387864" w14:textId="5157D0A8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87E700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93B478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12C2482" w14:textId="6233483A">
        <w:tc>
          <w:tcPr>
            <w:tcW w:w="1134" w:type="dxa"/>
            <w:tcMar/>
          </w:tcPr>
          <w:p w:rsidR="00B2223C" w:rsidP="00715493" w:rsidRDefault="00B2223C" w14:paraId="678DE98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A46001F" w14:textId="1B626C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-catenin (D10A8)</w:t>
            </w:r>
          </w:p>
        </w:tc>
        <w:tc>
          <w:tcPr>
            <w:tcW w:w="1275" w:type="dxa"/>
            <w:tcMar/>
          </w:tcPr>
          <w:p w:rsidR="00B2223C" w:rsidP="00715493" w:rsidRDefault="00B2223C" w14:paraId="7A7F71AF" w14:textId="6005B5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06395145" w14:textId="560D17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FEF7FEF" w14:textId="5A04B78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20BD2B0" w14:textId="755610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1A9E5BC4" w14:textId="40BF289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80</w:t>
            </w:r>
          </w:p>
        </w:tc>
        <w:tc>
          <w:tcPr>
            <w:tcW w:w="1560" w:type="dxa"/>
            <w:tcMar/>
          </w:tcPr>
          <w:p w:rsidR="00B2223C" w:rsidP="00715493" w:rsidRDefault="008D0B21" w14:paraId="1EF1E184" w14:textId="1934C69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3260" w:type="dxa"/>
            <w:vMerge w:val="restart"/>
            <w:tcMar/>
          </w:tcPr>
          <w:p w:rsidR="00B2223C" w:rsidP="00715493" w:rsidRDefault="008D0B21" w14:paraId="6466B887" w14:textId="3498E268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Antibody tested by supplier with HeLa Cells and tissue, zonal specifi</w:t>
            </w:r>
            <w:r w:rsidRPr="3F352E04" w:rsidR="11A2DC5E">
              <w:rPr>
                <w:rFonts w:ascii="Arial" w:hAnsi="Arial" w:cs="Arial"/>
                <w:sz w:val="24"/>
                <w:szCs w:val="24"/>
              </w:rPr>
              <w:t>ci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ty in liver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55474315">
              <w:rPr>
                <w:rFonts w:ascii="Arial" w:hAnsi="Arial" w:cs="Arial"/>
                <w:sz w:val="24"/>
                <w:szCs w:val="24"/>
              </w:rPr>
              <w:t xml:space="preserve">. </w:t>
            </w:r>
          </w:p>
        </w:tc>
      </w:tr>
      <w:tr w:rsidR="00B2223C" w:rsidTr="048894B5" w14:paraId="16F3A2B8" w14:textId="53C1FC9E">
        <w:tc>
          <w:tcPr>
            <w:tcW w:w="1134" w:type="dxa"/>
            <w:tcMar/>
          </w:tcPr>
          <w:p w:rsidR="00B2223C" w:rsidP="00715493" w:rsidRDefault="00B2223C" w14:paraId="4581728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212B2A1" w14:textId="0D6B95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hree drops)</w:t>
            </w:r>
          </w:p>
        </w:tc>
        <w:tc>
          <w:tcPr>
            <w:tcW w:w="1275" w:type="dxa"/>
            <w:tcMar/>
          </w:tcPr>
          <w:p w:rsidR="00B2223C" w:rsidP="00715493" w:rsidRDefault="00B2223C" w14:paraId="725B9650" w14:textId="5BF232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EA2745F" w14:textId="25C901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9573D58" w14:textId="0F7CCC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2D95B32" w14:textId="41BDA4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078C5B51" w14:textId="234BCCAF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08718BC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FF1B32" w:rsidR="00B2223C" w:rsidP="00715493" w:rsidRDefault="00B2223C" w14:paraId="5405109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58801748" w14:textId="0AAA6AC1">
        <w:tc>
          <w:tcPr>
            <w:tcW w:w="1134" w:type="dxa"/>
            <w:tcMar/>
          </w:tcPr>
          <w:p w:rsidR="001F54A6" w:rsidP="00715493" w:rsidRDefault="001F54A6" w14:paraId="665685FC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1124A8" w:rsidR="001F54A6" w:rsidP="00715493" w:rsidRDefault="001F54A6" w14:paraId="46CE33CC" w14:textId="143F23A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24A8">
              <w:rPr>
                <w:rFonts w:ascii="Arial" w:hAnsi="Arial" w:cs="Arial"/>
                <w:b/>
                <w:bCs/>
                <w:sz w:val="24"/>
                <w:szCs w:val="24"/>
              </w:rPr>
              <w:t>Panel 6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2223C" w:rsidTr="048894B5" w14:paraId="075B9E20" w14:textId="6FA5F019">
        <w:tc>
          <w:tcPr>
            <w:tcW w:w="1134" w:type="dxa"/>
            <w:tcMar/>
          </w:tcPr>
          <w:p w:rsidRPr="00960C25" w:rsidR="00B2223C" w:rsidP="00715493" w:rsidRDefault="00B2223C" w14:paraId="450A00B8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Mar/>
          </w:tcPr>
          <w:p w:rsidR="00B2223C" w:rsidP="00715493" w:rsidRDefault="00B2223C" w14:paraId="2BCA6B56" w14:textId="46C7B4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0F848994" w14:textId="766FCA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6A9EA33E" w14:textId="39B4B8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E96F5E" w14:textId="65179D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30624DEE" w14:textId="560BF4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Pr="00960C25" w:rsidR="00B2223C" w:rsidP="00715493" w:rsidRDefault="00B2223C" w14:paraId="2E5B528E" w14:textId="23A997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79FDF17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63C919E5" w14:paraId="4BF8EADD" w14:textId="5A27E99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CE-IVD antibody approved. </w:t>
            </w:r>
            <w:r w:rsidRPr="3F352E04" w:rsidR="735C77A7">
              <w:rPr>
                <w:rFonts w:ascii="Arial" w:hAnsi="Arial" w:cs="Arial"/>
                <w:sz w:val="24"/>
                <w:szCs w:val="24"/>
              </w:rPr>
              <w:t>Robust validation from supplier</w:t>
            </w:r>
            <w:r w:rsidRPr="3F352E04" w:rsidR="1054FE48">
              <w:rPr>
                <w:rFonts w:ascii="Arial" w:hAnsi="Arial" w:cs="Arial"/>
                <w:sz w:val="24"/>
                <w:szCs w:val="24"/>
              </w:rPr>
              <w:t xml:space="preserve">. Recommended parameters used. Positive cytoplasmic fibroblast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lastRenderedPageBreak/>
              <w:t>house pathologist</w:t>
            </w:r>
            <w:r w:rsidRPr="3F352E04" w:rsidR="1054FE48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3AFD9CED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1054FE48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BF2A013" w14:textId="2756FCD3">
        <w:tc>
          <w:tcPr>
            <w:tcW w:w="1134" w:type="dxa"/>
            <w:tcMar/>
          </w:tcPr>
          <w:p w:rsidR="00B2223C" w:rsidP="00715493" w:rsidRDefault="00B2223C" w14:paraId="60CDED9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71FC501" w14:textId="3C3095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78D59A1E" w14:textId="2EF33B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5865A2C" w14:textId="44403D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E3E2BC3" w14:textId="6F7227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3221D99E" w14:textId="09570B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7A64CF3" w14:textId="6B5384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1B5ACCC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4F2DEAA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BBE5C34" w14:textId="2F8F7410">
        <w:tc>
          <w:tcPr>
            <w:tcW w:w="1134" w:type="dxa"/>
            <w:tcMar/>
          </w:tcPr>
          <w:p w:rsidR="00B2223C" w:rsidP="00715493" w:rsidRDefault="00B2223C" w14:paraId="45F3C76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4368839" w14:textId="7DFDB8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B14D491" w14:textId="09AED3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92B7AB1" w14:textId="12E906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40EC518" w14:textId="10B68D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5AC2007" w14:textId="4662864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55A58D" w14:textId="4CC693B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068D6BB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D64658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5DD8F81" w14:textId="7F97AC1A">
        <w:tc>
          <w:tcPr>
            <w:tcW w:w="1134" w:type="dxa"/>
            <w:tcMar/>
          </w:tcPr>
          <w:p w:rsidR="00B2223C" w:rsidP="00715493" w:rsidRDefault="00B2223C" w14:paraId="50E429C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C22BC7C" w14:textId="203C521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odoplan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D2-40)</w:t>
            </w:r>
          </w:p>
        </w:tc>
        <w:tc>
          <w:tcPr>
            <w:tcW w:w="1275" w:type="dxa"/>
            <w:tcMar/>
          </w:tcPr>
          <w:p w:rsidR="00B2223C" w:rsidP="00715493" w:rsidRDefault="00B2223C" w14:paraId="3BA5C60D" w14:textId="0C1F5A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1ABB4DE" w14:textId="79EE3B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34681D1" w14:textId="5375F7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2EEE840" w14:textId="6F3097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509100" w14:textId="4B4E21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4395</w:t>
            </w:r>
          </w:p>
        </w:tc>
        <w:tc>
          <w:tcPr>
            <w:tcW w:w="1560" w:type="dxa"/>
            <w:tcMar/>
          </w:tcPr>
          <w:p w:rsidR="00B2223C" w:rsidP="00715493" w:rsidRDefault="3777011F" w14:paraId="2B530E34" w14:textId="24177D13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V0004499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78B26D4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41FF469" w14:textId="70167B14">
        <w:tc>
          <w:tcPr>
            <w:tcW w:w="1134" w:type="dxa"/>
            <w:tcMar/>
          </w:tcPr>
          <w:p w:rsidR="00B2223C" w:rsidP="00715493" w:rsidRDefault="00B2223C" w14:paraId="5FD7147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937FEF4" w14:textId="34002B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543CB08E" w14:textId="058121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74E103A" w14:textId="61EF31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8D15657" w14:textId="3ADB040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1EA1635" w14:textId="753081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C62B77C" w14:textId="60EDB32E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4495E2C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97CA31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2F57FF0" w14:textId="2D891700">
        <w:tc>
          <w:tcPr>
            <w:tcW w:w="1134" w:type="dxa"/>
            <w:tcMar/>
          </w:tcPr>
          <w:p w:rsidR="00B2223C" w:rsidP="00715493" w:rsidRDefault="00B2223C" w14:paraId="7BE368C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E38A098" w14:textId="306676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y5</w:t>
            </w:r>
          </w:p>
        </w:tc>
        <w:tc>
          <w:tcPr>
            <w:tcW w:w="1275" w:type="dxa"/>
            <w:tcMar/>
          </w:tcPr>
          <w:p w:rsidR="00B2223C" w:rsidP="00715493" w:rsidRDefault="00B2223C" w14:paraId="3D75C781" w14:textId="7B73E8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A7362FF" w14:textId="5771BAC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A9C73F" w14:textId="5F3CFA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74DAA54" w14:textId="0CA0B70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Pr="00971E95" w:rsidR="00B2223C" w:rsidP="00715493" w:rsidRDefault="00B2223C" w14:paraId="798C4EAD" w14:textId="2BA1BA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38</w:t>
            </w:r>
          </w:p>
        </w:tc>
        <w:tc>
          <w:tcPr>
            <w:tcW w:w="1560" w:type="dxa"/>
            <w:tcMar/>
          </w:tcPr>
          <w:p w:rsidR="00B2223C" w:rsidP="00715493" w:rsidRDefault="00B2223C" w14:paraId="60157FA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7F44219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C15730E" w14:textId="73C92F03">
        <w:tc>
          <w:tcPr>
            <w:tcW w:w="1134" w:type="dxa"/>
            <w:tcMar/>
          </w:tcPr>
          <w:p w:rsidRPr="00545206" w:rsidR="00B2223C" w:rsidP="00715493" w:rsidRDefault="00B2223C" w14:paraId="38F0496B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206">
              <w:rPr>
                <w:rFonts w:ascii="Arial" w:hAnsi="Arial" w:cs="Arial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753D6F93" w14:textId="2D5533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0EE5536" w14:textId="389A08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247C75D" w14:textId="0853D2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6B83750" w14:textId="12C89A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142EF3EC" w14:textId="34DD7F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85061F3" w14:textId="30830CC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678A3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54CBDA6C" w14:paraId="081D76DC" w14:textId="0C70DB4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supplier including western blot analysis </w:t>
            </w:r>
            <w:r w:rsidRPr="3F352E04" w:rsidR="1DA8D4CD">
              <w:rPr>
                <w:rFonts w:ascii="Arial" w:hAnsi="Arial" w:cs="Arial"/>
                <w:sz w:val="24"/>
                <w:szCs w:val="24"/>
              </w:rPr>
              <w:t xml:space="preserve">on Raji, Daudi, and HEK-293 whole cell lysates. </w:t>
            </w:r>
            <w:r w:rsidRPr="3F352E04">
              <w:rPr>
                <w:rFonts w:ascii="Arial" w:hAnsi="Arial" w:cs="Arial"/>
                <w:sz w:val="24"/>
                <w:szCs w:val="24"/>
              </w:rPr>
              <w:t>IHC DAB</w:t>
            </w:r>
            <w:r w:rsidRPr="3F352E04" w:rsidR="010A7AD8">
              <w:rPr>
                <w:rFonts w:ascii="Arial" w:hAnsi="Arial" w:cs="Arial"/>
                <w:sz w:val="24"/>
                <w:szCs w:val="24"/>
              </w:rPr>
              <w:t xml:space="preserve"> validation from supplier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using various tissue types</w:t>
            </w:r>
            <w:r w:rsidRPr="3F352E04" w:rsidR="0727FCFB">
              <w:rPr>
                <w:rFonts w:ascii="Arial" w:hAnsi="Arial" w:cs="Arial"/>
                <w:sz w:val="24"/>
                <w:szCs w:val="24"/>
              </w:rPr>
              <w:t xml:space="preserve">. </w:t>
            </w:r>
            <w:r w:rsidRPr="3F352E04" w:rsidR="429649D6">
              <w:rPr>
                <w:rFonts w:ascii="Arial" w:hAnsi="Arial" w:cs="Arial"/>
                <w:sz w:val="24"/>
                <w:szCs w:val="24"/>
              </w:rPr>
              <w:t xml:space="preserve">Recommended parameters used. </w:t>
            </w:r>
            <w:r w:rsidRPr="3F352E04" w:rsidR="0727FCFB">
              <w:rPr>
                <w:rFonts w:ascii="Arial" w:hAnsi="Arial" w:cs="Arial"/>
                <w:sz w:val="24"/>
                <w:szCs w:val="24"/>
              </w:rPr>
              <w:t xml:space="preserve">Positive fibroblast staining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0727FCFB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0727FCF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699C931E" w14:textId="6D6597A2">
        <w:tc>
          <w:tcPr>
            <w:tcW w:w="1134" w:type="dxa"/>
            <w:tcMar/>
          </w:tcPr>
          <w:p w:rsidR="00B2223C" w:rsidP="00715493" w:rsidRDefault="00B2223C" w14:paraId="0DEBDF1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CDA4AB3" w14:textId="2E8E3D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4D708A98" w14:textId="21DF35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181D3B0" w14:textId="0B1B5F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A30B6A" w14:textId="342BA5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5F99A61" w14:textId="09674DE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3A44FE8" w14:textId="5B250FAE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9F2A3B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D77072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B6A3059" w14:textId="0A5A5330">
        <w:tc>
          <w:tcPr>
            <w:tcW w:w="1134" w:type="dxa"/>
            <w:tcMar/>
          </w:tcPr>
          <w:p w:rsidR="00B2223C" w:rsidP="00715493" w:rsidRDefault="00B2223C" w14:paraId="36C4E70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ADEC391" w14:textId="2FA366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-HLA-DR (TAL-1B5)</w:t>
            </w:r>
          </w:p>
        </w:tc>
        <w:tc>
          <w:tcPr>
            <w:tcW w:w="1275" w:type="dxa"/>
            <w:tcMar/>
          </w:tcPr>
          <w:p w:rsidR="00B2223C" w:rsidP="00715493" w:rsidRDefault="00B2223C" w14:paraId="0F015FFB" w14:textId="740A97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1560" w:type="dxa"/>
            <w:tcMar/>
          </w:tcPr>
          <w:p w:rsidR="00B2223C" w:rsidP="00715493" w:rsidRDefault="00B2223C" w14:paraId="42CBCC8B" w14:textId="4F61DD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F72B85B" w14:textId="79CDA99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F1735F5" w14:textId="70E8F3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cam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87DA2A4" w14:textId="362D55E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20181</w:t>
            </w:r>
          </w:p>
        </w:tc>
        <w:tc>
          <w:tcPr>
            <w:tcW w:w="1560" w:type="dxa"/>
            <w:tcMar/>
          </w:tcPr>
          <w:p w:rsidR="00B2223C" w:rsidP="00715493" w:rsidRDefault="00E252E1" w14:paraId="6E267FDA" w14:textId="641D3F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  <w:r w:rsidR="001B0C5F">
              <w:rPr>
                <w:rFonts w:ascii="Arial" w:hAnsi="Arial" w:cs="Arial"/>
                <w:sz w:val="24"/>
                <w:szCs w:val="24"/>
              </w:rPr>
              <w:t>3483-7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4636213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BF93944" w14:textId="25A43CF4">
        <w:tc>
          <w:tcPr>
            <w:tcW w:w="1134" w:type="dxa"/>
            <w:tcMar/>
          </w:tcPr>
          <w:p w:rsidR="00B2223C" w:rsidP="00715493" w:rsidRDefault="00B2223C" w14:paraId="43CDB51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5A88593" w14:textId="7EEA0D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6D1932EA" w14:textId="741179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AC32507" w14:textId="4E8E8B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B707EA5" w14:textId="7A27510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5B75896" w14:textId="515C88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5CE2166" w14:textId="65FEEBF4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67631B3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8C3228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9A8E80B" w14:textId="611140C1">
        <w:tc>
          <w:tcPr>
            <w:tcW w:w="1134" w:type="dxa"/>
            <w:tcMar/>
          </w:tcPr>
          <w:p w:rsidR="00B2223C" w:rsidP="00715493" w:rsidRDefault="00B2223C" w14:paraId="13169D1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594C4A8" w14:textId="689FC703">
            <w:pPr>
              <w:rPr>
                <w:rFonts w:ascii="Arial" w:hAnsi="Arial" w:cs="Arial"/>
                <w:sz w:val="24"/>
                <w:szCs w:val="24"/>
              </w:rPr>
            </w:pPr>
            <w:r w:rsidRPr="00404708">
              <w:rPr>
                <w:rFonts w:ascii="Arial" w:hAnsi="Arial" w:cs="Arial"/>
                <w:sz w:val="24"/>
                <w:szCs w:val="24"/>
              </w:rPr>
              <w:t>Discovery RED610</w:t>
            </w:r>
          </w:p>
        </w:tc>
        <w:tc>
          <w:tcPr>
            <w:tcW w:w="1275" w:type="dxa"/>
            <w:tcMar/>
          </w:tcPr>
          <w:p w:rsidR="00B2223C" w:rsidP="00715493" w:rsidRDefault="00B2223C" w14:paraId="17494A4F" w14:textId="28E189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1B4740A" w14:textId="32102F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2D49E71" w14:textId="101A60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1CF23CD" w14:textId="229A835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29D45A4" w14:textId="1E5C82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45</w:t>
            </w:r>
          </w:p>
        </w:tc>
        <w:tc>
          <w:tcPr>
            <w:tcW w:w="1560" w:type="dxa"/>
            <w:tcMar/>
          </w:tcPr>
          <w:p w:rsidR="00B2223C" w:rsidP="00715493" w:rsidRDefault="00B2223C" w14:paraId="18119AF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6DEE1B8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175EB8B" w14:textId="62A30E11">
        <w:tc>
          <w:tcPr>
            <w:tcW w:w="1134" w:type="dxa"/>
            <w:tcMar/>
          </w:tcPr>
          <w:p w:rsidRPr="004D3F20" w:rsidR="00B2223C" w:rsidP="00715493" w:rsidRDefault="00B2223C" w14:paraId="6FDAD039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38731FEE" w14:textId="0C682A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339CC5CD" w14:textId="132501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05D293C" w14:textId="0DBEA4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1039B85" w14:textId="65BEEA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7272040C" w14:textId="68255F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B122C2F" w14:textId="7CDC9A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3D640F7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7E925BA1" w14:paraId="0FCB96D4" w14:textId="29575EFE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E-IVD antibody approved. Robust validation from the supplier</w:t>
            </w:r>
            <w:r w:rsidRPr="3F352E04" w:rsidR="49E877E2">
              <w:rPr>
                <w:rFonts w:ascii="Arial" w:hAnsi="Arial" w:cs="Arial"/>
                <w:sz w:val="24"/>
                <w:szCs w:val="24"/>
              </w:rPr>
              <w:t>. R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ecommended parameters used. Positive endothelial cell and cytoplasmic fibroblast staining </w:t>
            </w:r>
            <w:r w:rsidRPr="3F352E04" w:rsidR="1919E488">
              <w:rPr>
                <w:rFonts w:ascii="Arial" w:hAnsi="Arial" w:cs="Arial"/>
                <w:sz w:val="24"/>
                <w:szCs w:val="24"/>
              </w:rPr>
              <w:t xml:space="preserve">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1919E488">
              <w:rPr>
                <w:rFonts w:ascii="Arial" w:hAnsi="Arial" w:cs="Arial"/>
                <w:sz w:val="24"/>
                <w:szCs w:val="24"/>
              </w:rPr>
              <w:t xml:space="preserve"> tissue 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245F7E1D" w14:textId="2FF4D1E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3151B26" w14:textId="7E75F380">
        <w:tc>
          <w:tcPr>
            <w:tcW w:w="1134" w:type="dxa"/>
            <w:tcMar/>
          </w:tcPr>
          <w:p w:rsidR="00B2223C" w:rsidP="00715493" w:rsidRDefault="00B2223C" w14:paraId="03DA31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49C7018" w14:textId="36331B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60853B22" w14:textId="61B008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23A6F33" w14:textId="39534E4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6C8EE4A" w14:textId="4BEDEB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56A62FA" w14:textId="017090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D63DF57" w14:textId="5657DFCB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CF3A70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E0B74F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A819995" w14:textId="68928D6E">
        <w:tc>
          <w:tcPr>
            <w:tcW w:w="1134" w:type="dxa"/>
            <w:tcMar/>
          </w:tcPr>
          <w:p w:rsidR="00B2223C" w:rsidP="00715493" w:rsidRDefault="00B2223C" w14:paraId="455A744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A2AB53C" w14:textId="3EC307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13778D8D" w14:textId="5B0DEA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C7E0A06" w14:textId="3FF4C8C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A538409" w14:textId="2CC871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0FD30DA" w14:textId="20C9A0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404708" w:rsidR="00B2223C" w:rsidP="00715493" w:rsidRDefault="00B2223C" w14:paraId="7C47DE07" w14:textId="7224BA72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7B73E69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948982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FB5B424" w14:textId="51026FFA">
        <w:tc>
          <w:tcPr>
            <w:tcW w:w="1134" w:type="dxa"/>
            <w:tcMar/>
          </w:tcPr>
          <w:p w:rsidR="00B2223C" w:rsidP="00715493" w:rsidRDefault="00B2223C" w14:paraId="3BBF6A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95B22B7" w14:textId="7D0026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in, Smooth Muscle (1A4)</w:t>
            </w:r>
          </w:p>
        </w:tc>
        <w:tc>
          <w:tcPr>
            <w:tcW w:w="1275" w:type="dxa"/>
            <w:tcMar/>
          </w:tcPr>
          <w:p w:rsidR="00B2223C" w:rsidP="00715493" w:rsidRDefault="00B2223C" w14:paraId="784F92AE" w14:textId="02F6B83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FBB1300" w14:textId="2B033E5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6D4AF27" w14:textId="11A960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850684D" w14:textId="1F9B74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BE127D" w14:textId="455889F2">
            <w:pPr>
              <w:rPr>
                <w:rFonts w:ascii="Arial" w:hAnsi="Arial" w:cs="Arial"/>
                <w:sz w:val="24"/>
                <w:szCs w:val="24"/>
              </w:rPr>
            </w:pPr>
            <w:r w:rsidRPr="00404708">
              <w:rPr>
                <w:rFonts w:ascii="Arial" w:hAnsi="Arial" w:cs="Arial"/>
                <w:sz w:val="24"/>
                <w:szCs w:val="24"/>
              </w:rPr>
              <w:t>5268303001</w:t>
            </w:r>
          </w:p>
        </w:tc>
        <w:tc>
          <w:tcPr>
            <w:tcW w:w="1560" w:type="dxa"/>
            <w:tcMar/>
          </w:tcPr>
          <w:p w:rsidRPr="00404708" w:rsidR="00B2223C" w:rsidP="00715493" w:rsidRDefault="001B0C5F" w14:paraId="025CAFD6" w14:textId="003080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0003629</w:t>
            </w:r>
          </w:p>
        </w:tc>
        <w:tc>
          <w:tcPr>
            <w:tcW w:w="3260" w:type="dxa"/>
            <w:vMerge/>
            <w:tcMar/>
          </w:tcPr>
          <w:p w:rsidRPr="00404708" w:rsidR="00B2223C" w:rsidP="00715493" w:rsidRDefault="00B2223C" w14:paraId="658EB9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8D72512" w14:textId="2F6256F4">
        <w:tc>
          <w:tcPr>
            <w:tcW w:w="1134" w:type="dxa"/>
            <w:tcMar/>
          </w:tcPr>
          <w:p w:rsidR="00B2223C" w:rsidP="00715493" w:rsidRDefault="00B2223C" w14:paraId="38CCB22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FDA68CB" w14:textId="714BBD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18F2EE31" w14:textId="01C1B2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AA89B5A" w14:textId="7ABE5C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15CA575" w14:textId="1478AC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A446A93" w14:textId="746F21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DB9409F" w14:textId="666B1D6B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78A34D1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6AAE882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CE61610" w14:textId="44AB6018">
        <w:tc>
          <w:tcPr>
            <w:tcW w:w="1134" w:type="dxa"/>
            <w:tcMar/>
          </w:tcPr>
          <w:p w:rsidR="00B2223C" w:rsidP="00715493" w:rsidRDefault="00B2223C" w14:paraId="60B5DE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C1799D7" w14:textId="7E2E373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DCC</w:t>
            </w:r>
          </w:p>
        </w:tc>
        <w:tc>
          <w:tcPr>
            <w:tcW w:w="1275" w:type="dxa"/>
            <w:tcMar/>
          </w:tcPr>
          <w:p w:rsidR="00B2223C" w:rsidP="00715493" w:rsidRDefault="00B2223C" w14:paraId="70759EA0" w14:textId="2B1DB7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U</w:t>
            </w:r>
          </w:p>
        </w:tc>
        <w:tc>
          <w:tcPr>
            <w:tcW w:w="1560" w:type="dxa"/>
            <w:tcMar/>
          </w:tcPr>
          <w:p w:rsidR="00B2223C" w:rsidP="00715493" w:rsidRDefault="00B2223C" w14:paraId="6B5351F0" w14:textId="2E083E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67B6117" w14:textId="4AE1FB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648A7C3" w14:textId="2C859D2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C58E025" w14:textId="0A26D0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40</w:t>
            </w:r>
          </w:p>
        </w:tc>
        <w:tc>
          <w:tcPr>
            <w:tcW w:w="1560" w:type="dxa"/>
            <w:tcMar/>
          </w:tcPr>
          <w:p w:rsidR="00B2223C" w:rsidP="00715493" w:rsidRDefault="00B2223C" w14:paraId="37E55E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7D925D9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C39F578" w14:textId="731C969B">
        <w:tc>
          <w:tcPr>
            <w:tcW w:w="1134" w:type="dxa"/>
            <w:tcMar/>
          </w:tcPr>
          <w:p w:rsidRPr="004D3F20" w:rsidR="00B2223C" w:rsidP="00715493" w:rsidRDefault="00B2223C" w14:paraId="426A74EF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0914C0A8" w14:textId="52A08A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C2F999C" w14:textId="73E844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924F8CC" w14:textId="308E8B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697F28" w14:textId="67929D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C3FDB3A" w14:textId="7EBAF0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8CA14AB" w14:textId="64B29D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7C872D5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2ACAC0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FCE90E5" w14:textId="3F3A7E25">
        <w:tc>
          <w:tcPr>
            <w:tcW w:w="1134" w:type="dxa"/>
            <w:tcMar/>
          </w:tcPr>
          <w:p w:rsidR="00B2223C" w:rsidP="00715493" w:rsidRDefault="00B2223C" w14:paraId="668AD70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76830F5" w14:textId="3363BB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732B2C26" w14:textId="141211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A49A577" w14:textId="143D45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65DA337" w14:textId="0D94EBE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14B5EC7" w14:textId="252ADB1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7FE46B" w14:textId="78245AA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71E600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Pr="00545206" w:rsidR="00B2223C" w:rsidP="00715493" w:rsidRDefault="2B0DB042" w14:paraId="42063373" w14:textId="782D79BA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supplier including western blot analysis including human spleen, human lung, and rat lung cell lines.</w:t>
            </w:r>
            <w:r w:rsidRPr="3F352E04" w:rsidR="2683B5F5">
              <w:rPr>
                <w:rFonts w:ascii="Arial" w:hAnsi="Arial" w:cs="Arial"/>
                <w:sz w:val="24"/>
                <w:szCs w:val="24"/>
              </w:rPr>
              <w:t xml:space="preserve"> Recommended parameters used. Fibroblast staining assessed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BE3DAFE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2683B5F5">
              <w:rPr>
                <w:rFonts w:ascii="Arial" w:hAnsi="Arial" w:cs="Arial"/>
                <w:sz w:val="24"/>
                <w:szCs w:val="24"/>
              </w:rPr>
              <w:t xml:space="preserve">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2683B5F5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70DBAE36" w14:textId="02F08CBC">
        <w:tc>
          <w:tcPr>
            <w:tcW w:w="1134" w:type="dxa"/>
            <w:tcMar/>
          </w:tcPr>
          <w:p w:rsidR="00B2223C" w:rsidP="00715493" w:rsidRDefault="00B2223C" w14:paraId="529957D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FCAB05C" w14:textId="25B662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7DDCA58A" w14:textId="60FB29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4C7A376" w14:textId="1E695C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9D690F3" w14:textId="4B08D11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783A520" w14:textId="2C497A5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629737" w14:textId="19E7AE3B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91318F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6153C6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651AAE2" w14:textId="65F27A1C">
        <w:tc>
          <w:tcPr>
            <w:tcW w:w="1134" w:type="dxa"/>
            <w:tcMar/>
          </w:tcPr>
          <w:p w:rsidR="00B2223C" w:rsidP="00715493" w:rsidRDefault="00B2223C" w14:paraId="36B745F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0037C15" w14:textId="0C00CF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leukin 6 (1.2-2B11-2G10)</w:t>
            </w:r>
          </w:p>
        </w:tc>
        <w:tc>
          <w:tcPr>
            <w:tcW w:w="1275" w:type="dxa"/>
            <w:tcMar/>
          </w:tcPr>
          <w:p w:rsidR="00B2223C" w:rsidP="00715493" w:rsidRDefault="00B2223C" w14:paraId="10BBEE53" w14:textId="22EEFB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14B29E94" w14:textId="711EF5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7A3EA0" w14:textId="2AB87C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3C15612" w14:textId="222834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B0FB120" w14:textId="7CAE1C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9324</w:t>
            </w:r>
          </w:p>
        </w:tc>
        <w:tc>
          <w:tcPr>
            <w:tcW w:w="1560" w:type="dxa"/>
            <w:tcMar/>
          </w:tcPr>
          <w:p w:rsidR="00B2223C" w:rsidP="00715493" w:rsidRDefault="001B0C5F" w14:paraId="45E36AB1" w14:textId="37ADA9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21638-1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224366B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5EACA53" w14:textId="0EC7DBC3">
        <w:tc>
          <w:tcPr>
            <w:tcW w:w="1134" w:type="dxa"/>
            <w:tcMar/>
          </w:tcPr>
          <w:p w:rsidR="00B2223C" w:rsidP="00715493" w:rsidRDefault="00B2223C" w14:paraId="2615632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D8A0B8A" w14:textId="005FB0D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53E97956" w14:textId="7210FE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EE0A7AB" w14:textId="358670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B8D1347" w14:textId="200B55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E29618E" w14:textId="6DEE97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49091D4" w14:textId="7536624F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28C14FA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24468F8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409E3D5" w14:textId="41FDC12E">
        <w:tc>
          <w:tcPr>
            <w:tcW w:w="1134" w:type="dxa"/>
            <w:tcMar/>
          </w:tcPr>
          <w:p w:rsidRPr="00971E95" w:rsidR="00B2223C" w:rsidP="00715493" w:rsidRDefault="00B2223C" w14:paraId="6A8CBBF4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41363BF" w14:textId="6D5EA8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FAM</w:t>
            </w:r>
          </w:p>
        </w:tc>
        <w:tc>
          <w:tcPr>
            <w:tcW w:w="1275" w:type="dxa"/>
            <w:tcMar/>
          </w:tcPr>
          <w:p w:rsidR="00B2223C" w:rsidP="00715493" w:rsidRDefault="00B2223C" w14:paraId="66E663A3" w14:textId="1EAEED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F894878" w14:textId="37E922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0ADFEC8" w14:textId="0566BC5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E141AAA" w14:textId="3AD2855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44FEE10" w14:textId="594081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43</w:t>
            </w:r>
          </w:p>
        </w:tc>
        <w:tc>
          <w:tcPr>
            <w:tcW w:w="1560" w:type="dxa"/>
            <w:tcMar/>
          </w:tcPr>
          <w:p w:rsidR="00B2223C" w:rsidP="00715493" w:rsidRDefault="00B2223C" w14:paraId="48CAE5D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3EE8DAF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9A76772" w14:textId="062482EF">
        <w:tc>
          <w:tcPr>
            <w:tcW w:w="1134" w:type="dxa"/>
            <w:tcMar/>
          </w:tcPr>
          <w:p w:rsidRPr="00971E95" w:rsidR="00B2223C" w:rsidP="00715493" w:rsidRDefault="00B2223C" w14:paraId="3B6090B8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>Cycle 5</w:t>
            </w:r>
          </w:p>
        </w:tc>
        <w:tc>
          <w:tcPr>
            <w:tcW w:w="1702" w:type="dxa"/>
            <w:tcMar/>
          </w:tcPr>
          <w:p w:rsidR="00B2223C" w:rsidP="00715493" w:rsidRDefault="00B2223C" w14:paraId="029CB006" w14:textId="5CCBE4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50198D1A" w14:textId="151BB50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F46FDC1" w14:textId="62FC39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181C7C0" w14:textId="0140C97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AD90DA8" w14:textId="2D7E2C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3EDB802" w14:textId="5C88B7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7BBF49B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781313DE" w14:paraId="41BFB875" w14:textId="10409083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 including western blot analysis from various cell lines. Confirmed low expression consistency with literature in SK-MEL-28 cells.</w:t>
            </w:r>
            <w:r w:rsidRPr="3F352E04" w:rsidR="1B47A8D4">
              <w:rPr>
                <w:rFonts w:ascii="Arial" w:hAnsi="Arial" w:cs="Arial"/>
                <w:sz w:val="24"/>
                <w:szCs w:val="24"/>
              </w:rPr>
              <w:t xml:space="preserve"> IHC DAB analysis from supplier with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45F0090B">
              <w:rPr>
                <w:rFonts w:ascii="Arial" w:hAnsi="Arial" w:cs="Arial"/>
                <w:sz w:val="24"/>
                <w:szCs w:val="24"/>
              </w:rPr>
              <w:t xml:space="preserve">various tissue types. Recommended parameters used. Positive fibroblast staining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5F0090B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45F0090B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06449146" w14:textId="73142BBB">
        <w:tc>
          <w:tcPr>
            <w:tcW w:w="1134" w:type="dxa"/>
            <w:tcMar/>
          </w:tcPr>
          <w:p w:rsidR="00B2223C" w:rsidP="00715493" w:rsidRDefault="00B2223C" w14:paraId="66384DA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9085704" w14:textId="0402A25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6FFEE946" w14:textId="741BC2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14824CF" w14:textId="6809ED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7B8CEC5" w14:textId="5FDACE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7E156E6" w14:textId="682551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ACF8EA5" w14:textId="7ABDD058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CA965E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7DE8CD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73D34AA" w14:textId="5FCEAB5D">
        <w:tc>
          <w:tcPr>
            <w:tcW w:w="1134" w:type="dxa"/>
            <w:tcMar/>
          </w:tcPr>
          <w:p w:rsidR="00B2223C" w:rsidP="00715493" w:rsidRDefault="00B2223C" w14:paraId="2632B1A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1D6007B" w14:textId="2C4786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ibroblast Activation Protein (F1A4G) </w:t>
            </w:r>
          </w:p>
        </w:tc>
        <w:tc>
          <w:tcPr>
            <w:tcW w:w="1275" w:type="dxa"/>
            <w:tcMar/>
          </w:tcPr>
          <w:p w:rsidR="00B2223C" w:rsidP="00715493" w:rsidRDefault="00B2223C" w14:paraId="09DD13A0" w14:textId="5356A31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</w:t>
            </w:r>
          </w:p>
        </w:tc>
        <w:tc>
          <w:tcPr>
            <w:tcW w:w="1560" w:type="dxa"/>
            <w:tcMar/>
          </w:tcPr>
          <w:p w:rsidR="00B2223C" w:rsidP="00715493" w:rsidRDefault="00B2223C" w14:paraId="0146A9A9" w14:textId="5880621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EE77C46" w14:textId="1D045E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1974360" w14:textId="1E26AEB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300B647" w14:textId="3E1DD9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8185</w:t>
            </w:r>
          </w:p>
        </w:tc>
        <w:tc>
          <w:tcPr>
            <w:tcW w:w="1560" w:type="dxa"/>
            <w:tcMar/>
          </w:tcPr>
          <w:p w:rsidR="00B2223C" w:rsidP="00715493" w:rsidRDefault="00BD0F5A" w14:paraId="6C39EE48" w14:textId="1C9B71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1690E7A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F5A2312" w14:textId="5013B57A">
        <w:tc>
          <w:tcPr>
            <w:tcW w:w="1134" w:type="dxa"/>
            <w:tcMar/>
          </w:tcPr>
          <w:p w:rsidR="00B2223C" w:rsidP="00715493" w:rsidRDefault="00B2223C" w14:paraId="221A143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D86F74B" w14:textId="6F829D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1DC9EC9D" w14:textId="00F3C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686F9E1" w14:textId="23E314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32D2B71" w14:textId="59A382D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6E86DCF" w14:textId="70DED4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DC97D49" w14:textId="2F8FB29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783027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F25F1E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2BF2127" w14:textId="0DBEB418">
        <w:tc>
          <w:tcPr>
            <w:tcW w:w="1134" w:type="dxa"/>
            <w:tcMar/>
          </w:tcPr>
          <w:p w:rsidR="00B2223C" w:rsidP="00715493" w:rsidRDefault="00B2223C" w14:paraId="700051F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75638D7" w14:textId="47C574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Rhodamine 6G</w:t>
            </w:r>
          </w:p>
        </w:tc>
        <w:tc>
          <w:tcPr>
            <w:tcW w:w="1275" w:type="dxa"/>
            <w:tcMar/>
          </w:tcPr>
          <w:p w:rsidR="00B2223C" w:rsidP="00715493" w:rsidRDefault="00B2223C" w14:paraId="21CF7988" w14:textId="30ADC2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F761FB0" w14:textId="2DAC35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1AA6F23" w14:textId="048EAD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2768780" w14:textId="334D6D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oche Tissue Diagnostic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392804" w14:textId="3E2E501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0-244</w:t>
            </w:r>
          </w:p>
        </w:tc>
        <w:tc>
          <w:tcPr>
            <w:tcW w:w="1560" w:type="dxa"/>
            <w:tcMar/>
          </w:tcPr>
          <w:p w:rsidR="00B2223C" w:rsidP="00715493" w:rsidRDefault="00B2223C" w14:paraId="7B4489A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680FA98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6D9F95FC" w:rsidTr="048894B5" w14:paraId="1EAA543D" w14:textId="77777777">
        <w:trPr>
          <w:trHeight w:val="300"/>
        </w:trPr>
        <w:tc>
          <w:tcPr>
            <w:tcW w:w="1134" w:type="dxa"/>
            <w:tcMar/>
          </w:tcPr>
          <w:p w:rsidR="2BDE6A5E" w:rsidP="6D9F95FC" w:rsidRDefault="2BDE6A5E" w14:paraId="2723D28A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6D9F95FC">
              <w:rPr>
                <w:rFonts w:ascii="Arial" w:hAnsi="Arial" w:cs="Arial"/>
                <w:b/>
                <w:bCs/>
                <w:sz w:val="24"/>
                <w:szCs w:val="24"/>
              </w:rPr>
              <w:t>Cycle 6</w:t>
            </w:r>
          </w:p>
          <w:p w:rsidR="6D9F95FC" w:rsidP="6D9F95FC" w:rsidRDefault="6D9F95FC" w14:paraId="33E8E1AF" w14:textId="5FCCC1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6D9F95FC" w:rsidP="6D9F95FC" w:rsidRDefault="6D9F95FC" w14:paraId="1DE4C48B" w14:textId="5CCBE4F7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6D9F95FC" w:rsidP="6D9F95FC" w:rsidRDefault="6D9F95FC" w14:paraId="3BA434EB" w14:textId="151BB505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6D9F95FC" w:rsidP="6D9F95FC" w:rsidRDefault="6D9F95FC" w14:paraId="1DD2ABE7" w14:textId="62FC39C3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18F60F18" w14:textId="0140C97B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6D9F95FC" w:rsidP="6D9F95FC" w:rsidRDefault="6D9F95FC" w14:paraId="50258999" w14:textId="5C88B7DE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7BA352E8" w14:textId="31A25AD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/>
          </w:tcPr>
          <w:p w:rsidR="6D9F95FC" w:rsidP="6D9F95FC" w:rsidRDefault="6D9F95FC" w14:paraId="5AE9BB46" w14:textId="7C2A02D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6D9F95FC" w:rsidP="2AB2F1E3" w:rsidRDefault="29AD8E04" w14:paraId="4B85EDBB" w14:textId="4BEC5C47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Robust validation from the supplier including IHC DAB in human invasive ductal carcinoma. Recommended </w:t>
            </w:r>
            <w:r w:rsidRPr="3F352E04">
              <w:rPr>
                <w:rFonts w:ascii="Arial" w:hAnsi="Arial" w:cs="Arial"/>
                <w:sz w:val="24"/>
                <w:szCs w:val="24"/>
              </w:rPr>
              <w:lastRenderedPageBreak/>
              <w:t xml:space="preserve">parameters used. Positive epithelial cell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5C33E1A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75C33E1A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6D9F95FC" w:rsidP="6D9F95FC" w:rsidRDefault="6D9F95FC" w14:paraId="2E0C1B87" w14:textId="61F2331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6D9F95FC" w:rsidTr="048894B5" w14:paraId="7AD74443" w14:textId="77777777">
        <w:trPr>
          <w:trHeight w:val="300"/>
        </w:trPr>
        <w:tc>
          <w:tcPr>
            <w:tcW w:w="1134" w:type="dxa"/>
            <w:tcMar/>
          </w:tcPr>
          <w:p w:rsidR="6D9F95FC" w:rsidP="6D9F95FC" w:rsidRDefault="6D9F95FC" w14:paraId="736C2C20" w14:textId="2076F95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6D9F95FC" w:rsidP="6D9F95FC" w:rsidRDefault="6D9F95FC" w14:paraId="14B5ABB1" w14:textId="0402A25F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6D9F95FC" w:rsidP="6D9F95FC" w:rsidRDefault="6D9F95FC" w14:paraId="262BE2C6" w14:textId="741BC2B7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6D9F95FC" w:rsidP="6D9F95FC" w:rsidRDefault="6D9F95FC" w14:paraId="625DC670" w14:textId="6809ED20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48AF50B6" w14:textId="5FDACE33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6D9F95FC" w:rsidP="6D9F95FC" w:rsidRDefault="6D9F95FC" w14:paraId="5FBDFD2D" w14:textId="7ABDD058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71330746" w14:textId="07F0E5E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tcMar/>
          </w:tcPr>
          <w:p w:rsidR="6D9F95FC" w:rsidP="6D9F95FC" w:rsidRDefault="6D9F95FC" w14:paraId="51210FD9" w14:textId="187B8F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CC43FC" w:rsidRDefault="00CC43FC" w14:paraId="7618706C" w14:textId="77777777"/>
        </w:tc>
      </w:tr>
      <w:tr w:rsidR="00B2223C" w:rsidTr="048894B5" w14:paraId="7C515254" w14:textId="3BE76B59">
        <w:tc>
          <w:tcPr>
            <w:tcW w:w="1134" w:type="dxa"/>
            <w:tcMar/>
          </w:tcPr>
          <w:p w:rsidRPr="00971E95" w:rsidR="00B2223C" w:rsidP="00715493" w:rsidRDefault="00B2223C" w14:paraId="5967CC01" w14:textId="1FD7124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E0A1F59" w14:textId="149354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AE1/AE3)</w:t>
            </w:r>
          </w:p>
        </w:tc>
        <w:tc>
          <w:tcPr>
            <w:tcW w:w="1275" w:type="dxa"/>
            <w:tcMar/>
          </w:tcPr>
          <w:p w:rsidR="00B2223C" w:rsidP="00715493" w:rsidRDefault="00B2223C" w14:paraId="65618321" w14:textId="6AAC37C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68F0751C" w14:textId="46EBD53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BC99121" w14:textId="59380E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ED196A6" w14:textId="591CDE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98D3B4B" w14:textId="7E7B80EF">
            <w:pPr>
              <w:rPr>
                <w:rFonts w:ascii="Arial" w:hAnsi="Arial" w:cs="Arial"/>
                <w:sz w:val="24"/>
                <w:szCs w:val="24"/>
              </w:rPr>
            </w:pPr>
            <w:r w:rsidRPr="0017725B">
              <w:rPr>
                <w:rFonts w:ascii="Arial" w:hAnsi="Arial" w:cs="Arial"/>
                <w:sz w:val="24"/>
                <w:szCs w:val="24"/>
              </w:rPr>
              <w:t>NCL-L-AE1/AE3-601-L-CE</w:t>
            </w:r>
          </w:p>
        </w:tc>
        <w:tc>
          <w:tcPr>
            <w:tcW w:w="1560" w:type="dxa"/>
            <w:tcMar/>
          </w:tcPr>
          <w:p w:rsidRPr="0017725B" w:rsidR="00B2223C" w:rsidP="00715493" w:rsidRDefault="00BD0F5A" w14:paraId="27BF7DFD" w14:textId="0BD38D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16099</w:t>
            </w:r>
          </w:p>
        </w:tc>
        <w:tc>
          <w:tcPr>
            <w:tcW w:w="3260" w:type="dxa"/>
            <w:vMerge/>
            <w:tcMar/>
          </w:tcPr>
          <w:p w:rsidRPr="0017725B" w:rsidR="00B2223C" w:rsidP="00715493" w:rsidRDefault="00B2223C" w14:paraId="380DFD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1C605E4" w14:textId="0BD0DA89">
        <w:tc>
          <w:tcPr>
            <w:tcW w:w="1134" w:type="dxa"/>
            <w:tcMar/>
          </w:tcPr>
          <w:p w:rsidR="00B2223C" w:rsidP="00715493" w:rsidRDefault="00B2223C" w14:paraId="56D064E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3BC3D5A" w14:textId="77E04E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378A5F17" w14:textId="733E59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26ED470" w14:textId="3A0E1EF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0D8B9CA" w14:textId="4AC5BE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55C197B" w14:textId="1F308C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94A45C6" w14:textId="24789D38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5C0C407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665C65A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03F2DDA" w14:textId="01B588A0">
        <w:tc>
          <w:tcPr>
            <w:tcW w:w="1134" w:type="dxa"/>
            <w:tcMar/>
          </w:tcPr>
          <w:p w:rsidR="00B2223C" w:rsidP="00715493" w:rsidRDefault="00B2223C" w14:paraId="04DCED2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A8305C1" w14:textId="252FDD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A-DIG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7F807801" w14:textId="74B5B3F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7E88B5B8" w14:textId="1AC3D6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B061AE" w14:textId="178FFE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2A04A91" w14:textId="034D87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A598E44" w14:textId="62D61962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2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2FE056B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2C470F6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E3503D7" w14:textId="3D25F15B">
        <w:tc>
          <w:tcPr>
            <w:tcW w:w="1134" w:type="dxa"/>
            <w:tcMar/>
          </w:tcPr>
          <w:p w:rsidR="00B2223C" w:rsidP="00715493" w:rsidRDefault="00B2223C" w14:paraId="2A0C45E3" w14:textId="792534A6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b/>
                <w:bCs/>
                <w:sz w:val="24"/>
                <w:szCs w:val="24"/>
              </w:rPr>
              <w:t>Cycle 7</w:t>
            </w:r>
          </w:p>
        </w:tc>
        <w:tc>
          <w:tcPr>
            <w:tcW w:w="1702" w:type="dxa"/>
            <w:tcMar/>
          </w:tcPr>
          <w:p w:rsidR="00B2223C" w:rsidP="00715493" w:rsidRDefault="00B2223C" w14:paraId="33E1DC7F" w14:textId="16D90E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780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7AD4D577" w14:textId="2001B0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</w:t>
            </w:r>
          </w:p>
        </w:tc>
        <w:tc>
          <w:tcPr>
            <w:tcW w:w="1560" w:type="dxa"/>
            <w:tcMar/>
          </w:tcPr>
          <w:p w:rsidR="00B2223C" w:rsidP="00715493" w:rsidRDefault="00B2223C" w14:paraId="520E348F" w14:textId="7BDD55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6033562" w14:textId="751693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423A580" w14:textId="7E18D8D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691027B" w14:textId="1A42E867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1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7AD34D6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73A8F6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831B8C1" w14:textId="34136F14">
        <w:tc>
          <w:tcPr>
            <w:tcW w:w="1134" w:type="dxa"/>
            <w:tcMar/>
          </w:tcPr>
          <w:p w:rsidRPr="00E35756" w:rsidR="00B2223C" w:rsidP="00715493" w:rsidRDefault="00B2223C" w14:paraId="02E14B0A" w14:textId="4EBB0E6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80882E5" w14:textId="13DA71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wo drops)</w:t>
            </w:r>
          </w:p>
        </w:tc>
        <w:tc>
          <w:tcPr>
            <w:tcW w:w="1275" w:type="dxa"/>
            <w:tcMar/>
          </w:tcPr>
          <w:p w:rsidR="00B2223C" w:rsidP="00715493" w:rsidRDefault="00B2223C" w14:paraId="199250E1" w14:textId="3E4099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D358F5F" w14:textId="4F4CF2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C9FBDE" w14:textId="55EECB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1D02AA6" w14:textId="4511BF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A00E238" w14:textId="54DE16C6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109F22E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FF1B32" w:rsidR="00B2223C" w:rsidP="00715493" w:rsidRDefault="00B2223C" w14:paraId="689910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5A07D82D" w14:textId="0200F7EA">
        <w:tc>
          <w:tcPr>
            <w:tcW w:w="1134" w:type="dxa"/>
            <w:tcMar/>
          </w:tcPr>
          <w:p w:rsidR="001F54A6" w:rsidP="00715493" w:rsidRDefault="001F54A6" w14:paraId="2D904B47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1124A8" w:rsidR="001F54A6" w:rsidP="00715493" w:rsidRDefault="001F54A6" w14:paraId="7A336BB3" w14:textId="5F3489A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24A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nel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</w:tr>
      <w:tr w:rsidR="00B2223C" w:rsidTr="048894B5" w14:paraId="64FAD73B" w14:textId="21B7ABDE">
        <w:tc>
          <w:tcPr>
            <w:tcW w:w="1134" w:type="dxa"/>
            <w:tcMar/>
          </w:tcPr>
          <w:p w:rsidRPr="00960C25" w:rsidR="00B2223C" w:rsidP="00715493" w:rsidRDefault="00B2223C" w14:paraId="79FD2A8F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 w:rsidRPr="00960C25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2" w:type="dxa"/>
            <w:tcMar/>
          </w:tcPr>
          <w:p w:rsidR="00B2223C" w:rsidP="00715493" w:rsidRDefault="00B2223C" w14:paraId="0056A597" w14:textId="72620AA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ke (on board)</w:t>
            </w:r>
          </w:p>
        </w:tc>
        <w:tc>
          <w:tcPr>
            <w:tcW w:w="1275" w:type="dxa"/>
            <w:tcMar/>
          </w:tcPr>
          <w:p w:rsidR="00B2223C" w:rsidP="00715493" w:rsidRDefault="00B2223C" w14:paraId="171B4C3A" w14:textId="36408C0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0D4813A8" w14:textId="6549BC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126D9EC" w14:textId="58D6CB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842" w:type="dxa"/>
            <w:tcMar/>
          </w:tcPr>
          <w:p w:rsidR="00B2223C" w:rsidP="00715493" w:rsidRDefault="00B2223C" w14:paraId="6A83001D" w14:textId="434310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Pr="00960C25" w:rsidR="00B2223C" w:rsidP="00715493" w:rsidRDefault="00B2223C" w14:paraId="3EA85298" w14:textId="7EE1FC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560" w:type="dxa"/>
            <w:tcMar/>
          </w:tcPr>
          <w:p w:rsidR="00B2223C" w:rsidP="00715493" w:rsidRDefault="00B2223C" w14:paraId="0483972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Borders>
              <w:bottom w:val="single" w:color="000000" w:themeColor="text1" w:sz="12" w:space="0"/>
            </w:tcBorders>
            <w:tcMar/>
          </w:tcPr>
          <w:p w:rsidR="00B2223C" w:rsidP="2AB2F1E3" w:rsidRDefault="2184697E" w14:paraId="524CE9E0" w14:textId="742367B3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 xml:space="preserve">Robust validation from the supplier with </w:t>
            </w:r>
            <w:r w:rsidRPr="2AB2F1E3" w:rsidR="1FE89161">
              <w:rPr>
                <w:rFonts w:ascii="Arial" w:hAnsi="Arial" w:cs="Arial"/>
                <w:sz w:val="24"/>
                <w:szCs w:val="24"/>
              </w:rPr>
              <w:t xml:space="preserve">western blot </w:t>
            </w:r>
            <w:r w:rsidRPr="2AB2F1E3">
              <w:rPr>
                <w:rFonts w:ascii="Arial" w:hAnsi="Arial" w:cs="Arial"/>
                <w:sz w:val="24"/>
                <w:szCs w:val="24"/>
              </w:rPr>
              <w:t>and IHC in human Kidney FFPE.</w:t>
            </w:r>
          </w:p>
          <w:p w:rsidR="00B2223C" w:rsidP="00715493" w:rsidRDefault="58E767B6" w14:paraId="1E49152E" w14:textId="34EFB4D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IHC optimisation in</w:t>
            </w:r>
            <w:r w:rsidRPr="3F352E04" w:rsidR="415BE1C4">
              <w:rPr>
                <w:rFonts w:ascii="Arial" w:hAnsi="Arial" w:cs="Arial"/>
                <w:sz w:val="24"/>
                <w:szCs w:val="24"/>
              </w:rPr>
              <w:t>-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house on the positive control suggested from the supplier, specificity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3E17FE2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3E17FE29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494B51A7" w14:textId="74BE3BA8">
        <w:tc>
          <w:tcPr>
            <w:tcW w:w="1134" w:type="dxa"/>
            <w:tcMar/>
          </w:tcPr>
          <w:p w:rsidR="00B2223C" w:rsidP="00715493" w:rsidRDefault="00B2223C" w14:paraId="061FEEA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213CFBE" w14:textId="3EAA53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1</w:t>
            </w:r>
          </w:p>
        </w:tc>
        <w:tc>
          <w:tcPr>
            <w:tcW w:w="1275" w:type="dxa"/>
            <w:tcMar/>
          </w:tcPr>
          <w:p w:rsidR="00B2223C" w:rsidP="00715493" w:rsidRDefault="00B2223C" w14:paraId="1D1579A7" w14:textId="2744CD5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BE8B609" w14:textId="158587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99C6438" w14:textId="3EAEE2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842" w:type="dxa"/>
            <w:tcMar/>
          </w:tcPr>
          <w:p w:rsidR="00B2223C" w:rsidP="00715493" w:rsidRDefault="00B2223C" w14:paraId="4FBD6FDD" w14:textId="5634290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17961FB" w14:textId="2A1609C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1812323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B2223C" w:rsidP="00715493" w:rsidRDefault="00B2223C" w14:paraId="410393D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21E30BE" w14:textId="414B8A07">
        <w:tc>
          <w:tcPr>
            <w:tcW w:w="1134" w:type="dxa"/>
            <w:tcMar/>
          </w:tcPr>
          <w:p w:rsidR="00B2223C" w:rsidP="00715493" w:rsidRDefault="00B2223C" w14:paraId="6988411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B351B5E" w14:textId="2A818E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2F67B818" w14:textId="4742C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90E4D7B" w14:textId="6700389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4BF3C93" w14:textId="0E86E63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783CBE3" w14:textId="683AE0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631A04D" w14:textId="35C2F5B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DED291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9FB101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C026451" w14:textId="7FA57BF3">
        <w:tc>
          <w:tcPr>
            <w:tcW w:w="1134" w:type="dxa"/>
            <w:tcMar/>
          </w:tcPr>
          <w:p w:rsidR="00B2223C" w:rsidP="00715493" w:rsidRDefault="00B2223C" w14:paraId="4B40C64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0F04A403" w14:textId="26E08F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4014BC5D" w14:textId="0FF798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68B1B3E" w14:textId="0FC20F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1A10319" w14:textId="5C60A1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900AD60" w14:textId="022370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A0806CE" w14:textId="24B1E1DE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43FFCAC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0A91169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DE925AA" w14:textId="7B1B3A65">
        <w:tc>
          <w:tcPr>
            <w:tcW w:w="1134" w:type="dxa"/>
            <w:tcMar/>
          </w:tcPr>
          <w:p w:rsidR="00B2223C" w:rsidP="00715493" w:rsidRDefault="00B2223C" w14:paraId="12CF47D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5033FAC" w14:textId="2A8D015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P5a (</w:t>
            </w:r>
            <w:r w:rsidRPr="00F600B8">
              <w:rPr>
                <w:rFonts w:ascii="Arial" w:hAnsi="Arial" w:cs="Arial"/>
                <w:sz w:val="24"/>
                <w:szCs w:val="24"/>
              </w:rPr>
              <w:t>EPR13030(B))</w:t>
            </w:r>
          </w:p>
        </w:tc>
        <w:tc>
          <w:tcPr>
            <w:tcW w:w="1275" w:type="dxa"/>
            <w:tcMar/>
          </w:tcPr>
          <w:p w:rsidR="00B2223C" w:rsidP="00715493" w:rsidRDefault="00B2223C" w14:paraId="58AE710A" w14:textId="26CC4D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37337861" w14:textId="775128B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C9E02B8" w14:textId="57BA43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64DB32BF" w14:textId="22B859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836A46D" w14:textId="720CE6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Pr="00F600B8">
              <w:rPr>
                <w:rFonts w:ascii="Arial" w:hAnsi="Arial" w:cs="Arial"/>
                <w:sz w:val="24"/>
                <w:szCs w:val="24"/>
              </w:rPr>
              <w:t>176569</w:t>
            </w:r>
          </w:p>
        </w:tc>
        <w:tc>
          <w:tcPr>
            <w:tcW w:w="1560" w:type="dxa"/>
            <w:tcMar/>
          </w:tcPr>
          <w:p w:rsidR="00B2223C" w:rsidP="00715493" w:rsidRDefault="00024F49" w14:paraId="65569E4D" w14:textId="54D56B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4592-3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5E9C3BB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50BED07" w14:textId="2AAB9B3F">
        <w:tc>
          <w:tcPr>
            <w:tcW w:w="1134" w:type="dxa"/>
            <w:tcMar/>
          </w:tcPr>
          <w:p w:rsidR="00B2223C" w:rsidP="00715493" w:rsidRDefault="00B2223C" w14:paraId="2834008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E052B35" w14:textId="3E37D2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57578D3C" w14:textId="7E8F45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4D20FBC" w14:textId="596F22A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9B29071" w14:textId="17905F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25BFD2A" w14:textId="189DD9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0C245A" w14:textId="7AB0571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779013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46F897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0A77A1B" w14:textId="15F9824F">
        <w:tc>
          <w:tcPr>
            <w:tcW w:w="1134" w:type="dxa"/>
            <w:tcMar/>
          </w:tcPr>
          <w:p w:rsidR="00B2223C" w:rsidP="00715493" w:rsidRDefault="00B2223C" w14:paraId="36E26C1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75A86CD" w14:textId="10FF84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90</w:t>
            </w:r>
          </w:p>
        </w:tc>
        <w:tc>
          <w:tcPr>
            <w:tcW w:w="1275" w:type="dxa"/>
            <w:tcMar/>
          </w:tcPr>
          <w:p w:rsidR="00B2223C" w:rsidP="00715493" w:rsidRDefault="00B2223C" w14:paraId="56F24063" w14:textId="45CD2F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269CEE9B" w14:textId="6BA69F6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D7A8593" w14:textId="6F21DB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0634D5E" w14:textId="04A918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C9BD774" w14:textId="490E71F0">
            <w:pPr>
              <w:rPr>
                <w:rFonts w:ascii="Arial" w:hAnsi="Arial" w:cs="Arial"/>
                <w:sz w:val="24"/>
                <w:szCs w:val="24"/>
              </w:rPr>
            </w:pPr>
            <w:r w:rsidRPr="008538BF">
              <w:rPr>
                <w:rFonts w:ascii="Arial" w:hAnsi="Arial" w:cs="Arial"/>
                <w:sz w:val="24"/>
                <w:szCs w:val="24"/>
              </w:rPr>
              <w:t>FP1497001KT</w:t>
            </w:r>
          </w:p>
        </w:tc>
        <w:tc>
          <w:tcPr>
            <w:tcW w:w="1560" w:type="dxa"/>
            <w:tcMar/>
          </w:tcPr>
          <w:p w:rsidRPr="008538BF" w:rsidR="00B2223C" w:rsidP="00715493" w:rsidRDefault="00B2223C" w14:paraId="5FBD2E5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8538BF" w:rsidR="00B2223C" w:rsidP="00715493" w:rsidRDefault="00B2223C" w14:paraId="2008CFA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2DE0DC0" w14:textId="0D12903C">
        <w:tc>
          <w:tcPr>
            <w:tcW w:w="1134" w:type="dxa"/>
            <w:tcMar/>
          </w:tcPr>
          <w:p w:rsidRPr="00545206" w:rsidR="00B2223C" w:rsidP="00715493" w:rsidRDefault="00B2223C" w14:paraId="6456BF0D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45206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ycle 2</w:t>
            </w:r>
          </w:p>
        </w:tc>
        <w:tc>
          <w:tcPr>
            <w:tcW w:w="1702" w:type="dxa"/>
            <w:tcMar/>
          </w:tcPr>
          <w:p w:rsidR="00B2223C" w:rsidP="00715493" w:rsidRDefault="00B2223C" w14:paraId="6EEC3CD2" w14:textId="7E2EAC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7E64217" w14:textId="5FA3AE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7826BA8" w14:textId="255C32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168FD40" w14:textId="5CFFE02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73C84555" w14:textId="5F46B5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518B9D9" w14:textId="36B547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="00B2223C" w:rsidP="00715493" w:rsidRDefault="00B2223C" w14:paraId="10EDEB9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Borders>
              <w:top w:val="single" w:color="000000" w:themeColor="text1" w:sz="12" w:space="0"/>
              <w:left w:val="single" w:color="000000" w:themeColor="text1" w:sz="12" w:space="0"/>
              <w:bottom w:val="single" w:color="000000" w:themeColor="text1" w:sz="12" w:space="0"/>
              <w:right w:val="single" w:color="000000" w:themeColor="text1" w:sz="12" w:space="0"/>
            </w:tcBorders>
            <w:tcMar/>
          </w:tcPr>
          <w:p w:rsidR="00B2223C" w:rsidP="2AB2F1E3" w:rsidRDefault="0AA7D7DD" w14:paraId="251E75D1" w14:textId="36F94ECA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 xml:space="preserve">Robust validation from the supplier with </w:t>
            </w:r>
            <w:r w:rsidRPr="2AB2F1E3" w:rsidR="3ED9EF1F">
              <w:rPr>
                <w:rFonts w:ascii="Arial" w:hAnsi="Arial" w:cs="Arial"/>
                <w:sz w:val="24"/>
                <w:szCs w:val="24"/>
              </w:rPr>
              <w:t xml:space="preserve">western blot </w:t>
            </w:r>
            <w:r w:rsidRPr="2AB2F1E3">
              <w:rPr>
                <w:rFonts w:ascii="Arial" w:hAnsi="Arial" w:cs="Arial"/>
                <w:sz w:val="24"/>
                <w:szCs w:val="24"/>
              </w:rPr>
              <w:t>and IHC.</w:t>
            </w:r>
          </w:p>
          <w:p w:rsidR="00B2223C" w:rsidP="2AB2F1E3" w:rsidRDefault="1470F71E" w14:paraId="1C34167B" w14:textId="5B8BB04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IHC optimisation in house on human C</w:t>
            </w:r>
            <w:r w:rsidRPr="3F352E04" w:rsidR="162F9A74">
              <w:rPr>
                <w:rFonts w:ascii="Arial" w:hAnsi="Arial" w:cs="Arial"/>
                <w:sz w:val="24"/>
                <w:szCs w:val="24"/>
              </w:rPr>
              <w:t>olorectal cancer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nd normal colon. </w:t>
            </w:r>
            <w:r w:rsidRPr="3F352E04" w:rsidR="566E7EBC">
              <w:rPr>
                <w:rFonts w:ascii="Arial" w:hAnsi="Arial" w:cs="Arial"/>
                <w:sz w:val="24"/>
                <w:szCs w:val="24"/>
              </w:rPr>
              <w:t xml:space="preserve">Overexpression of nucleoli on </w:t>
            </w:r>
            <w:r w:rsidRPr="3F352E04" w:rsidR="4DFA0255">
              <w:rPr>
                <w:rFonts w:ascii="Arial" w:hAnsi="Arial" w:cs="Arial"/>
                <w:sz w:val="24"/>
                <w:szCs w:val="24"/>
              </w:rPr>
              <w:t>Colorectal cancer</w:t>
            </w:r>
            <w:r w:rsidRPr="3F352E04" w:rsidR="5DF37827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5DF37827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4DFA025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52B8B6EA" w14:textId="154F2781">
        <w:tc>
          <w:tcPr>
            <w:tcW w:w="1134" w:type="dxa"/>
            <w:tcMar/>
          </w:tcPr>
          <w:p w:rsidR="00B2223C" w:rsidP="00715493" w:rsidRDefault="00B2223C" w14:paraId="7BC27D2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F4836E1" w14:textId="638D91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406E3D5D" w14:textId="49062B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034FAB7" w14:textId="0CCC59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B8327D4" w14:textId="169B1C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19BD8B1" w14:textId="5792AC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D4CEB2" w14:textId="30E3144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Pr="00545206" w:rsidR="00B2223C" w:rsidP="00715493" w:rsidRDefault="00B2223C" w14:paraId="72F17A6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8AB49E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2C0F695" w14:textId="7E3E9B59">
        <w:tc>
          <w:tcPr>
            <w:tcW w:w="1134" w:type="dxa"/>
            <w:tcMar/>
          </w:tcPr>
          <w:p w:rsidR="00B2223C" w:rsidP="00715493" w:rsidRDefault="00B2223C" w14:paraId="134E1AC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6653F99" w14:textId="154765B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6545901F" w14:textId="6F163B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8B6D04D" w14:textId="4306E0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861E80C" w14:textId="79CC2A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F0FF88A" w14:textId="287DD9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2BE9A5A" w14:textId="7F14A892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Pr="004D3F20" w:rsidR="00B2223C" w:rsidP="00715493" w:rsidRDefault="00B2223C" w14:paraId="5514C62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42DA98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70879B4" w14:textId="5710817B">
        <w:tc>
          <w:tcPr>
            <w:tcW w:w="1134" w:type="dxa"/>
            <w:tcMar/>
          </w:tcPr>
          <w:p w:rsidR="00B2223C" w:rsidP="00715493" w:rsidRDefault="00B2223C" w14:paraId="3FC0644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2D2FF4F" w14:textId="0ED2E6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BF1</w:t>
            </w:r>
            <w:r w:rsidR="00024F49">
              <w:rPr>
                <w:rFonts w:ascii="Arial" w:hAnsi="Arial" w:cs="Arial"/>
                <w:sz w:val="24"/>
                <w:szCs w:val="24"/>
              </w:rPr>
              <w:t xml:space="preserve"> (ep2741Y)</w:t>
            </w:r>
          </w:p>
        </w:tc>
        <w:tc>
          <w:tcPr>
            <w:tcW w:w="1275" w:type="dxa"/>
            <w:tcMar/>
          </w:tcPr>
          <w:p w:rsidR="00B2223C" w:rsidP="00715493" w:rsidRDefault="00B2223C" w14:paraId="0399678C" w14:textId="79495B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2F262447" w14:textId="4968C0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54A7708" w14:textId="0392DF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024F49" w14:paraId="74C5536E" w14:textId="31F5245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024F49" w14:paraId="511EA7E2" w14:textId="0B9A75E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75781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="00B2223C" w:rsidP="00715493" w:rsidRDefault="00024F49" w14:paraId="39A3F590" w14:textId="5B4DC24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103297-S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2F44338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CF35B6B" w14:textId="6679DF2A">
        <w:tc>
          <w:tcPr>
            <w:tcW w:w="1134" w:type="dxa"/>
            <w:tcMar/>
          </w:tcPr>
          <w:p w:rsidR="00B2223C" w:rsidP="00715493" w:rsidRDefault="00B2223C" w14:paraId="7B31CBF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06B0AA4" w14:textId="406F9B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658400BB" w14:textId="14A57C1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41CE6E5" w14:textId="2B9745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3D29451" w14:textId="65578E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3090B8F3" w14:textId="6AEF85A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B140DBB" w14:textId="01E6D726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Pr="00545206" w:rsidR="00B2223C" w:rsidP="00715493" w:rsidRDefault="00B2223C" w14:paraId="2C2315B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C734AA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5A64F33" w14:textId="1E033D23">
        <w:tc>
          <w:tcPr>
            <w:tcW w:w="1134" w:type="dxa"/>
            <w:tcMar/>
          </w:tcPr>
          <w:p w:rsidRPr="004D3F20" w:rsidR="00B2223C" w:rsidP="00715493" w:rsidRDefault="00B2223C" w14:paraId="6B1346D6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D915DED" w14:textId="0504B1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20</w:t>
            </w:r>
          </w:p>
        </w:tc>
        <w:tc>
          <w:tcPr>
            <w:tcW w:w="1275" w:type="dxa"/>
            <w:tcMar/>
          </w:tcPr>
          <w:p w:rsidR="00B2223C" w:rsidP="00715493" w:rsidRDefault="00B2223C" w14:paraId="2CCD3360" w14:textId="56937F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5738C164" w14:textId="7392A1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75FF92A" w14:textId="254D87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7E67FF2" w14:textId="201E1E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0C74FE3" w14:textId="1125A754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7001KT</w:t>
            </w:r>
          </w:p>
        </w:tc>
        <w:tc>
          <w:tcPr>
            <w:tcW w:w="1560" w:type="dxa"/>
            <w:tcBorders>
              <w:right w:val="single" w:color="000000" w:themeColor="text1" w:sz="12" w:space="0"/>
            </w:tcBorders>
            <w:tcMar/>
          </w:tcPr>
          <w:p w:rsidRPr="004D3F20" w:rsidR="00B2223C" w:rsidP="00715493" w:rsidRDefault="00B2223C" w14:paraId="3DE01A8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7D4D2D2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EACAAAA" w14:textId="14CAD970">
        <w:tc>
          <w:tcPr>
            <w:tcW w:w="1134" w:type="dxa"/>
            <w:tcMar/>
          </w:tcPr>
          <w:p w:rsidRPr="004D3F20" w:rsidR="00B2223C" w:rsidP="00715493" w:rsidRDefault="00B2223C" w14:paraId="4F071141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702" w:type="dxa"/>
            <w:tcMar/>
          </w:tcPr>
          <w:p w:rsidR="00B2223C" w:rsidP="00715493" w:rsidRDefault="00B2223C" w14:paraId="5D2DCE57" w14:textId="05BBDA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4151D6BE" w14:textId="12C3E9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7BA80984" w14:textId="00DB968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8820CA1" w14:textId="032AB6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302B6A1C" w14:textId="18B29B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C928420" w14:textId="1710E7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39ADDFF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Borders>
              <w:top w:val="single" w:color="000000" w:themeColor="text1" w:sz="12" w:space="0"/>
            </w:tcBorders>
            <w:tcMar/>
          </w:tcPr>
          <w:p w:rsidR="00B2223C" w:rsidP="00715493" w:rsidRDefault="797F93B2" w14:paraId="45045941" w14:textId="5E7EBB62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Antibody validated on IHC by the supplier</w:t>
            </w:r>
            <w:r w:rsidRPr="3F352E04" w:rsidR="44969CD4">
              <w:rPr>
                <w:rFonts w:ascii="Arial" w:hAnsi="Arial" w:cs="Arial"/>
                <w:sz w:val="24"/>
                <w:szCs w:val="24"/>
              </w:rPr>
              <w:t>.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6F2A8939">
              <w:rPr>
                <w:rFonts w:ascii="Arial" w:hAnsi="Arial" w:cs="Arial"/>
                <w:sz w:val="24"/>
                <w:szCs w:val="24"/>
              </w:rPr>
              <w:t xml:space="preserve">Internal assessment </w:t>
            </w:r>
            <w:r w:rsidRPr="3F352E04" w:rsidR="73F35092">
              <w:rPr>
                <w:rFonts w:ascii="Arial" w:hAnsi="Arial" w:cs="Arial"/>
                <w:sz w:val="24"/>
                <w:szCs w:val="24"/>
              </w:rPr>
              <w:t xml:space="preserve">of cellular compartment positivity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3F35092">
              <w:rPr>
                <w:rFonts w:ascii="Arial" w:hAnsi="Arial" w:cs="Arial"/>
                <w:sz w:val="24"/>
                <w:szCs w:val="24"/>
              </w:rPr>
              <w:t xml:space="preserve"> in the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2E04AD3A">
              <w:rPr>
                <w:rFonts w:ascii="Arial" w:hAnsi="Arial" w:cs="Arial"/>
                <w:sz w:val="24"/>
                <w:szCs w:val="24"/>
              </w:rPr>
              <w:t xml:space="preserve"> tissue.</w:t>
            </w:r>
          </w:p>
        </w:tc>
      </w:tr>
      <w:tr w:rsidR="00B2223C" w:rsidTr="048894B5" w14:paraId="6534077F" w14:textId="52E0FBF6">
        <w:tc>
          <w:tcPr>
            <w:tcW w:w="1134" w:type="dxa"/>
            <w:tcMar/>
          </w:tcPr>
          <w:p w:rsidR="00B2223C" w:rsidP="00715493" w:rsidRDefault="00B2223C" w14:paraId="111BFEF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A11474F" w14:textId="7E8BE0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3E98C07" w14:textId="572826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1AD926E" w14:textId="3A6833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AD74E0A" w14:textId="4A81CF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0D9CBCB" w14:textId="70EEFC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E6C15D2" w14:textId="1B65417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A747B6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C2EF50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AC837E4" w14:textId="507B7752">
        <w:tc>
          <w:tcPr>
            <w:tcW w:w="1134" w:type="dxa"/>
            <w:tcMar/>
          </w:tcPr>
          <w:p w:rsidR="00B2223C" w:rsidP="00715493" w:rsidRDefault="00B2223C" w14:paraId="1810912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E9DE607" w14:textId="79F6FA1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LGB1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1A8E785B" w14:textId="2D83A9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66ABFE6B" w14:textId="23A21B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F4C3406" w14:textId="387E56B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974AC42" w14:textId="4C24BA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015756" w14:textId="28EB550F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HPA011008</w:t>
            </w:r>
          </w:p>
        </w:tc>
        <w:tc>
          <w:tcPr>
            <w:tcW w:w="1560" w:type="dxa"/>
            <w:tcMar/>
          </w:tcPr>
          <w:p w:rsidRPr="002E027A" w:rsidR="00B2223C" w:rsidP="00715493" w:rsidRDefault="00024F49" w14:paraId="5949B0DD" w14:textId="00A416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80309</w:t>
            </w:r>
          </w:p>
        </w:tc>
        <w:tc>
          <w:tcPr>
            <w:tcW w:w="3260" w:type="dxa"/>
            <w:vMerge/>
            <w:tcMar/>
          </w:tcPr>
          <w:p w:rsidRPr="002E027A" w:rsidR="00B2223C" w:rsidP="00715493" w:rsidRDefault="00B2223C" w14:paraId="2B9D53D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6DD6291" w14:textId="4DA62AC8">
        <w:tc>
          <w:tcPr>
            <w:tcW w:w="1134" w:type="dxa"/>
            <w:tcMar/>
          </w:tcPr>
          <w:p w:rsidR="00B2223C" w:rsidP="00715493" w:rsidRDefault="00B2223C" w14:paraId="6E15149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9C310DD" w14:textId="592BFDE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0B6AB073" w14:textId="07B7E19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6FFEE2B" w14:textId="3456BF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360988C" w14:textId="7F01CE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BC92426" w14:textId="036507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E7CB838" w14:textId="55D5B1F8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23E0917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7AC4260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7F90544" w14:textId="51F3BF8C">
        <w:tc>
          <w:tcPr>
            <w:tcW w:w="1134" w:type="dxa"/>
            <w:tcMar/>
          </w:tcPr>
          <w:p w:rsidR="00B2223C" w:rsidP="00715493" w:rsidRDefault="00B2223C" w14:paraId="461B045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581F870" w14:textId="51142FD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50</w:t>
            </w:r>
          </w:p>
        </w:tc>
        <w:tc>
          <w:tcPr>
            <w:tcW w:w="1275" w:type="dxa"/>
            <w:tcMar/>
          </w:tcPr>
          <w:p w:rsidR="00B2223C" w:rsidP="00715493" w:rsidRDefault="00B2223C" w14:paraId="3624A612" w14:textId="7954E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1560" w:type="dxa"/>
            <w:tcMar/>
          </w:tcPr>
          <w:p w:rsidR="00B2223C" w:rsidP="00715493" w:rsidRDefault="00B2223C" w14:paraId="3703E206" w14:textId="4A70D2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B02BFB8" w14:textId="23BD20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2381D0E2" w14:textId="2D8387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6373C2D" w14:textId="0A8A502F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FP1496001KT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FD1456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0F0832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23D551B" w14:textId="48732987">
        <w:tc>
          <w:tcPr>
            <w:tcW w:w="1134" w:type="dxa"/>
            <w:tcMar/>
          </w:tcPr>
          <w:p w:rsidRPr="004D3F20" w:rsidR="00B2223C" w:rsidP="00715493" w:rsidRDefault="00B2223C" w14:paraId="28D40637" w14:textId="77777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3F20">
              <w:rPr>
                <w:rFonts w:ascii="Arial" w:hAnsi="Arial" w:cs="Arial"/>
                <w:b/>
                <w:bCs/>
                <w:sz w:val="24"/>
                <w:szCs w:val="24"/>
              </w:rPr>
              <w:t>Cycle 4</w:t>
            </w:r>
          </w:p>
        </w:tc>
        <w:tc>
          <w:tcPr>
            <w:tcW w:w="1702" w:type="dxa"/>
            <w:tcMar/>
          </w:tcPr>
          <w:p w:rsidR="00B2223C" w:rsidP="00715493" w:rsidRDefault="00B2223C" w14:paraId="68FF413F" w14:textId="7BFF301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237702DA" w14:textId="07E58E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7B52D6E" w14:textId="0C9C30C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C9C8C55" w14:textId="5F0796F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CC07BA2" w14:textId="41381BD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53DF47" w14:textId="2090B5D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0195382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00715493" w:rsidRDefault="21A57D92" w14:paraId="050CFFBB" w14:textId="1195E02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KO/KD validated by the </w:t>
            </w:r>
            <w:r w:rsidRPr="3F352E04" w:rsidR="2D51AB3F">
              <w:rPr>
                <w:rFonts w:ascii="Arial" w:hAnsi="Arial" w:cs="Arial"/>
                <w:sz w:val="24"/>
                <w:szCs w:val="24"/>
              </w:rPr>
              <w:t xml:space="preserve">supplier. </w:t>
            </w:r>
            <w:r w:rsidRPr="3F352E04" w:rsidR="2FC69C2F">
              <w:rPr>
                <w:rFonts w:ascii="Arial" w:hAnsi="Arial" w:cs="Arial"/>
                <w:sz w:val="24"/>
                <w:szCs w:val="24"/>
              </w:rPr>
              <w:t>IHC validated in house and membra</w:t>
            </w:r>
            <w:r w:rsidRPr="3F352E04" w:rsidR="194A543C">
              <w:rPr>
                <w:rFonts w:ascii="Arial" w:hAnsi="Arial" w:cs="Arial"/>
                <w:sz w:val="24"/>
                <w:szCs w:val="24"/>
              </w:rPr>
              <w:t>ne</w:t>
            </w:r>
            <w:r w:rsidRPr="3F352E04" w:rsidR="2FC69C2F">
              <w:rPr>
                <w:rFonts w:ascii="Arial" w:hAnsi="Arial" w:cs="Arial"/>
                <w:sz w:val="24"/>
                <w:szCs w:val="24"/>
              </w:rPr>
              <w:t xml:space="preserve">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78496F63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78496F63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2FC69C2F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151EFCED" w14:textId="5EBB5AAF">
        <w:tc>
          <w:tcPr>
            <w:tcW w:w="1134" w:type="dxa"/>
            <w:tcMar/>
          </w:tcPr>
          <w:p w:rsidR="00B2223C" w:rsidP="00715493" w:rsidRDefault="00B2223C" w14:paraId="45F6BC3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5A011F4" w14:textId="6A9D9F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08DD9469" w14:textId="3C0DFD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379340A9" w14:textId="7FCC8B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72455EF" w14:textId="6519951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80170B1" w14:textId="2179A5D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A4CF8FD" w14:textId="52DC0711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48F2436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492DCC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0B27DBA" w14:textId="212D1CD5">
        <w:tc>
          <w:tcPr>
            <w:tcW w:w="1134" w:type="dxa"/>
            <w:tcMar/>
          </w:tcPr>
          <w:p w:rsidR="00B2223C" w:rsidP="00715493" w:rsidRDefault="00B2223C" w14:paraId="60D9DDA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1190312" w14:textId="67AC803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5797943E" w14:textId="5FBF5F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D1EEC08" w14:textId="4BC725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651E31E" w14:textId="3202FA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E82EB9D" w14:textId="37569AD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F95A73A" w14:textId="107E9FC5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410CCD4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AB7DCF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31C6450D" w14:textId="5AA5A5EF">
        <w:tc>
          <w:tcPr>
            <w:tcW w:w="1134" w:type="dxa"/>
            <w:tcMar/>
          </w:tcPr>
          <w:p w:rsidR="00B2223C" w:rsidP="00715493" w:rsidRDefault="00B2223C" w14:paraId="5A8DE84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1144C2D" w14:textId="416A04E6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CD98/SLC3A2</w:t>
            </w:r>
            <w:r>
              <w:rPr>
                <w:rFonts w:ascii="Arial" w:hAnsi="Arial" w:cs="Arial"/>
                <w:sz w:val="24"/>
                <w:szCs w:val="24"/>
              </w:rPr>
              <w:t xml:space="preserve"> (polyclonal)</w:t>
            </w:r>
          </w:p>
        </w:tc>
        <w:tc>
          <w:tcPr>
            <w:tcW w:w="1275" w:type="dxa"/>
            <w:tcMar/>
          </w:tcPr>
          <w:p w:rsidR="00B2223C" w:rsidP="00715493" w:rsidRDefault="00B2223C" w14:paraId="52BB26A0" w14:textId="62720A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70C59E84" w14:textId="07FA4A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85F1859" w14:textId="66675D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3360BD7" w14:textId="46BDB4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tein Tech Laboratori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B70F418" w14:textId="2248B186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15193-1-AP</w:t>
            </w:r>
          </w:p>
        </w:tc>
        <w:tc>
          <w:tcPr>
            <w:tcW w:w="1560" w:type="dxa"/>
            <w:tcMar/>
          </w:tcPr>
          <w:p w:rsidRPr="002E027A" w:rsidR="00B2223C" w:rsidP="00715493" w:rsidRDefault="00024F49" w14:paraId="4CEB35B3" w14:textId="597645C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00090199</w:t>
            </w:r>
          </w:p>
        </w:tc>
        <w:tc>
          <w:tcPr>
            <w:tcW w:w="3260" w:type="dxa"/>
            <w:vMerge/>
            <w:tcMar/>
          </w:tcPr>
          <w:p w:rsidRPr="002E027A" w:rsidR="00B2223C" w:rsidP="00715493" w:rsidRDefault="00B2223C" w14:paraId="1FDB9B5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1401293" w14:textId="46E41AF2">
        <w:tc>
          <w:tcPr>
            <w:tcW w:w="1134" w:type="dxa"/>
            <w:tcMar/>
          </w:tcPr>
          <w:p w:rsidR="00B2223C" w:rsidP="00715493" w:rsidRDefault="00B2223C" w14:paraId="6AA8A5A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2E7E357" w14:textId="7262AE5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t Ig Block</w:t>
            </w:r>
          </w:p>
        </w:tc>
        <w:tc>
          <w:tcPr>
            <w:tcW w:w="1275" w:type="dxa"/>
            <w:tcMar/>
          </w:tcPr>
          <w:p w:rsidR="00B2223C" w:rsidP="00715493" w:rsidRDefault="00B2223C" w14:paraId="75095B1E" w14:textId="4EC6CF0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2F977ED" w14:textId="3C019C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77A7379" w14:textId="24E3B3B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6FACC186" w14:textId="4E71854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18916FB" w14:textId="74122DC2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07988214001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7288685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37EA9FC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F9114E6" w14:textId="3F00D51C">
        <w:tc>
          <w:tcPr>
            <w:tcW w:w="1134" w:type="dxa"/>
            <w:tcMar/>
          </w:tcPr>
          <w:p w:rsidR="00B2223C" w:rsidP="00715493" w:rsidRDefault="00B2223C" w14:paraId="1E53E22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3170719" w14:textId="721D0CE3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Sodium Potassium ATPase Alpha 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E027A">
              <w:rPr>
                <w:rFonts w:ascii="Arial" w:hAnsi="Arial" w:cs="Arial"/>
                <w:sz w:val="24"/>
                <w:szCs w:val="24"/>
              </w:rPr>
              <w:t>(464.6)</w:t>
            </w:r>
          </w:p>
        </w:tc>
        <w:tc>
          <w:tcPr>
            <w:tcW w:w="1275" w:type="dxa"/>
            <w:tcMar/>
          </w:tcPr>
          <w:p w:rsidR="00B2223C" w:rsidP="00715493" w:rsidRDefault="00B2223C" w14:paraId="75780E44" w14:textId="47DE6E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19C82BC9" w14:textId="17FB92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F4472D8" w14:textId="577A50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42" w:type="dxa"/>
            <w:tcMar/>
          </w:tcPr>
          <w:p w:rsidR="00B2223C" w:rsidP="00715493" w:rsidRDefault="00B2223C" w14:paraId="6FF6A47A" w14:textId="4A820C3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410DE9E" w14:textId="109C7E4E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NB300-146</w:t>
            </w:r>
          </w:p>
        </w:tc>
        <w:tc>
          <w:tcPr>
            <w:tcW w:w="1560" w:type="dxa"/>
            <w:tcMar/>
          </w:tcPr>
          <w:p w:rsidRPr="002E027A" w:rsidR="00B2223C" w:rsidP="00715493" w:rsidRDefault="00024F49" w14:paraId="006D3BF7" w14:textId="1EFBEE1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-2</w:t>
            </w:r>
          </w:p>
        </w:tc>
        <w:tc>
          <w:tcPr>
            <w:tcW w:w="3260" w:type="dxa"/>
            <w:vMerge w:val="restart"/>
            <w:tcMar/>
          </w:tcPr>
          <w:p w:rsidRPr="002E027A" w:rsidR="00B2223C" w:rsidP="2AB2F1E3" w:rsidRDefault="0A333950" w14:paraId="76DB19CA" w14:textId="5C547BEE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 xml:space="preserve">Robust validation by the supplier with </w:t>
            </w:r>
            <w:r w:rsidRPr="2AB2F1E3" w:rsidR="474181A0">
              <w:rPr>
                <w:rFonts w:ascii="Arial" w:hAnsi="Arial" w:cs="Arial"/>
                <w:sz w:val="24"/>
                <w:szCs w:val="24"/>
              </w:rPr>
              <w:t>western blot</w:t>
            </w:r>
            <w:r w:rsidRPr="2AB2F1E3">
              <w:rPr>
                <w:rFonts w:ascii="Arial" w:hAnsi="Arial" w:cs="Arial"/>
                <w:sz w:val="24"/>
                <w:szCs w:val="24"/>
              </w:rPr>
              <w:t xml:space="preserve"> and IHC.</w:t>
            </w:r>
          </w:p>
          <w:p w:rsidRPr="002E027A" w:rsidR="00B2223C" w:rsidP="00715493" w:rsidRDefault="6566B9A3" w14:paraId="1DFC6D03" w14:textId="2ADFEFCB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Kidney cells expression</w:t>
            </w:r>
            <w:r w:rsidRPr="3F352E04" w:rsidR="5539B07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3F352E04" w:rsidR="33D71A9D">
              <w:rPr>
                <w:rFonts w:ascii="Arial" w:hAnsi="Arial" w:cs="Arial"/>
                <w:sz w:val="24"/>
                <w:szCs w:val="24"/>
              </w:rPr>
              <w:t>level assessed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fter </w:t>
            </w:r>
            <w:r w:rsidRPr="3F352E04" w:rsidR="4DED99AE">
              <w:rPr>
                <w:rFonts w:ascii="Arial" w:hAnsi="Arial" w:cs="Arial"/>
                <w:sz w:val="24"/>
                <w:szCs w:val="24"/>
              </w:rPr>
              <w:t xml:space="preserve">in-house </w:t>
            </w:r>
            <w:r w:rsidRPr="3F352E04">
              <w:rPr>
                <w:rFonts w:ascii="Arial" w:hAnsi="Arial" w:cs="Arial"/>
                <w:sz w:val="24"/>
                <w:szCs w:val="24"/>
              </w:rPr>
              <w:t>validation</w:t>
            </w:r>
            <w:r w:rsidRPr="3F352E04" w:rsidR="2C43132D">
              <w:rPr>
                <w:rFonts w:ascii="Arial" w:hAnsi="Arial" w:cs="Arial"/>
                <w:sz w:val="24"/>
                <w:szCs w:val="24"/>
              </w:rPr>
              <w:t xml:space="preserve"> o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2C43132D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2223C" w:rsidTr="048894B5" w14:paraId="61D559AA" w14:textId="77EEDDC2">
        <w:tc>
          <w:tcPr>
            <w:tcW w:w="1134" w:type="dxa"/>
            <w:tcMar/>
          </w:tcPr>
          <w:p w:rsidRPr="00971E95" w:rsidR="00B2223C" w:rsidP="00715493" w:rsidRDefault="00B2223C" w14:paraId="4BDB69EF" w14:textId="5494316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ycle5</w:t>
            </w:r>
          </w:p>
        </w:tc>
        <w:tc>
          <w:tcPr>
            <w:tcW w:w="1702" w:type="dxa"/>
            <w:tcMar/>
          </w:tcPr>
          <w:p w:rsidR="00B2223C" w:rsidP="00715493" w:rsidRDefault="00B2223C" w14:paraId="3B7BE05F" w14:textId="1670663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1A5B8198" w14:textId="710E00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38758F8" w14:textId="412D9BC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A6CF723" w14:textId="0DBD0D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0151D9C7" w14:textId="28BFF2F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C1C5586" w14:textId="66D99B2A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BD19A3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1BE5B3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968993A" w14:textId="1EBEB4BC">
        <w:tc>
          <w:tcPr>
            <w:tcW w:w="1134" w:type="dxa"/>
            <w:tcMar/>
          </w:tcPr>
          <w:p w:rsidR="00B2223C" w:rsidP="00715493" w:rsidRDefault="00B2223C" w14:paraId="50DDC77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73A11F8" w14:textId="6480D7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620</w:t>
            </w:r>
          </w:p>
        </w:tc>
        <w:tc>
          <w:tcPr>
            <w:tcW w:w="1275" w:type="dxa"/>
            <w:tcMar/>
          </w:tcPr>
          <w:p w:rsidR="00B2223C" w:rsidP="00715493" w:rsidRDefault="00B2223C" w14:paraId="39D04CF5" w14:textId="56C2DD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07252222" w14:textId="0CC9BEC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69B1EA3" w14:textId="2874353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7F3141A" w14:textId="599332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3570ED3" w14:textId="47CB08B4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FP1495001KT</w:t>
            </w:r>
          </w:p>
        </w:tc>
        <w:tc>
          <w:tcPr>
            <w:tcW w:w="1560" w:type="dxa"/>
            <w:tcMar/>
          </w:tcPr>
          <w:p w:rsidRPr="00E35756" w:rsidR="00B2223C" w:rsidP="00715493" w:rsidRDefault="00B2223C" w14:paraId="7224801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1528630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CDA096C" w14:textId="496B7EAC">
        <w:tc>
          <w:tcPr>
            <w:tcW w:w="1134" w:type="dxa"/>
            <w:tcMar/>
          </w:tcPr>
          <w:p w:rsidRPr="00A91EEA" w:rsidR="00B2223C" w:rsidP="00715493" w:rsidRDefault="00B2223C" w14:paraId="2CCAFD25" w14:textId="559C9D0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1EE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02" w:type="dxa"/>
            <w:tcMar/>
          </w:tcPr>
          <w:p w:rsidR="00B2223C" w:rsidP="00715493" w:rsidRDefault="00B2223C" w14:paraId="025E3B54" w14:textId="0B902B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7416B28B" w14:textId="34E131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25CC8512" w14:textId="3E33F1B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219D6C9" w14:textId="69CC85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2451AF4B" w14:textId="661DA95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6CBE94A7" w14:textId="1AF6964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18B3AE1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7B7CC207" w14:paraId="3BE76DBE" w14:textId="0C7E466F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 xml:space="preserve">Antibody validated by the supplier both in </w:t>
            </w:r>
            <w:r w:rsidRPr="3F352E04" w:rsidR="302B7A59">
              <w:rPr>
                <w:rFonts w:ascii="Arial" w:hAnsi="Arial" w:cs="Arial"/>
                <w:sz w:val="24"/>
                <w:szCs w:val="24"/>
              </w:rPr>
              <w:t>Western Blot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nd IHC.</w:t>
            </w:r>
            <w:r w:rsidRPr="3F352E04" w:rsidR="79CA9C4D">
              <w:rPr>
                <w:rFonts w:ascii="Arial" w:hAnsi="Arial" w:cs="Arial"/>
                <w:sz w:val="24"/>
                <w:szCs w:val="24"/>
              </w:rPr>
              <w:t xml:space="preserve"> In house optimisation, cytoplasm staining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4B1ACDDF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B1ACDDF">
              <w:rPr>
                <w:rFonts w:ascii="Arial" w:hAnsi="Arial" w:cs="Arial"/>
                <w:sz w:val="24"/>
                <w:szCs w:val="24"/>
              </w:rPr>
              <w:t xml:space="preserve"> tissue.</w:t>
            </w:r>
          </w:p>
        </w:tc>
      </w:tr>
      <w:tr w:rsidR="00B2223C" w:rsidTr="048894B5" w14:paraId="35E011F2" w14:textId="3869E306">
        <w:tc>
          <w:tcPr>
            <w:tcW w:w="1134" w:type="dxa"/>
            <w:tcMar/>
          </w:tcPr>
          <w:p w:rsidR="00B2223C" w:rsidP="00715493" w:rsidRDefault="00B2223C" w14:paraId="73A8240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47B6921" w14:textId="00F0A8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5D7CD434" w14:textId="2B855C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18E5B818" w14:textId="364538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FD42518" w14:textId="189575A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489FE249" w14:textId="38CF86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B8D8D2" w14:textId="0C65AA25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54EC91A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51371E3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AA71DD0" w14:textId="4A8F174B">
        <w:tc>
          <w:tcPr>
            <w:tcW w:w="1134" w:type="dxa"/>
            <w:tcMar/>
          </w:tcPr>
          <w:p w:rsidR="00B2223C" w:rsidP="00715493" w:rsidRDefault="00B2223C" w14:paraId="701D522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FE632FC" w14:textId="18D6AD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alnexin </w:t>
            </w:r>
            <w:r w:rsidRPr="00035763">
              <w:rPr>
                <w:rFonts w:ascii="Arial" w:hAnsi="Arial" w:cs="Arial"/>
                <w:sz w:val="24"/>
                <w:szCs w:val="24"/>
              </w:rPr>
              <w:t>(C5C9)</w:t>
            </w:r>
          </w:p>
        </w:tc>
        <w:tc>
          <w:tcPr>
            <w:tcW w:w="1275" w:type="dxa"/>
            <w:tcMar/>
          </w:tcPr>
          <w:p w:rsidR="00B2223C" w:rsidP="00715493" w:rsidRDefault="00B2223C" w14:paraId="2D3EAEA9" w14:textId="133FFD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58BF5D50" w14:textId="1FBD91A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06BB0B0" w14:textId="27037A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E66159E" w14:textId="6DE44AA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D584BC1" w14:textId="6C5096A5">
            <w:pPr>
              <w:rPr>
                <w:rFonts w:ascii="Arial" w:hAnsi="Arial" w:cs="Arial"/>
                <w:sz w:val="24"/>
                <w:szCs w:val="24"/>
              </w:rPr>
            </w:pPr>
            <w:r w:rsidRPr="002E027A">
              <w:rPr>
                <w:rFonts w:ascii="Arial" w:hAnsi="Arial" w:cs="Arial"/>
                <w:sz w:val="24"/>
                <w:szCs w:val="24"/>
              </w:rPr>
              <w:t>2679</w:t>
            </w:r>
          </w:p>
        </w:tc>
        <w:tc>
          <w:tcPr>
            <w:tcW w:w="1560" w:type="dxa"/>
            <w:tcMar/>
          </w:tcPr>
          <w:p w:rsidRPr="002E027A" w:rsidR="00B2223C" w:rsidP="00715493" w:rsidRDefault="00024F49" w14:paraId="0D8B200F" w14:textId="295FB2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60" w:type="dxa"/>
            <w:vMerge/>
            <w:tcMar/>
          </w:tcPr>
          <w:p w:rsidRPr="002E027A" w:rsidR="00B2223C" w:rsidP="00715493" w:rsidRDefault="00B2223C" w14:paraId="6E7D86F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778DC48E" w14:textId="60B08395">
        <w:tc>
          <w:tcPr>
            <w:tcW w:w="1134" w:type="dxa"/>
            <w:tcMar/>
          </w:tcPr>
          <w:p w:rsidR="00B2223C" w:rsidP="00715493" w:rsidRDefault="00B2223C" w14:paraId="282F96C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4B8C89B" w14:textId="65D83A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7FF4BA7F" w14:textId="334AC8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AA39252" w14:textId="56F7E6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0313B1E" w14:textId="7F63BA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BB5B3E2" w14:textId="2FFA032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4C2B19B" w14:textId="2558CAC3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09A1D7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6EB4C5B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42221DF" w14:textId="2811EE79">
        <w:tc>
          <w:tcPr>
            <w:tcW w:w="1134" w:type="dxa"/>
            <w:tcMar/>
          </w:tcPr>
          <w:p w:rsidR="00B2223C" w:rsidP="00715493" w:rsidRDefault="00B2223C" w14:paraId="7AD0086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9DFB12A" w14:textId="42409B8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70</w:t>
            </w:r>
          </w:p>
        </w:tc>
        <w:tc>
          <w:tcPr>
            <w:tcW w:w="1275" w:type="dxa"/>
            <w:tcMar/>
          </w:tcPr>
          <w:p w:rsidR="00B2223C" w:rsidP="00715493" w:rsidRDefault="00B2223C" w14:paraId="359C460A" w14:textId="05F3B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4737C6CC" w14:textId="722F55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1D25FCB" w14:textId="52EFC6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EB1C6DD" w14:textId="71B5D2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545206" w:rsidR="00B2223C" w:rsidP="00715493" w:rsidRDefault="00B2223C" w14:paraId="4526D723" w14:textId="1AF0D44F">
            <w:pPr>
              <w:rPr>
                <w:rFonts w:ascii="Arial" w:hAnsi="Arial" w:cs="Arial"/>
                <w:sz w:val="24"/>
                <w:szCs w:val="24"/>
              </w:rPr>
            </w:pPr>
            <w:r w:rsidRPr="004D3F20">
              <w:rPr>
                <w:rFonts w:ascii="Arial" w:hAnsi="Arial" w:cs="Arial"/>
                <w:sz w:val="24"/>
                <w:szCs w:val="24"/>
              </w:rPr>
              <w:t>FP1488001KT</w:t>
            </w:r>
          </w:p>
        </w:tc>
        <w:tc>
          <w:tcPr>
            <w:tcW w:w="1560" w:type="dxa"/>
            <w:tcMar/>
          </w:tcPr>
          <w:p w:rsidRPr="004D3F20" w:rsidR="00B2223C" w:rsidP="00715493" w:rsidRDefault="00B2223C" w14:paraId="246AE5E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4D3F20" w:rsidR="00B2223C" w:rsidP="00715493" w:rsidRDefault="00B2223C" w14:paraId="52F66E8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57F8EA1" w14:textId="52F9F679">
        <w:tc>
          <w:tcPr>
            <w:tcW w:w="1134" w:type="dxa"/>
            <w:tcMar/>
          </w:tcPr>
          <w:p w:rsidRPr="00971E95" w:rsidR="00B2223C" w:rsidP="00715493" w:rsidRDefault="00B2223C" w14:paraId="14BA7A38" w14:textId="011D745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1E9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02" w:type="dxa"/>
            <w:tcMar/>
          </w:tcPr>
          <w:p w:rsidR="00B2223C" w:rsidP="00715493" w:rsidRDefault="00B2223C" w14:paraId="50EF68EB" w14:textId="7D2C47E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0B98F084" w14:textId="26CF76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54FB613" w14:textId="7FEF05C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E089A44" w14:textId="0FBCFE4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0B1318B8" w14:textId="6073CE1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6A8018A" w14:textId="55B75D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4275BAB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0702548C" w14:paraId="04CCE7DF" w14:textId="6AD62899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Western Blot</w:t>
            </w:r>
            <w:r w:rsidRPr="3F352E04" w:rsidR="38F2A232">
              <w:rPr>
                <w:rFonts w:ascii="Arial" w:hAnsi="Arial" w:cs="Arial"/>
                <w:sz w:val="24"/>
                <w:szCs w:val="24"/>
              </w:rPr>
              <w:t xml:space="preserve"> and IHC validation from the supplier.</w:t>
            </w:r>
            <w:r w:rsidRPr="3F352E04" w:rsidR="0EC80647">
              <w:rPr>
                <w:rFonts w:ascii="Arial" w:hAnsi="Arial" w:cs="Arial"/>
                <w:sz w:val="24"/>
                <w:szCs w:val="24"/>
              </w:rPr>
              <w:t xml:space="preserve"> Dotted appearance of lysosomes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4532E14E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532E14E">
              <w:rPr>
                <w:rFonts w:ascii="Arial" w:hAnsi="Arial" w:cs="Arial"/>
                <w:sz w:val="24"/>
                <w:szCs w:val="24"/>
              </w:rPr>
              <w:t xml:space="preserve"> tissue.</w:t>
            </w:r>
          </w:p>
          <w:p w:rsidR="00B2223C" w:rsidP="00715493" w:rsidRDefault="00B2223C" w14:paraId="5A714EDB" w14:textId="4128712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5C1E7E4" w14:textId="47EB0BAA">
        <w:tc>
          <w:tcPr>
            <w:tcW w:w="1134" w:type="dxa"/>
            <w:tcMar/>
          </w:tcPr>
          <w:p w:rsidR="00B2223C" w:rsidP="00715493" w:rsidRDefault="00B2223C" w14:paraId="698F9BC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45588467" w14:textId="7687A9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6FDC2C19" w14:textId="4D887A2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C949C43" w14:textId="07C2FB9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1C3BA6CF" w14:textId="5E3BA0E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77B1F67" w14:textId="3097D8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97081D8" w14:textId="4C60C8EE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693A867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F2B460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3F9F7CB" w14:textId="5A299EFB">
        <w:tc>
          <w:tcPr>
            <w:tcW w:w="1134" w:type="dxa"/>
            <w:tcMar/>
          </w:tcPr>
          <w:p w:rsidR="00B2223C" w:rsidP="00715493" w:rsidRDefault="00B2223C" w14:paraId="5AE9FCB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D906E4A" w14:textId="673C2B02">
            <w:pPr>
              <w:rPr>
                <w:rFonts w:ascii="Arial" w:hAnsi="Arial" w:cs="Arial"/>
                <w:sz w:val="24"/>
                <w:szCs w:val="24"/>
              </w:rPr>
            </w:pPr>
            <w:r w:rsidRPr="00035763">
              <w:rPr>
                <w:rFonts w:ascii="Arial" w:hAnsi="Arial" w:cs="Arial"/>
                <w:sz w:val="24"/>
                <w:szCs w:val="24"/>
              </w:rPr>
              <w:t>Beta-galactosidase</w:t>
            </w:r>
          </w:p>
        </w:tc>
        <w:tc>
          <w:tcPr>
            <w:tcW w:w="1275" w:type="dxa"/>
            <w:tcMar/>
          </w:tcPr>
          <w:p w:rsidR="00B2223C" w:rsidP="00715493" w:rsidRDefault="00B2223C" w14:paraId="08E3F21D" w14:textId="6E9EEA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50</w:t>
            </w:r>
          </w:p>
        </w:tc>
        <w:tc>
          <w:tcPr>
            <w:tcW w:w="1560" w:type="dxa"/>
            <w:tcMar/>
          </w:tcPr>
          <w:p w:rsidR="00B2223C" w:rsidP="00715493" w:rsidRDefault="00B2223C" w14:paraId="2BCC0539" w14:textId="16D456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CF12882" w14:textId="42C1EB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AABE408" w14:textId="1F063B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F57FAD3" w14:textId="2F1DCF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</w:t>
            </w:r>
            <w:r w:rsidRPr="00035763">
              <w:rPr>
                <w:rFonts w:ascii="Arial" w:hAnsi="Arial" w:cs="Arial"/>
                <w:sz w:val="24"/>
                <w:szCs w:val="24"/>
              </w:rPr>
              <w:t>96239</w:t>
            </w:r>
          </w:p>
        </w:tc>
        <w:tc>
          <w:tcPr>
            <w:tcW w:w="1560" w:type="dxa"/>
            <w:tcMar/>
          </w:tcPr>
          <w:p w:rsidR="00B2223C" w:rsidP="00715493" w:rsidRDefault="00024F49" w14:paraId="4E7B2AF5" w14:textId="04C6A4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00122836</w:t>
            </w:r>
          </w:p>
        </w:tc>
        <w:tc>
          <w:tcPr>
            <w:tcW w:w="3260" w:type="dxa"/>
            <w:vMerge/>
            <w:tcMar/>
          </w:tcPr>
          <w:p w:rsidR="00B2223C" w:rsidP="00715493" w:rsidRDefault="00B2223C" w14:paraId="09C4DE60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5E4D685" w14:textId="6093BE86">
        <w:tc>
          <w:tcPr>
            <w:tcW w:w="1134" w:type="dxa"/>
            <w:tcMar/>
          </w:tcPr>
          <w:p w:rsidR="00B2223C" w:rsidP="00715493" w:rsidRDefault="00B2223C" w14:paraId="77A3DDE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484680A" w14:textId="02F209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46983D58" w14:textId="1A69601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59764085" w14:textId="01181B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8960935" w14:textId="142987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1EEBF665" w14:textId="183DFE0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D5846BF" w14:textId="1D461AD2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311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38840E5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1F00F69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6461B0B6" w14:textId="0301E05F">
        <w:tc>
          <w:tcPr>
            <w:tcW w:w="1134" w:type="dxa"/>
            <w:tcMar/>
          </w:tcPr>
          <w:p w:rsidR="00B2223C" w:rsidP="00715493" w:rsidRDefault="00B2223C" w14:paraId="47068AB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104D650" w14:textId="3C710E2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540</w:t>
            </w:r>
          </w:p>
        </w:tc>
        <w:tc>
          <w:tcPr>
            <w:tcW w:w="1275" w:type="dxa"/>
            <w:tcMar/>
          </w:tcPr>
          <w:p w:rsidR="00B2223C" w:rsidP="00715493" w:rsidRDefault="00B2223C" w14:paraId="119EA59D" w14:textId="28CD5A7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1560" w:type="dxa"/>
            <w:tcMar/>
          </w:tcPr>
          <w:p w:rsidR="00B2223C" w:rsidP="00715493" w:rsidRDefault="00B2223C" w14:paraId="0E4436C1" w14:textId="3E4C37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9F53EDC" w14:textId="02C582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0797955" w14:textId="235FED4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F306B93" w14:textId="321E8A1F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FP1494001KT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77483A2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7A094F3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822DC93" w14:textId="5231AFE0">
        <w:tc>
          <w:tcPr>
            <w:tcW w:w="1134" w:type="dxa"/>
            <w:tcMar/>
          </w:tcPr>
          <w:p w:rsidRPr="00E35756" w:rsidR="00B2223C" w:rsidP="00715493" w:rsidRDefault="00B2223C" w14:paraId="12C51B6C" w14:textId="1DA3EE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75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yc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02" w:type="dxa"/>
            <w:tcMar/>
          </w:tcPr>
          <w:p w:rsidR="00B2223C" w:rsidP="00715493" w:rsidRDefault="00B2223C" w14:paraId="2EB9C7E4" w14:textId="7C963E6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00B2223C" w:rsidP="00715493" w:rsidRDefault="00B2223C" w14:paraId="28363E83" w14:textId="2AE421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4408E269" w14:textId="0CF733E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3E2A02D" w14:textId="029004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00B2223C" w:rsidP="00715493" w:rsidRDefault="00B2223C" w14:paraId="4827A382" w14:textId="6A0306A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33B87ECE" w14:textId="1123CD8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0-123</w:t>
            </w:r>
          </w:p>
        </w:tc>
        <w:tc>
          <w:tcPr>
            <w:tcW w:w="1560" w:type="dxa"/>
            <w:tcMar/>
          </w:tcPr>
          <w:p w:rsidR="00B2223C" w:rsidP="00715493" w:rsidRDefault="00B2223C" w14:paraId="2B4401A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00B2223C" w:rsidP="2AB2F1E3" w:rsidRDefault="794C1944" w14:paraId="7A0BFEEF" w14:textId="315A7E24">
            <w:pPr>
              <w:rPr>
                <w:rFonts w:ascii="Arial" w:hAnsi="Arial" w:cs="Arial"/>
                <w:sz w:val="24"/>
                <w:szCs w:val="24"/>
              </w:rPr>
            </w:pPr>
            <w:r w:rsidRPr="2AB2F1E3">
              <w:rPr>
                <w:rFonts w:ascii="Arial" w:hAnsi="Arial" w:cs="Arial"/>
                <w:sz w:val="24"/>
                <w:szCs w:val="24"/>
              </w:rPr>
              <w:t>Robust validation by the supplier with Western Blot and IHC.</w:t>
            </w:r>
          </w:p>
          <w:p w:rsidR="00B2223C" w:rsidP="2AB2F1E3" w:rsidRDefault="5F9C4BE5" w14:paraId="5D4410A1" w14:textId="169AF0E1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Cytoplasm</w:t>
            </w:r>
            <w:r w:rsidRPr="3F352E04" w:rsidR="15887B8D">
              <w:rPr>
                <w:rFonts w:ascii="Arial" w:hAnsi="Arial" w:cs="Arial"/>
                <w:sz w:val="24"/>
                <w:szCs w:val="24"/>
              </w:rPr>
              <w:t xml:space="preserve"> expression level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 w:rsidR="15887B8D">
              <w:rPr>
                <w:rFonts w:ascii="Arial" w:hAnsi="Arial" w:cs="Arial"/>
                <w:sz w:val="24"/>
                <w:szCs w:val="24"/>
              </w:rPr>
              <w:t xml:space="preserve"> after </w:t>
            </w:r>
            <w:r w:rsidRPr="3F352E04" w:rsidR="6A505109">
              <w:rPr>
                <w:rFonts w:ascii="Arial" w:hAnsi="Arial" w:cs="Arial"/>
                <w:sz w:val="24"/>
                <w:szCs w:val="24"/>
              </w:rPr>
              <w:t>in-house</w:t>
            </w:r>
            <w:r w:rsidRPr="3F352E04" w:rsidR="15887B8D">
              <w:rPr>
                <w:rFonts w:ascii="Arial" w:hAnsi="Arial" w:cs="Arial"/>
                <w:sz w:val="24"/>
                <w:szCs w:val="24"/>
              </w:rPr>
              <w:t xml:space="preserve"> validation</w:t>
            </w:r>
            <w:r w:rsidRPr="3F352E04" w:rsidR="49BD98E2">
              <w:rPr>
                <w:rFonts w:ascii="Arial" w:hAnsi="Arial" w:cs="Arial"/>
                <w:sz w:val="24"/>
                <w:szCs w:val="24"/>
              </w:rPr>
              <w:t xml:space="preserve"> o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49BD98E2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 w:rsidR="15887B8D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00B2223C" w:rsidP="00715493" w:rsidRDefault="00B2223C" w14:paraId="573517B0" w14:textId="476AB06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D954BF7" w14:textId="2ADAA9AF">
        <w:tc>
          <w:tcPr>
            <w:tcW w:w="1134" w:type="dxa"/>
            <w:tcMar/>
          </w:tcPr>
          <w:p w:rsidR="00B2223C" w:rsidP="00715493" w:rsidRDefault="00B2223C" w14:paraId="7C74CC0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7C49744" w14:textId="258F904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00B2223C" w:rsidP="00715493" w:rsidRDefault="00B2223C" w14:paraId="3BEBDA74" w14:textId="0F9DBE8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2286A4E" w14:textId="31A3A56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43832E31" w14:textId="6E0E12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1A8FF14F" w14:textId="2CEE52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1F291F92" w14:textId="4DD29914">
            <w:pPr>
              <w:rPr>
                <w:rFonts w:ascii="Arial" w:hAnsi="Arial" w:cs="Arial"/>
                <w:sz w:val="24"/>
                <w:szCs w:val="24"/>
              </w:rPr>
            </w:pPr>
            <w:r w:rsidRPr="00545206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Pr="00545206" w:rsidR="00B2223C" w:rsidP="00715493" w:rsidRDefault="00B2223C" w14:paraId="76522B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545206" w:rsidR="00B2223C" w:rsidP="00715493" w:rsidRDefault="00B2223C" w14:paraId="21AC63E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27EA4764" w14:textId="6D80AF9D">
        <w:tc>
          <w:tcPr>
            <w:tcW w:w="1134" w:type="dxa"/>
            <w:tcMar/>
          </w:tcPr>
          <w:p w:rsidR="00B2223C" w:rsidP="00715493" w:rsidRDefault="00B2223C" w14:paraId="338FEE3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33B18EC4" w14:textId="5A242A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ibosomal Protein S6 </w:t>
            </w:r>
            <w:r w:rsidRPr="00035763">
              <w:rPr>
                <w:rFonts w:ascii="Arial" w:hAnsi="Arial" w:cs="Arial"/>
                <w:sz w:val="24"/>
                <w:szCs w:val="24"/>
              </w:rPr>
              <w:t>(5G10)</w:t>
            </w:r>
          </w:p>
        </w:tc>
        <w:tc>
          <w:tcPr>
            <w:tcW w:w="1275" w:type="dxa"/>
            <w:tcMar/>
          </w:tcPr>
          <w:p w:rsidR="00B2223C" w:rsidP="00715493" w:rsidRDefault="00B2223C" w14:paraId="3DBEBB30" w14:textId="2B9C5E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591FECF0" w14:textId="1C1044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8D19E7C" w14:textId="1C346A3B">
            <w:pPr>
              <w:ind w:left="720" w:hanging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CB9D915" w14:textId="6A36CCE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ling Technology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0C9D2E5" w14:textId="3E9ED32A">
            <w:pPr>
              <w:rPr>
                <w:rFonts w:ascii="Arial" w:hAnsi="Arial" w:cs="Arial"/>
                <w:sz w:val="24"/>
                <w:szCs w:val="24"/>
              </w:rPr>
            </w:pPr>
            <w:r w:rsidRPr="00035763">
              <w:rPr>
                <w:rFonts w:ascii="Arial" w:hAnsi="Arial" w:cs="Arial"/>
                <w:sz w:val="24"/>
                <w:szCs w:val="24"/>
              </w:rPr>
              <w:t>2217</w:t>
            </w:r>
          </w:p>
        </w:tc>
        <w:tc>
          <w:tcPr>
            <w:tcW w:w="1560" w:type="dxa"/>
            <w:tcMar/>
          </w:tcPr>
          <w:p w:rsidRPr="00035763" w:rsidR="00B2223C" w:rsidP="00715493" w:rsidRDefault="00024F49" w14:paraId="0CAFA54C" w14:textId="1BAD91A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3260" w:type="dxa"/>
            <w:vMerge/>
            <w:tcMar/>
          </w:tcPr>
          <w:p w:rsidRPr="00035763" w:rsidR="00B2223C" w:rsidP="00715493" w:rsidRDefault="00B2223C" w14:paraId="7CDE040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769E4E7" w14:textId="6C4E8E2F">
        <w:tc>
          <w:tcPr>
            <w:tcW w:w="1134" w:type="dxa"/>
            <w:tcMar/>
          </w:tcPr>
          <w:p w:rsidR="00B2223C" w:rsidP="00715493" w:rsidRDefault="00B2223C" w14:paraId="61C18DA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96561EB" w14:textId="2627E29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Ultrama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ti-rabbit HRP</w:t>
            </w:r>
          </w:p>
        </w:tc>
        <w:tc>
          <w:tcPr>
            <w:tcW w:w="1275" w:type="dxa"/>
            <w:tcMar/>
          </w:tcPr>
          <w:p w:rsidR="00B2223C" w:rsidP="00715493" w:rsidRDefault="00B2223C" w14:paraId="216A4B11" w14:textId="632C7E7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05CE84B9" w14:textId="3CFB88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EC673DD" w14:textId="18B9DD1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7E57CA23" w14:textId="2D6426D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08F28D4A" w14:textId="7633756C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05269717001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471BC15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1CB1A01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4457633" w14:textId="6556F49B">
        <w:tc>
          <w:tcPr>
            <w:tcW w:w="1134" w:type="dxa"/>
            <w:tcMar/>
          </w:tcPr>
          <w:p w:rsidR="00B2223C" w:rsidP="00715493" w:rsidRDefault="00B2223C" w14:paraId="447F4CF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2B82114" w14:textId="350F4CF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480</w:t>
            </w:r>
          </w:p>
        </w:tc>
        <w:tc>
          <w:tcPr>
            <w:tcW w:w="1275" w:type="dxa"/>
            <w:tcMar/>
          </w:tcPr>
          <w:p w:rsidR="00B2223C" w:rsidP="00715493" w:rsidRDefault="00B2223C" w14:paraId="4CD9E072" w14:textId="11B9F9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50</w:t>
            </w:r>
          </w:p>
        </w:tc>
        <w:tc>
          <w:tcPr>
            <w:tcW w:w="1560" w:type="dxa"/>
            <w:tcMar/>
          </w:tcPr>
          <w:p w:rsidR="00B2223C" w:rsidP="00715493" w:rsidRDefault="00B2223C" w14:paraId="5D8449A2" w14:textId="2698A96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3709ABFC" w14:textId="78B5CB6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0917BE1D" w14:textId="19641E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EE510A9" w14:textId="30F1F37B">
            <w:pPr>
              <w:rPr>
                <w:rFonts w:ascii="Arial" w:hAnsi="Arial" w:cs="Arial"/>
                <w:sz w:val="24"/>
                <w:szCs w:val="24"/>
              </w:rPr>
            </w:pPr>
            <w:r w:rsidRPr="00965081">
              <w:rPr>
                <w:rFonts w:ascii="Arial" w:hAnsi="Arial" w:cs="Arial"/>
                <w:sz w:val="24"/>
                <w:szCs w:val="24"/>
              </w:rPr>
              <w:t>FP1500001KT</w:t>
            </w:r>
          </w:p>
        </w:tc>
        <w:tc>
          <w:tcPr>
            <w:tcW w:w="1560" w:type="dxa"/>
            <w:tcMar/>
          </w:tcPr>
          <w:p w:rsidRPr="00965081" w:rsidR="00B2223C" w:rsidP="00715493" w:rsidRDefault="00B2223C" w14:paraId="045D9D0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65081" w:rsidR="00B2223C" w:rsidP="00715493" w:rsidRDefault="00B2223C" w14:paraId="53F2DA3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6D9F95FC" w:rsidTr="048894B5" w14:paraId="2AE5BBA0" w14:textId="77777777">
        <w:trPr>
          <w:trHeight w:val="300"/>
        </w:trPr>
        <w:tc>
          <w:tcPr>
            <w:tcW w:w="1134" w:type="dxa"/>
            <w:tcMar/>
          </w:tcPr>
          <w:p w:rsidR="5F4665BD" w:rsidP="6D9F95FC" w:rsidRDefault="5F4665BD" w14:paraId="76875167" w14:textId="131F700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6D9F95FC">
              <w:rPr>
                <w:rFonts w:ascii="Arial" w:hAnsi="Arial" w:cs="Arial"/>
                <w:b/>
                <w:bCs/>
                <w:sz w:val="24"/>
                <w:szCs w:val="24"/>
              </w:rPr>
              <w:t>Cycle 9</w:t>
            </w:r>
          </w:p>
          <w:p w:rsidR="6D9F95FC" w:rsidP="6D9F95FC" w:rsidRDefault="6D9F95FC" w14:paraId="7E813BC4" w14:textId="359CF86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6D9F95FC" w:rsidP="6D9F95FC" w:rsidRDefault="6D9F95FC" w14:paraId="55C07AB8" w14:textId="5CCBE4F7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Discovery CC2</w:t>
            </w:r>
          </w:p>
        </w:tc>
        <w:tc>
          <w:tcPr>
            <w:tcW w:w="1275" w:type="dxa"/>
            <w:tcMar/>
          </w:tcPr>
          <w:p w:rsidR="6D9F95FC" w:rsidP="6D9F95FC" w:rsidRDefault="6D9F95FC" w14:paraId="1F2446BE" w14:textId="151BB505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6D9F95FC" w:rsidP="6D9F95FC" w:rsidRDefault="6D9F95FC" w14:paraId="1BEB369E" w14:textId="62FC39C3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64D5178E" w14:textId="0140C97B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842" w:type="dxa"/>
            <w:tcMar/>
          </w:tcPr>
          <w:p w:rsidR="6D9F95FC" w:rsidP="6D9F95FC" w:rsidRDefault="6D9F95FC" w14:paraId="0A7EF34C" w14:textId="02900456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5733B10C" w14:textId="6A0306AB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560" w:type="dxa"/>
            <w:tcMar/>
          </w:tcPr>
          <w:p w:rsidR="6D9F95FC" w:rsidP="6D9F95FC" w:rsidRDefault="6D9F95FC" w14:paraId="4DC0673C" w14:textId="33D8280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 w:val="restart"/>
            <w:tcMar/>
          </w:tcPr>
          <w:p w:rsidR="1984DCCC" w:rsidP="2AB2F1E3" w:rsidRDefault="6846A5BE" w14:paraId="4C5104CC" w14:textId="2FB251A8">
            <w:pPr>
              <w:rPr>
                <w:rFonts w:ascii="Arial" w:hAnsi="Arial" w:cs="Arial"/>
                <w:sz w:val="24"/>
                <w:szCs w:val="24"/>
              </w:rPr>
            </w:pPr>
            <w:r w:rsidRPr="3F352E04">
              <w:rPr>
                <w:rFonts w:ascii="Arial" w:hAnsi="Arial" w:cs="Arial"/>
                <w:sz w:val="24"/>
                <w:szCs w:val="24"/>
              </w:rPr>
              <w:t>Robust validation from the supplier including IHC DAB in human invasive ductal carcinoma. Recommended parameters used. Positive epithelial cell staining</w:t>
            </w:r>
            <w:r w:rsidRPr="3F352E04" w:rsidR="678EE78F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Pr="3F352E04" w:rsidR="39325BC9">
              <w:rPr>
                <w:rFonts w:ascii="Arial" w:hAnsi="Arial" w:cs="Arial"/>
                <w:sz w:val="24"/>
                <w:szCs w:val="24"/>
              </w:rPr>
              <w:t>LUAD</w:t>
            </w:r>
            <w:r w:rsidRPr="3F352E04" w:rsidR="678EE78F">
              <w:rPr>
                <w:rFonts w:ascii="Arial" w:hAnsi="Arial" w:cs="Arial"/>
                <w:sz w:val="24"/>
                <w:szCs w:val="24"/>
              </w:rPr>
              <w:t xml:space="preserve"> tissue</w:t>
            </w:r>
            <w:r w:rsidRPr="3F352E04">
              <w:rPr>
                <w:rFonts w:ascii="Arial" w:hAnsi="Arial" w:cs="Arial"/>
                <w:sz w:val="24"/>
                <w:szCs w:val="24"/>
              </w:rPr>
              <w:t xml:space="preserve"> assessed by </w:t>
            </w:r>
            <w:r w:rsidRPr="3F352E04" w:rsidR="6E6B78C0">
              <w:rPr>
                <w:rFonts w:ascii="Arial" w:hAnsi="Arial" w:cs="Arial"/>
                <w:sz w:val="24"/>
                <w:szCs w:val="24"/>
              </w:rPr>
              <w:t>an in-house pathologist</w:t>
            </w:r>
            <w:r w:rsidRPr="3F352E04">
              <w:rPr>
                <w:rFonts w:ascii="Arial" w:hAnsi="Arial" w:cs="Arial"/>
                <w:sz w:val="24"/>
                <w:szCs w:val="24"/>
              </w:rPr>
              <w:t>.</w:t>
            </w:r>
          </w:p>
          <w:p w:rsidR="2AB2F1E3" w:rsidP="2AB2F1E3" w:rsidRDefault="2AB2F1E3" w14:paraId="6BE25B19" w14:textId="06AFC7E4">
            <w:pPr>
              <w:rPr>
                <w:rFonts w:ascii="Arial" w:hAnsi="Arial" w:cs="Arial"/>
                <w:sz w:val="24"/>
                <w:szCs w:val="24"/>
              </w:rPr>
            </w:pPr>
          </w:p>
          <w:p w:rsidR="6D9F95FC" w:rsidP="6D9F95FC" w:rsidRDefault="6D9F95FC" w14:paraId="7AF5CF83" w14:textId="0BEF0B8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6D9F95FC" w:rsidTr="048894B5" w14:paraId="12D0C78F" w14:textId="77777777">
        <w:trPr>
          <w:trHeight w:val="300"/>
        </w:trPr>
        <w:tc>
          <w:tcPr>
            <w:tcW w:w="1134" w:type="dxa"/>
            <w:tcMar/>
          </w:tcPr>
          <w:p w:rsidR="6D9F95FC" w:rsidP="6D9F95FC" w:rsidRDefault="6D9F95FC" w14:paraId="01857ACE" w14:textId="4823A8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6D9F95FC" w:rsidP="6D9F95FC" w:rsidRDefault="6D9F95FC" w14:paraId="4A819FF6" w14:textId="0402A25F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Discovery Inhibitor</w:t>
            </w:r>
          </w:p>
        </w:tc>
        <w:tc>
          <w:tcPr>
            <w:tcW w:w="1275" w:type="dxa"/>
            <w:tcMar/>
          </w:tcPr>
          <w:p w:rsidR="6D9F95FC" w:rsidP="6D9F95FC" w:rsidRDefault="6D9F95FC" w14:paraId="06619B37" w14:textId="741BC2B7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6D9F95FC" w:rsidP="6D9F95FC" w:rsidRDefault="6D9F95FC" w14:paraId="5404CF20" w14:textId="6809ED20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04359722" w14:textId="5FDACE33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6D9F95FC" w:rsidP="6D9F95FC" w:rsidRDefault="6D9F95FC" w14:paraId="0F93A3D0" w14:textId="2CEE5228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="6D9F95FC" w:rsidP="6D9F95FC" w:rsidRDefault="6D9F95FC" w14:paraId="7FA84265" w14:textId="4DD29914">
            <w:pPr>
              <w:rPr>
                <w:rFonts w:ascii="Arial" w:hAnsi="Arial" w:cs="Arial"/>
                <w:sz w:val="24"/>
                <w:szCs w:val="24"/>
              </w:rPr>
            </w:pPr>
            <w:r w:rsidRPr="6D9F95FC">
              <w:rPr>
                <w:rFonts w:ascii="Arial" w:hAnsi="Arial" w:cs="Arial"/>
                <w:sz w:val="24"/>
                <w:szCs w:val="24"/>
              </w:rPr>
              <w:t>760-4840</w:t>
            </w:r>
          </w:p>
        </w:tc>
        <w:tc>
          <w:tcPr>
            <w:tcW w:w="1560" w:type="dxa"/>
            <w:tcMar/>
          </w:tcPr>
          <w:p w:rsidR="6D9F95FC" w:rsidP="6D9F95FC" w:rsidRDefault="6D9F95FC" w14:paraId="52BA54A9" w14:textId="078939D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="00CC43FC" w:rsidRDefault="00CC43FC" w14:paraId="63B2A23E" w14:textId="77777777"/>
        </w:tc>
      </w:tr>
      <w:tr w:rsidR="00B2223C" w:rsidTr="048894B5" w14:paraId="664E3F12" w14:textId="26AB40A3">
        <w:tc>
          <w:tcPr>
            <w:tcW w:w="1134" w:type="dxa"/>
            <w:tcMar/>
          </w:tcPr>
          <w:p w:rsidRPr="00965081" w:rsidR="00B2223C" w:rsidP="00715493" w:rsidRDefault="00B2223C" w14:paraId="37D44A02" w14:textId="1C279AC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66281381" w14:textId="6F1B23B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-cytokeratin (</w:t>
            </w:r>
            <w:r w:rsidRPr="00E35756">
              <w:rPr>
                <w:rFonts w:ascii="Arial" w:hAnsi="Arial" w:cs="Arial"/>
                <w:sz w:val="24"/>
                <w:szCs w:val="24"/>
              </w:rPr>
              <w:t>AE1/AE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Mar/>
          </w:tcPr>
          <w:p w:rsidR="00B2223C" w:rsidP="00715493" w:rsidRDefault="00B2223C" w14:paraId="2A812178" w14:textId="7F366D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50</w:t>
            </w:r>
          </w:p>
        </w:tc>
        <w:tc>
          <w:tcPr>
            <w:tcW w:w="1560" w:type="dxa"/>
            <w:tcMar/>
          </w:tcPr>
          <w:p w:rsidR="00B2223C" w:rsidP="00715493" w:rsidRDefault="00B2223C" w14:paraId="36EDB7C2" w14:textId="661043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58AF6C09" w14:textId="18E9A8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5CD077F3" w14:textId="56F7374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ica Biosystem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44968795" w14:textId="651166C1">
            <w:pPr>
              <w:rPr>
                <w:rFonts w:ascii="Arial" w:hAnsi="Arial" w:cs="Arial"/>
                <w:sz w:val="24"/>
                <w:szCs w:val="24"/>
              </w:rPr>
            </w:pPr>
            <w:r w:rsidRPr="00E35756">
              <w:rPr>
                <w:rFonts w:ascii="Arial" w:hAnsi="Arial" w:cs="Arial"/>
                <w:sz w:val="24"/>
                <w:szCs w:val="24"/>
              </w:rPr>
              <w:t>AE1/AE3-601-L-CE</w:t>
            </w:r>
          </w:p>
        </w:tc>
        <w:tc>
          <w:tcPr>
            <w:tcW w:w="1560" w:type="dxa"/>
            <w:tcMar/>
          </w:tcPr>
          <w:p w:rsidRPr="00E35756" w:rsidR="00B2223C" w:rsidP="00715493" w:rsidRDefault="00024F49" w14:paraId="0F080A16" w14:textId="23193D16">
            <w:pPr>
              <w:rPr>
                <w:rFonts w:ascii="Arial" w:hAnsi="Arial" w:cs="Arial"/>
                <w:sz w:val="24"/>
                <w:szCs w:val="24"/>
              </w:rPr>
            </w:pPr>
            <w:r w:rsidRPr="00024F49">
              <w:rPr>
                <w:rFonts w:ascii="Arial" w:hAnsi="Arial" w:cs="Arial"/>
                <w:sz w:val="24"/>
                <w:szCs w:val="24"/>
              </w:rPr>
              <w:t>6097192</w:t>
            </w:r>
          </w:p>
        </w:tc>
        <w:tc>
          <w:tcPr>
            <w:tcW w:w="3260" w:type="dxa"/>
            <w:vMerge/>
            <w:tcMar/>
          </w:tcPr>
          <w:p w:rsidRPr="00E35756" w:rsidR="00B2223C" w:rsidP="00715493" w:rsidRDefault="00B2223C" w14:paraId="12DB64F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04AE01BF" w14:textId="05BD109B">
        <w:tc>
          <w:tcPr>
            <w:tcW w:w="1134" w:type="dxa"/>
            <w:tcMar/>
          </w:tcPr>
          <w:p w:rsidR="00B2223C" w:rsidP="00715493" w:rsidRDefault="00B2223C" w14:paraId="62D68E19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5C1638E3" w14:textId="679FD58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mnimap anti-mouse HRP</w:t>
            </w:r>
          </w:p>
        </w:tc>
        <w:tc>
          <w:tcPr>
            <w:tcW w:w="1275" w:type="dxa"/>
            <w:tcMar/>
          </w:tcPr>
          <w:p w:rsidR="00B2223C" w:rsidP="00715493" w:rsidRDefault="00B2223C" w14:paraId="5B913434" w14:textId="79CF66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C8CA3A0" w14:textId="249FCB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6A6E312D" w14:textId="214193C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842" w:type="dxa"/>
            <w:tcMar/>
          </w:tcPr>
          <w:p w:rsidR="00B2223C" w:rsidP="00715493" w:rsidRDefault="00B2223C" w14:paraId="20617586" w14:textId="6BCEEF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55E657EA" w14:textId="7CC2AEB5">
            <w:pPr>
              <w:rPr>
                <w:rFonts w:ascii="Arial" w:hAnsi="Arial" w:cs="Arial"/>
                <w:sz w:val="24"/>
                <w:szCs w:val="24"/>
              </w:rPr>
            </w:pPr>
            <w:r w:rsidRPr="00971E95">
              <w:rPr>
                <w:rFonts w:ascii="Arial" w:hAnsi="Arial" w:cs="Arial"/>
                <w:sz w:val="24"/>
                <w:szCs w:val="24"/>
              </w:rPr>
              <w:t>760-4310</w:t>
            </w:r>
          </w:p>
        </w:tc>
        <w:tc>
          <w:tcPr>
            <w:tcW w:w="1560" w:type="dxa"/>
            <w:tcMar/>
          </w:tcPr>
          <w:p w:rsidRPr="00971E95" w:rsidR="00B2223C" w:rsidP="00715493" w:rsidRDefault="00B2223C" w14:paraId="01ED709B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971E95" w:rsidR="00B2223C" w:rsidP="00715493" w:rsidRDefault="00B2223C" w14:paraId="4132B89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49F3B09D" w14:textId="51E1429D">
        <w:tc>
          <w:tcPr>
            <w:tcW w:w="1134" w:type="dxa"/>
            <w:tcMar/>
          </w:tcPr>
          <w:p w:rsidR="00B2223C" w:rsidP="00715493" w:rsidRDefault="00B2223C" w14:paraId="2285A15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7B8AE78A" w14:textId="0039B66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A-DIG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1AE199C0" w14:textId="0689F38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1560" w:type="dxa"/>
            <w:tcMar/>
          </w:tcPr>
          <w:p w:rsidR="00B2223C" w:rsidP="00715493" w:rsidRDefault="00B2223C" w14:paraId="5BD41950" w14:textId="1297887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72DC0599" w14:textId="7426587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7DCFC23A" w14:textId="4B5109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265B30D2" w14:textId="2E61B4B7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2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2CF5C903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49C56A3C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161540F4" w14:textId="35895A89">
        <w:tc>
          <w:tcPr>
            <w:tcW w:w="1134" w:type="dxa"/>
            <w:tcMar/>
          </w:tcPr>
          <w:p w:rsidR="00B2223C" w:rsidP="00715493" w:rsidRDefault="00B2223C" w14:paraId="24CB5CDD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28B65E5B" w14:textId="6D95BBC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pal 780 (manual application)</w:t>
            </w:r>
          </w:p>
        </w:tc>
        <w:tc>
          <w:tcPr>
            <w:tcW w:w="1275" w:type="dxa"/>
            <w:tcMar/>
          </w:tcPr>
          <w:p w:rsidR="00B2223C" w:rsidP="00715493" w:rsidRDefault="00B2223C" w14:paraId="774E9B40" w14:textId="2451CD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10</w:t>
            </w:r>
          </w:p>
        </w:tc>
        <w:tc>
          <w:tcPr>
            <w:tcW w:w="1560" w:type="dxa"/>
            <w:tcMar/>
          </w:tcPr>
          <w:p w:rsidR="00B2223C" w:rsidP="00715493" w:rsidRDefault="00B2223C" w14:paraId="1DA6F06C" w14:textId="714D81E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2862109D" w14:textId="457C688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55242569" w14:textId="50C22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koya Biosciences</w:t>
            </w:r>
          </w:p>
        </w:tc>
        <w:tc>
          <w:tcPr>
            <w:tcW w:w="1701" w:type="dxa"/>
            <w:gridSpan w:val="2"/>
            <w:tcMar/>
          </w:tcPr>
          <w:p w:rsidRPr="00E35756" w:rsidR="00B2223C" w:rsidP="00715493" w:rsidRDefault="00B2223C" w14:paraId="66BC06D5" w14:textId="4254E1AD">
            <w:pPr>
              <w:rPr>
                <w:rFonts w:ascii="Arial" w:hAnsi="Arial" w:cs="Arial"/>
                <w:sz w:val="24"/>
                <w:szCs w:val="24"/>
              </w:rPr>
            </w:pPr>
            <w:r w:rsidRPr="00163CAC">
              <w:rPr>
                <w:rFonts w:ascii="Arial" w:hAnsi="Arial" w:cs="Arial"/>
                <w:sz w:val="24"/>
                <w:szCs w:val="24"/>
              </w:rPr>
              <w:t>FP1501001KT</w:t>
            </w:r>
          </w:p>
        </w:tc>
        <w:tc>
          <w:tcPr>
            <w:tcW w:w="1560" w:type="dxa"/>
            <w:tcMar/>
          </w:tcPr>
          <w:p w:rsidRPr="00163CAC" w:rsidR="00B2223C" w:rsidP="00715493" w:rsidRDefault="00B2223C" w14:paraId="201FDF0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vMerge/>
            <w:tcMar/>
          </w:tcPr>
          <w:p w:rsidRPr="00163CAC" w:rsidR="00B2223C" w:rsidP="00715493" w:rsidRDefault="00B2223C" w14:paraId="71631255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223C" w:rsidTr="048894B5" w14:paraId="5ADD8415" w14:textId="00C33B8C">
        <w:tc>
          <w:tcPr>
            <w:tcW w:w="1134" w:type="dxa"/>
            <w:tcMar/>
          </w:tcPr>
          <w:p w:rsidR="00B2223C" w:rsidP="00715493" w:rsidRDefault="00B2223C" w14:paraId="17BBD97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Mar/>
          </w:tcPr>
          <w:p w:rsidR="00B2223C" w:rsidP="00715493" w:rsidRDefault="00B2223C" w14:paraId="1C91A3F6" w14:textId="29E474B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D DAPI (three drops)</w:t>
            </w:r>
          </w:p>
        </w:tc>
        <w:tc>
          <w:tcPr>
            <w:tcW w:w="1275" w:type="dxa"/>
            <w:tcMar/>
          </w:tcPr>
          <w:p w:rsidR="00B2223C" w:rsidP="00715493" w:rsidRDefault="00B2223C" w14:paraId="1A4BDB07" w14:textId="3C5F4B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U</w:t>
            </w:r>
          </w:p>
        </w:tc>
        <w:tc>
          <w:tcPr>
            <w:tcW w:w="1560" w:type="dxa"/>
            <w:tcMar/>
          </w:tcPr>
          <w:p w:rsidR="00B2223C" w:rsidP="00715493" w:rsidRDefault="00B2223C" w14:paraId="6B1E5A08" w14:textId="2EF0B8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gridSpan w:val="2"/>
            <w:tcMar/>
          </w:tcPr>
          <w:p w:rsidR="00B2223C" w:rsidP="00715493" w:rsidRDefault="00B2223C" w14:paraId="0670D17B" w14:textId="63D206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1842" w:type="dxa"/>
            <w:tcMar/>
          </w:tcPr>
          <w:p w:rsidR="00B2223C" w:rsidP="00715493" w:rsidRDefault="00B2223C" w14:paraId="312116CE" w14:textId="0B3EB1B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1701" w:type="dxa"/>
            <w:gridSpan w:val="2"/>
            <w:tcMar/>
          </w:tcPr>
          <w:p w:rsidRPr="00163CAC" w:rsidR="00B2223C" w:rsidP="00715493" w:rsidRDefault="00B2223C" w14:paraId="5D749C60" w14:textId="7F3535B0">
            <w:pPr>
              <w:rPr>
                <w:rFonts w:ascii="Arial" w:hAnsi="Arial" w:cs="Arial"/>
                <w:sz w:val="24"/>
                <w:szCs w:val="24"/>
              </w:rPr>
            </w:pPr>
            <w:r w:rsidRPr="00FF1B32">
              <w:rPr>
                <w:rFonts w:ascii="Arial" w:hAnsi="Arial" w:cs="Arial"/>
                <w:sz w:val="24"/>
                <w:szCs w:val="24"/>
              </w:rPr>
              <w:t>05268826001</w:t>
            </w:r>
          </w:p>
        </w:tc>
        <w:tc>
          <w:tcPr>
            <w:tcW w:w="1560" w:type="dxa"/>
            <w:tcMar/>
          </w:tcPr>
          <w:p w:rsidRPr="00FF1B32" w:rsidR="00B2223C" w:rsidP="00715493" w:rsidRDefault="00B2223C" w14:paraId="007C1C4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60" w:type="dxa"/>
            <w:tcMar/>
          </w:tcPr>
          <w:p w:rsidRPr="00FF1B32" w:rsidR="00B2223C" w:rsidP="00715493" w:rsidRDefault="00B2223C" w14:paraId="5CD0164A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54A6" w:rsidTr="048894B5" w14:paraId="737BD56B" w14:textId="77777777">
        <w:tc>
          <w:tcPr>
            <w:tcW w:w="1134" w:type="dxa"/>
            <w:tcMar/>
          </w:tcPr>
          <w:p w:rsidR="001F54A6" w:rsidP="00715493" w:rsidRDefault="001F54A6" w14:paraId="770BF361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601" w:type="dxa"/>
            <w:gridSpan w:val="10"/>
            <w:tcMar/>
          </w:tcPr>
          <w:p w:rsidRPr="001F54A6" w:rsidR="001F54A6" w:rsidP="00715493" w:rsidRDefault="001F54A6" w14:paraId="2A32A1F4" w14:textId="0D4F6EE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54A6">
              <w:rPr>
                <w:rFonts w:ascii="Arial" w:hAnsi="Arial" w:cs="Arial"/>
                <w:b/>
                <w:bCs/>
                <w:sz w:val="24"/>
                <w:szCs w:val="24"/>
              </w:rPr>
              <w:t>Bulk reagents</w:t>
            </w:r>
          </w:p>
        </w:tc>
      </w:tr>
      <w:tr w:rsidR="00103CC5" w:rsidTr="048894B5" w14:paraId="5006A0FD" w14:textId="77777777">
        <w:tc>
          <w:tcPr>
            <w:tcW w:w="1134" w:type="dxa"/>
            <w:tcMar/>
          </w:tcPr>
          <w:p w:rsidR="00103CC5" w:rsidP="00103CC5" w:rsidRDefault="00103CC5" w14:paraId="314CC587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1DFBA4F7" w14:textId="3ED39456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59F45193" w14:textId="55EE7CCF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1C1AED19" w14:textId="3936FBAC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b/>
                <w:bCs/>
                <w:sz w:val="24"/>
                <w:szCs w:val="24"/>
              </w:rPr>
              <w:t>Catalogue Number</w:t>
            </w:r>
          </w:p>
        </w:tc>
      </w:tr>
      <w:tr w:rsidR="00103CC5" w:rsidTr="048894B5" w14:paraId="7DD12AAC" w14:textId="77777777">
        <w:tc>
          <w:tcPr>
            <w:tcW w:w="1134" w:type="dxa"/>
            <w:tcMar/>
          </w:tcPr>
          <w:p w:rsidR="00103CC5" w:rsidP="00103CC5" w:rsidRDefault="00103CC5" w14:paraId="137265B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26B5E7B1" w14:textId="0D61D399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Discovery wash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2B863796" w14:textId="7CFF4D7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570F3781" w14:textId="694B2FCF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07311079001</w:t>
            </w:r>
          </w:p>
        </w:tc>
      </w:tr>
      <w:tr w:rsidR="00103CC5" w:rsidTr="048894B5" w14:paraId="10F7A0BF" w14:textId="77777777">
        <w:tc>
          <w:tcPr>
            <w:tcW w:w="1134" w:type="dxa"/>
            <w:tcMar/>
          </w:tcPr>
          <w:p w:rsidR="00103CC5" w:rsidP="00103CC5" w:rsidRDefault="00103CC5" w14:paraId="2F7576A2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4854F433" w14:textId="0475FBEF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Reaction Buffer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7E293013" w14:textId="3D4EAA3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0D264A28" w14:textId="0DE5924C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05353955001</w:t>
            </w:r>
          </w:p>
        </w:tc>
      </w:tr>
      <w:tr w:rsidR="00103CC5" w:rsidTr="048894B5" w14:paraId="166E927A" w14:textId="77777777">
        <w:tc>
          <w:tcPr>
            <w:tcW w:w="1134" w:type="dxa"/>
            <w:tcMar/>
          </w:tcPr>
          <w:p w:rsidR="00103CC5" w:rsidP="00103CC5" w:rsidRDefault="00103CC5" w14:paraId="1285E0F4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3513B6B3" w14:textId="3B2A2090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Liquid Coverslip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5054C47F" w14:textId="5A2FFB9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che Tissue Diagnostics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5F032350" w14:textId="7DD2DFE9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05264839001</w:t>
            </w:r>
          </w:p>
        </w:tc>
      </w:tr>
      <w:tr w:rsidR="00103CC5" w:rsidTr="048894B5" w14:paraId="46E77F78" w14:textId="77777777">
        <w:tc>
          <w:tcPr>
            <w:tcW w:w="1134" w:type="dxa"/>
            <w:tcMar/>
          </w:tcPr>
          <w:p w:rsidR="00103CC5" w:rsidP="00103CC5" w:rsidRDefault="00103CC5" w14:paraId="2C4AE928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50DF5D3A" w14:textId="1DE4DF9D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 xml:space="preserve">Antibody Diluent 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24084EAB" w14:textId="7063482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KO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6DBEAC5E" w14:textId="2BD3C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8006</w:t>
            </w:r>
          </w:p>
        </w:tc>
      </w:tr>
      <w:tr w:rsidR="00103CC5" w:rsidTr="048894B5" w14:paraId="2F73D89E" w14:textId="77777777">
        <w:tc>
          <w:tcPr>
            <w:tcW w:w="1134" w:type="dxa"/>
            <w:tcMar/>
          </w:tcPr>
          <w:p w:rsidR="00103CC5" w:rsidP="00103CC5" w:rsidRDefault="00103CC5" w14:paraId="265B8546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20148F05" w14:textId="76F54C33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 xml:space="preserve">TSA Diluent 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4FBF7C52" w14:textId="3B7943F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koya Biosciences 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001136E6" w14:textId="3630B232">
            <w:pPr>
              <w:rPr>
                <w:rFonts w:ascii="Arial" w:hAnsi="Arial" w:cs="Arial"/>
                <w:sz w:val="24"/>
                <w:szCs w:val="24"/>
              </w:rPr>
            </w:pPr>
            <w:r w:rsidRPr="0040428A">
              <w:rPr>
                <w:rFonts w:ascii="Arial" w:hAnsi="Arial" w:cs="Arial"/>
                <w:sz w:val="24"/>
                <w:szCs w:val="24"/>
              </w:rPr>
              <w:t>FP1498</w:t>
            </w:r>
          </w:p>
        </w:tc>
      </w:tr>
      <w:tr w:rsidR="00103CC5" w:rsidTr="048894B5" w14:paraId="50B827D7" w14:textId="77777777">
        <w:tc>
          <w:tcPr>
            <w:tcW w:w="1134" w:type="dxa"/>
            <w:tcMar/>
          </w:tcPr>
          <w:p w:rsidR="00103CC5" w:rsidP="00103CC5" w:rsidRDefault="00103CC5" w14:paraId="29F652EE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69D8472E" w14:textId="0530F7BE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 xml:space="preserve">Diamond Prolong </w:t>
            </w:r>
            <w:proofErr w:type="spellStart"/>
            <w:r w:rsidRPr="00C50C6B">
              <w:rPr>
                <w:rFonts w:ascii="Arial" w:hAnsi="Arial" w:cs="Arial"/>
                <w:sz w:val="24"/>
                <w:szCs w:val="24"/>
              </w:rPr>
              <w:t>Mountant</w:t>
            </w:r>
            <w:proofErr w:type="spellEnd"/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292F9DEF" w14:textId="429CE3C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cientific 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22CA94B8" w14:textId="17DA31A4">
            <w:pPr>
              <w:rPr>
                <w:rFonts w:ascii="Arial" w:hAnsi="Arial" w:cs="Arial"/>
                <w:sz w:val="24"/>
                <w:szCs w:val="24"/>
              </w:rPr>
            </w:pPr>
            <w:r w:rsidRPr="005802F7">
              <w:rPr>
                <w:rFonts w:ascii="Arial" w:hAnsi="Arial" w:cs="Arial"/>
                <w:sz w:val="24"/>
                <w:szCs w:val="24"/>
              </w:rPr>
              <w:t>P36970</w:t>
            </w:r>
          </w:p>
        </w:tc>
      </w:tr>
      <w:tr w:rsidR="00103CC5" w:rsidTr="048894B5" w14:paraId="02DD3A54" w14:textId="77777777">
        <w:tc>
          <w:tcPr>
            <w:tcW w:w="1134" w:type="dxa"/>
            <w:tcMar/>
          </w:tcPr>
          <w:p w:rsidR="00103CC5" w:rsidP="00103CC5" w:rsidRDefault="00103CC5" w14:paraId="0270B40F" w14:textId="7777777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7" w:type="dxa"/>
            <w:gridSpan w:val="4"/>
            <w:tcMar/>
          </w:tcPr>
          <w:p w:rsidRPr="00FF1B32" w:rsidR="00103CC5" w:rsidP="00103CC5" w:rsidRDefault="00103CC5" w14:paraId="38B8671C" w14:textId="28AF21D8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sz w:val="24"/>
                <w:szCs w:val="24"/>
              </w:rPr>
              <w:t>TOMO hydrophilic adhesive slides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155877D7" w14:textId="61B216F6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atsunami</w:t>
            </w:r>
          </w:p>
        </w:tc>
        <w:tc>
          <w:tcPr>
            <w:tcW w:w="4867" w:type="dxa"/>
            <w:gridSpan w:val="3"/>
            <w:tcMar/>
          </w:tcPr>
          <w:p w:rsidRPr="00FF1B32" w:rsidR="00103CC5" w:rsidP="00103CC5" w:rsidRDefault="00103CC5" w14:paraId="7DFA3557" w14:textId="0827BDC0">
            <w:pPr>
              <w:rPr>
                <w:rFonts w:ascii="Arial" w:hAnsi="Arial" w:cs="Arial"/>
                <w:sz w:val="24"/>
                <w:szCs w:val="24"/>
              </w:rPr>
            </w:pPr>
            <w:r w:rsidRPr="00C50C6B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808228600</w:t>
            </w:r>
          </w:p>
        </w:tc>
      </w:tr>
    </w:tbl>
    <w:p w:rsidR="00F600B8" w:rsidP="2AB2F1E3" w:rsidRDefault="00CE7642" w14:paraId="27489002" w14:textId="02EC8044">
      <w:pPr>
        <w:rPr>
          <w:rFonts w:ascii="Arial" w:hAnsi="Arial" w:cs="Arial"/>
          <w:sz w:val="24"/>
          <w:szCs w:val="24"/>
        </w:rPr>
      </w:pPr>
      <w:r w:rsidRPr="048894B5" w:rsidR="00CE7642">
        <w:rPr>
          <w:rFonts w:ascii="Arial" w:hAnsi="Arial" w:cs="Arial"/>
          <w:sz w:val="24"/>
          <w:szCs w:val="24"/>
        </w:rPr>
        <w:t xml:space="preserve">Key: </w:t>
      </w:r>
      <w:r w:rsidRPr="048894B5" w:rsidR="344598F1">
        <w:rPr>
          <w:rFonts w:ascii="Arial" w:hAnsi="Arial" w:cs="Arial"/>
          <w:sz w:val="24"/>
          <w:szCs w:val="24"/>
        </w:rPr>
        <w:t>IHC, immunohistochemistry; DAB, 3,3'-Diaminobenzidine</w:t>
      </w:r>
      <w:r w:rsidRPr="048894B5" w:rsidR="259AD553">
        <w:rPr>
          <w:rFonts w:ascii="Arial" w:hAnsi="Arial" w:cs="Arial"/>
          <w:sz w:val="24"/>
          <w:szCs w:val="24"/>
        </w:rPr>
        <w:t xml:space="preserve">; </w:t>
      </w:r>
      <w:r w:rsidRPr="048894B5" w:rsidR="39325BC9">
        <w:rPr>
          <w:rFonts w:ascii="Arial" w:hAnsi="Arial" w:cs="Arial"/>
          <w:sz w:val="24"/>
          <w:szCs w:val="24"/>
        </w:rPr>
        <w:t>LUAD</w:t>
      </w:r>
      <w:r w:rsidRPr="048894B5" w:rsidR="259AD553">
        <w:rPr>
          <w:rFonts w:ascii="Arial" w:hAnsi="Arial" w:cs="Arial"/>
          <w:sz w:val="24"/>
          <w:szCs w:val="24"/>
        </w:rPr>
        <w:t xml:space="preserve">, lung adenocarcinoma; </w:t>
      </w:r>
      <w:r w:rsidRPr="048894B5" w:rsidR="0BDAB106">
        <w:rPr>
          <w:rFonts w:ascii="Arial" w:hAnsi="Arial" w:cs="Arial"/>
          <w:sz w:val="24"/>
          <w:szCs w:val="24"/>
        </w:rPr>
        <w:t xml:space="preserve">KO/KD, knock out/knock down; FFPE, formalin-fixed paraffin embedded; </w:t>
      </w:r>
      <w:r w:rsidRPr="048894B5" w:rsidR="528708AF">
        <w:rPr>
          <w:rFonts w:ascii="Arial" w:hAnsi="Arial" w:cs="Arial"/>
          <w:sz w:val="24"/>
          <w:szCs w:val="24"/>
        </w:rPr>
        <w:t xml:space="preserve">CE-IVD, European </w:t>
      </w:r>
      <w:r w:rsidRPr="048894B5" w:rsidR="528708AF">
        <w:rPr>
          <w:rFonts w:ascii="Arial" w:hAnsi="Arial" w:cs="Arial"/>
          <w:i w:val="1"/>
          <w:iCs w:val="1"/>
          <w:sz w:val="24"/>
          <w:szCs w:val="24"/>
        </w:rPr>
        <w:t>In vitro</w:t>
      </w:r>
      <w:r w:rsidRPr="048894B5" w:rsidR="528708AF">
        <w:rPr>
          <w:rFonts w:ascii="Arial" w:hAnsi="Arial" w:cs="Arial"/>
          <w:sz w:val="24"/>
          <w:szCs w:val="24"/>
        </w:rPr>
        <w:t xml:space="preserve"> diagnostic</w:t>
      </w:r>
      <w:r w:rsidRPr="048894B5" w:rsidR="42531FE5">
        <w:rPr>
          <w:rFonts w:ascii="Arial" w:hAnsi="Arial" w:cs="Arial"/>
          <w:sz w:val="24"/>
          <w:szCs w:val="24"/>
        </w:rPr>
        <w:t>; RT, room temperature; RTU, ready to use</w:t>
      </w:r>
      <w:r w:rsidRPr="048894B5" w:rsidR="11D378B2">
        <w:rPr>
          <w:rFonts w:ascii="Arial" w:hAnsi="Arial" w:cs="Arial"/>
          <w:sz w:val="24"/>
          <w:szCs w:val="24"/>
        </w:rPr>
        <w:t xml:space="preserve">; HRP, horseradish peroxidase; TSA, </w:t>
      </w:r>
      <w:r w:rsidRPr="048894B5" w:rsidR="11D378B2">
        <w:rPr>
          <w:rFonts w:ascii="Arial" w:hAnsi="Arial" w:cs="Arial"/>
          <w:sz w:val="24"/>
          <w:szCs w:val="24"/>
        </w:rPr>
        <w:t>tyramide</w:t>
      </w:r>
      <w:r w:rsidRPr="048894B5" w:rsidR="11D378B2">
        <w:rPr>
          <w:rFonts w:ascii="Arial" w:hAnsi="Arial" w:cs="Arial"/>
          <w:sz w:val="24"/>
          <w:szCs w:val="24"/>
        </w:rPr>
        <w:t xml:space="preserve"> signal amplification</w:t>
      </w:r>
      <w:r w:rsidRPr="048894B5" w:rsidR="1E0C8DCB">
        <w:rPr>
          <w:rFonts w:ascii="Arial" w:hAnsi="Arial" w:cs="Arial"/>
          <w:sz w:val="24"/>
          <w:szCs w:val="24"/>
        </w:rPr>
        <w:t>; DIG, deposition of digoxigenin; Ig, immunoglobin</w:t>
      </w:r>
      <w:r w:rsidRPr="048894B5" w:rsidR="78F23713">
        <w:rPr>
          <w:rFonts w:ascii="Arial" w:hAnsi="Arial" w:cs="Arial"/>
          <w:sz w:val="24"/>
          <w:szCs w:val="24"/>
        </w:rPr>
        <w:t>; CC1/2, cell conditioning 1/2</w:t>
      </w:r>
      <w:r w:rsidRPr="048894B5" w:rsidR="2DFDB067">
        <w:rPr>
          <w:rFonts w:ascii="Arial" w:hAnsi="Arial" w:cs="Arial"/>
          <w:sz w:val="24"/>
          <w:szCs w:val="24"/>
        </w:rPr>
        <w:t xml:space="preserve">. </w:t>
      </w:r>
    </w:p>
    <w:p w:rsidR="2DFDB067" w:rsidP="3F352E04" w:rsidRDefault="2DFDB067" w14:paraId="099DAF10" w14:textId="505E09F1">
      <w:pPr>
        <w:rPr>
          <w:rFonts w:ascii="Arial" w:hAnsi="Arial" w:cs="Arial"/>
          <w:sz w:val="24"/>
          <w:szCs w:val="24"/>
        </w:rPr>
      </w:pPr>
      <w:r w:rsidRPr="3F352E04">
        <w:rPr>
          <w:rFonts w:ascii="Arial" w:hAnsi="Arial" w:cs="Arial"/>
          <w:sz w:val="24"/>
          <w:szCs w:val="24"/>
        </w:rPr>
        <w:t xml:space="preserve">Panels with </w:t>
      </w:r>
      <w:r w:rsidRPr="3F352E04" w:rsidR="62C7B2A7">
        <w:rPr>
          <w:rFonts w:ascii="Arial" w:hAnsi="Arial" w:cs="Arial"/>
          <w:sz w:val="24"/>
          <w:szCs w:val="24"/>
        </w:rPr>
        <w:t>‘</w:t>
      </w:r>
      <w:r w:rsidRPr="3F352E04">
        <w:rPr>
          <w:rFonts w:ascii="Arial" w:hAnsi="Arial" w:cs="Arial"/>
          <w:sz w:val="24"/>
          <w:szCs w:val="24"/>
        </w:rPr>
        <w:t>*</w:t>
      </w:r>
      <w:r w:rsidRPr="3F352E04" w:rsidR="2DC2CFBD">
        <w:rPr>
          <w:rFonts w:ascii="Arial" w:hAnsi="Arial" w:cs="Arial"/>
          <w:sz w:val="24"/>
          <w:szCs w:val="24"/>
        </w:rPr>
        <w:t>’</w:t>
      </w:r>
      <w:r w:rsidRPr="3F352E04">
        <w:rPr>
          <w:rFonts w:ascii="Arial" w:hAnsi="Arial" w:cs="Arial"/>
          <w:sz w:val="24"/>
          <w:szCs w:val="24"/>
        </w:rPr>
        <w:t xml:space="preserve"> depicts the panels used for the deep learning training of PixlMap.</w:t>
      </w:r>
    </w:p>
    <w:p w:rsidR="00F600B8" w:rsidP="00F600B8" w:rsidRDefault="00F600B8" w14:paraId="48699E1E" w14:textId="7063BF37">
      <w:pPr>
        <w:rPr>
          <w:rFonts w:ascii="Arial" w:hAnsi="Arial" w:cs="Arial"/>
          <w:sz w:val="24"/>
          <w:szCs w:val="24"/>
        </w:rPr>
      </w:pPr>
    </w:p>
    <w:p w:rsidR="00401765" w:rsidP="00401765" w:rsidRDefault="00401765" w14:paraId="5D8C0EAF" w14:textId="77777777">
      <w:pPr>
        <w:rPr>
          <w:rFonts w:ascii="Arial" w:hAnsi="Arial" w:cs="Arial"/>
          <w:sz w:val="24"/>
          <w:szCs w:val="24"/>
        </w:rPr>
      </w:pPr>
    </w:p>
    <w:p w:rsidRPr="00CE3346" w:rsidR="007E0A60" w:rsidP="00401765" w:rsidRDefault="007E0A60" w14:paraId="5D3C1585" w14:textId="77777777">
      <w:pPr>
        <w:rPr>
          <w:rFonts w:ascii="Arial" w:hAnsi="Arial" w:cs="Arial"/>
          <w:sz w:val="24"/>
          <w:szCs w:val="24"/>
        </w:rPr>
      </w:pPr>
    </w:p>
    <w:p w:rsidRPr="00CE3346" w:rsidR="00825D54" w:rsidRDefault="007E24D1" w14:paraId="27461268" w14:textId="4117E3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textWrapping" w:clear="all"/>
      </w:r>
    </w:p>
    <w:sectPr w:rsidRPr="00CE3346" w:rsidR="00825D54" w:rsidSect="00CE33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81FAB" w:rsidP="00715493" w:rsidRDefault="00D81FAB" w14:paraId="2DB4D1CB" w14:textId="77777777">
      <w:pPr>
        <w:spacing w:after="0" w:line="240" w:lineRule="auto"/>
      </w:pPr>
      <w:r>
        <w:separator/>
      </w:r>
    </w:p>
  </w:endnote>
  <w:endnote w:type="continuationSeparator" w:id="0">
    <w:p w:rsidR="00D81FAB" w:rsidP="00715493" w:rsidRDefault="00D81FAB" w14:paraId="3333DAA3" w14:textId="77777777">
      <w:pPr>
        <w:spacing w:after="0" w:line="240" w:lineRule="auto"/>
      </w:pPr>
      <w:r>
        <w:continuationSeparator/>
      </w:r>
    </w:p>
  </w:endnote>
  <w:endnote w:type="continuationNotice" w:id="1">
    <w:p w:rsidR="00D81FAB" w:rsidRDefault="00D81FAB" w14:paraId="1DAA0F5A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81FAB" w:rsidP="00715493" w:rsidRDefault="00D81FAB" w14:paraId="1B923563" w14:textId="77777777">
      <w:pPr>
        <w:spacing w:after="0" w:line="240" w:lineRule="auto"/>
      </w:pPr>
      <w:r>
        <w:separator/>
      </w:r>
    </w:p>
  </w:footnote>
  <w:footnote w:type="continuationSeparator" w:id="0">
    <w:p w:rsidR="00D81FAB" w:rsidP="00715493" w:rsidRDefault="00D81FAB" w14:paraId="310A0D0E" w14:textId="77777777">
      <w:pPr>
        <w:spacing w:after="0" w:line="240" w:lineRule="auto"/>
      </w:pPr>
      <w:r>
        <w:continuationSeparator/>
      </w:r>
    </w:p>
  </w:footnote>
  <w:footnote w:type="continuationNotice" w:id="1">
    <w:p w:rsidR="00D81FAB" w:rsidRDefault="00D81FAB" w14:paraId="43A07BF5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503B4"/>
    <w:multiLevelType w:val="hybridMultilevel"/>
    <w:tmpl w:val="BA88ACF8"/>
    <w:lvl w:ilvl="0" w:tplc="2084EAF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6223B3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5E8507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81D8C55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9AA20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F76AAD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8FE403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AD847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3DAD09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852917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46"/>
    <w:rsid w:val="00000221"/>
    <w:rsid w:val="00024F49"/>
    <w:rsid w:val="00035763"/>
    <w:rsid w:val="000A2DA5"/>
    <w:rsid w:val="000C023B"/>
    <w:rsid w:val="00103CC5"/>
    <w:rsid w:val="001124A8"/>
    <w:rsid w:val="00152750"/>
    <w:rsid w:val="00163CAC"/>
    <w:rsid w:val="0017725B"/>
    <w:rsid w:val="001B0C5F"/>
    <w:rsid w:val="001B12C7"/>
    <w:rsid w:val="001B66EC"/>
    <w:rsid w:val="001E38B2"/>
    <w:rsid w:val="001F54A6"/>
    <w:rsid w:val="0022702D"/>
    <w:rsid w:val="0023636B"/>
    <w:rsid w:val="00256B2B"/>
    <w:rsid w:val="00281EE8"/>
    <w:rsid w:val="002B4B7A"/>
    <w:rsid w:val="002C5A51"/>
    <w:rsid w:val="002C6FB5"/>
    <w:rsid w:val="002E027A"/>
    <w:rsid w:val="00347776"/>
    <w:rsid w:val="00383D55"/>
    <w:rsid w:val="00385A86"/>
    <w:rsid w:val="003A391F"/>
    <w:rsid w:val="003B4F58"/>
    <w:rsid w:val="003B5AE3"/>
    <w:rsid w:val="003F0DD4"/>
    <w:rsid w:val="003F2493"/>
    <w:rsid w:val="00401765"/>
    <w:rsid w:val="0040428A"/>
    <w:rsid w:val="00404708"/>
    <w:rsid w:val="004075A9"/>
    <w:rsid w:val="004131D6"/>
    <w:rsid w:val="00430385"/>
    <w:rsid w:val="00443086"/>
    <w:rsid w:val="004476ED"/>
    <w:rsid w:val="00496AF6"/>
    <w:rsid w:val="004D3F20"/>
    <w:rsid w:val="004D4AE0"/>
    <w:rsid w:val="005153F2"/>
    <w:rsid w:val="0052462B"/>
    <w:rsid w:val="00545206"/>
    <w:rsid w:val="005802F7"/>
    <w:rsid w:val="0058141D"/>
    <w:rsid w:val="00592D38"/>
    <w:rsid w:val="00596E93"/>
    <w:rsid w:val="005A5B36"/>
    <w:rsid w:val="005B3ADC"/>
    <w:rsid w:val="005D1371"/>
    <w:rsid w:val="005D20A1"/>
    <w:rsid w:val="005E544B"/>
    <w:rsid w:val="005F4490"/>
    <w:rsid w:val="0060386F"/>
    <w:rsid w:val="00605432"/>
    <w:rsid w:val="00646169"/>
    <w:rsid w:val="00680BEB"/>
    <w:rsid w:val="006ED37A"/>
    <w:rsid w:val="00715493"/>
    <w:rsid w:val="00720D80"/>
    <w:rsid w:val="00763EA3"/>
    <w:rsid w:val="00764D70"/>
    <w:rsid w:val="0079318F"/>
    <w:rsid w:val="007C32BA"/>
    <w:rsid w:val="007C53EC"/>
    <w:rsid w:val="007E0A60"/>
    <w:rsid w:val="007E24D1"/>
    <w:rsid w:val="007F6D59"/>
    <w:rsid w:val="00825D54"/>
    <w:rsid w:val="00827216"/>
    <w:rsid w:val="00842BFF"/>
    <w:rsid w:val="008538BF"/>
    <w:rsid w:val="00873104"/>
    <w:rsid w:val="0088142A"/>
    <w:rsid w:val="0088549C"/>
    <w:rsid w:val="008A293C"/>
    <w:rsid w:val="008B07FE"/>
    <w:rsid w:val="008D0B21"/>
    <w:rsid w:val="008D63CD"/>
    <w:rsid w:val="008E2E33"/>
    <w:rsid w:val="00955224"/>
    <w:rsid w:val="00955C4D"/>
    <w:rsid w:val="009565D6"/>
    <w:rsid w:val="00960C25"/>
    <w:rsid w:val="00965081"/>
    <w:rsid w:val="00971E95"/>
    <w:rsid w:val="00981503"/>
    <w:rsid w:val="0098782B"/>
    <w:rsid w:val="009B0212"/>
    <w:rsid w:val="009D3BAC"/>
    <w:rsid w:val="009E0607"/>
    <w:rsid w:val="00A001C3"/>
    <w:rsid w:val="00A12858"/>
    <w:rsid w:val="00A12C31"/>
    <w:rsid w:val="00A537D7"/>
    <w:rsid w:val="00A91EEA"/>
    <w:rsid w:val="00B10FFF"/>
    <w:rsid w:val="00B14322"/>
    <w:rsid w:val="00B20101"/>
    <w:rsid w:val="00B2223C"/>
    <w:rsid w:val="00B30FFD"/>
    <w:rsid w:val="00B44DB8"/>
    <w:rsid w:val="00B7509E"/>
    <w:rsid w:val="00BA7AE0"/>
    <w:rsid w:val="00BD0F5A"/>
    <w:rsid w:val="00BF5246"/>
    <w:rsid w:val="00C50C6B"/>
    <w:rsid w:val="00CB0C40"/>
    <w:rsid w:val="00CC43FC"/>
    <w:rsid w:val="00CC4489"/>
    <w:rsid w:val="00CE3346"/>
    <w:rsid w:val="00CE7642"/>
    <w:rsid w:val="00D47A48"/>
    <w:rsid w:val="00D57747"/>
    <w:rsid w:val="00D81FAB"/>
    <w:rsid w:val="00DA47C8"/>
    <w:rsid w:val="00DE56CB"/>
    <w:rsid w:val="00E21340"/>
    <w:rsid w:val="00E235BC"/>
    <w:rsid w:val="00E252E1"/>
    <w:rsid w:val="00E35756"/>
    <w:rsid w:val="00E6346F"/>
    <w:rsid w:val="00EDFBA2"/>
    <w:rsid w:val="00F224A4"/>
    <w:rsid w:val="00F600B8"/>
    <w:rsid w:val="00FF1B32"/>
    <w:rsid w:val="01082FC2"/>
    <w:rsid w:val="010A7AD8"/>
    <w:rsid w:val="0126E253"/>
    <w:rsid w:val="012EABBE"/>
    <w:rsid w:val="01761031"/>
    <w:rsid w:val="018C0AC2"/>
    <w:rsid w:val="0193699E"/>
    <w:rsid w:val="01C4DACB"/>
    <w:rsid w:val="01D19307"/>
    <w:rsid w:val="0214B743"/>
    <w:rsid w:val="024A6433"/>
    <w:rsid w:val="026B3D31"/>
    <w:rsid w:val="02710368"/>
    <w:rsid w:val="029354C8"/>
    <w:rsid w:val="02B86383"/>
    <w:rsid w:val="02C3C9F3"/>
    <w:rsid w:val="02D667AF"/>
    <w:rsid w:val="02FBF02F"/>
    <w:rsid w:val="031409A0"/>
    <w:rsid w:val="031B41AB"/>
    <w:rsid w:val="0335DD0F"/>
    <w:rsid w:val="037731A2"/>
    <w:rsid w:val="0421255C"/>
    <w:rsid w:val="04438BD5"/>
    <w:rsid w:val="045F68AA"/>
    <w:rsid w:val="047828EE"/>
    <w:rsid w:val="0486705C"/>
    <w:rsid w:val="048894B5"/>
    <w:rsid w:val="04B79D57"/>
    <w:rsid w:val="04DB96D3"/>
    <w:rsid w:val="052864DD"/>
    <w:rsid w:val="05310654"/>
    <w:rsid w:val="057E95A5"/>
    <w:rsid w:val="0588CF09"/>
    <w:rsid w:val="05901AF4"/>
    <w:rsid w:val="059DBB2B"/>
    <w:rsid w:val="05A0CD2D"/>
    <w:rsid w:val="05A8B5CB"/>
    <w:rsid w:val="05B8C023"/>
    <w:rsid w:val="05BE09C7"/>
    <w:rsid w:val="06033560"/>
    <w:rsid w:val="06199436"/>
    <w:rsid w:val="0657FC37"/>
    <w:rsid w:val="06AA0DBA"/>
    <w:rsid w:val="06AC5F22"/>
    <w:rsid w:val="06DF957A"/>
    <w:rsid w:val="0702548C"/>
    <w:rsid w:val="0727FCFB"/>
    <w:rsid w:val="0792888E"/>
    <w:rsid w:val="07B00852"/>
    <w:rsid w:val="07C7EF1F"/>
    <w:rsid w:val="07F70554"/>
    <w:rsid w:val="08A99FFA"/>
    <w:rsid w:val="08AE05A2"/>
    <w:rsid w:val="08F96D75"/>
    <w:rsid w:val="0942B8C2"/>
    <w:rsid w:val="09C12867"/>
    <w:rsid w:val="09CD6B11"/>
    <w:rsid w:val="09D4CB69"/>
    <w:rsid w:val="0A333950"/>
    <w:rsid w:val="0A731073"/>
    <w:rsid w:val="0A9294F4"/>
    <w:rsid w:val="0AA7D7DD"/>
    <w:rsid w:val="0B28E5E9"/>
    <w:rsid w:val="0B2E23A2"/>
    <w:rsid w:val="0B33F2B7"/>
    <w:rsid w:val="0B43362B"/>
    <w:rsid w:val="0B7DC980"/>
    <w:rsid w:val="0B900B37"/>
    <w:rsid w:val="0BCFB046"/>
    <w:rsid w:val="0BDAB106"/>
    <w:rsid w:val="0BDE6093"/>
    <w:rsid w:val="0C780E3D"/>
    <w:rsid w:val="0CA6FB59"/>
    <w:rsid w:val="0D1133C7"/>
    <w:rsid w:val="0D6381DB"/>
    <w:rsid w:val="0D94E315"/>
    <w:rsid w:val="0D975695"/>
    <w:rsid w:val="0D9AE35A"/>
    <w:rsid w:val="0DAF4AB7"/>
    <w:rsid w:val="0DBE3920"/>
    <w:rsid w:val="0DC816A9"/>
    <w:rsid w:val="0DCCFBDF"/>
    <w:rsid w:val="0DF9D9AB"/>
    <w:rsid w:val="0E141F27"/>
    <w:rsid w:val="0E79F625"/>
    <w:rsid w:val="0E9497FC"/>
    <w:rsid w:val="0EC80647"/>
    <w:rsid w:val="0ED0FB8F"/>
    <w:rsid w:val="0ED98C66"/>
    <w:rsid w:val="0EF857A9"/>
    <w:rsid w:val="0F089502"/>
    <w:rsid w:val="0F102974"/>
    <w:rsid w:val="0F19B8F0"/>
    <w:rsid w:val="0F1AC9FA"/>
    <w:rsid w:val="0F40D0E6"/>
    <w:rsid w:val="0FC94E37"/>
    <w:rsid w:val="0FDAAE9C"/>
    <w:rsid w:val="10155279"/>
    <w:rsid w:val="1054FE48"/>
    <w:rsid w:val="1097EC76"/>
    <w:rsid w:val="10D4DA2D"/>
    <w:rsid w:val="10E510D8"/>
    <w:rsid w:val="10FAD60B"/>
    <w:rsid w:val="110621EA"/>
    <w:rsid w:val="110D7513"/>
    <w:rsid w:val="111D044A"/>
    <w:rsid w:val="1138D11F"/>
    <w:rsid w:val="115B6EED"/>
    <w:rsid w:val="11A2DC5E"/>
    <w:rsid w:val="11D378B2"/>
    <w:rsid w:val="11D70DF0"/>
    <w:rsid w:val="124A34D1"/>
    <w:rsid w:val="125B9796"/>
    <w:rsid w:val="12C75E09"/>
    <w:rsid w:val="12E43864"/>
    <w:rsid w:val="1330DB1F"/>
    <w:rsid w:val="13455AA5"/>
    <w:rsid w:val="1378C710"/>
    <w:rsid w:val="139963A5"/>
    <w:rsid w:val="13A322C0"/>
    <w:rsid w:val="13B8FF4C"/>
    <w:rsid w:val="13BD15D8"/>
    <w:rsid w:val="13C23FEA"/>
    <w:rsid w:val="13FA2F6C"/>
    <w:rsid w:val="13FC5078"/>
    <w:rsid w:val="1446CBCA"/>
    <w:rsid w:val="1446EA6C"/>
    <w:rsid w:val="14491B64"/>
    <w:rsid w:val="1470F71E"/>
    <w:rsid w:val="1489D087"/>
    <w:rsid w:val="152C6BB3"/>
    <w:rsid w:val="1531640F"/>
    <w:rsid w:val="153F99AB"/>
    <w:rsid w:val="157A8582"/>
    <w:rsid w:val="157D4A2C"/>
    <w:rsid w:val="15887B8D"/>
    <w:rsid w:val="15A1038F"/>
    <w:rsid w:val="15D421F9"/>
    <w:rsid w:val="15D8593D"/>
    <w:rsid w:val="161FC232"/>
    <w:rsid w:val="162B70C5"/>
    <w:rsid w:val="162F9A74"/>
    <w:rsid w:val="16370387"/>
    <w:rsid w:val="16552B99"/>
    <w:rsid w:val="167D09E5"/>
    <w:rsid w:val="16EC840E"/>
    <w:rsid w:val="171D3D9D"/>
    <w:rsid w:val="1758616F"/>
    <w:rsid w:val="175A2A61"/>
    <w:rsid w:val="176B74FA"/>
    <w:rsid w:val="1799062E"/>
    <w:rsid w:val="179C2B40"/>
    <w:rsid w:val="17A469F3"/>
    <w:rsid w:val="17B08EEE"/>
    <w:rsid w:val="17B4F30E"/>
    <w:rsid w:val="17C13357"/>
    <w:rsid w:val="17E1F8AF"/>
    <w:rsid w:val="17FFA269"/>
    <w:rsid w:val="1808AC08"/>
    <w:rsid w:val="18654496"/>
    <w:rsid w:val="18AA17A4"/>
    <w:rsid w:val="18FEDE28"/>
    <w:rsid w:val="1904CBE4"/>
    <w:rsid w:val="1905CB6A"/>
    <w:rsid w:val="190AB35D"/>
    <w:rsid w:val="190C2EE9"/>
    <w:rsid w:val="1919E488"/>
    <w:rsid w:val="191B361C"/>
    <w:rsid w:val="194A543C"/>
    <w:rsid w:val="19845763"/>
    <w:rsid w:val="1984DCCC"/>
    <w:rsid w:val="19D72684"/>
    <w:rsid w:val="19D91A3E"/>
    <w:rsid w:val="19F2B10E"/>
    <w:rsid w:val="19F8D3BA"/>
    <w:rsid w:val="19FCEB51"/>
    <w:rsid w:val="1A8F4906"/>
    <w:rsid w:val="1AB0A776"/>
    <w:rsid w:val="1AC3A741"/>
    <w:rsid w:val="1AE59F38"/>
    <w:rsid w:val="1B21D77C"/>
    <w:rsid w:val="1B32D132"/>
    <w:rsid w:val="1B47A8D4"/>
    <w:rsid w:val="1B494BA1"/>
    <w:rsid w:val="1B55BAF2"/>
    <w:rsid w:val="1BC38B2F"/>
    <w:rsid w:val="1BCCB911"/>
    <w:rsid w:val="1BDD44CD"/>
    <w:rsid w:val="1BE0DBA3"/>
    <w:rsid w:val="1C4F8C34"/>
    <w:rsid w:val="1C532057"/>
    <w:rsid w:val="1C54C889"/>
    <w:rsid w:val="1C8640D0"/>
    <w:rsid w:val="1CB61A54"/>
    <w:rsid w:val="1CB8678E"/>
    <w:rsid w:val="1CC269A4"/>
    <w:rsid w:val="1CCF5881"/>
    <w:rsid w:val="1D0DB984"/>
    <w:rsid w:val="1D3348BB"/>
    <w:rsid w:val="1D35F4AE"/>
    <w:rsid w:val="1D389C44"/>
    <w:rsid w:val="1D8ECE02"/>
    <w:rsid w:val="1DA8D4CD"/>
    <w:rsid w:val="1DB28BB3"/>
    <w:rsid w:val="1DC9A9CA"/>
    <w:rsid w:val="1E0C8DCB"/>
    <w:rsid w:val="1E0CE647"/>
    <w:rsid w:val="1E1E1EEB"/>
    <w:rsid w:val="1E4B900A"/>
    <w:rsid w:val="1E58A22C"/>
    <w:rsid w:val="1E756F55"/>
    <w:rsid w:val="1E8C8251"/>
    <w:rsid w:val="1E95FC21"/>
    <w:rsid w:val="1E960953"/>
    <w:rsid w:val="1EA16F41"/>
    <w:rsid w:val="1EEABEA2"/>
    <w:rsid w:val="1F532A5B"/>
    <w:rsid w:val="1F5C2C25"/>
    <w:rsid w:val="1FB572A2"/>
    <w:rsid w:val="1FE89161"/>
    <w:rsid w:val="1FEB5DA5"/>
    <w:rsid w:val="1FF00454"/>
    <w:rsid w:val="20038BB3"/>
    <w:rsid w:val="203910DD"/>
    <w:rsid w:val="20A6F771"/>
    <w:rsid w:val="20C53525"/>
    <w:rsid w:val="20DE7E82"/>
    <w:rsid w:val="2121E735"/>
    <w:rsid w:val="2125E12D"/>
    <w:rsid w:val="21457943"/>
    <w:rsid w:val="21743FAA"/>
    <w:rsid w:val="2184697E"/>
    <w:rsid w:val="21A57D92"/>
    <w:rsid w:val="21EEF15F"/>
    <w:rsid w:val="221C9E4E"/>
    <w:rsid w:val="2250FAF7"/>
    <w:rsid w:val="22979AAF"/>
    <w:rsid w:val="231E3801"/>
    <w:rsid w:val="233C4233"/>
    <w:rsid w:val="2346E679"/>
    <w:rsid w:val="239057E8"/>
    <w:rsid w:val="239AB357"/>
    <w:rsid w:val="23A2ACCA"/>
    <w:rsid w:val="23F2FEDD"/>
    <w:rsid w:val="2419AE2F"/>
    <w:rsid w:val="241C4488"/>
    <w:rsid w:val="241C99CC"/>
    <w:rsid w:val="2424B884"/>
    <w:rsid w:val="242B54CF"/>
    <w:rsid w:val="2466D0DC"/>
    <w:rsid w:val="246A34EB"/>
    <w:rsid w:val="24D7B7BA"/>
    <w:rsid w:val="24DEB0CC"/>
    <w:rsid w:val="24DEE687"/>
    <w:rsid w:val="24E78097"/>
    <w:rsid w:val="24EC709E"/>
    <w:rsid w:val="2516A4C4"/>
    <w:rsid w:val="2521E051"/>
    <w:rsid w:val="253A1CAE"/>
    <w:rsid w:val="2554AA16"/>
    <w:rsid w:val="2559F344"/>
    <w:rsid w:val="2563B899"/>
    <w:rsid w:val="258AB9D9"/>
    <w:rsid w:val="259A4586"/>
    <w:rsid w:val="259AD553"/>
    <w:rsid w:val="259F5CF3"/>
    <w:rsid w:val="25E92846"/>
    <w:rsid w:val="260B6E3D"/>
    <w:rsid w:val="2683B5F5"/>
    <w:rsid w:val="2684DE37"/>
    <w:rsid w:val="268EBE57"/>
    <w:rsid w:val="26932C54"/>
    <w:rsid w:val="26B26D53"/>
    <w:rsid w:val="26D601D8"/>
    <w:rsid w:val="2703AE50"/>
    <w:rsid w:val="270862FC"/>
    <w:rsid w:val="270ACC62"/>
    <w:rsid w:val="272242F7"/>
    <w:rsid w:val="272941A5"/>
    <w:rsid w:val="27317AAF"/>
    <w:rsid w:val="27B0ABC2"/>
    <w:rsid w:val="27DC4E36"/>
    <w:rsid w:val="281270F3"/>
    <w:rsid w:val="28242A1D"/>
    <w:rsid w:val="2845FDE9"/>
    <w:rsid w:val="28574022"/>
    <w:rsid w:val="285DF7BF"/>
    <w:rsid w:val="2868688E"/>
    <w:rsid w:val="28730A93"/>
    <w:rsid w:val="288B9F4F"/>
    <w:rsid w:val="28F68D1C"/>
    <w:rsid w:val="291ED0D4"/>
    <w:rsid w:val="29617DA1"/>
    <w:rsid w:val="2996BD07"/>
    <w:rsid w:val="29AD8E04"/>
    <w:rsid w:val="29C76695"/>
    <w:rsid w:val="29DD9E56"/>
    <w:rsid w:val="29EC9ACA"/>
    <w:rsid w:val="2A1C6EF5"/>
    <w:rsid w:val="2A37C421"/>
    <w:rsid w:val="2A506EF0"/>
    <w:rsid w:val="2A63B27B"/>
    <w:rsid w:val="2A6C9D0D"/>
    <w:rsid w:val="2AB2F1E3"/>
    <w:rsid w:val="2AD155C1"/>
    <w:rsid w:val="2B0DB042"/>
    <w:rsid w:val="2B2F7AD6"/>
    <w:rsid w:val="2B5802B8"/>
    <w:rsid w:val="2B6D3EAD"/>
    <w:rsid w:val="2B7A5066"/>
    <w:rsid w:val="2BC14518"/>
    <w:rsid w:val="2BC1C85C"/>
    <w:rsid w:val="2BC9FE8F"/>
    <w:rsid w:val="2BDE6A5E"/>
    <w:rsid w:val="2C2785D8"/>
    <w:rsid w:val="2C43132D"/>
    <w:rsid w:val="2C6733D3"/>
    <w:rsid w:val="2C94640D"/>
    <w:rsid w:val="2CD87917"/>
    <w:rsid w:val="2CDB45CC"/>
    <w:rsid w:val="2CF25AF1"/>
    <w:rsid w:val="2D126A2C"/>
    <w:rsid w:val="2D2235FB"/>
    <w:rsid w:val="2D51AB3F"/>
    <w:rsid w:val="2D5EB0C4"/>
    <w:rsid w:val="2D74F562"/>
    <w:rsid w:val="2D940A4B"/>
    <w:rsid w:val="2DA9A2D0"/>
    <w:rsid w:val="2DC2CFBD"/>
    <w:rsid w:val="2DCDBF23"/>
    <w:rsid w:val="2DF1C659"/>
    <w:rsid w:val="2DFDB067"/>
    <w:rsid w:val="2E04AD3A"/>
    <w:rsid w:val="2E16CED8"/>
    <w:rsid w:val="2E28DA0E"/>
    <w:rsid w:val="2E6B15DB"/>
    <w:rsid w:val="2ECB6711"/>
    <w:rsid w:val="2EE7188F"/>
    <w:rsid w:val="2EFB15F4"/>
    <w:rsid w:val="2F0266AF"/>
    <w:rsid w:val="2F1104B4"/>
    <w:rsid w:val="2F17DB6E"/>
    <w:rsid w:val="2F45BF46"/>
    <w:rsid w:val="2F7B1D2F"/>
    <w:rsid w:val="2F984954"/>
    <w:rsid w:val="2F9B0126"/>
    <w:rsid w:val="2FC69C2F"/>
    <w:rsid w:val="2FECCE1E"/>
    <w:rsid w:val="2FECE97E"/>
    <w:rsid w:val="2FF4C999"/>
    <w:rsid w:val="3023C427"/>
    <w:rsid w:val="302B7A59"/>
    <w:rsid w:val="302EAAC6"/>
    <w:rsid w:val="30319DB1"/>
    <w:rsid w:val="30A460F4"/>
    <w:rsid w:val="30D5A23C"/>
    <w:rsid w:val="30DC45F4"/>
    <w:rsid w:val="3100DB32"/>
    <w:rsid w:val="31287025"/>
    <w:rsid w:val="3136360F"/>
    <w:rsid w:val="315B94D3"/>
    <w:rsid w:val="316EAFD7"/>
    <w:rsid w:val="31812639"/>
    <w:rsid w:val="31FCC3BF"/>
    <w:rsid w:val="3279D581"/>
    <w:rsid w:val="32864A8A"/>
    <w:rsid w:val="328E5D50"/>
    <w:rsid w:val="32C5ABF3"/>
    <w:rsid w:val="32D7BBEA"/>
    <w:rsid w:val="32F7BA69"/>
    <w:rsid w:val="331EB3FD"/>
    <w:rsid w:val="33566DAC"/>
    <w:rsid w:val="339F753B"/>
    <w:rsid w:val="33A3D7EC"/>
    <w:rsid w:val="33ACA618"/>
    <w:rsid w:val="33D71A9D"/>
    <w:rsid w:val="33ECE0E3"/>
    <w:rsid w:val="3428DEFC"/>
    <w:rsid w:val="344598F1"/>
    <w:rsid w:val="346EA499"/>
    <w:rsid w:val="34703DF8"/>
    <w:rsid w:val="35091D1F"/>
    <w:rsid w:val="3514E255"/>
    <w:rsid w:val="35399D52"/>
    <w:rsid w:val="35504F62"/>
    <w:rsid w:val="3569C6B9"/>
    <w:rsid w:val="358B434F"/>
    <w:rsid w:val="35949908"/>
    <w:rsid w:val="35A7E31C"/>
    <w:rsid w:val="3611C92A"/>
    <w:rsid w:val="36159407"/>
    <w:rsid w:val="361C1A69"/>
    <w:rsid w:val="364168FA"/>
    <w:rsid w:val="36450C05"/>
    <w:rsid w:val="36EC6CDC"/>
    <w:rsid w:val="36ED6E64"/>
    <w:rsid w:val="36F52CE7"/>
    <w:rsid w:val="371CBC1C"/>
    <w:rsid w:val="37302C04"/>
    <w:rsid w:val="373B47D4"/>
    <w:rsid w:val="3777011F"/>
    <w:rsid w:val="379F1028"/>
    <w:rsid w:val="37A1D3F3"/>
    <w:rsid w:val="37AE58E9"/>
    <w:rsid w:val="37DD62C1"/>
    <w:rsid w:val="380B0F94"/>
    <w:rsid w:val="38231EBD"/>
    <w:rsid w:val="3878FA92"/>
    <w:rsid w:val="387CFAC6"/>
    <w:rsid w:val="389113CA"/>
    <w:rsid w:val="3896DB7C"/>
    <w:rsid w:val="38A0C5CE"/>
    <w:rsid w:val="38B03258"/>
    <w:rsid w:val="38F2A232"/>
    <w:rsid w:val="392519B8"/>
    <w:rsid w:val="39325BC9"/>
    <w:rsid w:val="393B8246"/>
    <w:rsid w:val="3945F98D"/>
    <w:rsid w:val="3948A5BE"/>
    <w:rsid w:val="3970B475"/>
    <w:rsid w:val="3979E353"/>
    <w:rsid w:val="397B7EFD"/>
    <w:rsid w:val="39850626"/>
    <w:rsid w:val="39CF91E5"/>
    <w:rsid w:val="39E6F149"/>
    <w:rsid w:val="39F7344E"/>
    <w:rsid w:val="3A53A7E8"/>
    <w:rsid w:val="3A589B7D"/>
    <w:rsid w:val="3AE49064"/>
    <w:rsid w:val="3AFD9CED"/>
    <w:rsid w:val="3B0CB92D"/>
    <w:rsid w:val="3B2CAB82"/>
    <w:rsid w:val="3B7FF002"/>
    <w:rsid w:val="3BCB26A5"/>
    <w:rsid w:val="3BCC5FD2"/>
    <w:rsid w:val="3BD2BFF1"/>
    <w:rsid w:val="3BE06E2A"/>
    <w:rsid w:val="3BEFF58D"/>
    <w:rsid w:val="3C0863B5"/>
    <w:rsid w:val="3C3E9835"/>
    <w:rsid w:val="3C7462E5"/>
    <w:rsid w:val="3C81B718"/>
    <w:rsid w:val="3D19B469"/>
    <w:rsid w:val="3D76AFD2"/>
    <w:rsid w:val="3D8CBFB8"/>
    <w:rsid w:val="3DBF30E2"/>
    <w:rsid w:val="3DC2965B"/>
    <w:rsid w:val="3DD661F0"/>
    <w:rsid w:val="3E139CBD"/>
    <w:rsid w:val="3E17FE29"/>
    <w:rsid w:val="3E48E3D7"/>
    <w:rsid w:val="3E553378"/>
    <w:rsid w:val="3E982E5E"/>
    <w:rsid w:val="3ED9EF1F"/>
    <w:rsid w:val="3EFBBE72"/>
    <w:rsid w:val="3EFD4D56"/>
    <w:rsid w:val="3F28B483"/>
    <w:rsid w:val="3F31A7A7"/>
    <w:rsid w:val="3F352E04"/>
    <w:rsid w:val="3F37E2DD"/>
    <w:rsid w:val="3F638E67"/>
    <w:rsid w:val="3F8FAFC1"/>
    <w:rsid w:val="3FB574A5"/>
    <w:rsid w:val="3FBA41D2"/>
    <w:rsid w:val="3FF9CC9E"/>
    <w:rsid w:val="40A4E720"/>
    <w:rsid w:val="40CF82B4"/>
    <w:rsid w:val="40E54ADB"/>
    <w:rsid w:val="41342B3D"/>
    <w:rsid w:val="415801D1"/>
    <w:rsid w:val="415BE1C4"/>
    <w:rsid w:val="416E0BCD"/>
    <w:rsid w:val="4171D906"/>
    <w:rsid w:val="4199A0C2"/>
    <w:rsid w:val="41A2C3C5"/>
    <w:rsid w:val="41DE88CA"/>
    <w:rsid w:val="41E455D1"/>
    <w:rsid w:val="423A24BB"/>
    <w:rsid w:val="42480E61"/>
    <w:rsid w:val="42531FE5"/>
    <w:rsid w:val="427FB69D"/>
    <w:rsid w:val="429649D6"/>
    <w:rsid w:val="429C4483"/>
    <w:rsid w:val="42A6247D"/>
    <w:rsid w:val="42C28FE5"/>
    <w:rsid w:val="42D633B2"/>
    <w:rsid w:val="43149783"/>
    <w:rsid w:val="4338D698"/>
    <w:rsid w:val="437353C8"/>
    <w:rsid w:val="43869C01"/>
    <w:rsid w:val="43930679"/>
    <w:rsid w:val="43A333E2"/>
    <w:rsid w:val="43A9DA60"/>
    <w:rsid w:val="43E531C6"/>
    <w:rsid w:val="440A6B3A"/>
    <w:rsid w:val="4418DD41"/>
    <w:rsid w:val="4458F991"/>
    <w:rsid w:val="445F9F0A"/>
    <w:rsid w:val="446F7A0F"/>
    <w:rsid w:val="447698BC"/>
    <w:rsid w:val="4479BD6F"/>
    <w:rsid w:val="4485F02D"/>
    <w:rsid w:val="448E8892"/>
    <w:rsid w:val="44969CD4"/>
    <w:rsid w:val="44B1C7A1"/>
    <w:rsid w:val="44B76844"/>
    <w:rsid w:val="4532E14E"/>
    <w:rsid w:val="4545F3F2"/>
    <w:rsid w:val="4548701E"/>
    <w:rsid w:val="4559C84E"/>
    <w:rsid w:val="4561104E"/>
    <w:rsid w:val="459813EF"/>
    <w:rsid w:val="4599EFC9"/>
    <w:rsid w:val="45CCAD44"/>
    <w:rsid w:val="45EB7E32"/>
    <w:rsid w:val="45F0090B"/>
    <w:rsid w:val="4605F638"/>
    <w:rsid w:val="461A5D01"/>
    <w:rsid w:val="461C7F77"/>
    <w:rsid w:val="464969DB"/>
    <w:rsid w:val="46559564"/>
    <w:rsid w:val="465C2AB0"/>
    <w:rsid w:val="46797E22"/>
    <w:rsid w:val="46D5CB2A"/>
    <w:rsid w:val="46F272D0"/>
    <w:rsid w:val="472ADE53"/>
    <w:rsid w:val="4740F5CE"/>
    <w:rsid w:val="474181A0"/>
    <w:rsid w:val="47493051"/>
    <w:rsid w:val="475BFDDE"/>
    <w:rsid w:val="47F77AE4"/>
    <w:rsid w:val="483205C4"/>
    <w:rsid w:val="483E889F"/>
    <w:rsid w:val="484246CD"/>
    <w:rsid w:val="485E6C28"/>
    <w:rsid w:val="48B2721C"/>
    <w:rsid w:val="48B7B335"/>
    <w:rsid w:val="48E570A6"/>
    <w:rsid w:val="4933F0B7"/>
    <w:rsid w:val="49554E42"/>
    <w:rsid w:val="495F9DBF"/>
    <w:rsid w:val="49746EDF"/>
    <w:rsid w:val="497F990D"/>
    <w:rsid w:val="49A4F2C3"/>
    <w:rsid w:val="49BD98E2"/>
    <w:rsid w:val="49D18309"/>
    <w:rsid w:val="49DF7540"/>
    <w:rsid w:val="49E877E2"/>
    <w:rsid w:val="49F0E589"/>
    <w:rsid w:val="4A088008"/>
    <w:rsid w:val="4A41E7AE"/>
    <w:rsid w:val="4A777961"/>
    <w:rsid w:val="4ABDCFF8"/>
    <w:rsid w:val="4AC4424C"/>
    <w:rsid w:val="4AC6ABE5"/>
    <w:rsid w:val="4AF641E4"/>
    <w:rsid w:val="4B153272"/>
    <w:rsid w:val="4B1ACDDF"/>
    <w:rsid w:val="4B216535"/>
    <w:rsid w:val="4B621FA0"/>
    <w:rsid w:val="4B65D96E"/>
    <w:rsid w:val="4B6DA27B"/>
    <w:rsid w:val="4BADDE6D"/>
    <w:rsid w:val="4BB0823C"/>
    <w:rsid w:val="4BC669DD"/>
    <w:rsid w:val="4BD3AEB8"/>
    <w:rsid w:val="4BDCC144"/>
    <w:rsid w:val="4BE3DAFE"/>
    <w:rsid w:val="4C5C940B"/>
    <w:rsid w:val="4CA589BB"/>
    <w:rsid w:val="4CBEEEAD"/>
    <w:rsid w:val="4D3EDCC6"/>
    <w:rsid w:val="4D652145"/>
    <w:rsid w:val="4D86FC56"/>
    <w:rsid w:val="4D8AC30B"/>
    <w:rsid w:val="4DE08D2D"/>
    <w:rsid w:val="4DED99AE"/>
    <w:rsid w:val="4DFA0255"/>
    <w:rsid w:val="4DFB9E9B"/>
    <w:rsid w:val="4DFE2A7B"/>
    <w:rsid w:val="4EC969E6"/>
    <w:rsid w:val="4EE4F76C"/>
    <w:rsid w:val="4F1AC51A"/>
    <w:rsid w:val="4F42E092"/>
    <w:rsid w:val="4F4724D5"/>
    <w:rsid w:val="4F883B8B"/>
    <w:rsid w:val="4FCBEEE3"/>
    <w:rsid w:val="500BE7CE"/>
    <w:rsid w:val="50168E0F"/>
    <w:rsid w:val="502DA6B6"/>
    <w:rsid w:val="50AEE039"/>
    <w:rsid w:val="50B3BF64"/>
    <w:rsid w:val="50BE2F31"/>
    <w:rsid w:val="50CE4FE1"/>
    <w:rsid w:val="50D3D76C"/>
    <w:rsid w:val="50EC8DB7"/>
    <w:rsid w:val="513B81DF"/>
    <w:rsid w:val="52088817"/>
    <w:rsid w:val="52486763"/>
    <w:rsid w:val="524AF319"/>
    <w:rsid w:val="524E814C"/>
    <w:rsid w:val="525944D6"/>
    <w:rsid w:val="525E30ED"/>
    <w:rsid w:val="5268A9CD"/>
    <w:rsid w:val="528708AF"/>
    <w:rsid w:val="52CA8E8D"/>
    <w:rsid w:val="52D77454"/>
    <w:rsid w:val="52E819CF"/>
    <w:rsid w:val="52EB5A20"/>
    <w:rsid w:val="52F7C124"/>
    <w:rsid w:val="52FAEFC5"/>
    <w:rsid w:val="53001588"/>
    <w:rsid w:val="531C667F"/>
    <w:rsid w:val="5330C58F"/>
    <w:rsid w:val="53B16AB7"/>
    <w:rsid w:val="53BDA931"/>
    <w:rsid w:val="53CA3E32"/>
    <w:rsid w:val="540911E0"/>
    <w:rsid w:val="548F5C5D"/>
    <w:rsid w:val="54C3C7EB"/>
    <w:rsid w:val="54CBDA6C"/>
    <w:rsid w:val="54DDE0B3"/>
    <w:rsid w:val="551C6450"/>
    <w:rsid w:val="5539B07C"/>
    <w:rsid w:val="55451443"/>
    <w:rsid w:val="5546E15D"/>
    <w:rsid w:val="55474315"/>
    <w:rsid w:val="558C5412"/>
    <w:rsid w:val="55D75B14"/>
    <w:rsid w:val="55E0F804"/>
    <w:rsid w:val="55F21179"/>
    <w:rsid w:val="56162C07"/>
    <w:rsid w:val="5632E42E"/>
    <w:rsid w:val="565AE6D7"/>
    <w:rsid w:val="566E7EBC"/>
    <w:rsid w:val="56702A2C"/>
    <w:rsid w:val="568288F2"/>
    <w:rsid w:val="5694743A"/>
    <w:rsid w:val="570B50FD"/>
    <w:rsid w:val="5787AF09"/>
    <w:rsid w:val="57883CC3"/>
    <w:rsid w:val="579DAA1E"/>
    <w:rsid w:val="5815F26E"/>
    <w:rsid w:val="582CF2F9"/>
    <w:rsid w:val="58528C21"/>
    <w:rsid w:val="5861C410"/>
    <w:rsid w:val="587BFFA9"/>
    <w:rsid w:val="58A61319"/>
    <w:rsid w:val="58BAB01A"/>
    <w:rsid w:val="58C07038"/>
    <w:rsid w:val="58D6936F"/>
    <w:rsid w:val="58E767B6"/>
    <w:rsid w:val="5914EEB2"/>
    <w:rsid w:val="594DD036"/>
    <w:rsid w:val="595E6351"/>
    <w:rsid w:val="596D715D"/>
    <w:rsid w:val="5975D33F"/>
    <w:rsid w:val="59C79405"/>
    <w:rsid w:val="59D02F0F"/>
    <w:rsid w:val="5A2284AD"/>
    <w:rsid w:val="5A81E027"/>
    <w:rsid w:val="5A91525F"/>
    <w:rsid w:val="5A93363B"/>
    <w:rsid w:val="5AD3AFEA"/>
    <w:rsid w:val="5B11191F"/>
    <w:rsid w:val="5B1B9B8A"/>
    <w:rsid w:val="5B885579"/>
    <w:rsid w:val="5B8AA30C"/>
    <w:rsid w:val="5B9A2A45"/>
    <w:rsid w:val="5B9B2CBA"/>
    <w:rsid w:val="5BDB53C8"/>
    <w:rsid w:val="5C23865A"/>
    <w:rsid w:val="5C2D12D6"/>
    <w:rsid w:val="5C2F60AC"/>
    <w:rsid w:val="5C5A21C6"/>
    <w:rsid w:val="5CA8A7F7"/>
    <w:rsid w:val="5CB77D0D"/>
    <w:rsid w:val="5CBCF6DD"/>
    <w:rsid w:val="5CCC902D"/>
    <w:rsid w:val="5D66AD6C"/>
    <w:rsid w:val="5DC4BD5A"/>
    <w:rsid w:val="5DD1D40A"/>
    <w:rsid w:val="5DE194A3"/>
    <w:rsid w:val="5DEBD6AF"/>
    <w:rsid w:val="5DF37827"/>
    <w:rsid w:val="5E018A51"/>
    <w:rsid w:val="5E1E050F"/>
    <w:rsid w:val="5E207D7D"/>
    <w:rsid w:val="5E22D639"/>
    <w:rsid w:val="5E283243"/>
    <w:rsid w:val="5E5EC3E4"/>
    <w:rsid w:val="5E718487"/>
    <w:rsid w:val="5E8E0460"/>
    <w:rsid w:val="5EBEA795"/>
    <w:rsid w:val="5EFBA1F3"/>
    <w:rsid w:val="5F21CE02"/>
    <w:rsid w:val="5F220FC1"/>
    <w:rsid w:val="5F4665BD"/>
    <w:rsid w:val="5F7A5BC9"/>
    <w:rsid w:val="5F7BBDDE"/>
    <w:rsid w:val="5F9B2BA1"/>
    <w:rsid w:val="5F9C4BE5"/>
    <w:rsid w:val="5FA08C8C"/>
    <w:rsid w:val="5FBCDCCD"/>
    <w:rsid w:val="601DAE8C"/>
    <w:rsid w:val="604739FE"/>
    <w:rsid w:val="605D7E63"/>
    <w:rsid w:val="609B96CF"/>
    <w:rsid w:val="60A19486"/>
    <w:rsid w:val="60DA30F3"/>
    <w:rsid w:val="612278F6"/>
    <w:rsid w:val="6153E499"/>
    <w:rsid w:val="61567564"/>
    <w:rsid w:val="6167D2CC"/>
    <w:rsid w:val="61A2C229"/>
    <w:rsid w:val="61C215BB"/>
    <w:rsid w:val="61DF0C72"/>
    <w:rsid w:val="61E8BDAC"/>
    <w:rsid w:val="61FB289F"/>
    <w:rsid w:val="6228BC89"/>
    <w:rsid w:val="624F14AF"/>
    <w:rsid w:val="6254005C"/>
    <w:rsid w:val="6256E099"/>
    <w:rsid w:val="62C7B2A7"/>
    <w:rsid w:val="62DB9BDD"/>
    <w:rsid w:val="62E0DB10"/>
    <w:rsid w:val="6315635A"/>
    <w:rsid w:val="635618DA"/>
    <w:rsid w:val="6379BDE9"/>
    <w:rsid w:val="63C919E5"/>
    <w:rsid w:val="63EBB6AA"/>
    <w:rsid w:val="63EFB91D"/>
    <w:rsid w:val="63F7AAB3"/>
    <w:rsid w:val="642A8989"/>
    <w:rsid w:val="6433444A"/>
    <w:rsid w:val="643E8311"/>
    <w:rsid w:val="645D9F25"/>
    <w:rsid w:val="6479053E"/>
    <w:rsid w:val="64C425AB"/>
    <w:rsid w:val="65375B3F"/>
    <w:rsid w:val="6542B0CE"/>
    <w:rsid w:val="655B216D"/>
    <w:rsid w:val="6566B9A3"/>
    <w:rsid w:val="65A20E0B"/>
    <w:rsid w:val="65D67C8B"/>
    <w:rsid w:val="65E065A7"/>
    <w:rsid w:val="666C2F88"/>
    <w:rsid w:val="667F2027"/>
    <w:rsid w:val="66E07500"/>
    <w:rsid w:val="66FF536A"/>
    <w:rsid w:val="67238572"/>
    <w:rsid w:val="678ABDF5"/>
    <w:rsid w:val="678AF0C2"/>
    <w:rsid w:val="678EE78F"/>
    <w:rsid w:val="67DB5CEA"/>
    <w:rsid w:val="67DE3A47"/>
    <w:rsid w:val="68139E0B"/>
    <w:rsid w:val="682153E1"/>
    <w:rsid w:val="683DA25F"/>
    <w:rsid w:val="683DF9C6"/>
    <w:rsid w:val="6846A5BE"/>
    <w:rsid w:val="688ED303"/>
    <w:rsid w:val="68994243"/>
    <w:rsid w:val="68A1578B"/>
    <w:rsid w:val="68A9FB4B"/>
    <w:rsid w:val="68AA26E6"/>
    <w:rsid w:val="68AC8F38"/>
    <w:rsid w:val="68D7231B"/>
    <w:rsid w:val="68E375E1"/>
    <w:rsid w:val="68F2A5D1"/>
    <w:rsid w:val="68FB558B"/>
    <w:rsid w:val="691ADD83"/>
    <w:rsid w:val="6948836F"/>
    <w:rsid w:val="695AA507"/>
    <w:rsid w:val="69C342E1"/>
    <w:rsid w:val="69CF9769"/>
    <w:rsid w:val="69F712E3"/>
    <w:rsid w:val="6A0B17D8"/>
    <w:rsid w:val="6A505109"/>
    <w:rsid w:val="6A7B7B63"/>
    <w:rsid w:val="6A8ED7B0"/>
    <w:rsid w:val="6AD781D5"/>
    <w:rsid w:val="6B046772"/>
    <w:rsid w:val="6B23FA03"/>
    <w:rsid w:val="6B737480"/>
    <w:rsid w:val="6B82131C"/>
    <w:rsid w:val="6BCC3DE8"/>
    <w:rsid w:val="6BD35C91"/>
    <w:rsid w:val="6BF71116"/>
    <w:rsid w:val="6C3B16F3"/>
    <w:rsid w:val="6C3EAD5F"/>
    <w:rsid w:val="6C4C1937"/>
    <w:rsid w:val="6C54EDEA"/>
    <w:rsid w:val="6C7DB697"/>
    <w:rsid w:val="6C88DA5E"/>
    <w:rsid w:val="6CD6F2A3"/>
    <w:rsid w:val="6D519ACA"/>
    <w:rsid w:val="6D79DD2C"/>
    <w:rsid w:val="6D82E333"/>
    <w:rsid w:val="6D9D0D3B"/>
    <w:rsid w:val="6D9F95FC"/>
    <w:rsid w:val="6E25C78C"/>
    <w:rsid w:val="6E6B78C0"/>
    <w:rsid w:val="6EE671F9"/>
    <w:rsid w:val="6EF3BEBB"/>
    <w:rsid w:val="6EF4DE4D"/>
    <w:rsid w:val="6EF5EE88"/>
    <w:rsid w:val="6EF90BF5"/>
    <w:rsid w:val="6EFE9DC5"/>
    <w:rsid w:val="6F2A8939"/>
    <w:rsid w:val="6F31EBC3"/>
    <w:rsid w:val="6F8C95A2"/>
    <w:rsid w:val="6FE222A4"/>
    <w:rsid w:val="6FFB826D"/>
    <w:rsid w:val="70103B18"/>
    <w:rsid w:val="70583189"/>
    <w:rsid w:val="70642E88"/>
    <w:rsid w:val="706942BC"/>
    <w:rsid w:val="706A1E7D"/>
    <w:rsid w:val="709BE116"/>
    <w:rsid w:val="70FDD4DE"/>
    <w:rsid w:val="71059190"/>
    <w:rsid w:val="7123DF34"/>
    <w:rsid w:val="712FB0B8"/>
    <w:rsid w:val="714EEDE9"/>
    <w:rsid w:val="7155512A"/>
    <w:rsid w:val="7156DE4D"/>
    <w:rsid w:val="7185393B"/>
    <w:rsid w:val="71BC80D4"/>
    <w:rsid w:val="71C4028A"/>
    <w:rsid w:val="71C78814"/>
    <w:rsid w:val="71C7BECC"/>
    <w:rsid w:val="71E835F9"/>
    <w:rsid w:val="72008112"/>
    <w:rsid w:val="7206BF97"/>
    <w:rsid w:val="722AFB9E"/>
    <w:rsid w:val="72387DAF"/>
    <w:rsid w:val="72443D18"/>
    <w:rsid w:val="7263A571"/>
    <w:rsid w:val="7263F6AE"/>
    <w:rsid w:val="72664087"/>
    <w:rsid w:val="7272C1FF"/>
    <w:rsid w:val="729A965E"/>
    <w:rsid w:val="729F8AAE"/>
    <w:rsid w:val="73024BAA"/>
    <w:rsid w:val="7317A45F"/>
    <w:rsid w:val="73425E44"/>
    <w:rsid w:val="735C77A7"/>
    <w:rsid w:val="7378CAAC"/>
    <w:rsid w:val="738D732A"/>
    <w:rsid w:val="7397CD31"/>
    <w:rsid w:val="73EAC3D8"/>
    <w:rsid w:val="73F35092"/>
    <w:rsid w:val="7465DEEC"/>
    <w:rsid w:val="748569DC"/>
    <w:rsid w:val="7509FEB8"/>
    <w:rsid w:val="7566B608"/>
    <w:rsid w:val="7590DF58"/>
    <w:rsid w:val="75BEB45A"/>
    <w:rsid w:val="75C33E1A"/>
    <w:rsid w:val="761EC2EC"/>
    <w:rsid w:val="762D2E3A"/>
    <w:rsid w:val="76DC7BE2"/>
    <w:rsid w:val="7700996E"/>
    <w:rsid w:val="771CC5E8"/>
    <w:rsid w:val="7725DB44"/>
    <w:rsid w:val="773EB7A8"/>
    <w:rsid w:val="77710B8A"/>
    <w:rsid w:val="777DA063"/>
    <w:rsid w:val="778E1B58"/>
    <w:rsid w:val="779162C9"/>
    <w:rsid w:val="77C08CEF"/>
    <w:rsid w:val="77FE5245"/>
    <w:rsid w:val="780152D4"/>
    <w:rsid w:val="780D6544"/>
    <w:rsid w:val="78105561"/>
    <w:rsid w:val="781313DE"/>
    <w:rsid w:val="78132F30"/>
    <w:rsid w:val="78252F6B"/>
    <w:rsid w:val="7832F112"/>
    <w:rsid w:val="78496F63"/>
    <w:rsid w:val="78F23713"/>
    <w:rsid w:val="791AA1E9"/>
    <w:rsid w:val="793192B9"/>
    <w:rsid w:val="794C1944"/>
    <w:rsid w:val="797F93B2"/>
    <w:rsid w:val="79877A2B"/>
    <w:rsid w:val="79AE55E0"/>
    <w:rsid w:val="79CA9C4D"/>
    <w:rsid w:val="7A058A41"/>
    <w:rsid w:val="7A63E3A7"/>
    <w:rsid w:val="7A6674EC"/>
    <w:rsid w:val="7AB1C6EE"/>
    <w:rsid w:val="7B3FE3CA"/>
    <w:rsid w:val="7B7CC207"/>
    <w:rsid w:val="7BAE574B"/>
    <w:rsid w:val="7BBDF881"/>
    <w:rsid w:val="7BD13E68"/>
    <w:rsid w:val="7C006BF1"/>
    <w:rsid w:val="7C00D2B4"/>
    <w:rsid w:val="7C52B5D9"/>
    <w:rsid w:val="7C67FE84"/>
    <w:rsid w:val="7CC9129C"/>
    <w:rsid w:val="7CDCF6CF"/>
    <w:rsid w:val="7D3409EE"/>
    <w:rsid w:val="7D8CA4D3"/>
    <w:rsid w:val="7D9EC357"/>
    <w:rsid w:val="7DBA14DE"/>
    <w:rsid w:val="7DED9D81"/>
    <w:rsid w:val="7E323DB9"/>
    <w:rsid w:val="7E4DADFD"/>
    <w:rsid w:val="7E78D167"/>
    <w:rsid w:val="7E8D03EC"/>
    <w:rsid w:val="7E925BA1"/>
    <w:rsid w:val="7EB042D5"/>
    <w:rsid w:val="7EB5069A"/>
    <w:rsid w:val="7EBE2A39"/>
    <w:rsid w:val="7F3059B1"/>
    <w:rsid w:val="7F4E2705"/>
    <w:rsid w:val="7F5E4A43"/>
    <w:rsid w:val="7F701A24"/>
    <w:rsid w:val="7F8C8D56"/>
    <w:rsid w:val="7FAF98D9"/>
    <w:rsid w:val="7FB535F5"/>
    <w:rsid w:val="7FBBC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F64FC"/>
  <w15:chartTrackingRefBased/>
  <w15:docId w15:val="{506658D1-4D88-4B5A-BFA0-92FD6344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34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715493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15493"/>
  </w:style>
  <w:style w:type="paragraph" w:styleId="Footer">
    <w:name w:val="footer"/>
    <w:basedOn w:val="Normal"/>
    <w:link w:val="FooterChar"/>
    <w:uiPriority w:val="99"/>
    <w:unhideWhenUsed/>
    <w:rsid w:val="00715493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15493"/>
  </w:style>
  <w:style w:type="character" w:styleId="CommentReference">
    <w:name w:val="annotation reference"/>
    <w:basedOn w:val="DefaultParagraphFont"/>
    <w:uiPriority w:val="99"/>
    <w:semiHidden/>
    <w:unhideWhenUsed/>
    <w:rsid w:val="00413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1D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13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1D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131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6C728-FEDA-408C-9B4E-4975FB43AE7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chel L. Pennie</dc:creator>
  <keywords/>
  <dc:description/>
  <lastModifiedBy>Rachel Pennie</lastModifiedBy>
  <revision>35</revision>
  <dcterms:created xsi:type="dcterms:W3CDTF">2024-11-29T00:14:00.0000000Z</dcterms:created>
  <dcterms:modified xsi:type="dcterms:W3CDTF">2024-12-20T12:26:35.8170709Z</dcterms:modified>
</coreProperties>
</file>